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24E" w:rsidRDefault="0094124E" w:rsidP="0094124E">
      <w:r>
        <w:t>&gt;</w:t>
      </w:r>
      <w:proofErr w:type="spellStart"/>
      <w:r>
        <w:t>Sequence</w:t>
      </w:r>
      <w:proofErr w:type="spellEnd"/>
      <w:r>
        <w:t xml:space="preserve"> - </w:t>
      </w:r>
      <w:proofErr w:type="spellStart"/>
      <w:r>
        <w:t>NetNES</w:t>
      </w:r>
      <w:proofErr w:type="spellEnd"/>
      <w:r>
        <w:t xml:space="preserve"> 1.1 </w:t>
      </w:r>
      <w:proofErr w:type="spellStart"/>
      <w:r>
        <w:t>prediction</w:t>
      </w:r>
      <w:proofErr w:type="spellEnd"/>
    </w:p>
    <w:p w:rsidR="0094124E" w:rsidRDefault="0094124E" w:rsidP="0094124E"/>
    <w:p w:rsidR="0094124E" w:rsidRDefault="0094124E" w:rsidP="0094124E">
      <w:r>
        <w:rPr>
          <w:noProof/>
          <w:lang w:eastAsia="nl-BE"/>
        </w:rPr>
        <w:drawing>
          <wp:inline distT="0" distB="0" distL="0" distR="0" wp14:anchorId="2695A4B2" wp14:editId="39EDAF4C">
            <wp:extent cx="5438775" cy="2729727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39404" r="56515" b="21780"/>
                    <a:stretch/>
                  </pic:blipFill>
                  <pic:spPr bwMode="auto">
                    <a:xfrm>
                      <a:off x="0" y="0"/>
                      <a:ext cx="5477788" cy="27493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4124E" w:rsidRDefault="0094124E" w:rsidP="0094124E">
      <w:r>
        <w:t>#</w:t>
      </w:r>
      <w:proofErr w:type="spellStart"/>
      <w:r>
        <w:t>Seq</w:t>
      </w:r>
      <w:proofErr w:type="spellEnd"/>
      <w:r>
        <w:t>-Pos-</w:t>
      </w:r>
      <w:proofErr w:type="spellStart"/>
      <w:r>
        <w:t>Residue</w:t>
      </w:r>
      <w:proofErr w:type="spellEnd"/>
      <w:r>
        <w:t xml:space="preserve">           ANN     HMM     NES   </w:t>
      </w:r>
      <w:proofErr w:type="spellStart"/>
      <w:r>
        <w:t>Predicted</w:t>
      </w:r>
      <w:proofErr w:type="spellEnd"/>
    </w:p>
    <w:p w:rsidR="0094124E" w:rsidRDefault="0094124E" w:rsidP="0094124E">
      <w:r>
        <w:t>#---------------------------------------------------------</w:t>
      </w:r>
    </w:p>
    <w:p w:rsidR="0094124E" w:rsidRDefault="0094124E" w:rsidP="0094124E">
      <w:r>
        <w:t>Sequence-1-M              0.148   0.000   0.000      -</w:t>
      </w:r>
    </w:p>
    <w:p w:rsidR="0094124E" w:rsidRDefault="0094124E" w:rsidP="0094124E">
      <w:r>
        <w:t>Sequence-2-A              0.098   0.000   0.000      -</w:t>
      </w:r>
    </w:p>
    <w:p w:rsidR="0094124E" w:rsidRDefault="0094124E" w:rsidP="0094124E">
      <w:r>
        <w:t>Sequence-3-S              0.102   0.000   0.000      -</w:t>
      </w:r>
    </w:p>
    <w:p w:rsidR="0094124E" w:rsidRDefault="0094124E" w:rsidP="0094124E">
      <w:r>
        <w:t>Sequence-4-D              0.078   0.000   0.000      -</w:t>
      </w:r>
    </w:p>
    <w:p w:rsidR="0094124E" w:rsidRDefault="0094124E" w:rsidP="0094124E">
      <w:r>
        <w:t>Sequence-5-K              0.101   0.000   0.000      -</w:t>
      </w:r>
    </w:p>
    <w:p w:rsidR="0094124E" w:rsidRDefault="0094124E" w:rsidP="0094124E">
      <w:r>
        <w:t>Sequence-6-P              0.081   0.000   0.000      -</w:t>
      </w:r>
    </w:p>
    <w:p w:rsidR="0094124E" w:rsidRDefault="0094124E" w:rsidP="0094124E">
      <w:r>
        <w:t>Sequence-7-G              0.084   0.000   0.000      -</w:t>
      </w:r>
    </w:p>
    <w:p w:rsidR="0094124E" w:rsidRDefault="0094124E" w:rsidP="0094124E">
      <w:r>
        <w:t>Sequence-8-P              0.076   0.000   0.000      -</w:t>
      </w:r>
    </w:p>
    <w:p w:rsidR="0094124E" w:rsidRDefault="0094124E" w:rsidP="0094124E">
      <w:r>
        <w:t>Sequence-9-G              0.075   0.000   0.000      -</w:t>
      </w:r>
    </w:p>
    <w:p w:rsidR="0094124E" w:rsidRDefault="0094124E" w:rsidP="0094124E">
      <w:r>
        <w:t>Sequence-10-L             0.142   0.009   0.000      -</w:t>
      </w:r>
    </w:p>
    <w:p w:rsidR="0094124E" w:rsidRDefault="0094124E" w:rsidP="0094124E">
      <w:r>
        <w:t>Sequence-11-E             0.074   0.009   0.000      -</w:t>
      </w:r>
    </w:p>
    <w:p w:rsidR="0094124E" w:rsidRDefault="0094124E" w:rsidP="0094124E">
      <w:r>
        <w:t>Sequence-12-P             0.135   0.009   0.000      -</w:t>
      </w:r>
    </w:p>
    <w:p w:rsidR="0094124E" w:rsidRDefault="0094124E" w:rsidP="0094124E">
      <w:r>
        <w:t>Sequence-13-Q             0.070   0.009   0.000      -</w:t>
      </w:r>
    </w:p>
    <w:p w:rsidR="0094124E" w:rsidRDefault="0094124E" w:rsidP="0094124E">
      <w:r>
        <w:t>Sequence-14-P             0.074   0.009   0.000      -</w:t>
      </w:r>
    </w:p>
    <w:p w:rsidR="0094124E" w:rsidRDefault="0094124E" w:rsidP="0094124E">
      <w:r>
        <w:t>Sequence-15-V             0.090   0.009   0.000      -</w:t>
      </w:r>
    </w:p>
    <w:p w:rsidR="0094124E" w:rsidRDefault="0094124E" w:rsidP="0094124E">
      <w:r>
        <w:t>Sequence-16-A             0.070   0.009   0.000      -</w:t>
      </w:r>
    </w:p>
    <w:p w:rsidR="0094124E" w:rsidRDefault="0094124E" w:rsidP="0094124E">
      <w:r>
        <w:t>Sequence-17-L             0.128   0.009   0.000      -</w:t>
      </w:r>
    </w:p>
    <w:p w:rsidR="0094124E" w:rsidRDefault="0094124E" w:rsidP="0094124E">
      <w:r>
        <w:lastRenderedPageBreak/>
        <w:t>Sequence-18-L             0.080   0.005   0.000      -</w:t>
      </w:r>
    </w:p>
    <w:p w:rsidR="0094124E" w:rsidRDefault="0094124E" w:rsidP="0094124E">
      <w:r>
        <w:t>Sequence-19-A             0.077   0.005   0.000      -</w:t>
      </w:r>
    </w:p>
    <w:p w:rsidR="0094124E" w:rsidRDefault="0094124E" w:rsidP="0094124E">
      <w:r>
        <w:t>Sequence-20-V             0.180   0.005   0.000      -</w:t>
      </w:r>
    </w:p>
    <w:p w:rsidR="0094124E" w:rsidRDefault="0094124E" w:rsidP="0094124E">
      <w:r>
        <w:t>Sequence-21-G             0.070   0.000   0.000      -</w:t>
      </w:r>
    </w:p>
    <w:p w:rsidR="0094124E" w:rsidRDefault="0094124E" w:rsidP="0094124E">
      <w:r>
        <w:t>Sequence-22-A             0.168   0.000   0.000      -</w:t>
      </w:r>
    </w:p>
    <w:p w:rsidR="0094124E" w:rsidRDefault="0094124E" w:rsidP="0094124E">
      <w:r>
        <w:t>Sequence-23-G             0.109   0.000   0.000      -</w:t>
      </w:r>
    </w:p>
    <w:p w:rsidR="0094124E" w:rsidRDefault="0094124E" w:rsidP="0094124E">
      <w:r>
        <w:t>Sequence-24-G             0.068   0.000   0.000      -</w:t>
      </w:r>
    </w:p>
    <w:p w:rsidR="0094124E" w:rsidRDefault="0094124E" w:rsidP="0094124E">
      <w:r>
        <w:t>Sequence-25-G             0.078   0.000   0.000      -</w:t>
      </w:r>
    </w:p>
    <w:p w:rsidR="0094124E" w:rsidRDefault="0094124E" w:rsidP="0094124E">
      <w:r>
        <w:t>Sequence-26-A             0.084   0.000   0.000      -</w:t>
      </w:r>
    </w:p>
    <w:p w:rsidR="0094124E" w:rsidRDefault="0094124E" w:rsidP="0094124E">
      <w:r>
        <w:t>Sequence-27-G             0.106   0.000   0.000      -</w:t>
      </w:r>
    </w:p>
    <w:p w:rsidR="0094124E" w:rsidRDefault="0094124E" w:rsidP="0094124E">
      <w:r>
        <w:t>Sequence-28-G             0.071   0.000   0.000      -</w:t>
      </w:r>
    </w:p>
    <w:p w:rsidR="0094124E" w:rsidRDefault="0094124E" w:rsidP="0094124E">
      <w:r>
        <w:t>Sequence-29-G             0.066   0.000   0.000      -</w:t>
      </w:r>
    </w:p>
    <w:p w:rsidR="0094124E" w:rsidRDefault="0094124E" w:rsidP="0094124E">
      <w:r>
        <w:t>Sequence-30-G             0.067   0.000   0.000      -</w:t>
      </w:r>
    </w:p>
    <w:p w:rsidR="0094124E" w:rsidRDefault="0094124E" w:rsidP="0094124E">
      <w:r>
        <w:t>Sequence-31-A             0.067   0.000   0.000      -</w:t>
      </w:r>
    </w:p>
    <w:p w:rsidR="0094124E" w:rsidRDefault="0094124E" w:rsidP="0094124E">
      <w:r>
        <w:t>Sequence-32-M             0.076   0.000   0.000      -</w:t>
      </w:r>
    </w:p>
    <w:p w:rsidR="0094124E" w:rsidRDefault="0094124E" w:rsidP="0094124E">
      <w:r>
        <w:t>Sequence-33-G             0.070   0.000   0.000      -</w:t>
      </w:r>
    </w:p>
    <w:p w:rsidR="0094124E" w:rsidRDefault="0094124E" w:rsidP="0094124E">
      <w:r>
        <w:t>Sequence-34-E             0.080   0.000   0.000      -</w:t>
      </w:r>
    </w:p>
    <w:p w:rsidR="0094124E" w:rsidRDefault="0094124E" w:rsidP="0094124E">
      <w:r>
        <w:t>Sequence-35-P             0.067   0.000   0.000      -</w:t>
      </w:r>
    </w:p>
    <w:p w:rsidR="0094124E" w:rsidRDefault="0094124E" w:rsidP="0094124E">
      <w:r>
        <w:t>Sequence-36-R             0.069   0.000   0.000      -</w:t>
      </w:r>
    </w:p>
    <w:p w:rsidR="0094124E" w:rsidRDefault="0094124E" w:rsidP="0094124E">
      <w:r>
        <w:t>Sequence-37-G             0.068   0.000   0.000      -</w:t>
      </w:r>
    </w:p>
    <w:p w:rsidR="0094124E" w:rsidRDefault="0094124E" w:rsidP="0094124E">
      <w:r>
        <w:t>Sequence-38-A             0.066   0.000   0.000      -</w:t>
      </w:r>
    </w:p>
    <w:p w:rsidR="0094124E" w:rsidRDefault="0094124E" w:rsidP="0094124E">
      <w:r>
        <w:t>Sequence-39-A             0.070   0.000   0.000      -</w:t>
      </w:r>
    </w:p>
    <w:p w:rsidR="0094124E" w:rsidRDefault="0094124E" w:rsidP="0094124E">
      <w:r>
        <w:t>Sequence-40-G             0.084   0.000   0.000      -</w:t>
      </w:r>
    </w:p>
    <w:p w:rsidR="0094124E" w:rsidRDefault="0094124E" w:rsidP="0094124E">
      <w:r>
        <w:t>Sequence-41-S             0.069   0.000   0.000      -</w:t>
      </w:r>
    </w:p>
    <w:p w:rsidR="0094124E" w:rsidRDefault="0094124E" w:rsidP="0094124E">
      <w:r>
        <w:t>Sequence-42-G             0.069   0.000   0.000      -</w:t>
      </w:r>
    </w:p>
    <w:p w:rsidR="0094124E" w:rsidRDefault="0094124E" w:rsidP="0094124E">
      <w:r>
        <w:t>Sequence-43-P             0.068   0.000   0.000      -</w:t>
      </w:r>
    </w:p>
    <w:p w:rsidR="0094124E" w:rsidRDefault="0094124E" w:rsidP="0094124E">
      <w:r>
        <w:t>Sequence-44-V             0.073   0.000   0.000      -</w:t>
      </w:r>
    </w:p>
    <w:p w:rsidR="0094124E" w:rsidRDefault="0094124E" w:rsidP="0094124E">
      <w:r>
        <w:t>Sequence-45-V             0.073   0.000   0.000      -</w:t>
      </w:r>
    </w:p>
    <w:p w:rsidR="0094124E" w:rsidRDefault="0094124E" w:rsidP="0094124E">
      <w:r>
        <w:t>Sequence-46-L             0.086   0.000   0.000      -</w:t>
      </w:r>
    </w:p>
    <w:p w:rsidR="0094124E" w:rsidRDefault="0094124E" w:rsidP="0094124E">
      <w:r>
        <w:t>Sequence-47-P             0.069   0.000   0.000      -</w:t>
      </w:r>
    </w:p>
    <w:p w:rsidR="0094124E" w:rsidRDefault="0094124E" w:rsidP="0094124E">
      <w:r>
        <w:t>Sequence-48-A             0.074   0.000   0.000      -</w:t>
      </w:r>
    </w:p>
    <w:p w:rsidR="0094124E" w:rsidRDefault="0094124E" w:rsidP="0094124E">
      <w:r>
        <w:lastRenderedPageBreak/>
        <w:t>Sequence-49-G             0.067   0.000   0.000      -</w:t>
      </w:r>
    </w:p>
    <w:p w:rsidR="0094124E" w:rsidRDefault="0094124E" w:rsidP="0094124E">
      <w:r>
        <w:t>Sequence-50-M             0.072   0.000   0.000      -</w:t>
      </w:r>
    </w:p>
    <w:p w:rsidR="0094124E" w:rsidRDefault="0094124E" w:rsidP="0094124E">
      <w:r>
        <w:t>Sequence-51-I             0.103   0.000   0.000      -</w:t>
      </w:r>
    </w:p>
    <w:p w:rsidR="0094124E" w:rsidRDefault="0094124E" w:rsidP="0094124E">
      <w:r>
        <w:t>Sequence-52-N             0.076   0.000   0.000      -</w:t>
      </w:r>
    </w:p>
    <w:p w:rsidR="0094124E" w:rsidRDefault="0094124E" w:rsidP="0094124E">
      <w:r>
        <w:t>Sequence-53-P             0.077   0.000   0.000      -</w:t>
      </w:r>
    </w:p>
    <w:p w:rsidR="0094124E" w:rsidRDefault="0094124E" w:rsidP="0094124E">
      <w:r>
        <w:t>Sequence-54-S             0.071   0.000   0.000      -</w:t>
      </w:r>
    </w:p>
    <w:p w:rsidR="0094124E" w:rsidRDefault="0094124E" w:rsidP="0094124E">
      <w:r>
        <w:t>Sequence-55-V             0.085   0.004   0.000      -</w:t>
      </w:r>
    </w:p>
    <w:p w:rsidR="0094124E" w:rsidRDefault="0094124E" w:rsidP="0094124E">
      <w:r>
        <w:t>Sequence-56-P             0.077   0.004   0.000      -</w:t>
      </w:r>
    </w:p>
    <w:p w:rsidR="0094124E" w:rsidRDefault="0094124E" w:rsidP="0094124E">
      <w:r>
        <w:t>Sequence-57-I             0.078   0.005   0.000      -</w:t>
      </w:r>
    </w:p>
    <w:p w:rsidR="0094124E" w:rsidRDefault="0094124E" w:rsidP="0094124E">
      <w:r>
        <w:t>Sequence-58-R             0.068   0.004   0.000      -</w:t>
      </w:r>
    </w:p>
    <w:p w:rsidR="0094124E" w:rsidRDefault="0094124E" w:rsidP="0094124E">
      <w:r>
        <w:t>Sequence-59-N             0.068   0.004   0.000      -</w:t>
      </w:r>
    </w:p>
    <w:p w:rsidR="0094124E" w:rsidRDefault="0094124E" w:rsidP="0094124E">
      <w:r>
        <w:t>Sequence-60-I             0.094   0.017   0.000      -</w:t>
      </w:r>
    </w:p>
    <w:p w:rsidR="0094124E" w:rsidRDefault="0094124E" w:rsidP="0094124E">
      <w:r>
        <w:t>Sequence-61-R             0.070   0.017   0.000      -</w:t>
      </w:r>
    </w:p>
    <w:p w:rsidR="0094124E" w:rsidRDefault="0094124E" w:rsidP="0094124E">
      <w:r>
        <w:t>Sequence-62-M             0.144   0.063   0.000      -</w:t>
      </w:r>
    </w:p>
    <w:p w:rsidR="0094124E" w:rsidRDefault="0094124E" w:rsidP="0094124E">
      <w:r>
        <w:t>Sequence-63-K             0.073   0.060   0.000      -</w:t>
      </w:r>
    </w:p>
    <w:p w:rsidR="0094124E" w:rsidRDefault="0094124E" w:rsidP="0094124E">
      <w:r>
        <w:t>Sequence-64-F             0.092   0.060   0.000      -</w:t>
      </w:r>
    </w:p>
    <w:p w:rsidR="0094124E" w:rsidRDefault="0094124E" w:rsidP="0094124E">
      <w:r>
        <w:t>Sequence-65-A             0.070   0.060   0.000      -</w:t>
      </w:r>
    </w:p>
    <w:p w:rsidR="0094124E" w:rsidRDefault="0094124E" w:rsidP="0094124E">
      <w:r>
        <w:t>Sequence-66-V             0.087   0.061   0.000      -</w:t>
      </w:r>
    </w:p>
    <w:p w:rsidR="0094124E" w:rsidRDefault="0094124E" w:rsidP="0094124E">
      <w:r>
        <w:t>Sequence-67-L             0.090   0.059   0.000      -</w:t>
      </w:r>
    </w:p>
    <w:p w:rsidR="0094124E" w:rsidRDefault="0094124E" w:rsidP="0094124E">
      <w:r>
        <w:t>Sequence-68-I             0.078   0.059   0.000      -</w:t>
      </w:r>
    </w:p>
    <w:p w:rsidR="0094124E" w:rsidRDefault="0094124E" w:rsidP="0094124E">
      <w:r>
        <w:t>Sequence-69-G             0.096   0.013   0.000      -</w:t>
      </w:r>
    </w:p>
    <w:p w:rsidR="0094124E" w:rsidRDefault="0094124E" w:rsidP="0094124E">
      <w:r>
        <w:t>Sequence-70-L             0.120   0.014   0.000      -</w:t>
      </w:r>
    </w:p>
    <w:p w:rsidR="0094124E" w:rsidRDefault="0094124E" w:rsidP="0094124E">
      <w:r>
        <w:t>Sequence-71-I             0.110   0.005   0.000      -</w:t>
      </w:r>
    </w:p>
    <w:p w:rsidR="0094124E" w:rsidRDefault="0094124E" w:rsidP="0094124E">
      <w:r>
        <w:t>Sequence-72-Q             0.100   0.004   0.000      -</w:t>
      </w:r>
    </w:p>
    <w:p w:rsidR="0094124E" w:rsidRDefault="0094124E" w:rsidP="0094124E">
      <w:r>
        <w:t>Sequence-73-V             0.134   0.004   0.000      -</w:t>
      </w:r>
    </w:p>
    <w:p w:rsidR="0094124E" w:rsidRDefault="0094124E" w:rsidP="0094124E">
      <w:r>
        <w:t>Sequence-74-G             0.069   0.001   0.000      -</w:t>
      </w:r>
    </w:p>
    <w:p w:rsidR="0094124E" w:rsidRDefault="0094124E" w:rsidP="0094124E">
      <w:r>
        <w:t>Sequence-75-E             0.094   0.001   0.000      -</w:t>
      </w:r>
    </w:p>
    <w:p w:rsidR="0094124E" w:rsidRDefault="0094124E" w:rsidP="0094124E">
      <w:r>
        <w:t>Sequence-76-V             0.104   0.001   0.000      -</w:t>
      </w:r>
    </w:p>
    <w:p w:rsidR="0094124E" w:rsidRDefault="0094124E" w:rsidP="0094124E">
      <w:r>
        <w:t>Sequence-77-S             0.071   0.001   0.000      -</w:t>
      </w:r>
    </w:p>
    <w:p w:rsidR="0094124E" w:rsidRDefault="0094124E" w:rsidP="0094124E">
      <w:r>
        <w:t>Sequence-78-N             0.097   0.001   0.000      -</w:t>
      </w:r>
    </w:p>
    <w:p w:rsidR="0094124E" w:rsidRDefault="0094124E" w:rsidP="0094124E">
      <w:r>
        <w:t>Sequence-79-R             0.079   0.001   0.000      -</w:t>
      </w:r>
    </w:p>
    <w:p w:rsidR="0094124E" w:rsidRDefault="0094124E" w:rsidP="0094124E">
      <w:r>
        <w:lastRenderedPageBreak/>
        <w:t>Sequence-80-D             0.071   0.001   0.000      -</w:t>
      </w:r>
    </w:p>
    <w:p w:rsidR="0094124E" w:rsidRDefault="0094124E" w:rsidP="0094124E">
      <w:r>
        <w:t>Sequence-81-I             0.090   0.010   0.000      -</w:t>
      </w:r>
    </w:p>
    <w:p w:rsidR="0094124E" w:rsidRDefault="0094124E" w:rsidP="0094124E">
      <w:r>
        <w:t>Sequence-82-V             0.068   0.018   0.000      -</w:t>
      </w:r>
    </w:p>
    <w:p w:rsidR="0094124E" w:rsidRDefault="0094124E" w:rsidP="0094124E">
      <w:r>
        <w:t>Sequence-83-E             0.072   0.018   0.000      -</w:t>
      </w:r>
    </w:p>
    <w:p w:rsidR="0094124E" w:rsidRDefault="0094124E" w:rsidP="0094124E">
      <w:r>
        <w:t>Sequence-84-T             0.080   0.023   0.000      -</w:t>
      </w:r>
    </w:p>
    <w:p w:rsidR="0094124E" w:rsidRDefault="0094124E" w:rsidP="0094124E">
      <w:r>
        <w:t>Sequence-85-V             0.099   0.026   0.000      -</w:t>
      </w:r>
    </w:p>
    <w:p w:rsidR="0094124E" w:rsidRDefault="0094124E" w:rsidP="0094124E">
      <w:r>
        <w:t>Sequence-86-L             0.108   0.072   0.000      -</w:t>
      </w:r>
    </w:p>
    <w:p w:rsidR="0094124E" w:rsidRDefault="0094124E" w:rsidP="0094124E">
      <w:r>
        <w:t>Sequence-87-N             0.080   0.072   0.000      -</w:t>
      </w:r>
    </w:p>
    <w:p w:rsidR="0094124E" w:rsidRDefault="0094124E" w:rsidP="0094124E">
      <w:r>
        <w:t>Sequence-88-L             0.298   0.184   0.000      -</w:t>
      </w:r>
    </w:p>
    <w:p w:rsidR="0094124E" w:rsidRDefault="0094124E" w:rsidP="0094124E">
      <w:r>
        <w:t>Sequence-89-L             0.084   0.199   0.000      -</w:t>
      </w:r>
    </w:p>
    <w:p w:rsidR="0094124E" w:rsidRDefault="0094124E" w:rsidP="0094124E">
      <w:r>
        <w:t>Sequence-90-V             0.130   0.204   0.000      -</w:t>
      </w:r>
    </w:p>
    <w:p w:rsidR="0094124E" w:rsidRDefault="0094124E" w:rsidP="0094124E">
      <w:r>
        <w:t>Sequence-91-G             0.195   0.185   0.000      -</w:t>
      </w:r>
    </w:p>
    <w:p w:rsidR="0094124E" w:rsidRDefault="0094124E" w:rsidP="0094124E">
      <w:r>
        <w:t>Sequence-92-G             0.094   0.185   0.000      -</w:t>
      </w:r>
    </w:p>
    <w:p w:rsidR="0094124E" w:rsidRDefault="0094124E" w:rsidP="0094124E">
      <w:r>
        <w:t>Sequence-93-E             0.109   0.185   0.000      -</w:t>
      </w:r>
    </w:p>
    <w:p w:rsidR="0094124E" w:rsidRDefault="0094124E" w:rsidP="0094124E">
      <w:r>
        <w:t>Sequence-94-F             0.157   0.200   0.000      -</w:t>
      </w:r>
    </w:p>
    <w:p w:rsidR="0094124E" w:rsidRDefault="0094124E" w:rsidP="0094124E">
      <w:r>
        <w:t>Sequence-95-D             0.097   0.200   0.000      -</w:t>
      </w:r>
    </w:p>
    <w:p w:rsidR="0094124E" w:rsidRDefault="0094124E" w:rsidP="0094124E">
      <w:r>
        <w:t>Sequence-96-L             0.426   0.211   0.426      -</w:t>
      </w:r>
    </w:p>
    <w:p w:rsidR="0094124E" w:rsidRDefault="0094124E" w:rsidP="0094124E">
      <w:r>
        <w:t>Sequence-97-E             0.082   0.121   0.000      -</w:t>
      </w:r>
    </w:p>
    <w:p w:rsidR="0094124E" w:rsidRDefault="0094124E" w:rsidP="0094124E">
      <w:r>
        <w:t>Sequence-98-M             0.158   0.121   0.000      -</w:t>
      </w:r>
    </w:p>
    <w:p w:rsidR="0094124E" w:rsidRDefault="0094124E" w:rsidP="0094124E">
      <w:r>
        <w:t>Sequence-99-N             0.083   0.031   0.000      -</w:t>
      </w:r>
    </w:p>
    <w:p w:rsidR="0094124E" w:rsidRDefault="0094124E" w:rsidP="0094124E">
      <w:r>
        <w:t>Sequence-100-F            0.081   0.031   0.000      -</w:t>
      </w:r>
    </w:p>
    <w:p w:rsidR="0094124E" w:rsidRDefault="0094124E" w:rsidP="0094124E">
      <w:r>
        <w:t>Sequence-101-I            0.121   0.024   0.000      -</w:t>
      </w:r>
    </w:p>
    <w:p w:rsidR="0094124E" w:rsidRDefault="0094124E" w:rsidP="0094124E">
      <w:r>
        <w:t>Sequence-102-I            0.091   0.021   0.000      -</w:t>
      </w:r>
    </w:p>
    <w:p w:rsidR="0094124E" w:rsidRDefault="0094124E" w:rsidP="0094124E">
      <w:r>
        <w:t>Sequence-103-Q            0.087   0.007   0.000      -</w:t>
      </w:r>
    </w:p>
    <w:p w:rsidR="0094124E" w:rsidRDefault="0094124E" w:rsidP="0094124E">
      <w:r>
        <w:t>Sequence-104-D            0.078   0.007   0.000      -</w:t>
      </w:r>
    </w:p>
    <w:p w:rsidR="0094124E" w:rsidRDefault="0094124E" w:rsidP="0094124E">
      <w:r>
        <w:t>Sequence-105-A            0.115   0.007   0.000      -</w:t>
      </w:r>
    </w:p>
    <w:p w:rsidR="0094124E" w:rsidRDefault="0094124E" w:rsidP="0094124E">
      <w:r>
        <w:t>Sequence-106-E            0.092   0.007   0.000      -</w:t>
      </w:r>
    </w:p>
    <w:p w:rsidR="0094124E" w:rsidRDefault="0094124E" w:rsidP="0094124E">
      <w:r>
        <w:t>Sequence-107-S            0.090   0.007   0.000      -</w:t>
      </w:r>
    </w:p>
    <w:p w:rsidR="0094124E" w:rsidRDefault="0094124E" w:rsidP="0094124E">
      <w:r>
        <w:t>Sequence-108-I            0.119   0.008   0.000      -</w:t>
      </w:r>
    </w:p>
    <w:p w:rsidR="0094124E" w:rsidRDefault="0094124E" w:rsidP="0094124E">
      <w:r>
        <w:t>Sequence-109-T            0.094   0.008   0.000      -</w:t>
      </w:r>
    </w:p>
    <w:p w:rsidR="0094124E" w:rsidRDefault="0094124E" w:rsidP="0094124E">
      <w:r>
        <w:t>Sequence-110-C            0.099   0.008   0.000      -</w:t>
      </w:r>
    </w:p>
    <w:p w:rsidR="0094124E" w:rsidRDefault="0094124E" w:rsidP="0094124E">
      <w:r>
        <w:lastRenderedPageBreak/>
        <w:t>Sequence-111-M            0.100   0.008   0.000      -</w:t>
      </w:r>
    </w:p>
    <w:p w:rsidR="0094124E" w:rsidRDefault="0094124E" w:rsidP="0094124E">
      <w:r>
        <w:t>Sequence-112-T            0.075   0.007   0.000      -</w:t>
      </w:r>
    </w:p>
    <w:p w:rsidR="0094124E" w:rsidRDefault="0094124E" w:rsidP="0094124E">
      <w:r>
        <w:t>Sequence-113-E            0.093   0.007   0.000      -</w:t>
      </w:r>
    </w:p>
    <w:p w:rsidR="0094124E" w:rsidRDefault="0094124E" w:rsidP="0094124E">
      <w:r>
        <w:t>Sequence-114-L            0.163   0.007   0.000      -</w:t>
      </w:r>
    </w:p>
    <w:p w:rsidR="0094124E" w:rsidRDefault="0094124E" w:rsidP="0094124E">
      <w:r>
        <w:t>Sequence-115-L            0.080   0.002   0.000      -</w:t>
      </w:r>
    </w:p>
    <w:p w:rsidR="0094124E" w:rsidRDefault="0094124E" w:rsidP="0094124E">
      <w:r>
        <w:t>Sequence-116-E            0.110   0.000   0.000      -</w:t>
      </w:r>
    </w:p>
    <w:p w:rsidR="0094124E" w:rsidRDefault="0094124E" w:rsidP="0094124E">
      <w:r>
        <w:t>Sequence-117-H            0.215   0.000   0.000      -</w:t>
      </w:r>
    </w:p>
    <w:p w:rsidR="0094124E" w:rsidRDefault="0094124E" w:rsidP="0094124E">
      <w:r>
        <w:t>Sequence-118-C            0.086   0.000   0.000      -</w:t>
      </w:r>
    </w:p>
    <w:p w:rsidR="0094124E" w:rsidRDefault="0094124E" w:rsidP="0094124E">
      <w:r>
        <w:t>Sequence-119-D            0.156   0.000   0.000      -</w:t>
      </w:r>
    </w:p>
    <w:p w:rsidR="0094124E" w:rsidRDefault="0094124E" w:rsidP="0094124E">
      <w:r>
        <w:t>Sequence-120-V            0.428   0.000   0.215      -</w:t>
      </w:r>
    </w:p>
    <w:p w:rsidR="0094124E" w:rsidRDefault="0094124E" w:rsidP="0094124E">
      <w:r>
        <w:t>Sequence-121-T            0.083   0.000   0.000      -</w:t>
      </w:r>
    </w:p>
    <w:p w:rsidR="0094124E" w:rsidRDefault="0094124E" w:rsidP="0094124E">
      <w:r>
        <w:t>Sequence-122-C            0.158   0.000   0.000      -</w:t>
      </w:r>
    </w:p>
    <w:p w:rsidR="0094124E" w:rsidRDefault="0094124E" w:rsidP="0094124E">
      <w:r>
        <w:t>Sequence-123-Q            0.090   0.000   0.000      -</w:t>
      </w:r>
    </w:p>
    <w:p w:rsidR="0094124E" w:rsidRDefault="0094124E" w:rsidP="0094124E">
      <w:r>
        <w:t>Sequence-124-A            0.129   0.000   0.000      -</w:t>
      </w:r>
    </w:p>
    <w:p w:rsidR="0094124E" w:rsidRDefault="0094124E" w:rsidP="0094124E">
      <w:r>
        <w:t>Sequence-125-E            0.089   0.000   0.000      -</w:t>
      </w:r>
    </w:p>
    <w:p w:rsidR="0094124E" w:rsidRDefault="0094124E" w:rsidP="0094124E">
      <w:r>
        <w:t>Sequence-126-I            0.096   0.000   0.000      -</w:t>
      </w:r>
    </w:p>
    <w:p w:rsidR="0094124E" w:rsidRDefault="0094124E" w:rsidP="0094124E">
      <w:r>
        <w:t>Sequence-127-W            0.080   0.000   0.000      -</w:t>
      </w:r>
    </w:p>
    <w:p w:rsidR="0094124E" w:rsidRDefault="0094124E" w:rsidP="0094124E">
      <w:r>
        <w:t>Sequence-128-S            0.076   0.000   0.000      -</w:t>
      </w:r>
    </w:p>
    <w:p w:rsidR="0094124E" w:rsidRDefault="0094124E" w:rsidP="0094124E">
      <w:r>
        <w:t>Sequence-129-M            0.112   0.000   0.000      -</w:t>
      </w:r>
    </w:p>
    <w:p w:rsidR="0094124E" w:rsidRDefault="0094124E" w:rsidP="0094124E">
      <w:r>
        <w:t>Sequence-130-F            0.084   0.000   0.000      -</w:t>
      </w:r>
    </w:p>
    <w:p w:rsidR="0094124E" w:rsidRDefault="0094124E" w:rsidP="0094124E">
      <w:r>
        <w:t>Sequence-131-T            0.089   0.000   0.000      -</w:t>
      </w:r>
    </w:p>
    <w:p w:rsidR="0094124E" w:rsidRDefault="0094124E" w:rsidP="0094124E">
      <w:r>
        <w:t>Sequence-132-A            0.084   0.000   0.000      -</w:t>
      </w:r>
    </w:p>
    <w:p w:rsidR="0094124E" w:rsidRDefault="0094124E" w:rsidP="0094124E">
      <w:r>
        <w:t>Sequence-133-I            0.113   0.000   0.000      -</w:t>
      </w:r>
    </w:p>
    <w:p w:rsidR="0094124E" w:rsidRDefault="0094124E" w:rsidP="0094124E">
      <w:r>
        <w:t>Sequence-134-L            0.095   0.000   0.000      -</w:t>
      </w:r>
    </w:p>
    <w:p w:rsidR="0094124E" w:rsidRDefault="0094124E" w:rsidP="0094124E">
      <w:r>
        <w:t>Sequence-135-R            0.097   0.000   0.000      -</w:t>
      </w:r>
    </w:p>
    <w:p w:rsidR="0094124E" w:rsidRDefault="0094124E" w:rsidP="0094124E">
      <w:r>
        <w:t>Sequence-136-K            0.105   0.000   0.000      -</w:t>
      </w:r>
    </w:p>
    <w:p w:rsidR="0094124E" w:rsidRDefault="0094124E" w:rsidP="0094124E">
      <w:r>
        <w:t>Sequence-137-S            0.080   0.000   0.000      -</w:t>
      </w:r>
    </w:p>
    <w:p w:rsidR="0094124E" w:rsidRDefault="0094124E" w:rsidP="0094124E">
      <w:r>
        <w:t>Sequence-138-V            0.187   0.000   0.000      -</w:t>
      </w:r>
    </w:p>
    <w:p w:rsidR="0094124E" w:rsidRDefault="0094124E" w:rsidP="0094124E">
      <w:r>
        <w:t>Sequence-139-R            0.099   0.000   0.000      -</w:t>
      </w:r>
    </w:p>
    <w:p w:rsidR="0094124E" w:rsidRDefault="0094124E" w:rsidP="0094124E">
      <w:r>
        <w:t>Sequence-140-N            0.071   0.000   0.000      -</w:t>
      </w:r>
    </w:p>
    <w:p w:rsidR="0094124E" w:rsidRDefault="0094124E" w:rsidP="0094124E">
      <w:r>
        <w:t>Sequence-141-L            0.150   0.007   0.000      -</w:t>
      </w:r>
    </w:p>
    <w:p w:rsidR="0094124E" w:rsidRDefault="0094124E" w:rsidP="0094124E">
      <w:r>
        <w:lastRenderedPageBreak/>
        <w:t>Sequence-142-Q            0.087   0.006   0.000      -</w:t>
      </w:r>
    </w:p>
    <w:p w:rsidR="0094124E" w:rsidRDefault="0094124E" w:rsidP="0094124E">
      <w:r>
        <w:t>Sequence-143-T            0.235   0.006   0.000      -</w:t>
      </w:r>
    </w:p>
    <w:p w:rsidR="0094124E" w:rsidRDefault="0094124E" w:rsidP="0094124E">
      <w:r>
        <w:t>Sequence-144-S            0.078   0.006   0.000      -</w:t>
      </w:r>
    </w:p>
    <w:p w:rsidR="0094124E" w:rsidRDefault="0094124E" w:rsidP="0094124E">
      <w:r>
        <w:t>Sequence-145-T            0.068   0.006   0.000      -</w:t>
      </w:r>
    </w:p>
    <w:p w:rsidR="0094124E" w:rsidRDefault="0094124E" w:rsidP="0094124E">
      <w:r>
        <w:t>Sequence-146-E            0.101   0.006   0.000      -</w:t>
      </w:r>
    </w:p>
    <w:p w:rsidR="0094124E" w:rsidRDefault="0094124E" w:rsidP="0094124E">
      <w:r>
        <w:t>Sequence-147-V            0.077   0.008   0.000      -</w:t>
      </w:r>
    </w:p>
    <w:p w:rsidR="0094124E" w:rsidRDefault="0094124E" w:rsidP="0094124E">
      <w:r>
        <w:t>Sequence-148-G            0.077   0.008   0.000      -</w:t>
      </w:r>
    </w:p>
    <w:p w:rsidR="0094124E" w:rsidRDefault="0094124E" w:rsidP="0094124E">
      <w:r>
        <w:t>Sequence-149-L            0.079   0.013   0.000      -</w:t>
      </w:r>
    </w:p>
    <w:p w:rsidR="0094124E" w:rsidRDefault="0094124E" w:rsidP="0094124E">
      <w:r>
        <w:t>Sequence-150-I            0.171   0.013   0.000      -</w:t>
      </w:r>
    </w:p>
    <w:p w:rsidR="0094124E" w:rsidRDefault="0094124E" w:rsidP="0094124E">
      <w:r>
        <w:t>Sequence-151-E            0.101   0.013   0.000      -</w:t>
      </w:r>
    </w:p>
    <w:p w:rsidR="0094124E" w:rsidRDefault="0094124E" w:rsidP="0094124E">
      <w:r>
        <w:t>Sequence-152-Q            0.076   0.013   0.000      -</w:t>
      </w:r>
    </w:p>
    <w:p w:rsidR="0094124E" w:rsidRDefault="0094124E" w:rsidP="0094124E">
      <w:r>
        <w:t>Sequence-153-V            0.146   0.014   0.000      -</w:t>
      </w:r>
    </w:p>
    <w:p w:rsidR="0094124E" w:rsidRDefault="0094124E" w:rsidP="0094124E">
      <w:r>
        <w:t>Sequence-154-L            0.135   0.018   0.000      -</w:t>
      </w:r>
    </w:p>
    <w:p w:rsidR="0094124E" w:rsidRDefault="0094124E" w:rsidP="0094124E">
      <w:r>
        <w:t>Sequence-155-L            0.156   0.026   0.000      -</w:t>
      </w:r>
    </w:p>
    <w:p w:rsidR="0094124E" w:rsidRDefault="0094124E" w:rsidP="0094124E">
      <w:r>
        <w:t>Sequence-156-K            0.152   0.023   0.000      -</w:t>
      </w:r>
    </w:p>
    <w:p w:rsidR="0094124E" w:rsidRDefault="0094124E" w:rsidP="0094124E">
      <w:r>
        <w:t>Sequence-157-M            0.108   0.026   0.000      -</w:t>
      </w:r>
    </w:p>
    <w:p w:rsidR="0094124E" w:rsidRDefault="0094124E" w:rsidP="0094124E">
      <w:r>
        <w:t>Sequence-158-S            0.102   0.022   0.000      -</w:t>
      </w:r>
    </w:p>
    <w:p w:rsidR="0094124E" w:rsidRDefault="0094124E" w:rsidP="0094124E">
      <w:r>
        <w:t>Sequence-159-A            0.385   0.022   0.000      -</w:t>
      </w:r>
    </w:p>
    <w:p w:rsidR="0094124E" w:rsidRDefault="0094124E" w:rsidP="0094124E">
      <w:r>
        <w:t>Sequence-160-V            0.117   0.026   0.000      -</w:t>
      </w:r>
    </w:p>
    <w:p w:rsidR="0094124E" w:rsidRDefault="0094124E" w:rsidP="0094124E">
      <w:r>
        <w:t>Sequence-161-D            0.073   0.022   0.000      -</w:t>
      </w:r>
    </w:p>
    <w:p w:rsidR="0094124E" w:rsidRDefault="0094124E" w:rsidP="0094124E">
      <w:r>
        <w:t>Sequence-162-D            0.158   0.022   0.000      -</w:t>
      </w:r>
    </w:p>
    <w:p w:rsidR="0094124E" w:rsidRDefault="0094124E" w:rsidP="0094124E">
      <w:r>
        <w:t>Sequence-163-M            0.090   0.031   0.000      -</w:t>
      </w:r>
    </w:p>
    <w:p w:rsidR="0094124E" w:rsidRDefault="0094124E" w:rsidP="0094124E">
      <w:r>
        <w:t>Sequence-164-I            0.146   0.045   0.000      -</w:t>
      </w:r>
    </w:p>
    <w:p w:rsidR="0094124E" w:rsidRDefault="0094124E" w:rsidP="0094124E">
      <w:r>
        <w:t>Sequence-165-A            0.118   0.045   0.000      -</w:t>
      </w:r>
    </w:p>
    <w:p w:rsidR="0094124E" w:rsidRDefault="0094124E" w:rsidP="0094124E">
      <w:r>
        <w:t>Sequence-166-D            0.072   0.045   0.000      -</w:t>
      </w:r>
    </w:p>
    <w:p w:rsidR="0094124E" w:rsidRDefault="0094124E" w:rsidP="0094124E">
      <w:r>
        <w:t>Sequence-167-L            0.133   0.046   0.000      -</w:t>
      </w:r>
    </w:p>
    <w:p w:rsidR="0094124E" w:rsidRDefault="0094124E" w:rsidP="0094124E">
      <w:r>
        <w:t>Sequence-168-L            0.085   0.043   0.000      -</w:t>
      </w:r>
    </w:p>
    <w:p w:rsidR="0094124E" w:rsidRDefault="0094124E" w:rsidP="0094124E">
      <w:r>
        <w:t>Sequence-169-V            0.143   0.043   0.000      -</w:t>
      </w:r>
    </w:p>
    <w:p w:rsidR="0094124E" w:rsidRDefault="0094124E" w:rsidP="0094124E">
      <w:r>
        <w:t>Sequence-170-D            0.079   0.037   0.000      -</w:t>
      </w:r>
    </w:p>
    <w:p w:rsidR="0094124E" w:rsidRDefault="0094124E" w:rsidP="0094124E">
      <w:r>
        <w:t>Sequence-171-M            0.246   0.037   0.000      -</w:t>
      </w:r>
    </w:p>
    <w:p w:rsidR="0094124E" w:rsidRDefault="0094124E" w:rsidP="0094124E">
      <w:r>
        <w:t>Sequence-172-L            0.493   0.011   0.247      -</w:t>
      </w:r>
    </w:p>
    <w:p w:rsidR="0094124E" w:rsidRDefault="0094124E" w:rsidP="0094124E">
      <w:r>
        <w:lastRenderedPageBreak/>
        <w:t>Sequence-173-G            0.250   0.011   0.000      -</w:t>
      </w:r>
    </w:p>
    <w:p w:rsidR="0094124E" w:rsidRDefault="0094124E" w:rsidP="0094124E">
      <w:r>
        <w:t>Sequence-174-V            0.201   0.011   0.000      -</w:t>
      </w:r>
    </w:p>
    <w:p w:rsidR="0094124E" w:rsidRDefault="0094124E" w:rsidP="0094124E">
      <w:r>
        <w:t>Sequence-175-L            0.153   0.007   0.000      -</w:t>
      </w:r>
    </w:p>
    <w:p w:rsidR="0094124E" w:rsidRDefault="0094124E" w:rsidP="0094124E">
      <w:r>
        <w:t>Sequence-176-A            0.233   0.005   0.000      -</w:t>
      </w:r>
    </w:p>
    <w:p w:rsidR="0094124E" w:rsidRDefault="0094124E" w:rsidP="0094124E">
      <w:r>
        <w:t>Sequence-177-S            0.315   0.005   0.000      -</w:t>
      </w:r>
    </w:p>
    <w:p w:rsidR="0094124E" w:rsidRDefault="0094124E" w:rsidP="0094124E">
      <w:r>
        <w:t>Sequence-178-Y            0.074   0.005   0.000      -</w:t>
      </w:r>
    </w:p>
    <w:p w:rsidR="0094124E" w:rsidRDefault="0094124E" w:rsidP="0094124E">
      <w:r>
        <w:t>Sequence-179-S            0.087   0.005   0.000      -</w:t>
      </w:r>
    </w:p>
    <w:p w:rsidR="0094124E" w:rsidRDefault="0094124E" w:rsidP="0094124E">
      <w:r>
        <w:t>Sequence-180-I            0.160   0.019   0.000      -</w:t>
      </w:r>
    </w:p>
    <w:p w:rsidR="0094124E" w:rsidRDefault="0094124E" w:rsidP="0094124E">
      <w:r>
        <w:t>Sequence-181-T            0.084   0.020   0.000      -</w:t>
      </w:r>
    </w:p>
    <w:p w:rsidR="0094124E" w:rsidRDefault="0094124E" w:rsidP="0094124E">
      <w:r>
        <w:t>Sequence-182-V            0.088   0.029   0.000      -</w:t>
      </w:r>
    </w:p>
    <w:p w:rsidR="0094124E" w:rsidRDefault="0094124E" w:rsidP="0094124E">
      <w:r>
        <w:t>Sequence-183-K            0.070   0.026   0.000      -</w:t>
      </w:r>
    </w:p>
    <w:p w:rsidR="0094124E" w:rsidRDefault="0094124E" w:rsidP="0094124E">
      <w:r>
        <w:t>Sequence-184-E            0.074   0.026   0.000      -</w:t>
      </w:r>
    </w:p>
    <w:p w:rsidR="0094124E" w:rsidRDefault="0094124E" w:rsidP="0094124E">
      <w:r>
        <w:t>Sequence-185-L            0.099   0.037   0.000      -</w:t>
      </w:r>
    </w:p>
    <w:p w:rsidR="0094124E" w:rsidRDefault="0094124E" w:rsidP="0094124E">
      <w:r>
        <w:t>Sequence-186-K            0.069   0.037   0.000      -</w:t>
      </w:r>
    </w:p>
    <w:p w:rsidR="0094124E" w:rsidRDefault="0094124E" w:rsidP="0094124E">
      <w:r>
        <w:t>Sequence-187-L            0.185   0.037   0.000      -</w:t>
      </w:r>
    </w:p>
    <w:p w:rsidR="0094124E" w:rsidRDefault="0094124E" w:rsidP="0094124E">
      <w:r>
        <w:t>Sequence-188-L            0.114   0.028   0.000      -</w:t>
      </w:r>
    </w:p>
    <w:p w:rsidR="0094124E" w:rsidRDefault="0094124E" w:rsidP="0094124E">
      <w:r>
        <w:t>Sequence-189-F            0.187   0.027   0.000      -</w:t>
      </w:r>
    </w:p>
    <w:p w:rsidR="0094124E" w:rsidRDefault="0094124E" w:rsidP="0094124E">
      <w:r>
        <w:t>Sequence-190-S            0.236   0.017   0.000      -</w:t>
      </w:r>
    </w:p>
    <w:p w:rsidR="0094124E" w:rsidRDefault="0094124E" w:rsidP="0094124E">
      <w:r>
        <w:t>Sequence-191-M            0.171   0.017   0.000      -</w:t>
      </w:r>
    </w:p>
    <w:p w:rsidR="0094124E" w:rsidRDefault="0094124E" w:rsidP="0094124E">
      <w:r>
        <w:t>Sequence-192-L            0.518   0.000   0.293      -</w:t>
      </w:r>
    </w:p>
    <w:p w:rsidR="0094124E" w:rsidRDefault="0094124E" w:rsidP="0094124E">
      <w:r>
        <w:t>Sequence-193-R            0.229   0.000   0.000      -</w:t>
      </w:r>
    </w:p>
    <w:p w:rsidR="0094124E" w:rsidRDefault="0094124E" w:rsidP="0094124E">
      <w:r>
        <w:t>Sequence-194-G            0.440   0.000   0.367      -</w:t>
      </w:r>
    </w:p>
    <w:p w:rsidR="0094124E" w:rsidRDefault="0094124E" w:rsidP="0094124E">
      <w:r>
        <w:t>Sequence-195-E            0.108   0.000   0.000      -</w:t>
      </w:r>
    </w:p>
    <w:p w:rsidR="0094124E" w:rsidRDefault="0094124E" w:rsidP="0094124E">
      <w:r>
        <w:t>Sequence-196-S            0.104   0.000   0.000      -</w:t>
      </w:r>
    </w:p>
    <w:p w:rsidR="0094124E" w:rsidRDefault="0094124E" w:rsidP="0094124E">
      <w:r>
        <w:t>Sequence-197-G            0.153   0.000   0.000      -</w:t>
      </w:r>
    </w:p>
    <w:p w:rsidR="0094124E" w:rsidRDefault="0094124E" w:rsidP="0094124E">
      <w:r>
        <w:t>Sequence-198-I            0.109   0.000   0.000      -</w:t>
      </w:r>
    </w:p>
    <w:p w:rsidR="0094124E" w:rsidRDefault="0094124E" w:rsidP="0094124E">
      <w:r>
        <w:t>Sequence-199-W            0.081   0.000   0.000      -</w:t>
      </w:r>
    </w:p>
    <w:p w:rsidR="0094124E" w:rsidRDefault="0094124E" w:rsidP="0094124E">
      <w:r>
        <w:t>Sequence-200-P            0.079   0.000   0.000      -</w:t>
      </w:r>
    </w:p>
    <w:p w:rsidR="0094124E" w:rsidRDefault="0094124E" w:rsidP="0094124E">
      <w:r>
        <w:t>Sequence-201-R            0.074   0.000   0.000      -</w:t>
      </w:r>
    </w:p>
    <w:p w:rsidR="0094124E" w:rsidRDefault="0094124E" w:rsidP="0094124E">
      <w:r>
        <w:t>Sequence-202-H            0.074   0.000   0.000      -</w:t>
      </w:r>
    </w:p>
    <w:p w:rsidR="0094124E" w:rsidRDefault="0094124E" w:rsidP="0094124E">
      <w:r>
        <w:t>Sequence-203-A            0.080   0.000   0.000      -</w:t>
      </w:r>
    </w:p>
    <w:p w:rsidR="0094124E" w:rsidRDefault="0094124E" w:rsidP="0094124E">
      <w:r>
        <w:lastRenderedPageBreak/>
        <w:t>Sequence-204-V            0.073   0.001   0.000      -</w:t>
      </w:r>
    </w:p>
    <w:p w:rsidR="0094124E" w:rsidRDefault="0094124E" w:rsidP="0094124E">
      <w:r>
        <w:t>Sequence-205-K            0.067   0.001   0.000      -</w:t>
      </w:r>
    </w:p>
    <w:p w:rsidR="0094124E" w:rsidRDefault="0094124E" w:rsidP="0094124E">
      <w:r>
        <w:t>Sequence-206-L            0.120   0.001   0.000      -</w:t>
      </w:r>
    </w:p>
    <w:p w:rsidR="0094124E" w:rsidRDefault="0094124E" w:rsidP="0094124E">
      <w:r>
        <w:t>Sequence-207-L            0.095   0.001   0.000      -</w:t>
      </w:r>
    </w:p>
    <w:p w:rsidR="0094124E" w:rsidRDefault="0094124E" w:rsidP="0094124E">
      <w:r>
        <w:t>Sequence-208-S            0.085   0.001   0.000      -</w:t>
      </w:r>
    </w:p>
    <w:p w:rsidR="0094124E" w:rsidRDefault="0094124E" w:rsidP="0094124E">
      <w:r>
        <w:t>Sequence-209-V            0.209   0.001   0.000      -</w:t>
      </w:r>
    </w:p>
    <w:p w:rsidR="0094124E" w:rsidRDefault="0094124E" w:rsidP="0094124E">
      <w:r>
        <w:t>Sequence-210-L            0.104   0.001   0.000      -</w:t>
      </w:r>
    </w:p>
    <w:p w:rsidR="0094124E" w:rsidRDefault="0094124E" w:rsidP="0094124E">
      <w:r>
        <w:t>Sequence-211-N            0.095   0.001   0.000      -</w:t>
      </w:r>
    </w:p>
    <w:p w:rsidR="0094124E" w:rsidRDefault="0094124E" w:rsidP="0094124E">
      <w:r>
        <w:t>Sequence-212-Q            0.125   0.001   0.000      -</w:t>
      </w:r>
    </w:p>
    <w:p w:rsidR="0094124E" w:rsidRDefault="0094124E" w:rsidP="0094124E">
      <w:r>
        <w:t>Sequence-213-M            0.075   0.001   0.000      -</w:t>
      </w:r>
    </w:p>
    <w:p w:rsidR="0094124E" w:rsidRDefault="0094124E" w:rsidP="0094124E">
      <w:r>
        <w:t>Sequence-214-P            0.082   0.000   0.000      -</w:t>
      </w:r>
    </w:p>
    <w:p w:rsidR="0094124E" w:rsidRDefault="0094124E" w:rsidP="0094124E">
      <w:r>
        <w:t>Sequence-215-Q            0.125   0.000   0.000      -</w:t>
      </w:r>
    </w:p>
    <w:p w:rsidR="0094124E" w:rsidRDefault="0094124E" w:rsidP="0094124E">
      <w:r>
        <w:t>Sequence-216-R            0.102   0.000   0.000      -</w:t>
      </w:r>
    </w:p>
    <w:p w:rsidR="0094124E" w:rsidRDefault="0094124E" w:rsidP="0094124E">
      <w:r>
        <w:t>Sequence-217-H            0.083   0.000   0.000      -</w:t>
      </w:r>
    </w:p>
    <w:p w:rsidR="0094124E" w:rsidRDefault="0094124E" w:rsidP="0094124E">
      <w:r>
        <w:t>Sequence-218-G            0.072   0.000   0.000      -</w:t>
      </w:r>
    </w:p>
    <w:p w:rsidR="0094124E" w:rsidRDefault="0094124E" w:rsidP="0094124E">
      <w:r>
        <w:t>Sequence-219-P            0.077   0.000   0.000      -</w:t>
      </w:r>
    </w:p>
    <w:p w:rsidR="0094124E" w:rsidRDefault="0094124E" w:rsidP="0094124E">
      <w:r>
        <w:t>Sequence-220-D            0.068   0.000   0.000      -</w:t>
      </w:r>
    </w:p>
    <w:p w:rsidR="0094124E" w:rsidRDefault="0094124E" w:rsidP="0094124E">
      <w:r>
        <w:t>Sequence-221-T            0.069   0.000   0.000      -</w:t>
      </w:r>
    </w:p>
    <w:p w:rsidR="0094124E" w:rsidRDefault="0094124E" w:rsidP="0094124E">
      <w:r>
        <w:t>Sequence-222-F            0.077   0.000   0.000      -</w:t>
      </w:r>
    </w:p>
    <w:p w:rsidR="0094124E" w:rsidRDefault="0094124E" w:rsidP="0094124E">
      <w:r>
        <w:t>Sequence-223-F            0.086   0.000   0.000      -</w:t>
      </w:r>
    </w:p>
    <w:p w:rsidR="0094124E" w:rsidRDefault="0094124E" w:rsidP="0094124E">
      <w:r>
        <w:t>Sequence-224-N            0.073   0.000   0.000      -</w:t>
      </w:r>
    </w:p>
    <w:p w:rsidR="0094124E" w:rsidRDefault="0094124E" w:rsidP="0094124E">
      <w:r>
        <w:t>Sequence-225-F            0.080   0.000   0.000      -</w:t>
      </w:r>
    </w:p>
    <w:p w:rsidR="0094124E" w:rsidRDefault="0094124E" w:rsidP="0094124E">
      <w:r>
        <w:t>Sequence-226-P            0.074   0.000   0.000      -</w:t>
      </w:r>
    </w:p>
    <w:p w:rsidR="0094124E" w:rsidRDefault="0094124E" w:rsidP="0094124E">
      <w:r>
        <w:t>Sequence-227-G            0.072   0.000   0.000      -</w:t>
      </w:r>
    </w:p>
    <w:p w:rsidR="0094124E" w:rsidRDefault="0094124E" w:rsidP="0094124E">
      <w:r>
        <w:t>Sequence-228-C            0.084   0.000   0.000      -</w:t>
      </w:r>
    </w:p>
    <w:p w:rsidR="0094124E" w:rsidRDefault="0094124E" w:rsidP="0094124E">
      <w:r>
        <w:t>Sequence-229-S            0.071   0.000   0.000      -</w:t>
      </w:r>
    </w:p>
    <w:p w:rsidR="0094124E" w:rsidRDefault="0094124E" w:rsidP="0094124E">
      <w:r>
        <w:t>Sequence-230-A            0.081   0.000   0.000      -</w:t>
      </w:r>
    </w:p>
    <w:p w:rsidR="0094124E" w:rsidRDefault="0094124E" w:rsidP="0094124E">
      <w:r>
        <w:t>Sequence-231-A            0.085   0.000   0.000      -</w:t>
      </w:r>
    </w:p>
    <w:p w:rsidR="0094124E" w:rsidRDefault="0094124E" w:rsidP="0094124E">
      <w:r>
        <w:t>Sequence-232-A            0.070   0.000   0.000      -</w:t>
      </w:r>
    </w:p>
    <w:p w:rsidR="0094124E" w:rsidRDefault="0094124E" w:rsidP="0094124E">
      <w:r>
        <w:t>Sequence-233-I            0.088   0.000   0.000      -</w:t>
      </w:r>
    </w:p>
    <w:p w:rsidR="0094124E" w:rsidRDefault="0094124E" w:rsidP="0094124E">
      <w:r>
        <w:t>Sequence-234-A            0.079   0.000   0.000      -</w:t>
      </w:r>
    </w:p>
    <w:p w:rsidR="0094124E" w:rsidRDefault="0094124E" w:rsidP="0094124E">
      <w:r>
        <w:lastRenderedPageBreak/>
        <w:t>Sequence-235-L            0.132   0.000   0.000      -</w:t>
      </w:r>
    </w:p>
    <w:p w:rsidR="0094124E" w:rsidRDefault="0094124E" w:rsidP="0094124E">
      <w:r>
        <w:t>Sequence-236-P            0.070   0.000   0.000      -</w:t>
      </w:r>
    </w:p>
    <w:p w:rsidR="0094124E" w:rsidRDefault="0094124E" w:rsidP="0094124E">
      <w:r>
        <w:t>Sequence-237-P            0.097   0.000   0.000      -</w:t>
      </w:r>
    </w:p>
    <w:p w:rsidR="0094124E" w:rsidRDefault="0094124E" w:rsidP="0094124E">
      <w:r>
        <w:t>Sequence-238-I            0.099   0.000   0.000      -</w:t>
      </w:r>
    </w:p>
    <w:p w:rsidR="0094124E" w:rsidRDefault="0094124E" w:rsidP="0094124E">
      <w:r>
        <w:t>Sequence-239-A            0.068   0.000   0.000      -</w:t>
      </w:r>
    </w:p>
    <w:p w:rsidR="0094124E" w:rsidRDefault="0094124E" w:rsidP="0094124E">
      <w:r>
        <w:t>Sequence-240-K            0.094   0.000   0.000      -</w:t>
      </w:r>
    </w:p>
    <w:p w:rsidR="0094124E" w:rsidRDefault="0094124E" w:rsidP="0094124E">
      <w:r>
        <w:t>Sequence-241-W            0.072   0.000   0.000      -</w:t>
      </w:r>
    </w:p>
    <w:p w:rsidR="0094124E" w:rsidRDefault="0094124E" w:rsidP="0094124E">
      <w:r>
        <w:t>Sequence-242-P            0.076   0.000   0.000      -</w:t>
      </w:r>
    </w:p>
    <w:p w:rsidR="0094124E" w:rsidRDefault="0094124E" w:rsidP="0094124E">
      <w:r>
        <w:t>Sequence-243-Y            0.080   0.000   0.000      -</w:t>
      </w:r>
    </w:p>
    <w:p w:rsidR="0094124E" w:rsidRDefault="0094124E" w:rsidP="0094124E">
      <w:r>
        <w:t>Sequence-244-Q            0.074   0.000   0.000      -</w:t>
      </w:r>
    </w:p>
    <w:p w:rsidR="0094124E" w:rsidRDefault="0094124E" w:rsidP="0094124E">
      <w:r>
        <w:t>Sequence-245-N            0.101   0.000   0.000      -</w:t>
      </w:r>
    </w:p>
    <w:p w:rsidR="0094124E" w:rsidRDefault="0094124E" w:rsidP="0094124E">
      <w:r>
        <w:t>Sequence-246-G            0.073   0.000   0.000      -</w:t>
      </w:r>
    </w:p>
    <w:p w:rsidR="0094124E" w:rsidRDefault="0094124E" w:rsidP="0094124E">
      <w:r>
        <w:t>Sequence-247-F            0.070   0.000   0.000      -</w:t>
      </w:r>
    </w:p>
    <w:p w:rsidR="0094124E" w:rsidRDefault="0094124E" w:rsidP="0094124E">
      <w:r>
        <w:t>Sequence-248-T            0.075   0.000   0.000      -</w:t>
      </w:r>
    </w:p>
    <w:p w:rsidR="0094124E" w:rsidRDefault="0094124E" w:rsidP="0094124E">
      <w:r>
        <w:t>Sequence-249-L            0.070   0.000   0.000      -</w:t>
      </w:r>
    </w:p>
    <w:p w:rsidR="0094124E" w:rsidRDefault="0094124E" w:rsidP="0094124E">
      <w:r>
        <w:t>Sequence-250-N            0.074   0.000   0.000      -</w:t>
      </w:r>
    </w:p>
    <w:p w:rsidR="0094124E" w:rsidRDefault="0094124E" w:rsidP="0094124E">
      <w:r>
        <w:t>Sequence-251-T            0.093   0.000   0.000      -</w:t>
      </w:r>
    </w:p>
    <w:p w:rsidR="0094124E" w:rsidRDefault="0094124E" w:rsidP="0094124E">
      <w:r>
        <w:t>Sequence-252-W            0.071   0.000   0.000      -</w:t>
      </w:r>
    </w:p>
    <w:p w:rsidR="0094124E" w:rsidRDefault="0094124E" w:rsidP="0094124E">
      <w:r>
        <w:t>Sequence-253-F            0.082   0.000   0.000      -</w:t>
      </w:r>
    </w:p>
    <w:p w:rsidR="0094124E" w:rsidRDefault="0094124E" w:rsidP="0094124E">
      <w:r>
        <w:t>Sequence-254-R            0.074   0.000   0.000      -</w:t>
      </w:r>
    </w:p>
    <w:p w:rsidR="0094124E" w:rsidRDefault="0094124E" w:rsidP="0094124E">
      <w:r>
        <w:t>Sequence-255-M            0.144   0.000   0.000      -</w:t>
      </w:r>
    </w:p>
    <w:p w:rsidR="0094124E" w:rsidRDefault="0094124E" w:rsidP="0094124E">
      <w:r>
        <w:t>Sequence-256-D            0.083   0.000   0.000      -</w:t>
      </w:r>
    </w:p>
    <w:p w:rsidR="0094124E" w:rsidRDefault="0094124E" w:rsidP="0094124E">
      <w:r>
        <w:t>Sequence-257-P            0.075   0.000   0.000      -</w:t>
      </w:r>
    </w:p>
    <w:p w:rsidR="0094124E" w:rsidRDefault="0094124E" w:rsidP="0094124E">
      <w:r>
        <w:t>Sequence-258-L            0.265   0.000   0.000      -</w:t>
      </w:r>
    </w:p>
    <w:p w:rsidR="0094124E" w:rsidRDefault="0094124E" w:rsidP="0094124E">
      <w:r>
        <w:t>Sequence-259-N            0.088   0.000   0.000      -</w:t>
      </w:r>
    </w:p>
    <w:p w:rsidR="0094124E" w:rsidRDefault="0094124E" w:rsidP="0094124E">
      <w:r>
        <w:t>Sequence-260-N            0.086   0.000   0.000      -</w:t>
      </w:r>
    </w:p>
    <w:p w:rsidR="0094124E" w:rsidRDefault="0094124E" w:rsidP="0094124E">
      <w:r>
        <w:t>Sequence-261-I            0.086   0.000   0.000      -</w:t>
      </w:r>
    </w:p>
    <w:p w:rsidR="0094124E" w:rsidRDefault="0094124E" w:rsidP="0094124E">
      <w:r>
        <w:t>Sequence-262-N            0.074   0.000   0.000      -</w:t>
      </w:r>
    </w:p>
    <w:p w:rsidR="0094124E" w:rsidRDefault="0094124E" w:rsidP="0094124E">
      <w:r>
        <w:t>Sequence-263-V            0.141   0.000   0.000      -</w:t>
      </w:r>
    </w:p>
    <w:p w:rsidR="0094124E" w:rsidRDefault="0094124E" w:rsidP="0094124E">
      <w:r>
        <w:t>Sequence-264-D            0.077   0.000   0.000      -</w:t>
      </w:r>
    </w:p>
    <w:p w:rsidR="0094124E" w:rsidRDefault="0094124E" w:rsidP="0094124E">
      <w:r>
        <w:t>Sequence-265-K            0.076   0.000   0.000      -</w:t>
      </w:r>
    </w:p>
    <w:p w:rsidR="0094124E" w:rsidRDefault="0094124E" w:rsidP="0094124E">
      <w:r>
        <w:lastRenderedPageBreak/>
        <w:t>Sequence-266-D            0.066   0.000   0.000      -</w:t>
      </w:r>
    </w:p>
    <w:p w:rsidR="0094124E" w:rsidRDefault="0094124E" w:rsidP="0094124E">
      <w:r>
        <w:t>Sequence-267-K            0.093   0.000   0.000      -</w:t>
      </w:r>
    </w:p>
    <w:p w:rsidR="0094124E" w:rsidRDefault="0094124E" w:rsidP="0094124E">
      <w:r>
        <w:t>Sequence-268-P            0.073   0.000   0.000      -</w:t>
      </w:r>
    </w:p>
    <w:p w:rsidR="0094124E" w:rsidRDefault="0094124E" w:rsidP="0094124E">
      <w:r>
        <w:t>Sequence-269-Y            0.086   0.000   0.000      -</w:t>
      </w:r>
    </w:p>
    <w:p w:rsidR="0094124E" w:rsidRDefault="0094124E" w:rsidP="0094124E">
      <w:r>
        <w:t>Sequence-270-L            0.134   0.000   0.000      -</w:t>
      </w:r>
    </w:p>
    <w:p w:rsidR="0094124E" w:rsidRDefault="0094124E" w:rsidP="0094124E">
      <w:r>
        <w:t>Sequence-271-Y            0.071   0.000   0.000      -</w:t>
      </w:r>
    </w:p>
    <w:p w:rsidR="0094124E" w:rsidRDefault="0094124E" w:rsidP="0094124E">
      <w:r>
        <w:t>Sequence-272-C            0.146   0.000   0.000      -</w:t>
      </w:r>
    </w:p>
    <w:p w:rsidR="0094124E" w:rsidRDefault="0094124E" w:rsidP="0094124E">
      <w:r>
        <w:t>Sequence-273-F            0.066   0.000   0.000      -</w:t>
      </w:r>
    </w:p>
    <w:p w:rsidR="0094124E" w:rsidRDefault="0094124E" w:rsidP="0094124E">
      <w:r>
        <w:t>Sequence-274-R            0.094   0.000   0.000      -</w:t>
      </w:r>
    </w:p>
    <w:p w:rsidR="0094124E" w:rsidRDefault="0094124E" w:rsidP="0094124E">
      <w:r>
        <w:t>Sequence-275-T            0.105   0.000   0.000      -</w:t>
      </w:r>
    </w:p>
    <w:p w:rsidR="0094124E" w:rsidRDefault="0094124E" w:rsidP="0094124E">
      <w:r>
        <w:t>Sequence-276-S            0.093   0.000   0.000      -</w:t>
      </w:r>
    </w:p>
    <w:p w:rsidR="0094124E" w:rsidRDefault="0094124E" w:rsidP="0094124E">
      <w:r>
        <w:t>Sequence-277-K            0.077   0.000   0.000      -</w:t>
      </w:r>
    </w:p>
    <w:p w:rsidR="0094124E" w:rsidRDefault="0094124E" w:rsidP="0094124E">
      <w:r>
        <w:t>Sequence-278-G            0.094   0.000   0.000      -</w:t>
      </w:r>
    </w:p>
    <w:p w:rsidR="0094124E" w:rsidRDefault="0094124E" w:rsidP="0094124E">
      <w:r>
        <w:t>Sequence-279-V            0.080   0.000   0.000      -</w:t>
      </w:r>
    </w:p>
    <w:p w:rsidR="0094124E" w:rsidRDefault="0094124E" w:rsidP="0094124E">
      <w:r>
        <w:t>Sequence-280-G            0.081   0.000   0.000      -</w:t>
      </w:r>
    </w:p>
    <w:p w:rsidR="0094124E" w:rsidRDefault="0094124E" w:rsidP="0094124E">
      <w:r>
        <w:t>Sequence-281-Y            0.072   0.000   0.000      -</w:t>
      </w:r>
    </w:p>
    <w:p w:rsidR="0094124E" w:rsidRDefault="0094124E" w:rsidP="0094124E">
      <w:r>
        <w:t>Sequence-282-S            0.070   0.000   0.000      -</w:t>
      </w:r>
    </w:p>
    <w:p w:rsidR="0094124E" w:rsidRDefault="0094124E" w:rsidP="0094124E">
      <w:r>
        <w:t>Sequence-283-A            0.080   0.000   0.000      -</w:t>
      </w:r>
    </w:p>
    <w:p w:rsidR="0094124E" w:rsidRDefault="0094124E" w:rsidP="0094124E">
      <w:r>
        <w:t>Sequence-284-H            0.075   0.000   0.000      -</w:t>
      </w:r>
    </w:p>
    <w:p w:rsidR="0094124E" w:rsidRDefault="0094124E" w:rsidP="0094124E">
      <w:r>
        <w:t>Sequence-285-F            0.071   0.000   0.000      -</w:t>
      </w:r>
    </w:p>
    <w:p w:rsidR="0094124E" w:rsidRDefault="0094124E" w:rsidP="0094124E">
      <w:r>
        <w:t>Sequence-286-V            0.086   0.000   0.000      -</w:t>
      </w:r>
    </w:p>
    <w:p w:rsidR="0094124E" w:rsidRDefault="0094124E" w:rsidP="0094124E">
      <w:r>
        <w:t>Sequence-287-G            0.080   0.000   0.000      -</w:t>
      </w:r>
    </w:p>
    <w:p w:rsidR="0094124E" w:rsidRDefault="0094124E" w:rsidP="0094124E">
      <w:r>
        <w:t>Sequence-288-N            0.072   0.000   0.000      -</w:t>
      </w:r>
    </w:p>
    <w:p w:rsidR="0094124E" w:rsidRDefault="0094124E" w:rsidP="0094124E">
      <w:r>
        <w:t>Sequence-289-C            0.071   0.000   0.000      -</w:t>
      </w:r>
    </w:p>
    <w:p w:rsidR="0094124E" w:rsidRDefault="0094124E" w:rsidP="0094124E">
      <w:r>
        <w:t>Sequence-290-L            0.091   0.000   0.000      -</w:t>
      </w:r>
    </w:p>
    <w:p w:rsidR="0094124E" w:rsidRDefault="0094124E" w:rsidP="0094124E">
      <w:r>
        <w:t>Sequence-291-I            0.154   0.000   0.000      -</w:t>
      </w:r>
    </w:p>
    <w:p w:rsidR="0094124E" w:rsidRDefault="0094124E" w:rsidP="0094124E">
      <w:r>
        <w:t>Sequence-292-V            0.092   0.000   0.000      -</w:t>
      </w:r>
    </w:p>
    <w:p w:rsidR="0094124E" w:rsidRDefault="0094124E" w:rsidP="0094124E">
      <w:r>
        <w:t>Sequence-293-T            0.082   0.000   0.000      -</w:t>
      </w:r>
    </w:p>
    <w:p w:rsidR="0094124E" w:rsidRDefault="0094124E" w:rsidP="0094124E">
      <w:r>
        <w:t>Sequence-294-S            0.086   0.000   0.000      -</w:t>
      </w:r>
    </w:p>
    <w:p w:rsidR="0094124E" w:rsidRDefault="0094124E" w:rsidP="0094124E">
      <w:r>
        <w:t>Sequence-295-L            0.142   0.000   0.000      -</w:t>
      </w:r>
    </w:p>
    <w:p w:rsidR="0094124E" w:rsidRDefault="0094124E" w:rsidP="0094124E">
      <w:r>
        <w:t>Sequence-296-K            0.073   0.000   0.000      -</w:t>
      </w:r>
    </w:p>
    <w:p w:rsidR="0094124E" w:rsidRDefault="0094124E" w:rsidP="0094124E">
      <w:r>
        <w:lastRenderedPageBreak/>
        <w:t>Sequence-297-S            0.135   0.000   0.000      -</w:t>
      </w:r>
    </w:p>
    <w:p w:rsidR="0094124E" w:rsidRDefault="0094124E" w:rsidP="0094124E">
      <w:r>
        <w:t>Sequence-298-K            0.078   0.000   0.000      -</w:t>
      </w:r>
    </w:p>
    <w:p w:rsidR="0094124E" w:rsidRDefault="0094124E" w:rsidP="0094124E">
      <w:r>
        <w:t>Sequence-299-G            0.082   0.000   0.000      -</w:t>
      </w:r>
    </w:p>
    <w:p w:rsidR="0094124E" w:rsidRDefault="0094124E" w:rsidP="0094124E">
      <w:r>
        <w:t>Sequence-300-K            0.112   0.000   0.000      -</w:t>
      </w:r>
    </w:p>
    <w:p w:rsidR="0094124E" w:rsidRDefault="0094124E" w:rsidP="0094124E">
      <w:r>
        <w:t>Sequence-301-G            0.073   0.000   0.000      -</w:t>
      </w:r>
    </w:p>
    <w:p w:rsidR="0094124E" w:rsidRDefault="0094124E" w:rsidP="0094124E">
      <w:r>
        <w:t>Sequence-302-F            0.068   0.000   0.000      -</w:t>
      </w:r>
    </w:p>
    <w:p w:rsidR="0094124E" w:rsidRDefault="0094124E" w:rsidP="0094124E">
      <w:r>
        <w:t>Sequence-303-Q            0.089   0.000   0.000      -</w:t>
      </w:r>
    </w:p>
    <w:p w:rsidR="0094124E" w:rsidRDefault="0094124E" w:rsidP="0094124E">
      <w:r>
        <w:t>Sequence-304-H            0.083   0.000   0.000      -</w:t>
      </w:r>
    </w:p>
    <w:p w:rsidR="0094124E" w:rsidRDefault="0094124E" w:rsidP="0094124E">
      <w:r>
        <w:t>Sequence-305-C            0.096   0.000   0.000      -</w:t>
      </w:r>
    </w:p>
    <w:p w:rsidR="0094124E" w:rsidRDefault="0094124E" w:rsidP="0094124E">
      <w:r>
        <w:t>Sequence-306-V            0.075   0.000   0.000      -</w:t>
      </w:r>
    </w:p>
    <w:p w:rsidR="0094124E" w:rsidRDefault="0094124E" w:rsidP="0094124E">
      <w:r>
        <w:t>Sequence-307-K            0.078   0.000   0.000      -</w:t>
      </w:r>
    </w:p>
    <w:p w:rsidR="0094124E" w:rsidRDefault="0094124E" w:rsidP="0094124E">
      <w:r>
        <w:t>Sequence-308-Y            0.093   0.000   0.000      -</w:t>
      </w:r>
    </w:p>
    <w:p w:rsidR="0094124E" w:rsidRDefault="0094124E" w:rsidP="0094124E">
      <w:r>
        <w:t>Sequence-309-D            0.070   0.000   0.000      -</w:t>
      </w:r>
    </w:p>
    <w:p w:rsidR="0094124E" w:rsidRDefault="0094124E" w:rsidP="0094124E">
      <w:r>
        <w:t>Sequence-310-F            0.074   0.000   0.000      -</w:t>
      </w:r>
    </w:p>
    <w:p w:rsidR="0094124E" w:rsidRDefault="0094124E" w:rsidP="0094124E">
      <w:r>
        <w:t>Sequence-311-Q            0.079   0.000   0.000      -</w:t>
      </w:r>
    </w:p>
    <w:p w:rsidR="0094124E" w:rsidRDefault="0094124E" w:rsidP="0094124E">
      <w:r>
        <w:t>Sequence-312-P            0.076   0.000   0.000      -</w:t>
      </w:r>
    </w:p>
    <w:p w:rsidR="0094124E" w:rsidRDefault="0094124E" w:rsidP="0094124E">
      <w:r>
        <w:t>Sequence-313-R            0.077   0.000   0.000      -</w:t>
      </w:r>
    </w:p>
    <w:p w:rsidR="0094124E" w:rsidRDefault="0094124E" w:rsidP="0094124E">
      <w:r>
        <w:t>Sequence-314-K            0.073   0.000   0.000      -</w:t>
      </w:r>
    </w:p>
    <w:p w:rsidR="0094124E" w:rsidRDefault="0094124E" w:rsidP="0094124E">
      <w:r>
        <w:t>Sequence-315-W            0.085   0.000   0.000      -</w:t>
      </w:r>
    </w:p>
    <w:p w:rsidR="0094124E" w:rsidRDefault="0094124E" w:rsidP="0094124E">
      <w:r>
        <w:t>Sequence-316-Y            0.079   0.000   0.000      -</w:t>
      </w:r>
    </w:p>
    <w:p w:rsidR="0094124E" w:rsidRDefault="0094124E" w:rsidP="0094124E">
      <w:r>
        <w:t>Sequence-317-M            0.112   0.000   0.000      -</w:t>
      </w:r>
    </w:p>
    <w:p w:rsidR="0094124E" w:rsidRDefault="0094124E" w:rsidP="0094124E">
      <w:r>
        <w:t>Sequence-318-I            0.080   0.000   0.000      -</w:t>
      </w:r>
    </w:p>
    <w:p w:rsidR="0094124E" w:rsidRDefault="0094124E" w:rsidP="0094124E">
      <w:r>
        <w:t>Sequence-319-S            0.075   0.000   0.000      -</w:t>
      </w:r>
    </w:p>
    <w:p w:rsidR="0094124E" w:rsidRDefault="0094124E" w:rsidP="0094124E">
      <w:r>
        <w:t>Sequence-320-I            0.086   0.000   0.000      -</w:t>
      </w:r>
    </w:p>
    <w:p w:rsidR="0094124E" w:rsidRDefault="0094124E" w:rsidP="0094124E">
      <w:r>
        <w:t>Sequence-321-V            0.127   0.000   0.000      -</w:t>
      </w:r>
    </w:p>
    <w:p w:rsidR="0094124E" w:rsidRDefault="0094124E" w:rsidP="0094124E">
      <w:r>
        <w:t>Sequence-322-H            0.091   0.000   0.000      -</w:t>
      </w:r>
    </w:p>
    <w:p w:rsidR="0094124E" w:rsidRDefault="0094124E" w:rsidP="0094124E">
      <w:r>
        <w:t>Sequence-323-I            0.122   0.000   0.000      -</w:t>
      </w:r>
    </w:p>
    <w:p w:rsidR="0094124E" w:rsidRDefault="0094124E" w:rsidP="0094124E">
      <w:r>
        <w:t>Sequence-324-Y            0.070   0.000   0.000      -</w:t>
      </w:r>
    </w:p>
    <w:p w:rsidR="0094124E" w:rsidRDefault="0094124E" w:rsidP="0094124E">
      <w:r>
        <w:t>Sequence-325-N            0.083   0.000   0.000      -</w:t>
      </w:r>
    </w:p>
    <w:p w:rsidR="0094124E" w:rsidRDefault="0094124E" w:rsidP="0094124E">
      <w:r>
        <w:t>Sequence-326-R            0.093   0.000   0.000      -</w:t>
      </w:r>
    </w:p>
    <w:p w:rsidR="0094124E" w:rsidRDefault="0094124E" w:rsidP="0094124E">
      <w:r>
        <w:t>Sequence-327-W            0.072   0.000   0.000      -</w:t>
      </w:r>
    </w:p>
    <w:p w:rsidR="0094124E" w:rsidRDefault="0094124E" w:rsidP="0094124E">
      <w:r>
        <w:lastRenderedPageBreak/>
        <w:t>Sequence-328-R            0.080   0.000   0.000      -</w:t>
      </w:r>
    </w:p>
    <w:p w:rsidR="0094124E" w:rsidRDefault="0094124E" w:rsidP="0094124E">
      <w:r>
        <w:t>Sequence-329-N            0.099   0.000   0.000      -</w:t>
      </w:r>
    </w:p>
    <w:p w:rsidR="0094124E" w:rsidRDefault="0094124E" w:rsidP="0094124E">
      <w:r>
        <w:t>Sequence-330-S            0.070   0.000   0.000      -</w:t>
      </w:r>
    </w:p>
    <w:p w:rsidR="0094124E" w:rsidRDefault="0094124E" w:rsidP="0094124E">
      <w:r>
        <w:t>Sequence-331-E            0.069   0.000   0.000      -</w:t>
      </w:r>
    </w:p>
    <w:p w:rsidR="0094124E" w:rsidRDefault="0094124E" w:rsidP="0094124E">
      <w:r>
        <w:t>Sequence-332-I            0.103   0.000   0.000      -</w:t>
      </w:r>
    </w:p>
    <w:p w:rsidR="0094124E" w:rsidRDefault="0094124E" w:rsidP="0094124E">
      <w:r>
        <w:t>Sequence-333-R            0.070   0.000   0.000      -</w:t>
      </w:r>
    </w:p>
    <w:p w:rsidR="0094124E" w:rsidRDefault="0094124E" w:rsidP="0094124E">
      <w:r>
        <w:t>Sequence-334-C            0.078   0.000   0.000      -</w:t>
      </w:r>
    </w:p>
    <w:p w:rsidR="0094124E" w:rsidRDefault="0094124E" w:rsidP="0094124E">
      <w:r>
        <w:t>Sequence-335-Y            0.069   0.000   0.000      -</w:t>
      </w:r>
    </w:p>
    <w:p w:rsidR="0094124E" w:rsidRDefault="0094124E" w:rsidP="0094124E">
      <w:r>
        <w:t>Sequence-336-V            0.072   0.000   0.000      -</w:t>
      </w:r>
    </w:p>
    <w:p w:rsidR="0094124E" w:rsidRDefault="0094124E" w:rsidP="0094124E">
      <w:r>
        <w:t>Sequence-337-N            0.072   0.000   0.000      -</w:t>
      </w:r>
    </w:p>
    <w:p w:rsidR="0094124E" w:rsidRDefault="0094124E" w:rsidP="0094124E">
      <w:r>
        <w:t>Sequence-338-G            0.075   0.000   0.000      -</w:t>
      </w:r>
    </w:p>
    <w:p w:rsidR="0094124E" w:rsidRDefault="0094124E" w:rsidP="0094124E">
      <w:r>
        <w:t>Sequence-339-Q            0.072   0.000   0.000      -</w:t>
      </w:r>
    </w:p>
    <w:p w:rsidR="0094124E" w:rsidRDefault="0094124E" w:rsidP="0094124E">
      <w:r>
        <w:t>Sequence-340-L            0.089   0.000   0.000      -</w:t>
      </w:r>
    </w:p>
    <w:p w:rsidR="0094124E" w:rsidRDefault="0094124E" w:rsidP="0094124E">
      <w:r>
        <w:t>Sequence-341-V            0.084   0.000   0.000      -</w:t>
      </w:r>
    </w:p>
    <w:p w:rsidR="0094124E" w:rsidRDefault="0094124E" w:rsidP="0094124E">
      <w:r>
        <w:t>Sequence-342-S            0.109   0.000   0.000      -</w:t>
      </w:r>
    </w:p>
    <w:p w:rsidR="0094124E" w:rsidRDefault="0094124E" w:rsidP="0094124E">
      <w:r>
        <w:t>Sequence-343-Y            0.078   0.000   0.000      -</w:t>
      </w:r>
    </w:p>
    <w:p w:rsidR="0094124E" w:rsidRDefault="0094124E" w:rsidP="0094124E">
      <w:r>
        <w:t>Sequence-344-G            0.075   0.000   0.000      -</w:t>
      </w:r>
    </w:p>
    <w:p w:rsidR="0094124E" w:rsidRDefault="0094124E" w:rsidP="0094124E">
      <w:r>
        <w:t>Sequence-345-D            0.067   0.000   0.000      -</w:t>
      </w:r>
    </w:p>
    <w:p w:rsidR="0094124E" w:rsidRDefault="0094124E" w:rsidP="0094124E">
      <w:r>
        <w:t>Sequence-346-M            0.080   0.000   0.000      -</w:t>
      </w:r>
    </w:p>
    <w:p w:rsidR="0094124E" w:rsidRDefault="0094124E" w:rsidP="0094124E">
      <w:r>
        <w:t>Sequence-347-A            0.068   0.000   0.000      -</w:t>
      </w:r>
    </w:p>
    <w:p w:rsidR="0094124E" w:rsidRDefault="0094124E" w:rsidP="0094124E">
      <w:r>
        <w:t>Sequence-348-W            0.143   0.000   0.000      -</w:t>
      </w:r>
    </w:p>
    <w:p w:rsidR="0094124E" w:rsidRDefault="0094124E" w:rsidP="0094124E">
      <w:r>
        <w:t>Sequence-349-H            0.074   0.000   0.000      -</w:t>
      </w:r>
    </w:p>
    <w:p w:rsidR="0094124E" w:rsidRDefault="0094124E" w:rsidP="0094124E">
      <w:r>
        <w:t>Sequence-350-V            0.113   0.000   0.000      -</w:t>
      </w:r>
    </w:p>
    <w:p w:rsidR="0094124E" w:rsidRDefault="0094124E" w:rsidP="0094124E">
      <w:r>
        <w:t>Sequence-351-N            0.075   0.000   0.000      -</w:t>
      </w:r>
    </w:p>
    <w:p w:rsidR="0094124E" w:rsidRDefault="0094124E" w:rsidP="0094124E">
      <w:r>
        <w:t>Sequence-352-T            0.070   0.000   0.000      -</w:t>
      </w:r>
    </w:p>
    <w:p w:rsidR="0094124E" w:rsidRDefault="0094124E" w:rsidP="0094124E">
      <w:r>
        <w:t>Sequence-353-N            0.088   0.000   0.000      -</w:t>
      </w:r>
    </w:p>
    <w:p w:rsidR="0094124E" w:rsidRDefault="0094124E" w:rsidP="0094124E">
      <w:r>
        <w:t>Sequence-354-D            0.069   0.000   0.000      -</w:t>
      </w:r>
    </w:p>
    <w:p w:rsidR="0094124E" w:rsidRDefault="0094124E" w:rsidP="0094124E">
      <w:r>
        <w:t>Sequence-355-S            0.076   0.000   0.000      -</w:t>
      </w:r>
    </w:p>
    <w:p w:rsidR="0094124E" w:rsidRDefault="0094124E" w:rsidP="0094124E">
      <w:r>
        <w:t>Sequence-356-Y            0.077   0.000   0.000      -</w:t>
      </w:r>
    </w:p>
    <w:p w:rsidR="0094124E" w:rsidRDefault="0094124E" w:rsidP="0094124E">
      <w:r>
        <w:t>Sequence-357-D            0.082   0.000   0.000      -</w:t>
      </w:r>
    </w:p>
    <w:p w:rsidR="0094124E" w:rsidRDefault="0094124E" w:rsidP="0094124E">
      <w:r>
        <w:t>Sequence-358-K            0.072   0.000   0.000      -</w:t>
      </w:r>
    </w:p>
    <w:p w:rsidR="0094124E" w:rsidRDefault="0094124E" w:rsidP="0094124E">
      <w:r>
        <w:lastRenderedPageBreak/>
        <w:t>Sequence-359-C            0.071   0.000   0.000      -</w:t>
      </w:r>
    </w:p>
    <w:p w:rsidR="0094124E" w:rsidRDefault="0094124E" w:rsidP="0094124E">
      <w:r>
        <w:t>Sequence-360-F            0.074   0.000   0.000      -</w:t>
      </w:r>
    </w:p>
    <w:p w:rsidR="0094124E" w:rsidRDefault="0094124E" w:rsidP="0094124E">
      <w:r>
        <w:t>Sequence-361-L            0.148   0.000   0.000      -</w:t>
      </w:r>
    </w:p>
    <w:p w:rsidR="0094124E" w:rsidRDefault="0094124E" w:rsidP="0094124E">
      <w:r>
        <w:t>Sequence-362-G            0.095   0.000   0.000      -</w:t>
      </w:r>
    </w:p>
    <w:p w:rsidR="0094124E" w:rsidRDefault="0094124E" w:rsidP="0094124E">
      <w:r>
        <w:t>Sequence-363-S            0.086   0.000   0.000      -</w:t>
      </w:r>
    </w:p>
    <w:p w:rsidR="0094124E" w:rsidRDefault="0094124E" w:rsidP="0094124E">
      <w:r>
        <w:t>Sequence-364-S            0.080   0.000   0.000      -</w:t>
      </w:r>
    </w:p>
    <w:p w:rsidR="0094124E" w:rsidRDefault="0094124E" w:rsidP="0094124E">
      <w:r>
        <w:t>Sequence-365-E            0.144   0.000   0.000      -</w:t>
      </w:r>
    </w:p>
    <w:p w:rsidR="0094124E" w:rsidRDefault="0094124E" w:rsidP="0094124E">
      <w:r>
        <w:t>Sequence-366-T            0.107   0.000   0.000      -</w:t>
      </w:r>
    </w:p>
    <w:p w:rsidR="0094124E" w:rsidRDefault="0094124E" w:rsidP="0094124E">
      <w:r>
        <w:t>Sequence-367-A            0.078   0.000   0.000      -</w:t>
      </w:r>
    </w:p>
    <w:p w:rsidR="0094124E" w:rsidRDefault="0094124E" w:rsidP="0094124E">
      <w:r>
        <w:t>Sequence-368-D            0.077   0.000   0.000      -</w:t>
      </w:r>
    </w:p>
    <w:p w:rsidR="0094124E" w:rsidRDefault="0094124E" w:rsidP="0094124E">
      <w:r>
        <w:t>Sequence-369-A            0.082   0.000   0.000      -</w:t>
      </w:r>
    </w:p>
    <w:p w:rsidR="0094124E" w:rsidRDefault="0094124E" w:rsidP="0094124E">
      <w:r>
        <w:t>Sequence-370-N            0.074   0.000   0.000      -</w:t>
      </w:r>
    </w:p>
    <w:p w:rsidR="0094124E" w:rsidRDefault="0094124E" w:rsidP="0094124E">
      <w:r>
        <w:t>Sequence-371-R            0.087   0.000   0.000      -</w:t>
      </w:r>
    </w:p>
    <w:p w:rsidR="0094124E" w:rsidRDefault="0094124E" w:rsidP="0094124E">
      <w:r>
        <w:t>Sequence-372-V            0.071   0.000   0.000      -</w:t>
      </w:r>
    </w:p>
    <w:p w:rsidR="0094124E" w:rsidRDefault="0094124E" w:rsidP="0094124E">
      <w:r>
        <w:t>Sequence-373-F            0.094   0.000   0.000      -</w:t>
      </w:r>
    </w:p>
    <w:p w:rsidR="0094124E" w:rsidRDefault="0094124E" w:rsidP="0094124E">
      <w:r>
        <w:t>Sequence-374-C            0.092   0.000   0.000      -</w:t>
      </w:r>
    </w:p>
    <w:p w:rsidR="0094124E" w:rsidRDefault="0094124E" w:rsidP="0094124E">
      <w:r>
        <w:t>Sequence-375-G            0.078   0.000   0.000      -</w:t>
      </w:r>
    </w:p>
    <w:p w:rsidR="0094124E" w:rsidRDefault="0094124E" w:rsidP="0094124E">
      <w:r>
        <w:t>Sequence-376-Q            0.078   0.000   0.000      -</w:t>
      </w:r>
    </w:p>
    <w:p w:rsidR="0094124E" w:rsidRDefault="0094124E" w:rsidP="0094124E">
      <w:r>
        <w:t>Sequence-377-L            0.174   0.000   0.000      -</w:t>
      </w:r>
    </w:p>
    <w:p w:rsidR="0094124E" w:rsidRDefault="0094124E" w:rsidP="0094124E">
      <w:r>
        <w:t>Sequence-378-G            0.078   0.000   0.000      -</w:t>
      </w:r>
    </w:p>
    <w:p w:rsidR="0094124E" w:rsidRDefault="0094124E" w:rsidP="0094124E">
      <w:r>
        <w:t>Sequence-379-A            0.087   0.000   0.000      -</w:t>
      </w:r>
    </w:p>
    <w:p w:rsidR="0094124E" w:rsidRDefault="0094124E" w:rsidP="0094124E">
      <w:r>
        <w:t>Sequence-380-V            0.080   0.000   0.000      -</w:t>
      </w:r>
    </w:p>
    <w:p w:rsidR="0094124E" w:rsidRDefault="0094124E" w:rsidP="0094124E">
      <w:r>
        <w:t>Sequence-381-Y            0.066   0.000   0.000      -</w:t>
      </w:r>
    </w:p>
    <w:p w:rsidR="0094124E" w:rsidRDefault="0094124E" w:rsidP="0094124E">
      <w:r>
        <w:t>Sequence-382-V            0.089   0.000   0.000      -</w:t>
      </w:r>
    </w:p>
    <w:p w:rsidR="0094124E" w:rsidRDefault="0094124E" w:rsidP="0094124E">
      <w:r>
        <w:t>Sequence-383-F            0.088   0.000   0.000      -</w:t>
      </w:r>
    </w:p>
    <w:p w:rsidR="0094124E" w:rsidRDefault="0094124E" w:rsidP="0094124E">
      <w:r>
        <w:t>Sequence-384-S            0.079   0.000   0.000      -</w:t>
      </w:r>
    </w:p>
    <w:p w:rsidR="0094124E" w:rsidRDefault="0094124E" w:rsidP="0094124E">
      <w:r>
        <w:t>Sequence-385-E            0.084   0.000   0.000      -</w:t>
      </w:r>
    </w:p>
    <w:p w:rsidR="0094124E" w:rsidRDefault="0094124E" w:rsidP="0094124E">
      <w:r>
        <w:t>Sequence-386-A            0.080   0.000   0.000      -</w:t>
      </w:r>
    </w:p>
    <w:p w:rsidR="0094124E" w:rsidRDefault="0094124E" w:rsidP="0094124E">
      <w:r>
        <w:t>Sequence-387-L            0.112   0.000   0.000      -</w:t>
      </w:r>
    </w:p>
    <w:p w:rsidR="0094124E" w:rsidRDefault="0094124E" w:rsidP="0094124E">
      <w:r>
        <w:t>Sequence-388-N            0.075   0.000   0.000      -</w:t>
      </w:r>
    </w:p>
    <w:p w:rsidR="0094124E" w:rsidRDefault="0094124E" w:rsidP="0094124E">
      <w:r>
        <w:t>Sequence-389-P            0.081   0.000   0.000      -</w:t>
      </w:r>
    </w:p>
    <w:p w:rsidR="0094124E" w:rsidRDefault="0094124E" w:rsidP="0094124E">
      <w:r>
        <w:lastRenderedPageBreak/>
        <w:t>Sequence-390-A            0.068   0.000   0.000      -</w:t>
      </w:r>
    </w:p>
    <w:p w:rsidR="0094124E" w:rsidRDefault="0094124E" w:rsidP="0094124E">
      <w:r>
        <w:t>Sequence-391-Q            0.079   0.000   0.000      -</w:t>
      </w:r>
    </w:p>
    <w:p w:rsidR="0094124E" w:rsidRDefault="0094124E" w:rsidP="0094124E">
      <w:r>
        <w:t>Sequence-392-I            0.109   0.000   0.000      -</w:t>
      </w:r>
    </w:p>
    <w:p w:rsidR="0094124E" w:rsidRDefault="0094124E" w:rsidP="0094124E">
      <w:r>
        <w:t>Sequence-393-F            0.081   0.000   0.000      -</w:t>
      </w:r>
    </w:p>
    <w:p w:rsidR="0094124E" w:rsidRDefault="0094124E" w:rsidP="0094124E">
      <w:r>
        <w:t>Sequence-394-A            0.082   0.000   0.000      -</w:t>
      </w:r>
    </w:p>
    <w:p w:rsidR="0094124E" w:rsidRDefault="0094124E" w:rsidP="0094124E">
      <w:r>
        <w:t>Sequence-395-V            0.105   0.000   0.000      -</w:t>
      </w:r>
    </w:p>
    <w:p w:rsidR="0094124E" w:rsidRDefault="0094124E" w:rsidP="0094124E">
      <w:r>
        <w:t>Sequence-396-H            0.073   0.000   0.000      -</w:t>
      </w:r>
    </w:p>
    <w:p w:rsidR="0094124E" w:rsidRDefault="0094124E" w:rsidP="0094124E">
      <w:r>
        <w:t>Sequence-397-Q            0.096   0.000   0.000      -</w:t>
      </w:r>
    </w:p>
    <w:p w:rsidR="0094124E" w:rsidRDefault="0094124E" w:rsidP="0094124E">
      <w:r>
        <w:t>Sequence-398-L            0.215   0.000   0.000      -</w:t>
      </w:r>
    </w:p>
    <w:p w:rsidR="0094124E" w:rsidRDefault="0094124E" w:rsidP="0094124E">
      <w:r>
        <w:t>Sequence-399-G            0.066   0.000   0.000      -</w:t>
      </w:r>
    </w:p>
    <w:p w:rsidR="0094124E" w:rsidRDefault="0094124E" w:rsidP="0094124E">
      <w:r>
        <w:t>Sequence-400-P            0.092   0.000   0.000      -</w:t>
      </w:r>
    </w:p>
    <w:p w:rsidR="0094124E" w:rsidRDefault="0094124E" w:rsidP="0094124E">
      <w:r>
        <w:t>Sequence-401-G            0.067   0.000   0.000      -</w:t>
      </w:r>
    </w:p>
    <w:p w:rsidR="0094124E" w:rsidRDefault="0094124E" w:rsidP="0094124E">
      <w:r>
        <w:t>Sequence-402-Y            0.074   0.000   0.000      -</w:t>
      </w:r>
    </w:p>
    <w:p w:rsidR="0094124E" w:rsidRDefault="0094124E" w:rsidP="0094124E">
      <w:r>
        <w:t>Sequence-403-K            0.088   0.000   0.000      -</w:t>
      </w:r>
    </w:p>
    <w:p w:rsidR="0094124E" w:rsidRDefault="0094124E" w:rsidP="0094124E">
      <w:r>
        <w:t>Sequence-404-S            0.075   0.000   0.000      -</w:t>
      </w:r>
    </w:p>
    <w:p w:rsidR="0094124E" w:rsidRDefault="0094124E" w:rsidP="0094124E">
      <w:r>
        <w:t>Sequence-405-T            0.072   0.000   0.000      -</w:t>
      </w:r>
    </w:p>
    <w:p w:rsidR="0094124E" w:rsidRDefault="0094124E" w:rsidP="0094124E">
      <w:r>
        <w:t>Sequence-406-F            0.079   0.003   0.000      -</w:t>
      </w:r>
    </w:p>
    <w:p w:rsidR="0094124E" w:rsidRDefault="0094124E" w:rsidP="0094124E">
      <w:r>
        <w:t>Sequence-407-K            0.083   0.003   0.000      -</w:t>
      </w:r>
    </w:p>
    <w:p w:rsidR="0094124E" w:rsidRDefault="0094124E" w:rsidP="0094124E">
      <w:r>
        <w:t>Sequence-408-F            0.080   0.003   0.000      -</w:t>
      </w:r>
    </w:p>
    <w:p w:rsidR="0094124E" w:rsidRDefault="0094124E" w:rsidP="0094124E">
      <w:r>
        <w:t>Sequence-409-K            0.071   0.003   0.000      -</w:t>
      </w:r>
    </w:p>
    <w:p w:rsidR="0094124E" w:rsidRDefault="0094124E" w:rsidP="0094124E">
      <w:r>
        <w:t>Sequence-410-S            0.069   0.003   0.000      -</w:t>
      </w:r>
    </w:p>
    <w:p w:rsidR="0094124E" w:rsidRDefault="0094124E" w:rsidP="0094124E">
      <w:r>
        <w:t>Sequence-411-E            0.082   0.003   0.000      -</w:t>
      </w:r>
    </w:p>
    <w:p w:rsidR="0094124E" w:rsidRDefault="0094124E" w:rsidP="0094124E">
      <w:r>
        <w:t>Sequence-412-S            0.088   0.003   0.000      -</w:t>
      </w:r>
    </w:p>
    <w:p w:rsidR="0094124E" w:rsidRDefault="0094124E" w:rsidP="0094124E">
      <w:r>
        <w:t>Sequence-413-D            0.089   0.003   0.000      -</w:t>
      </w:r>
    </w:p>
    <w:p w:rsidR="0094124E" w:rsidRDefault="0094124E" w:rsidP="0094124E">
      <w:r>
        <w:t>Sequence-414-I            0.257   0.003   0.000      -</w:t>
      </w:r>
    </w:p>
    <w:p w:rsidR="0094124E" w:rsidRDefault="0094124E" w:rsidP="0094124E">
      <w:r>
        <w:t>Sequence-415-H            0.072   0.002   0.000      -</w:t>
      </w:r>
    </w:p>
    <w:p w:rsidR="0094124E" w:rsidRDefault="0094124E" w:rsidP="0094124E">
      <w:r>
        <w:t>Sequence-416-L            0.180   0.002   0.000      -</w:t>
      </w:r>
    </w:p>
    <w:p w:rsidR="0094124E" w:rsidRDefault="0094124E" w:rsidP="0094124E">
      <w:r>
        <w:t>Sequence-417-A            0.092   0.000   0.000      -</w:t>
      </w:r>
    </w:p>
    <w:p w:rsidR="0094124E" w:rsidRDefault="0094124E" w:rsidP="0094124E">
      <w:r>
        <w:t>Sequence-418-E            0.117   0.000   0.000      -</w:t>
      </w:r>
    </w:p>
    <w:p w:rsidR="0094124E" w:rsidRDefault="0094124E" w:rsidP="0094124E">
      <w:r>
        <w:t>Sequence-419-H            0.082   0.000   0.000      -</w:t>
      </w:r>
    </w:p>
    <w:p w:rsidR="0094124E" w:rsidRDefault="0094124E" w:rsidP="0094124E">
      <w:r>
        <w:t>Sequence-420-H            0.102   0.000   0.000      -</w:t>
      </w:r>
    </w:p>
    <w:p w:rsidR="0094124E" w:rsidRDefault="0094124E" w:rsidP="0094124E">
      <w:r>
        <w:lastRenderedPageBreak/>
        <w:t>Sequence-421-K            0.141   0.000   0.000      -</w:t>
      </w:r>
    </w:p>
    <w:p w:rsidR="0094124E" w:rsidRDefault="0094124E" w:rsidP="0094124E">
      <w:r>
        <w:t>Sequence-422-Q            0.090   0.000   0.000      -</w:t>
      </w:r>
    </w:p>
    <w:p w:rsidR="0094124E" w:rsidRDefault="0094124E" w:rsidP="0094124E">
      <w:r>
        <w:t>Sequence-423-V            0.111   0.000   0.000      -</w:t>
      </w:r>
    </w:p>
    <w:p w:rsidR="0094124E" w:rsidRDefault="0094124E" w:rsidP="0094124E">
      <w:r>
        <w:t>Sequence-424-L            0.111   0.003   0.000      -</w:t>
      </w:r>
    </w:p>
    <w:p w:rsidR="0094124E" w:rsidRDefault="0094124E" w:rsidP="0094124E">
      <w:r>
        <w:t>Sequence-425-Y            0.112   0.003   0.000      -</w:t>
      </w:r>
    </w:p>
    <w:p w:rsidR="0094124E" w:rsidRDefault="0094124E" w:rsidP="0094124E">
      <w:r>
        <w:t>Sequence-426-D            0.144   0.003   0.000      -</w:t>
      </w:r>
    </w:p>
    <w:p w:rsidR="0094124E" w:rsidRDefault="0094124E" w:rsidP="0094124E">
      <w:r>
        <w:t>Sequence-427-G            0.068   0.003   0.000      -</w:t>
      </w:r>
    </w:p>
    <w:p w:rsidR="0094124E" w:rsidRDefault="0094124E" w:rsidP="0094124E">
      <w:r>
        <w:t>Sequence-428-K            0.071   0.003   0.000      -</w:t>
      </w:r>
    </w:p>
    <w:p w:rsidR="0094124E" w:rsidRDefault="0094124E" w:rsidP="0094124E">
      <w:r>
        <w:t>Sequence-429-L            0.193   0.003   0.000      -</w:t>
      </w:r>
    </w:p>
    <w:p w:rsidR="0094124E" w:rsidRDefault="0094124E" w:rsidP="0094124E">
      <w:r>
        <w:t>Sequence-430-A            0.076   0.003   0.000      -</w:t>
      </w:r>
    </w:p>
    <w:p w:rsidR="0094124E" w:rsidRDefault="0094124E" w:rsidP="0094124E">
      <w:r>
        <w:t>Sequence-431-S            0.170   0.003   0.000      -</w:t>
      </w:r>
    </w:p>
    <w:p w:rsidR="0094124E" w:rsidRDefault="0094124E" w:rsidP="0094124E">
      <w:r>
        <w:t>Sequence-432-S            0.081   0.003   0.000      -</w:t>
      </w:r>
    </w:p>
    <w:p w:rsidR="0094124E" w:rsidRDefault="0094124E" w:rsidP="0094124E">
      <w:r>
        <w:t>Sequence-433-I            0.148   0.003   0.000      -</w:t>
      </w:r>
    </w:p>
    <w:p w:rsidR="0094124E" w:rsidRDefault="0094124E" w:rsidP="0094124E">
      <w:r>
        <w:t>Sequence-434-A            0.103   0.000   0.000      -</w:t>
      </w:r>
    </w:p>
    <w:p w:rsidR="0094124E" w:rsidRDefault="0094124E" w:rsidP="0094124E">
      <w:r>
        <w:t>Sequence-435-F            0.082   0.000   0.000      -</w:t>
      </w:r>
    </w:p>
    <w:p w:rsidR="0094124E" w:rsidRDefault="0094124E" w:rsidP="0094124E">
      <w:r>
        <w:t>Sequence-436-S            0.084   0.000   0.000      -</w:t>
      </w:r>
    </w:p>
    <w:p w:rsidR="0094124E" w:rsidRDefault="0094124E" w:rsidP="0094124E">
      <w:r>
        <w:t>Sequence-437-Y            0.074   0.000   0.000      -</w:t>
      </w:r>
    </w:p>
    <w:p w:rsidR="0094124E" w:rsidRDefault="0094124E" w:rsidP="0094124E">
      <w:r>
        <w:t>Sequence-438-N            0.097   0.000   0.000      -</w:t>
      </w:r>
    </w:p>
    <w:p w:rsidR="0094124E" w:rsidRDefault="0094124E" w:rsidP="0094124E">
      <w:r>
        <w:t>Sequence-439-A            0.080   0.000   0.000      -</w:t>
      </w:r>
    </w:p>
    <w:p w:rsidR="0094124E" w:rsidRDefault="0094124E" w:rsidP="0094124E">
      <w:r>
        <w:t>Sequence-440-K            0.083   0.000   0.000      -</w:t>
      </w:r>
    </w:p>
    <w:p w:rsidR="0094124E" w:rsidRDefault="0094124E" w:rsidP="0094124E">
      <w:r>
        <w:t>Sequence-441-A            0.066   0.000   0.000      -</w:t>
      </w:r>
    </w:p>
    <w:p w:rsidR="0094124E" w:rsidRDefault="0094124E" w:rsidP="0094124E">
      <w:r>
        <w:t>Sequence-442-T            0.079   0.000   0.000      -</w:t>
      </w:r>
    </w:p>
    <w:p w:rsidR="0094124E" w:rsidRDefault="0094124E" w:rsidP="0094124E">
      <w:r>
        <w:t>Sequence-443-D            0.072   0.000   0.000      -</w:t>
      </w:r>
    </w:p>
    <w:p w:rsidR="0094124E" w:rsidRDefault="0094124E" w:rsidP="0094124E">
      <w:r>
        <w:t>Sequence-444-A            0.074   0.000   0.000      -</w:t>
      </w:r>
    </w:p>
    <w:p w:rsidR="0094124E" w:rsidRDefault="0094124E" w:rsidP="0094124E">
      <w:r>
        <w:t>Sequence-445-Q            0.071   0.000   0.000      -</w:t>
      </w:r>
    </w:p>
    <w:p w:rsidR="0094124E" w:rsidRDefault="0094124E" w:rsidP="0094124E">
      <w:r>
        <w:t>Sequence-446-L            0.130   0.000   0.000      -</w:t>
      </w:r>
    </w:p>
    <w:p w:rsidR="0094124E" w:rsidRDefault="0094124E" w:rsidP="0094124E">
      <w:r>
        <w:t>Sequence-447-C            0.081   0.000   0.000      -</w:t>
      </w:r>
    </w:p>
    <w:p w:rsidR="0094124E" w:rsidRDefault="0094124E" w:rsidP="0094124E">
      <w:r>
        <w:t>Sequence-448-L            0.123   0.000   0.000      -</w:t>
      </w:r>
    </w:p>
    <w:p w:rsidR="0094124E" w:rsidRDefault="0094124E" w:rsidP="0094124E">
      <w:r>
        <w:t>Sequence-449-E            0.100   0.000   0.000      -</w:t>
      </w:r>
    </w:p>
    <w:p w:rsidR="0094124E" w:rsidRDefault="0094124E" w:rsidP="0094124E">
      <w:r>
        <w:t>Sequence-450-S            0.193   0.000   0.000      -</w:t>
      </w:r>
    </w:p>
    <w:p w:rsidR="0094124E" w:rsidRDefault="0094124E" w:rsidP="0094124E">
      <w:r>
        <w:t>Sequence-451-S            0.152   0.000   0.000      -</w:t>
      </w:r>
    </w:p>
    <w:p w:rsidR="0094124E" w:rsidRDefault="0094124E" w:rsidP="0094124E">
      <w:r>
        <w:lastRenderedPageBreak/>
        <w:t>Sequence-452-P            0.083   0.000   0.000      -</w:t>
      </w:r>
    </w:p>
    <w:p w:rsidR="0094124E" w:rsidRDefault="0094124E" w:rsidP="0094124E">
      <w:r>
        <w:t>Sequence-453-K            0.103   0.000   0.000      -</w:t>
      </w:r>
    </w:p>
    <w:p w:rsidR="0094124E" w:rsidRDefault="0094124E" w:rsidP="0094124E">
      <w:r>
        <w:t>Sequence-454-E            0.071   0.000   0.000      -</w:t>
      </w:r>
    </w:p>
    <w:p w:rsidR="0094124E" w:rsidRDefault="0094124E" w:rsidP="0094124E">
      <w:r>
        <w:t>Sequence-455-N            0.109   0.000   0.000      -</w:t>
      </w:r>
    </w:p>
    <w:p w:rsidR="0094124E" w:rsidRDefault="0094124E" w:rsidP="0094124E">
      <w:r>
        <w:t>Sequence-456-A            0.085   0.000   0.000      -</w:t>
      </w:r>
    </w:p>
    <w:p w:rsidR="0094124E" w:rsidRDefault="0094124E" w:rsidP="0094124E">
      <w:r>
        <w:t>Sequence-457-S            0.076   0.000   0.000      -</w:t>
      </w:r>
    </w:p>
    <w:p w:rsidR="0094124E" w:rsidRDefault="0094124E" w:rsidP="0094124E">
      <w:r>
        <w:t>Sequence-458-I            0.105   0.000   0.000      -</w:t>
      </w:r>
    </w:p>
    <w:p w:rsidR="0094124E" w:rsidRDefault="0094124E" w:rsidP="0094124E">
      <w:r>
        <w:t>Sequence-459-F            0.073   0.000   0.000      -</w:t>
      </w:r>
    </w:p>
    <w:p w:rsidR="0094124E" w:rsidRDefault="0094124E" w:rsidP="0094124E">
      <w:r>
        <w:t>Sequence-460-V            0.098   0.000   0.000      -</w:t>
      </w:r>
    </w:p>
    <w:p w:rsidR="0094124E" w:rsidRDefault="0094124E" w:rsidP="0094124E">
      <w:r>
        <w:t>Sequence-461-H            0.091   0.000   0.000      -</w:t>
      </w:r>
    </w:p>
    <w:p w:rsidR="0094124E" w:rsidRDefault="0094124E" w:rsidP="0094124E">
      <w:r>
        <w:t>Sequence-462-S            0.074   0.000   0.000      -</w:t>
      </w:r>
    </w:p>
    <w:p w:rsidR="0094124E" w:rsidRDefault="0094124E" w:rsidP="0094124E">
      <w:r>
        <w:t>Sequence-463-P            0.076   0.000   0.000      -</w:t>
      </w:r>
    </w:p>
    <w:p w:rsidR="0094124E" w:rsidRDefault="0094124E" w:rsidP="0094124E">
      <w:r>
        <w:t>Sequence-464-H            0.085   0.000   0.000      -</w:t>
      </w:r>
    </w:p>
    <w:p w:rsidR="0094124E" w:rsidRDefault="0094124E" w:rsidP="0094124E">
      <w:r>
        <w:t>Sequence-465-A            0.083   0.000   0.000      -</w:t>
      </w:r>
    </w:p>
    <w:p w:rsidR="0094124E" w:rsidRDefault="0094124E" w:rsidP="0094124E">
      <w:r>
        <w:t>Sequence-466-L            0.100   0.000   0.000      -</w:t>
      </w:r>
    </w:p>
    <w:p w:rsidR="0094124E" w:rsidRDefault="0094124E" w:rsidP="0094124E">
      <w:r>
        <w:t>Sequence-467-M            0.070   0.000   0.000      -</w:t>
      </w:r>
    </w:p>
    <w:p w:rsidR="0094124E" w:rsidRDefault="0094124E" w:rsidP="0094124E">
      <w:r>
        <w:t>Sequence-468-L            0.284   0.000   0.000      -</w:t>
      </w:r>
    </w:p>
    <w:p w:rsidR="0094124E" w:rsidRDefault="0094124E" w:rsidP="0094124E">
      <w:r>
        <w:t>Sequence-469-Q            0.068   0.000   0.000      -</w:t>
      </w:r>
    </w:p>
    <w:p w:rsidR="0094124E" w:rsidRDefault="0094124E" w:rsidP="0094124E">
      <w:r>
        <w:t>Sequence-470-D            0.085   0.000   0.000      -</w:t>
      </w:r>
    </w:p>
    <w:p w:rsidR="0094124E" w:rsidRDefault="0094124E" w:rsidP="0094124E">
      <w:r>
        <w:t>Sequence-471-V            0.234   0.000   0.000      -</w:t>
      </w:r>
    </w:p>
    <w:p w:rsidR="0094124E" w:rsidRDefault="0094124E" w:rsidP="0094124E">
      <w:r>
        <w:t>Sequence-472-K            0.074   0.000   0.000      -</w:t>
      </w:r>
    </w:p>
    <w:p w:rsidR="0094124E" w:rsidRDefault="0094124E" w:rsidP="0094124E">
      <w:r>
        <w:t>Sequence-473-A            0.100   0.000   0.000      -</w:t>
      </w:r>
    </w:p>
    <w:p w:rsidR="0094124E" w:rsidRDefault="0094124E" w:rsidP="0094124E">
      <w:r>
        <w:t>Sequence-474-I            0.096   0.000   0.000      -</w:t>
      </w:r>
    </w:p>
    <w:p w:rsidR="0094124E" w:rsidRDefault="0094124E" w:rsidP="0094124E">
      <w:r>
        <w:t>Sequence-475-V            0.080   0.000   0.000      -</w:t>
      </w:r>
    </w:p>
    <w:p w:rsidR="0094124E" w:rsidRDefault="0094124E" w:rsidP="0094124E">
      <w:r>
        <w:t>Sequence-476-T            0.102   0.000   0.000      -</w:t>
      </w:r>
    </w:p>
    <w:p w:rsidR="0094124E" w:rsidRDefault="0094124E" w:rsidP="0094124E">
      <w:r>
        <w:t>Sequence-477-H            0.104   0.000   0.000      -</w:t>
      </w:r>
    </w:p>
    <w:p w:rsidR="0094124E" w:rsidRDefault="0094124E" w:rsidP="0094124E">
      <w:r>
        <w:t>Sequence-478-S            0.078   0.000   0.000      -</w:t>
      </w:r>
    </w:p>
    <w:p w:rsidR="0094124E" w:rsidRDefault="0094124E" w:rsidP="0094124E">
      <w:r>
        <w:t>Sequence-479-I            0.123   0.000   0.000      -</w:t>
      </w:r>
    </w:p>
    <w:p w:rsidR="0094124E" w:rsidRDefault="0094124E" w:rsidP="0094124E">
      <w:r>
        <w:t>Sequence-480-H            0.076   0.000   0.000      -</w:t>
      </w:r>
    </w:p>
    <w:p w:rsidR="0094124E" w:rsidRDefault="0094124E" w:rsidP="0094124E">
      <w:r>
        <w:t>Sequence-481-S            0.083   0.000   0.000      -</w:t>
      </w:r>
    </w:p>
    <w:p w:rsidR="0094124E" w:rsidRDefault="0094124E" w:rsidP="0094124E">
      <w:r>
        <w:t>Sequence-482-A            0.079   0.000   0.000      -</w:t>
      </w:r>
    </w:p>
    <w:p w:rsidR="0094124E" w:rsidRDefault="0094124E" w:rsidP="0094124E">
      <w:r>
        <w:lastRenderedPageBreak/>
        <w:t>Sequence-483-I            0.213   0.000   0.000      -</w:t>
      </w:r>
    </w:p>
    <w:p w:rsidR="0094124E" w:rsidRDefault="0094124E" w:rsidP="0094124E">
      <w:r>
        <w:t>Sequence-484-H            0.081   0.000   0.000      -</w:t>
      </w:r>
    </w:p>
    <w:p w:rsidR="0094124E" w:rsidRDefault="0094124E" w:rsidP="0094124E">
      <w:r>
        <w:t>Sequence-485-S            0.069   0.000   0.000      -</w:t>
      </w:r>
    </w:p>
    <w:p w:rsidR="0094124E" w:rsidRDefault="0094124E" w:rsidP="0094124E">
      <w:r>
        <w:t>Sequence-486-I            0.103   0.000   0.000      -</w:t>
      </w:r>
    </w:p>
    <w:p w:rsidR="0094124E" w:rsidRDefault="0094124E" w:rsidP="0094124E">
      <w:r>
        <w:t>Sequence-487-G            0.076   0.000   0.000      -</w:t>
      </w:r>
    </w:p>
    <w:p w:rsidR="0094124E" w:rsidRDefault="0094124E" w:rsidP="0094124E">
      <w:r>
        <w:t>Sequence-488-G            0.098   0.000   0.000      -</w:t>
      </w:r>
    </w:p>
    <w:p w:rsidR="0094124E" w:rsidRDefault="0094124E" w:rsidP="0094124E">
      <w:r>
        <w:t>Sequence-489-I            0.089   0.000   0.000      -</w:t>
      </w:r>
    </w:p>
    <w:p w:rsidR="0094124E" w:rsidRDefault="0094124E" w:rsidP="0094124E">
      <w:r>
        <w:t>Sequence-490-Q            0.065   0.000   0.000      -</w:t>
      </w:r>
    </w:p>
    <w:p w:rsidR="0094124E" w:rsidRDefault="0094124E" w:rsidP="0094124E">
      <w:r>
        <w:t>Sequence-491-V            0.102   0.000   0.000      -</w:t>
      </w:r>
    </w:p>
    <w:p w:rsidR="0094124E" w:rsidRDefault="0094124E" w:rsidP="0094124E">
      <w:r>
        <w:t>Sequence-492-L            0.136   0.000   0.000      -</w:t>
      </w:r>
    </w:p>
    <w:p w:rsidR="0094124E" w:rsidRDefault="0094124E" w:rsidP="0094124E">
      <w:r>
        <w:t>Sequence-493-F            0.069   0.000   0.000      -</w:t>
      </w:r>
    </w:p>
    <w:p w:rsidR="0094124E" w:rsidRDefault="0094124E" w:rsidP="0094124E">
      <w:r>
        <w:t>Sequence-494-P            0.100   0.000   0.000      -</w:t>
      </w:r>
    </w:p>
    <w:p w:rsidR="0094124E" w:rsidRDefault="0094124E" w:rsidP="0094124E">
      <w:r>
        <w:t>Sequence-495-L            0.082   0.000   0.000      -</w:t>
      </w:r>
    </w:p>
    <w:p w:rsidR="0094124E" w:rsidRDefault="0094124E" w:rsidP="0094124E">
      <w:r>
        <w:t>Sequence-496-F            0.082   0.000   0.000      -</w:t>
      </w:r>
    </w:p>
    <w:p w:rsidR="0094124E" w:rsidRDefault="0094124E" w:rsidP="0094124E">
      <w:r>
        <w:t>Sequence-497-A            0.108   0.000   0.000      -</w:t>
      </w:r>
    </w:p>
    <w:p w:rsidR="0094124E" w:rsidRDefault="0094124E" w:rsidP="0094124E">
      <w:r>
        <w:t>Sequence-498-Q            0.080   0.000   0.000      -</w:t>
      </w:r>
    </w:p>
    <w:p w:rsidR="0094124E" w:rsidRDefault="0094124E" w:rsidP="0094124E">
      <w:r>
        <w:t>Sequence-499-L            0.130   0.000   0.000      -</w:t>
      </w:r>
    </w:p>
    <w:p w:rsidR="0094124E" w:rsidRDefault="0094124E" w:rsidP="0094124E">
      <w:r>
        <w:t>Sequence-500-D            0.080   0.000   0.000      -</w:t>
      </w:r>
    </w:p>
    <w:p w:rsidR="0094124E" w:rsidRDefault="0094124E" w:rsidP="0094124E">
      <w:r>
        <w:t>Sequence-501-N            0.267   0.000   0.000      -</w:t>
      </w:r>
    </w:p>
    <w:p w:rsidR="0094124E" w:rsidRDefault="0094124E" w:rsidP="0094124E">
      <w:r>
        <w:t>Sequence-502-R            0.089   0.000   0.000      -</w:t>
      </w:r>
    </w:p>
    <w:p w:rsidR="0094124E" w:rsidRDefault="0094124E" w:rsidP="0094124E">
      <w:r>
        <w:t>Sequence-503-Q            0.086   0.000   0.000      -</w:t>
      </w:r>
    </w:p>
    <w:p w:rsidR="0094124E" w:rsidRDefault="0094124E" w:rsidP="0094124E">
      <w:r>
        <w:t>Sequence-504-L            0.203   0.000   0.000      -</w:t>
      </w:r>
    </w:p>
    <w:p w:rsidR="0094124E" w:rsidRDefault="0094124E" w:rsidP="0094124E">
      <w:r>
        <w:t>Sequence-505-N            0.091   0.000   0.000      -</w:t>
      </w:r>
    </w:p>
    <w:p w:rsidR="0094124E" w:rsidRDefault="0094124E" w:rsidP="0094124E">
      <w:r>
        <w:t>Sequence-506-D            0.089   0.000   0.000      -</w:t>
      </w:r>
    </w:p>
    <w:p w:rsidR="0094124E" w:rsidRDefault="0094124E" w:rsidP="0094124E">
      <w:r>
        <w:t>Sequence-507-S            0.071   0.000   0.000      -</w:t>
      </w:r>
    </w:p>
    <w:p w:rsidR="0094124E" w:rsidRDefault="0094124E" w:rsidP="0094124E">
      <w:r>
        <w:t>Sequence-508-Q            0.091   0.000   0.000      -</w:t>
      </w:r>
    </w:p>
    <w:p w:rsidR="0094124E" w:rsidRDefault="0094124E" w:rsidP="0094124E">
      <w:r>
        <w:t>Sequence-509-V            0.111   0.000   0.000      -</w:t>
      </w:r>
    </w:p>
    <w:p w:rsidR="0094124E" w:rsidRDefault="0094124E" w:rsidP="0094124E">
      <w:r>
        <w:t>Sequence-510-E            0.076   0.000   0.000      -</w:t>
      </w:r>
    </w:p>
    <w:p w:rsidR="0094124E" w:rsidRDefault="0094124E" w:rsidP="0094124E">
      <w:r>
        <w:t>Sequence-511-T            0.081   0.000   0.000      -</w:t>
      </w:r>
    </w:p>
    <w:p w:rsidR="0094124E" w:rsidRDefault="0094124E" w:rsidP="0094124E">
      <w:r>
        <w:t>Sequence-512-T            0.085   0.000   0.000      -</w:t>
      </w:r>
    </w:p>
    <w:p w:rsidR="0094124E" w:rsidRDefault="0094124E" w:rsidP="0094124E">
      <w:r>
        <w:t>Sequence-513-V            0.083   0.001   0.000      -</w:t>
      </w:r>
    </w:p>
    <w:p w:rsidR="0094124E" w:rsidRDefault="0094124E" w:rsidP="0094124E">
      <w:r>
        <w:lastRenderedPageBreak/>
        <w:t>Sequence-514-C            0.115   0.001   0.000      -</w:t>
      </w:r>
    </w:p>
    <w:p w:rsidR="0094124E" w:rsidRDefault="0094124E" w:rsidP="0094124E">
      <w:r>
        <w:t>Sequence-515-A            0.067   0.001   0.000      -</w:t>
      </w:r>
    </w:p>
    <w:p w:rsidR="0094124E" w:rsidRDefault="0094124E" w:rsidP="0094124E">
      <w:r>
        <w:t>Sequence-516-T            0.074   0.002   0.000      -</w:t>
      </w:r>
    </w:p>
    <w:p w:rsidR="0094124E" w:rsidRDefault="0094124E" w:rsidP="0094124E">
      <w:r>
        <w:t>Sequence-517-L            0.111   0.006   0.000      -</w:t>
      </w:r>
    </w:p>
    <w:p w:rsidR="0094124E" w:rsidRDefault="0094124E" w:rsidP="0094124E">
      <w:r>
        <w:t>Sequence-518-L            0.244   0.013   0.000      -</w:t>
      </w:r>
    </w:p>
    <w:p w:rsidR="0094124E" w:rsidRDefault="0094124E" w:rsidP="0094124E">
      <w:r>
        <w:t>Sequence-519-A            0.109   0.013   0.000      -</w:t>
      </w:r>
    </w:p>
    <w:p w:rsidR="0094124E" w:rsidRDefault="0094124E" w:rsidP="0094124E">
      <w:r>
        <w:t>Sequence-520-F            0.141   0.013   0.000      -</w:t>
      </w:r>
    </w:p>
    <w:p w:rsidR="0094124E" w:rsidRDefault="0094124E" w:rsidP="0094124E">
      <w:r>
        <w:t>Sequence-521-L            0.186   0.018   0.000      -</w:t>
      </w:r>
    </w:p>
    <w:p w:rsidR="0094124E" w:rsidRDefault="0094124E" w:rsidP="0094124E">
      <w:r>
        <w:t>Sequence-522-V            0.186   0.020   0.000      -</w:t>
      </w:r>
    </w:p>
    <w:p w:rsidR="0094124E" w:rsidRDefault="0094124E" w:rsidP="0094124E">
      <w:r>
        <w:t>Sequence-523-E            0.199   0.020   0.000      -</w:t>
      </w:r>
    </w:p>
    <w:p w:rsidR="0094124E" w:rsidRDefault="0094124E" w:rsidP="0094124E">
      <w:r>
        <w:t>Sequence-524-L            0.317   0.020   0.000      -</w:t>
      </w:r>
    </w:p>
    <w:p w:rsidR="0094124E" w:rsidRDefault="0094124E" w:rsidP="0094124E">
      <w:r>
        <w:t>Sequence-525-L            0.507   0.012   0.330      -</w:t>
      </w:r>
    </w:p>
    <w:p w:rsidR="0094124E" w:rsidRDefault="0094124E" w:rsidP="0094124E">
      <w:r>
        <w:t>Sequence-526-K            0.168   0.009   0.000      -</w:t>
      </w:r>
    </w:p>
    <w:p w:rsidR="0094124E" w:rsidRDefault="0094124E" w:rsidP="0094124E">
      <w:r>
        <w:t>Sequence-527-S            0.155   0.009   0.000      -</w:t>
      </w:r>
    </w:p>
    <w:p w:rsidR="0094124E" w:rsidRDefault="0094124E" w:rsidP="0094124E">
      <w:r>
        <w:t>Sequence-528-S            0.076   0.009   0.000      -</w:t>
      </w:r>
    </w:p>
    <w:p w:rsidR="0094124E" w:rsidRDefault="0094124E" w:rsidP="0094124E">
      <w:r>
        <w:t>Sequence-529-V            0.281   0.009   0.000      -</w:t>
      </w:r>
    </w:p>
    <w:p w:rsidR="0094124E" w:rsidRDefault="0094124E" w:rsidP="0094124E">
      <w:r>
        <w:t>Sequence-530-A            0.087   0.008   0.000      -</w:t>
      </w:r>
    </w:p>
    <w:p w:rsidR="0094124E" w:rsidRDefault="0094124E" w:rsidP="0094124E">
      <w:r>
        <w:t>Sequence-531-M            0.124   0.010   0.000      -</w:t>
      </w:r>
    </w:p>
    <w:p w:rsidR="0094124E" w:rsidRDefault="0094124E" w:rsidP="0094124E">
      <w:r>
        <w:t>Sequence-532-Q            0.077   0.003   0.000      -</w:t>
      </w:r>
    </w:p>
    <w:p w:rsidR="0094124E" w:rsidRDefault="0094124E" w:rsidP="0094124E">
      <w:r>
        <w:t>Sequence-533-E            0.107   0.003   0.000      -</w:t>
      </w:r>
    </w:p>
    <w:p w:rsidR="0094124E" w:rsidRDefault="0094124E" w:rsidP="0094124E">
      <w:r>
        <w:t>Sequence-534-Q            0.098   0.003   0.000      -</w:t>
      </w:r>
    </w:p>
    <w:p w:rsidR="0094124E" w:rsidRDefault="0094124E" w:rsidP="0094124E">
      <w:r>
        <w:t>Sequence-535-M            0.087   0.003   0.000      -</w:t>
      </w:r>
    </w:p>
    <w:p w:rsidR="0094124E" w:rsidRDefault="0094124E" w:rsidP="0094124E">
      <w:r>
        <w:t>Sequence-536-L            0.135   0.003   0.000      -</w:t>
      </w:r>
    </w:p>
    <w:p w:rsidR="0094124E" w:rsidRDefault="0094124E" w:rsidP="0094124E">
      <w:r>
        <w:t>Sequence-537-G            0.070   0.003   0.000      -</w:t>
      </w:r>
    </w:p>
    <w:p w:rsidR="0094124E" w:rsidRDefault="0094124E" w:rsidP="0094124E">
      <w:r>
        <w:t>Sequence-538-G            0.082   0.003   0.000      -</w:t>
      </w:r>
    </w:p>
    <w:p w:rsidR="0094124E" w:rsidRDefault="0094124E" w:rsidP="0094124E">
      <w:r>
        <w:t>Sequence-539-K            0.068   0.003   0.000      -</w:t>
      </w:r>
    </w:p>
    <w:p w:rsidR="0094124E" w:rsidRDefault="0094124E" w:rsidP="0094124E">
      <w:r>
        <w:t>Sequence-540-G            0.082   0.003   0.000      -</w:t>
      </w:r>
    </w:p>
    <w:p w:rsidR="0094124E" w:rsidRDefault="0094124E" w:rsidP="0094124E">
      <w:r>
        <w:t>Sequence-541-F            0.087   0.003   0.000      -</w:t>
      </w:r>
    </w:p>
    <w:p w:rsidR="0094124E" w:rsidRDefault="0094124E" w:rsidP="0094124E">
      <w:r>
        <w:t>Sequence-542-L            0.142   0.003   0.000      -</w:t>
      </w:r>
    </w:p>
    <w:p w:rsidR="0094124E" w:rsidRDefault="0094124E" w:rsidP="0094124E">
      <w:r>
        <w:t>Sequence-543-V            0.108   0.003   0.000      -</w:t>
      </w:r>
    </w:p>
    <w:p w:rsidR="0094124E" w:rsidRDefault="0094124E" w:rsidP="0094124E">
      <w:r>
        <w:t>Sequence-544-I            0.545   0.003   0.220      -</w:t>
      </w:r>
    </w:p>
    <w:p w:rsidR="0094124E" w:rsidRDefault="0094124E" w:rsidP="0094124E">
      <w:r>
        <w:lastRenderedPageBreak/>
        <w:t>Sequence-545-G            0.084   0.000   0.000      -</w:t>
      </w:r>
    </w:p>
    <w:p w:rsidR="0094124E" w:rsidRDefault="0094124E" w:rsidP="0094124E">
      <w:r>
        <w:t>Sequence-546-Y            0.105   0.000   0.000      -</w:t>
      </w:r>
    </w:p>
    <w:p w:rsidR="0094124E" w:rsidRDefault="0094124E" w:rsidP="0094124E">
      <w:r>
        <w:t>Sequence-547-L            0.119   0.000   0.000      -</w:t>
      </w:r>
    </w:p>
    <w:p w:rsidR="0094124E" w:rsidRDefault="0094124E" w:rsidP="0094124E">
      <w:r>
        <w:t>Sequence-548-L            0.092   0.001   0.000      -</w:t>
      </w:r>
    </w:p>
    <w:p w:rsidR="0094124E" w:rsidRDefault="0094124E" w:rsidP="0094124E">
      <w:r>
        <w:t>Sequence-549-E            0.124   0.001   0.000      -</w:t>
      </w:r>
    </w:p>
    <w:p w:rsidR="0094124E" w:rsidRDefault="0094124E" w:rsidP="0094124E">
      <w:r>
        <w:t>Sequence-550-K            0.095   0.001   0.000      -</w:t>
      </w:r>
    </w:p>
    <w:p w:rsidR="0094124E" w:rsidRDefault="0094124E" w:rsidP="0094124E">
      <w:r>
        <w:t>Sequence-551-S            0.079   0.001   0.000      -</w:t>
      </w:r>
    </w:p>
    <w:p w:rsidR="0094124E" w:rsidRDefault="0094124E" w:rsidP="0094124E">
      <w:r>
        <w:t>Sequence-552-S            0.088   0.001   0.000      -</w:t>
      </w:r>
    </w:p>
    <w:p w:rsidR="0094124E" w:rsidRDefault="0094124E" w:rsidP="0094124E">
      <w:r>
        <w:t>Sequence-553-R            0.142   0.001   0.000      -</w:t>
      </w:r>
    </w:p>
    <w:p w:rsidR="0094124E" w:rsidRDefault="0094124E" w:rsidP="0094124E">
      <w:r>
        <w:t>Sequence-554-V            0.093   0.001   0.000      -</w:t>
      </w:r>
    </w:p>
    <w:p w:rsidR="0094124E" w:rsidRDefault="0094124E" w:rsidP="0094124E">
      <w:r>
        <w:t>Sequence-555-H            0.083   0.001   0.000      -</w:t>
      </w:r>
    </w:p>
    <w:p w:rsidR="0094124E" w:rsidRDefault="0094124E" w:rsidP="0094124E">
      <w:r>
        <w:t>Sequence-556-I            0.147   0.001   0.000      -</w:t>
      </w:r>
    </w:p>
    <w:p w:rsidR="0094124E" w:rsidRDefault="0094124E" w:rsidP="0094124E">
      <w:r>
        <w:t>Sequence-557-T            0.076   0.000   0.000      -</w:t>
      </w:r>
    </w:p>
    <w:p w:rsidR="0094124E" w:rsidRDefault="0094124E" w:rsidP="0094124E">
      <w:r>
        <w:t>Sequence-558-R            0.083   0.000   0.000      -</w:t>
      </w:r>
    </w:p>
    <w:p w:rsidR="0094124E" w:rsidRDefault="0094124E" w:rsidP="0094124E">
      <w:r>
        <w:t>Sequence-559-A            0.082   0.000   0.000      -</w:t>
      </w:r>
    </w:p>
    <w:p w:rsidR="0094124E" w:rsidRDefault="0094124E" w:rsidP="0094124E">
      <w:r>
        <w:t>Sequence-560-V            0.088   0.000   0.000      -</w:t>
      </w:r>
    </w:p>
    <w:p w:rsidR="0094124E" w:rsidRDefault="0094124E" w:rsidP="0094124E">
      <w:r>
        <w:t>Sequence-561-L            0.104   0.001   0.000      -</w:t>
      </w:r>
    </w:p>
    <w:p w:rsidR="0094124E" w:rsidRDefault="0094124E" w:rsidP="0094124E">
      <w:r>
        <w:t>Sequence-562-E            0.093   0.001   0.000      -</w:t>
      </w:r>
    </w:p>
    <w:p w:rsidR="0094124E" w:rsidRDefault="0094124E" w:rsidP="0094124E">
      <w:r>
        <w:t>Sequence-563-Q            0.079   0.001   0.000      -</w:t>
      </w:r>
    </w:p>
    <w:p w:rsidR="0094124E" w:rsidRDefault="0094124E" w:rsidP="0094124E">
      <w:r>
        <w:t>Sequence-564-F            0.077   0.001   0.000      -</w:t>
      </w:r>
    </w:p>
    <w:p w:rsidR="0094124E" w:rsidRDefault="0094124E" w:rsidP="0094124E">
      <w:r>
        <w:t>Sequence-565-L            0.301   0.002   0.000      -</w:t>
      </w:r>
    </w:p>
    <w:p w:rsidR="0094124E" w:rsidRDefault="0094124E" w:rsidP="0094124E">
      <w:r>
        <w:t>Sequence-566-S            0.078   0.002   0.000      -</w:t>
      </w:r>
    </w:p>
    <w:p w:rsidR="0094124E" w:rsidRDefault="0094124E" w:rsidP="0094124E">
      <w:r>
        <w:t>Sequence-567-F            0.118   0.002   0.000      -</w:t>
      </w:r>
    </w:p>
    <w:p w:rsidR="0094124E" w:rsidRDefault="0094124E" w:rsidP="0094124E">
      <w:r>
        <w:t>Sequence-568-A            0.082   0.001   0.000      -</w:t>
      </w:r>
    </w:p>
    <w:p w:rsidR="0094124E" w:rsidRDefault="0094124E" w:rsidP="0094124E">
      <w:r>
        <w:t>Sequence-569-K            0.107   0.001   0.000      -</w:t>
      </w:r>
    </w:p>
    <w:p w:rsidR="0094124E" w:rsidRDefault="0094124E" w:rsidP="0094124E">
      <w:r>
        <w:t>Sequence-570-Y            0.091   0.001   0.000      -</w:t>
      </w:r>
    </w:p>
    <w:p w:rsidR="0094124E" w:rsidRDefault="0094124E" w:rsidP="0094124E">
      <w:r>
        <w:t>Sequence-571-L            0.094   0.002   0.000      -</w:t>
      </w:r>
    </w:p>
    <w:p w:rsidR="0094124E" w:rsidRDefault="0094124E" w:rsidP="0094124E">
      <w:r>
        <w:t>Sequence-572-D            0.084   0.001   0.000      -</w:t>
      </w:r>
    </w:p>
    <w:p w:rsidR="0094124E" w:rsidRDefault="0094124E" w:rsidP="0094124E">
      <w:r>
        <w:t>Sequence-573-G            0.258   0.001   0.000      -</w:t>
      </w:r>
    </w:p>
    <w:p w:rsidR="0094124E" w:rsidRDefault="0094124E" w:rsidP="0094124E">
      <w:r>
        <w:t>Sequence-574-L            0.087   0.002   0.000      -</w:t>
      </w:r>
    </w:p>
    <w:p w:rsidR="0094124E" w:rsidRDefault="0094124E" w:rsidP="0094124E">
      <w:r>
        <w:t>Sequence-575-S            0.085   0.000   0.000      -</w:t>
      </w:r>
    </w:p>
    <w:p w:rsidR="0094124E" w:rsidRDefault="0094124E" w:rsidP="0094124E">
      <w:r>
        <w:lastRenderedPageBreak/>
        <w:t>Sequence-576-H            0.254   0.000   0.000      -</w:t>
      </w:r>
    </w:p>
    <w:p w:rsidR="0094124E" w:rsidRDefault="0094124E" w:rsidP="0094124E">
      <w:r>
        <w:t>Sequence-577-G            0.095   0.000   0.000      -</w:t>
      </w:r>
    </w:p>
    <w:p w:rsidR="0094124E" w:rsidRDefault="0094124E" w:rsidP="0094124E">
      <w:r>
        <w:t>Sequence-578-A            0.078   0.000   0.000      -</w:t>
      </w:r>
    </w:p>
    <w:p w:rsidR="0094124E" w:rsidRDefault="0094124E" w:rsidP="0094124E">
      <w:r>
        <w:t>Sequence-579-P            0.104   0.000   0.000      -</w:t>
      </w:r>
    </w:p>
    <w:p w:rsidR="0094124E" w:rsidRDefault="0094124E" w:rsidP="0094124E">
      <w:r>
        <w:t>Sequence-580-L            0.144   0.002   0.000      -</w:t>
      </w:r>
    </w:p>
    <w:p w:rsidR="0094124E" w:rsidRDefault="0094124E" w:rsidP="0094124E">
      <w:r>
        <w:t>Sequence-581-L            0.112   0.005   0.000      -</w:t>
      </w:r>
    </w:p>
    <w:p w:rsidR="0094124E" w:rsidRDefault="0094124E" w:rsidP="0094124E">
      <w:r>
        <w:t>Sequence-582-K            0.103   0.005   0.000      -</w:t>
      </w:r>
    </w:p>
    <w:p w:rsidR="0094124E" w:rsidRDefault="0094124E" w:rsidP="0094124E">
      <w:r>
        <w:t>Sequence-583-Q            0.082   0.005   0.000      -</w:t>
      </w:r>
    </w:p>
    <w:p w:rsidR="0094124E" w:rsidRDefault="0094124E" w:rsidP="0094124E">
      <w:r>
        <w:t>Sequence-584-L            0.131   0.005   0.000      -</w:t>
      </w:r>
    </w:p>
    <w:p w:rsidR="0094124E" w:rsidRDefault="0094124E" w:rsidP="0094124E">
      <w:r>
        <w:t>Sequence-585-C            0.090   0.005   0.000      -</w:t>
      </w:r>
    </w:p>
    <w:p w:rsidR="0094124E" w:rsidRDefault="0094124E" w:rsidP="0094124E">
      <w:r>
        <w:t>Sequence-586-D            0.127   0.005   0.000      -</w:t>
      </w:r>
    </w:p>
    <w:p w:rsidR="0094124E" w:rsidRDefault="0094124E" w:rsidP="0094124E">
      <w:r>
        <w:t>Sequence-587-H            0.080   0.005   0.000      -</w:t>
      </w:r>
    </w:p>
    <w:p w:rsidR="0094124E" w:rsidRDefault="0094124E" w:rsidP="0094124E">
      <w:r>
        <w:t>Sequence-588-I            0.198   0.005   0.000      -</w:t>
      </w:r>
    </w:p>
    <w:p w:rsidR="0094124E" w:rsidRDefault="0094124E" w:rsidP="0094124E">
      <w:r>
        <w:t>Sequence-589-L            0.777   0.005   0.301      -</w:t>
      </w:r>
    </w:p>
    <w:p w:rsidR="0094124E" w:rsidRDefault="0094124E" w:rsidP="0094124E">
      <w:r>
        <w:t>Sequence-590-F            0.103   0.005   0.000      -</w:t>
      </w:r>
    </w:p>
    <w:p w:rsidR="0094124E" w:rsidRDefault="0094124E" w:rsidP="0094124E">
      <w:r>
        <w:t>Sequence-591-N            0.163   0.000   0.000      -</w:t>
      </w:r>
    </w:p>
    <w:p w:rsidR="0094124E" w:rsidRDefault="0094124E" w:rsidP="0094124E">
      <w:r>
        <w:t>Sequence-592-P            0.087   0.000   0.000      -</w:t>
      </w:r>
    </w:p>
    <w:p w:rsidR="0094124E" w:rsidRDefault="0094124E" w:rsidP="0094124E">
      <w:r>
        <w:t>Sequence-593-A            0.097   0.000   0.000      -</w:t>
      </w:r>
    </w:p>
    <w:p w:rsidR="0094124E" w:rsidRDefault="0094124E" w:rsidP="0094124E">
      <w:r>
        <w:t>Sequence-594-I            0.170   0.000   0.000      -</w:t>
      </w:r>
    </w:p>
    <w:p w:rsidR="0094124E" w:rsidRDefault="0094124E" w:rsidP="0094124E">
      <w:r>
        <w:t>Sequence-595-W            0.070   0.000   0.000      -</w:t>
      </w:r>
    </w:p>
    <w:p w:rsidR="0094124E" w:rsidRDefault="0094124E" w:rsidP="0094124E">
      <w:r>
        <w:t>Sequence-596-I            0.117   0.000   0.000      -</w:t>
      </w:r>
    </w:p>
    <w:p w:rsidR="0094124E" w:rsidRDefault="0094124E" w:rsidP="0094124E">
      <w:r>
        <w:t>Sequence-597-H            0.079   0.000   0.000      -</w:t>
      </w:r>
    </w:p>
    <w:p w:rsidR="0094124E" w:rsidRDefault="0094124E" w:rsidP="0094124E">
      <w:r>
        <w:t>Sequence-598-T            0.086   0.000   0.000      -</w:t>
      </w:r>
    </w:p>
    <w:p w:rsidR="0094124E" w:rsidRDefault="0094124E" w:rsidP="0094124E">
      <w:r>
        <w:t>Sequence-599-P            0.097   0.000   0.000      -</w:t>
      </w:r>
    </w:p>
    <w:p w:rsidR="0094124E" w:rsidRDefault="0094124E" w:rsidP="0094124E">
      <w:r>
        <w:t>Sequence-600-A            0.066   0.000   0.000      -</w:t>
      </w:r>
    </w:p>
    <w:p w:rsidR="0094124E" w:rsidRDefault="0094124E" w:rsidP="0094124E">
      <w:r>
        <w:t>Sequence-601-K            0.071   0.000   0.000      -</w:t>
      </w:r>
    </w:p>
    <w:p w:rsidR="0094124E" w:rsidRDefault="0094124E" w:rsidP="0094124E">
      <w:r>
        <w:t>Sequence-602-V            0.065   0.000   0.000      -</w:t>
      </w:r>
    </w:p>
    <w:p w:rsidR="0094124E" w:rsidRDefault="0094124E" w:rsidP="0094124E">
      <w:r>
        <w:t>Sequence-603-Q            0.068   0.000   0.000      -</w:t>
      </w:r>
    </w:p>
    <w:p w:rsidR="0094124E" w:rsidRDefault="0094124E" w:rsidP="0094124E">
      <w:r>
        <w:t>Sequence-604-L            0.155   0.000   0.000      -</w:t>
      </w:r>
    </w:p>
    <w:p w:rsidR="0094124E" w:rsidRDefault="0094124E" w:rsidP="0094124E">
      <w:r>
        <w:t>Sequence-605-S            0.073   0.000   0.000      -</w:t>
      </w:r>
    </w:p>
    <w:p w:rsidR="0094124E" w:rsidRDefault="0094124E" w:rsidP="0094124E">
      <w:r>
        <w:t>Sequence-606-L            0.218   0.000   0.000      -</w:t>
      </w:r>
    </w:p>
    <w:p w:rsidR="0094124E" w:rsidRDefault="0094124E" w:rsidP="0094124E">
      <w:r>
        <w:lastRenderedPageBreak/>
        <w:t>Sequence-607-Y            0.078   0.000   0.000      -</w:t>
      </w:r>
    </w:p>
    <w:p w:rsidR="0094124E" w:rsidRDefault="0094124E" w:rsidP="0094124E">
      <w:r>
        <w:t>Sequence-608-T            0.106   0.000   0.000      -</w:t>
      </w:r>
    </w:p>
    <w:p w:rsidR="0094124E" w:rsidRDefault="0094124E" w:rsidP="0094124E">
      <w:r>
        <w:t>Sequence-609-Y            0.113   0.000   0.000      -</w:t>
      </w:r>
    </w:p>
    <w:p w:rsidR="0094124E" w:rsidRDefault="0094124E" w:rsidP="0094124E">
      <w:r>
        <w:t>Sequence-610-L            0.105   0.000   0.000      -</w:t>
      </w:r>
    </w:p>
    <w:p w:rsidR="0094124E" w:rsidRDefault="0094124E" w:rsidP="0094124E">
      <w:r>
        <w:t>Sequence-611-S            0.082   0.000   0.000      -</w:t>
      </w:r>
    </w:p>
    <w:p w:rsidR="0094124E" w:rsidRDefault="0094124E" w:rsidP="0094124E">
      <w:r>
        <w:t>Sequence-612-A            0.121   0.000   0.000      -</w:t>
      </w:r>
    </w:p>
    <w:p w:rsidR="0094124E" w:rsidRDefault="0094124E" w:rsidP="0094124E">
      <w:r>
        <w:t>Sequence-613-E            0.095   0.000   0.000      -</w:t>
      </w:r>
    </w:p>
    <w:p w:rsidR="0094124E" w:rsidRDefault="0094124E" w:rsidP="0094124E">
      <w:r>
        <w:t>Sequence-614-F            0.096   0.000   0.000      -</w:t>
      </w:r>
    </w:p>
    <w:p w:rsidR="0094124E" w:rsidRDefault="0094124E" w:rsidP="0094124E">
      <w:r>
        <w:t>Sequence-615-I            0.360   0.000   0.000      -</w:t>
      </w:r>
    </w:p>
    <w:p w:rsidR="0094124E" w:rsidRDefault="0094124E" w:rsidP="0094124E">
      <w:r>
        <w:t>Sequence-616-G            0.079   0.000   0.000      -</w:t>
      </w:r>
    </w:p>
    <w:p w:rsidR="0094124E" w:rsidRDefault="0094124E" w:rsidP="0094124E">
      <w:r>
        <w:t>Sequence-617-T            0.076   0.000   0.000      -</w:t>
      </w:r>
    </w:p>
    <w:p w:rsidR="0094124E" w:rsidRDefault="0094124E" w:rsidP="0094124E">
      <w:r>
        <w:t>Sequence-618-A            0.075   0.000   0.000      -</w:t>
      </w:r>
    </w:p>
    <w:p w:rsidR="0094124E" w:rsidRDefault="0094124E" w:rsidP="0094124E">
      <w:r>
        <w:t>Sequence-619-T            0.111   0.000   0.000      -</w:t>
      </w:r>
    </w:p>
    <w:p w:rsidR="0094124E" w:rsidRDefault="0094124E" w:rsidP="0094124E">
      <w:r>
        <w:t>Sequence-620-I            0.266   0.000   0.000      -</w:t>
      </w:r>
    </w:p>
    <w:p w:rsidR="0094124E" w:rsidRDefault="0094124E" w:rsidP="0094124E">
      <w:r>
        <w:t>Sequence-621-Y            0.072   0.000   0.000      -</w:t>
      </w:r>
    </w:p>
    <w:p w:rsidR="0094124E" w:rsidRDefault="0094124E" w:rsidP="0094124E">
      <w:r>
        <w:t>Sequence-622-T            0.072   0.000   0.000      -</w:t>
      </w:r>
    </w:p>
    <w:p w:rsidR="0094124E" w:rsidRDefault="0094124E" w:rsidP="0094124E">
      <w:r>
        <w:t>Sequence-623-T            0.073   0.000   0.000      -</w:t>
      </w:r>
    </w:p>
    <w:p w:rsidR="0094124E" w:rsidRDefault="0094124E" w:rsidP="0094124E">
      <w:r>
        <w:t>Sequence-624-I            0.156   0.000   0.000      -</w:t>
      </w:r>
    </w:p>
    <w:p w:rsidR="0094124E" w:rsidRDefault="0094124E" w:rsidP="0094124E">
      <w:r>
        <w:t>Sequence-625-R            0.073   0.000   0.000      -</w:t>
      </w:r>
    </w:p>
    <w:p w:rsidR="0094124E" w:rsidRDefault="0094124E" w:rsidP="0094124E">
      <w:r>
        <w:t>Sequence-626-R            0.098   0.000   0.000      -</w:t>
      </w:r>
    </w:p>
    <w:p w:rsidR="0094124E" w:rsidRDefault="0094124E" w:rsidP="0094124E">
      <w:r>
        <w:t>Sequence-627-V            0.082   0.000   0.000      -</w:t>
      </w:r>
    </w:p>
    <w:p w:rsidR="0094124E" w:rsidRDefault="0094124E" w:rsidP="0094124E">
      <w:r>
        <w:t>Sequence-628-G            0.072   0.000   0.000      -</w:t>
      </w:r>
    </w:p>
    <w:p w:rsidR="0094124E" w:rsidRDefault="0094124E" w:rsidP="0094124E">
      <w:r>
        <w:t>Sequence-629-T            0.092   0.000   0.000      -</w:t>
      </w:r>
    </w:p>
    <w:p w:rsidR="0094124E" w:rsidRDefault="0094124E" w:rsidP="0094124E">
      <w:r>
        <w:t>Sequence-630-V            0.115   0.000   0.000      -</w:t>
      </w:r>
    </w:p>
    <w:p w:rsidR="0094124E" w:rsidRDefault="0094124E" w:rsidP="0094124E">
      <w:r>
        <w:t>Sequence-631-L            0.090   0.000   0.000      -</w:t>
      </w:r>
    </w:p>
    <w:p w:rsidR="0094124E" w:rsidRDefault="0094124E" w:rsidP="0094124E">
      <w:r>
        <w:t>Sequence-632-Q            0.087   0.000   0.000      -</w:t>
      </w:r>
    </w:p>
    <w:p w:rsidR="0094124E" w:rsidRDefault="0094124E" w:rsidP="0094124E">
      <w:r>
        <w:t>Sequence-633-L            0.311   0.000   0.000      -</w:t>
      </w:r>
    </w:p>
    <w:p w:rsidR="0094124E" w:rsidRDefault="0094124E" w:rsidP="0094124E">
      <w:r>
        <w:t>Sequence-634-M            0.080   0.000   0.000      -</w:t>
      </w:r>
    </w:p>
    <w:p w:rsidR="0094124E" w:rsidRDefault="0094124E" w:rsidP="0094124E">
      <w:r>
        <w:t>Sequence-635-H            0.133   0.000   0.000      -</w:t>
      </w:r>
    </w:p>
    <w:p w:rsidR="0094124E" w:rsidRDefault="0094124E" w:rsidP="0094124E">
      <w:r>
        <w:t>Sequence-636-T            0.162   0.000   0.000      -</w:t>
      </w:r>
    </w:p>
    <w:p w:rsidR="0094124E" w:rsidRDefault="0094124E" w:rsidP="0094124E">
      <w:r>
        <w:t>Sequence-637-L            0.104   0.000   0.000      -</w:t>
      </w:r>
    </w:p>
    <w:p w:rsidR="0094124E" w:rsidRDefault="0094124E" w:rsidP="0094124E">
      <w:r>
        <w:lastRenderedPageBreak/>
        <w:t>Sequence-638-K            0.075   0.000   0.000      -</w:t>
      </w:r>
    </w:p>
    <w:p w:rsidR="0094124E" w:rsidRDefault="0094124E" w:rsidP="0094124E">
      <w:r>
        <w:t>Sequence-639-Y            0.154   0.000   0.000      -</w:t>
      </w:r>
    </w:p>
    <w:p w:rsidR="0094124E" w:rsidRDefault="0094124E" w:rsidP="0094124E">
      <w:r>
        <w:t>Sequence-640-Y            0.072   0.000   0.000      -</w:t>
      </w:r>
    </w:p>
    <w:p w:rsidR="0094124E" w:rsidRDefault="0094124E" w:rsidP="0094124E">
      <w:r>
        <w:t>Sequence-641-Y            0.209   0.000   0.000      -</w:t>
      </w:r>
    </w:p>
    <w:p w:rsidR="0094124E" w:rsidRDefault="0094124E" w:rsidP="0094124E">
      <w:r>
        <w:t>Sequence-642-W            0.154   0.000   0.000      -</w:t>
      </w:r>
    </w:p>
    <w:p w:rsidR="0094124E" w:rsidRDefault="0094124E" w:rsidP="0094124E">
      <w:r>
        <w:t>Sequence-643-V            0.100   0.000   0.000      -</w:t>
      </w:r>
    </w:p>
    <w:p w:rsidR="0094124E" w:rsidRDefault="0094124E" w:rsidP="0094124E">
      <w:r>
        <w:t>Sequence-644-I            0.093   0.000   0.000      -</w:t>
      </w:r>
    </w:p>
    <w:p w:rsidR="0094124E" w:rsidRDefault="0094124E" w:rsidP="0094124E">
      <w:r>
        <w:t>Sequence-645-N            0.070   0.000   0.000      -</w:t>
      </w:r>
    </w:p>
    <w:p w:rsidR="0094124E" w:rsidRDefault="0094124E" w:rsidP="0094124E">
      <w:r>
        <w:t>Sequence-646-P            0.092   0.000   0.000      -</w:t>
      </w:r>
    </w:p>
    <w:p w:rsidR="0094124E" w:rsidRDefault="0094124E" w:rsidP="0094124E">
      <w:r>
        <w:t>Sequence-647-A            0.072   0.000   0.000      -</w:t>
      </w:r>
    </w:p>
    <w:p w:rsidR="0094124E" w:rsidRDefault="0094124E" w:rsidP="0094124E">
      <w:r>
        <w:t>Sequence-648-D            0.086   0.000   0.000      -</w:t>
      </w:r>
    </w:p>
    <w:p w:rsidR="0094124E" w:rsidRDefault="0094124E" w:rsidP="0094124E">
      <w:r>
        <w:t>Sequence-649-S            0.072   0.000   0.000      -</w:t>
      </w:r>
    </w:p>
    <w:p w:rsidR="0094124E" w:rsidRDefault="0094124E" w:rsidP="0094124E">
      <w:r>
        <w:t>Sequence-650-S            0.072   0.000   0.000      -</w:t>
      </w:r>
    </w:p>
    <w:p w:rsidR="0094124E" w:rsidRDefault="0094124E" w:rsidP="0094124E">
      <w:r>
        <w:t>Sequence-651-G            0.071   0.000   0.000      -</w:t>
      </w:r>
    </w:p>
    <w:p w:rsidR="0094124E" w:rsidRDefault="0094124E" w:rsidP="0094124E">
      <w:r>
        <w:t>Sequence-652-I            0.081   0.000   0.000      -</w:t>
      </w:r>
    </w:p>
    <w:p w:rsidR="0094124E" w:rsidRDefault="0094124E" w:rsidP="0094124E">
      <w:r>
        <w:t>Sequence-653-A            0.072   0.000   0.000      -</w:t>
      </w:r>
    </w:p>
    <w:p w:rsidR="0094124E" w:rsidRDefault="0094124E" w:rsidP="0094124E">
      <w:r>
        <w:t>Sequence-654-P            0.075   0.000   0.000      -</w:t>
      </w:r>
    </w:p>
    <w:p w:rsidR="0094124E" w:rsidRDefault="0094124E" w:rsidP="0094124E">
      <w:r>
        <w:t>Sequence-655-K            0.081   0.000   0.000      -</w:t>
      </w:r>
    </w:p>
    <w:p w:rsidR="0094124E" w:rsidRDefault="0094124E" w:rsidP="0094124E">
      <w:r>
        <w:t>Sequence-656-G            0.069   0.000   0.000      -</w:t>
      </w:r>
    </w:p>
    <w:p w:rsidR="0094124E" w:rsidRDefault="0094124E" w:rsidP="0094124E">
      <w:r>
        <w:t>Sequence-657-L            0.081   0.000   0.000      -</w:t>
      </w:r>
    </w:p>
    <w:p w:rsidR="0094124E" w:rsidRDefault="0094124E" w:rsidP="0094124E">
      <w:r>
        <w:t>Sequence-658-D            0.069   0.000   0.000      -</w:t>
      </w:r>
    </w:p>
    <w:p w:rsidR="0094124E" w:rsidRDefault="0094124E" w:rsidP="0094124E">
      <w:r>
        <w:t>Sequence-659-G            0.102   0.000   0.000      -</w:t>
      </w:r>
    </w:p>
    <w:p w:rsidR="0094124E" w:rsidRDefault="0094124E" w:rsidP="0094124E">
      <w:r>
        <w:t>Sequence-660-P            0.067   0.000   0.000      -</w:t>
      </w:r>
    </w:p>
    <w:p w:rsidR="0094124E" w:rsidRDefault="0094124E" w:rsidP="0094124E">
      <w:r>
        <w:t>Sequence-661-R            0.092   0.000   0.000      -</w:t>
      </w:r>
    </w:p>
    <w:p w:rsidR="0094124E" w:rsidRDefault="0094124E" w:rsidP="0094124E">
      <w:r>
        <w:t>Sequence-662-P            0.080   0.000   0.000      -</w:t>
      </w:r>
    </w:p>
    <w:p w:rsidR="0094124E" w:rsidRDefault="0094124E" w:rsidP="0094124E">
      <w:r>
        <w:t>Sequence-663-S            0.079   0.000   0.000      -</w:t>
      </w:r>
    </w:p>
    <w:p w:rsidR="0094124E" w:rsidRDefault="0094124E" w:rsidP="0094124E">
      <w:r>
        <w:t>Sequence-664-Q            0.084   0.000   0.000      -</w:t>
      </w:r>
    </w:p>
    <w:p w:rsidR="0094124E" w:rsidRDefault="0094124E" w:rsidP="0094124E">
      <w:r>
        <w:t>Sequence-665-K            0.082   0.000   0.000      -</w:t>
      </w:r>
    </w:p>
    <w:p w:rsidR="0094124E" w:rsidRDefault="0094124E" w:rsidP="0094124E">
      <w:r>
        <w:t>Sequence-666-E            0.068   0.000   0.000      -</w:t>
      </w:r>
    </w:p>
    <w:p w:rsidR="0094124E" w:rsidRDefault="0094124E" w:rsidP="0094124E">
      <w:r>
        <w:t>Sequence-667-I            0.102   0.001   0.000      -</w:t>
      </w:r>
    </w:p>
    <w:p w:rsidR="0094124E" w:rsidRDefault="0094124E" w:rsidP="0094124E">
      <w:r>
        <w:t>Sequence-668-I            0.078   0.004   0.000      -</w:t>
      </w:r>
    </w:p>
    <w:p w:rsidR="0094124E" w:rsidRDefault="0094124E" w:rsidP="0094124E">
      <w:r>
        <w:lastRenderedPageBreak/>
        <w:t>Sequence-669-S            0.071   0.004   0.000      -</w:t>
      </w:r>
    </w:p>
    <w:p w:rsidR="0094124E" w:rsidRDefault="0094124E" w:rsidP="0094124E">
      <w:r>
        <w:t>Sequence-670-L            0.127   0.007   0.000      -</w:t>
      </w:r>
    </w:p>
    <w:p w:rsidR="0094124E" w:rsidRDefault="0094124E" w:rsidP="0094124E">
      <w:r>
        <w:t>Sequence-671-R            0.078   0.007   0.000      -</w:t>
      </w:r>
    </w:p>
    <w:p w:rsidR="0094124E" w:rsidRDefault="0094124E" w:rsidP="0094124E">
      <w:r>
        <w:t>Sequence-672-A            0.136   0.007   0.000      -</w:t>
      </w:r>
    </w:p>
    <w:p w:rsidR="0094124E" w:rsidRDefault="0094124E" w:rsidP="0094124E">
      <w:r>
        <w:t>Sequence-673-F            0.082   0.007   0.000      -</w:t>
      </w:r>
    </w:p>
    <w:p w:rsidR="0094124E" w:rsidRDefault="0094124E" w:rsidP="0094124E">
      <w:r>
        <w:t>Sequence-674-M            0.109   0.015   0.000      -</w:t>
      </w:r>
    </w:p>
    <w:p w:rsidR="0094124E" w:rsidRDefault="0094124E" w:rsidP="0094124E">
      <w:r>
        <w:t>Sequence-675-L            0.203   0.031   0.000      -</w:t>
      </w:r>
    </w:p>
    <w:p w:rsidR="0094124E" w:rsidRDefault="0094124E" w:rsidP="0094124E">
      <w:r>
        <w:t>Sequence-676-L            0.223   0.055   0.000      -</w:t>
      </w:r>
    </w:p>
    <w:p w:rsidR="0094124E" w:rsidRDefault="0094124E" w:rsidP="0094124E">
      <w:r>
        <w:t>Sequence-677-F            0.159   0.052   0.000      -</w:t>
      </w:r>
    </w:p>
    <w:p w:rsidR="0094124E" w:rsidRDefault="0094124E" w:rsidP="0094124E">
      <w:r>
        <w:t>Sequence-678-L            0.708   0.053   0.364      -</w:t>
      </w:r>
    </w:p>
    <w:p w:rsidR="0094124E" w:rsidRDefault="0094124E" w:rsidP="0094124E">
      <w:r>
        <w:t>Sequence-679-K            0.107   0.051   0.000      -</w:t>
      </w:r>
    </w:p>
    <w:p w:rsidR="0094124E" w:rsidRDefault="0094124E" w:rsidP="0094124E">
      <w:r>
        <w:t>Sequence-680-Q            0.287   0.051   0.003      -</w:t>
      </w:r>
    </w:p>
    <w:p w:rsidR="0094124E" w:rsidRDefault="0094124E" w:rsidP="0094124E">
      <w:r>
        <w:t>Sequence-681-L            0.108   0.055   0.000      -</w:t>
      </w:r>
    </w:p>
    <w:p w:rsidR="0094124E" w:rsidRDefault="0094124E" w:rsidP="0094124E">
      <w:r>
        <w:t>Sequence-682-I            0.240   0.052   0.000      -</w:t>
      </w:r>
    </w:p>
    <w:p w:rsidR="0094124E" w:rsidRDefault="0094124E" w:rsidP="0094124E">
      <w:r>
        <w:t>Sequence-683-L            0.465   0.054   0.451      -</w:t>
      </w:r>
    </w:p>
    <w:p w:rsidR="0094124E" w:rsidRDefault="0094124E" w:rsidP="0094124E">
      <w:r>
        <w:t>Sequence-684-K            0.084   0.009   0.000      -</w:t>
      </w:r>
    </w:p>
    <w:p w:rsidR="0094124E" w:rsidRDefault="0094124E" w:rsidP="0094124E">
      <w:r>
        <w:t>Sequence-685-D            0.356   0.009   0.000      -</w:t>
      </w:r>
    </w:p>
    <w:p w:rsidR="0094124E" w:rsidRDefault="0094124E" w:rsidP="0094124E">
      <w:r>
        <w:t>Sequence-686-R            0.138   0.009   0.000      -</w:t>
      </w:r>
    </w:p>
    <w:p w:rsidR="0094124E" w:rsidRDefault="0094124E" w:rsidP="0094124E">
      <w:r>
        <w:t>Sequence-687-G            0.097   0.009   0.000      -</w:t>
      </w:r>
    </w:p>
    <w:p w:rsidR="0094124E" w:rsidRDefault="0094124E" w:rsidP="0094124E">
      <w:r>
        <w:t>Sequence-688-V            0.163   0.011   0.000      -</w:t>
      </w:r>
    </w:p>
    <w:p w:rsidR="0094124E" w:rsidRDefault="0094124E" w:rsidP="0094124E">
      <w:r>
        <w:t>Sequence-689-K            0.083   0.011   0.000      -</w:t>
      </w:r>
    </w:p>
    <w:p w:rsidR="0094124E" w:rsidRDefault="0094124E" w:rsidP="0094124E">
      <w:r>
        <w:t>Sequence-690-E            0.091   0.011   0.000      -</w:t>
      </w:r>
    </w:p>
    <w:p w:rsidR="0094124E" w:rsidRDefault="0094124E" w:rsidP="0094124E">
      <w:r>
        <w:t>Sequence-691-D            0.104   0.011   0.000      -</w:t>
      </w:r>
    </w:p>
    <w:p w:rsidR="0094124E" w:rsidRDefault="0094124E" w:rsidP="0094124E">
      <w:r>
        <w:t>Sequence-692-E            0.080   0.011   0.000      -</w:t>
      </w:r>
    </w:p>
    <w:p w:rsidR="0094124E" w:rsidRDefault="0094124E" w:rsidP="0094124E">
      <w:r>
        <w:t>Sequence-693-L            0.139   0.013   0.000      -</w:t>
      </w:r>
    </w:p>
    <w:p w:rsidR="0094124E" w:rsidRDefault="0094124E" w:rsidP="0094124E">
      <w:r>
        <w:t>Sequence-694-Q            0.078   0.012   0.000      -</w:t>
      </w:r>
    </w:p>
    <w:p w:rsidR="0094124E" w:rsidRDefault="0094124E" w:rsidP="0094124E">
      <w:r>
        <w:t>Sequence-695-S            0.075   0.012   0.000      -</w:t>
      </w:r>
    </w:p>
    <w:p w:rsidR="0094124E" w:rsidRDefault="0094124E" w:rsidP="0094124E">
      <w:r>
        <w:t>Sequence-696-I            0.089   0.012   0.000      -</w:t>
      </w:r>
    </w:p>
    <w:p w:rsidR="0094124E" w:rsidRDefault="0094124E" w:rsidP="0094124E">
      <w:r>
        <w:t>Sequence-697-L            0.102   0.006   0.000      -</w:t>
      </w:r>
    </w:p>
    <w:p w:rsidR="0094124E" w:rsidRDefault="0094124E" w:rsidP="0094124E">
      <w:r>
        <w:t>Sequence-698-N            0.090   0.002   0.000      -</w:t>
      </w:r>
    </w:p>
    <w:p w:rsidR="0094124E" w:rsidRDefault="0094124E" w:rsidP="0094124E">
      <w:r>
        <w:t>Sequence-699-Y            0.181   0.002   0.000      -</w:t>
      </w:r>
    </w:p>
    <w:p w:rsidR="0094124E" w:rsidRDefault="0094124E" w:rsidP="0094124E">
      <w:r>
        <w:lastRenderedPageBreak/>
        <w:t>Sequence-700-L            0.125   0.003   0.000      -</w:t>
      </w:r>
    </w:p>
    <w:p w:rsidR="0094124E" w:rsidRDefault="0094124E" w:rsidP="0094124E">
      <w:r>
        <w:t>Sequence-701-L            0.348   0.003   0.000      -</w:t>
      </w:r>
    </w:p>
    <w:p w:rsidR="0094124E" w:rsidRDefault="0094124E" w:rsidP="0094124E">
      <w:r>
        <w:t>Sequence-702-T            0.357   0.003   0.000      -</w:t>
      </w:r>
    </w:p>
    <w:p w:rsidR="0094124E" w:rsidRDefault="0094124E" w:rsidP="0094124E">
      <w:r>
        <w:t>Sequence-703-M            0.451   0.003   0.314      -</w:t>
      </w:r>
    </w:p>
    <w:p w:rsidR="0094124E" w:rsidRDefault="0094124E" w:rsidP="0094124E">
      <w:r>
        <w:t>Sequence-704-H            0.109   0.001   0.000      -</w:t>
      </w:r>
    </w:p>
    <w:p w:rsidR="0094124E" w:rsidRDefault="0094124E" w:rsidP="0094124E">
      <w:r>
        <w:t>Sequence-705-E            0.258   0.001   0.000      -</w:t>
      </w:r>
    </w:p>
    <w:p w:rsidR="0094124E" w:rsidRDefault="0094124E" w:rsidP="0094124E">
      <w:r>
        <w:t>Sequence-706-D            0.096   0.001   0.000      -</w:t>
      </w:r>
    </w:p>
    <w:p w:rsidR="0094124E" w:rsidRDefault="0094124E" w:rsidP="0094124E">
      <w:r>
        <w:t>Sequence-707-E            0.088   0.001   0.000      -</w:t>
      </w:r>
    </w:p>
    <w:p w:rsidR="0094124E" w:rsidRDefault="0094124E" w:rsidP="0094124E">
      <w:r>
        <w:t>Sequence-708-N            0.085   0.001   0.000      -</w:t>
      </w:r>
    </w:p>
    <w:p w:rsidR="0094124E" w:rsidRDefault="0094124E" w:rsidP="0094124E">
      <w:r>
        <w:t>Sequence-709-I            0.160   0.002   0.000      -</w:t>
      </w:r>
    </w:p>
    <w:p w:rsidR="0094124E" w:rsidRDefault="0094124E" w:rsidP="0094124E">
      <w:r>
        <w:t>Sequence-710-H            0.072   0.001   0.000      -</w:t>
      </w:r>
    </w:p>
    <w:p w:rsidR="0094124E" w:rsidRDefault="0094124E" w:rsidP="0094124E">
      <w:r>
        <w:t>Sequence-711-D            0.093   0.001   0.000      -</w:t>
      </w:r>
    </w:p>
    <w:p w:rsidR="0094124E" w:rsidRDefault="0094124E" w:rsidP="0094124E">
      <w:r>
        <w:t>Sequence-712-V            0.099   0.002   0.000      -</w:t>
      </w:r>
    </w:p>
    <w:p w:rsidR="0094124E" w:rsidRDefault="0094124E" w:rsidP="0094124E">
      <w:r>
        <w:t>Sequence-713-L            0.083   0.009   0.000      -</w:t>
      </w:r>
    </w:p>
    <w:p w:rsidR="0094124E" w:rsidRDefault="0094124E" w:rsidP="0094124E">
      <w:r>
        <w:t>Sequence-714-Q            0.095   0.008   0.000      -</w:t>
      </w:r>
    </w:p>
    <w:p w:rsidR="0094124E" w:rsidRDefault="0094124E" w:rsidP="0094124E">
      <w:r>
        <w:t>Sequence-715-L            0.245   0.008   0.000      -</w:t>
      </w:r>
    </w:p>
    <w:p w:rsidR="0094124E" w:rsidRDefault="0094124E" w:rsidP="0094124E">
      <w:r>
        <w:t>Sequence-716-L            0.096   0.008   0.000      -</w:t>
      </w:r>
    </w:p>
    <w:p w:rsidR="0094124E" w:rsidRDefault="0094124E" w:rsidP="0094124E">
      <w:r>
        <w:t>Sequence-717-V            0.358   0.008   0.000      -</w:t>
      </w:r>
    </w:p>
    <w:p w:rsidR="0094124E" w:rsidRDefault="0094124E" w:rsidP="0094124E">
      <w:r>
        <w:t>Sequence-718-A            0.256   0.007   0.000      -</w:t>
      </w:r>
    </w:p>
    <w:p w:rsidR="0094124E" w:rsidRDefault="0094124E" w:rsidP="0094124E">
      <w:r>
        <w:t>Sequence-719-L            0.335   0.007   0.000      -</w:t>
      </w:r>
    </w:p>
    <w:p w:rsidR="0094124E" w:rsidRDefault="0094124E" w:rsidP="0094124E">
      <w:r>
        <w:t>Sequence-720-M            0.115   0.000   0.000      -</w:t>
      </w:r>
    </w:p>
    <w:p w:rsidR="0094124E" w:rsidRDefault="0094124E" w:rsidP="0094124E">
      <w:r>
        <w:t>Sequence-721-S            0.194   0.000   0.000      -</w:t>
      </w:r>
    </w:p>
    <w:p w:rsidR="0094124E" w:rsidRDefault="0094124E" w:rsidP="0094124E">
      <w:r>
        <w:t>Sequence-722-E            0.100   0.000   0.000      -</w:t>
      </w:r>
    </w:p>
    <w:p w:rsidR="0094124E" w:rsidRDefault="0094124E" w:rsidP="0094124E">
      <w:r>
        <w:t>Sequence-723-H            0.114   0.000   0.000      -</w:t>
      </w:r>
    </w:p>
    <w:p w:rsidR="0094124E" w:rsidRDefault="0094124E" w:rsidP="0094124E">
      <w:r>
        <w:t>Sequence-724-P            0.129   0.000   0.000      -</w:t>
      </w:r>
    </w:p>
    <w:p w:rsidR="0094124E" w:rsidRDefault="0094124E" w:rsidP="0094124E">
      <w:r>
        <w:t>Sequence-725-A            0.101   0.000   0.000      -</w:t>
      </w:r>
    </w:p>
    <w:p w:rsidR="0094124E" w:rsidRDefault="0094124E" w:rsidP="0094124E">
      <w:r>
        <w:t>Sequence-726-S            0.070   0.000   0.000      -</w:t>
      </w:r>
    </w:p>
    <w:p w:rsidR="0094124E" w:rsidRDefault="0094124E" w:rsidP="0094124E">
      <w:r>
        <w:t>Sequence-727-M            0.067   0.000   0.000      -</w:t>
      </w:r>
    </w:p>
    <w:p w:rsidR="0094124E" w:rsidRDefault="0094124E" w:rsidP="0094124E">
      <w:r>
        <w:t>Sequence-728-I            0.144   0.000   0.000      -</w:t>
      </w:r>
    </w:p>
    <w:p w:rsidR="0094124E" w:rsidRDefault="0094124E" w:rsidP="0094124E">
      <w:r>
        <w:t>Sequence-729-P            0.079   0.000   0.000      -</w:t>
      </w:r>
    </w:p>
    <w:p w:rsidR="0094124E" w:rsidRDefault="0094124E" w:rsidP="0094124E">
      <w:r>
        <w:t>Sequence-730-A            0.075   0.000   0.000      -</w:t>
      </w:r>
    </w:p>
    <w:p w:rsidR="0094124E" w:rsidRDefault="0094124E" w:rsidP="0094124E">
      <w:r>
        <w:lastRenderedPageBreak/>
        <w:t>Sequence-731-F            0.072   0.000   0.000      -</w:t>
      </w:r>
    </w:p>
    <w:p w:rsidR="0094124E" w:rsidRDefault="0094124E" w:rsidP="0094124E">
      <w:r>
        <w:t>Sequence-732-D            0.072   0.000   0.000      -</w:t>
      </w:r>
    </w:p>
    <w:p w:rsidR="0094124E" w:rsidRDefault="0094124E" w:rsidP="0094124E">
      <w:r>
        <w:t>Sequence-733-Q            0.088   0.000   0.000      -</w:t>
      </w:r>
    </w:p>
    <w:p w:rsidR="0094124E" w:rsidRDefault="0094124E" w:rsidP="0094124E">
      <w:r>
        <w:t>Sequence-734-R            0.072   0.000   0.000      -</w:t>
      </w:r>
    </w:p>
    <w:p w:rsidR="0094124E" w:rsidRDefault="0094124E" w:rsidP="0094124E">
      <w:r>
        <w:t>Sequence-735-N            0.076   0.000   0.000      -</w:t>
      </w:r>
    </w:p>
    <w:p w:rsidR="0094124E" w:rsidRDefault="0094124E" w:rsidP="0094124E">
      <w:r>
        <w:t>Sequence-736-G            0.084   0.000   0.000      -</w:t>
      </w:r>
    </w:p>
    <w:p w:rsidR="0094124E" w:rsidRDefault="0094124E" w:rsidP="0094124E">
      <w:r>
        <w:t>Sequence-737-I            0.088   0.000   0.000      -</w:t>
      </w:r>
    </w:p>
    <w:p w:rsidR="0094124E" w:rsidRDefault="0094124E" w:rsidP="0094124E">
      <w:r>
        <w:t>Sequence-738-R            0.071   0.000   0.000      -</w:t>
      </w:r>
    </w:p>
    <w:p w:rsidR="0094124E" w:rsidRDefault="0094124E" w:rsidP="0094124E">
      <w:r>
        <w:t>Sequence-739-V            0.074   0.000   0.000      -</w:t>
      </w:r>
    </w:p>
    <w:p w:rsidR="0094124E" w:rsidRDefault="0094124E" w:rsidP="0094124E">
      <w:r>
        <w:t>Sequence-740-I            0.159   0.000   0.000      -</w:t>
      </w:r>
    </w:p>
    <w:p w:rsidR="0094124E" w:rsidRDefault="0094124E" w:rsidP="0094124E">
      <w:r>
        <w:t>Sequence-741-Y            0.076   0.000   0.000      -</w:t>
      </w:r>
    </w:p>
    <w:p w:rsidR="0094124E" w:rsidRDefault="0094124E" w:rsidP="0094124E">
      <w:r>
        <w:t>Sequence-742-K            0.089   0.000   0.000      -</w:t>
      </w:r>
    </w:p>
    <w:p w:rsidR="0094124E" w:rsidRDefault="0094124E" w:rsidP="0094124E">
      <w:r>
        <w:t>Sequence-743-L            0.116   0.000   0.000      -</w:t>
      </w:r>
    </w:p>
    <w:p w:rsidR="0094124E" w:rsidRDefault="0094124E" w:rsidP="0094124E">
      <w:r>
        <w:t>Sequence-744-L            0.133   0.000   0.000      -</w:t>
      </w:r>
    </w:p>
    <w:p w:rsidR="0094124E" w:rsidRDefault="0094124E" w:rsidP="0094124E">
      <w:r>
        <w:t>Sequence-745-A            0.110   0.000   0.000      -</w:t>
      </w:r>
    </w:p>
    <w:p w:rsidR="0094124E" w:rsidRDefault="0094124E" w:rsidP="0094124E">
      <w:r>
        <w:t>Sequence-746-S            0.094   0.000   0.000      -</w:t>
      </w:r>
    </w:p>
    <w:p w:rsidR="0094124E" w:rsidRDefault="0094124E" w:rsidP="0094124E">
      <w:r>
        <w:t>Sequence-747-K            0.074   0.000   0.000      -</w:t>
      </w:r>
    </w:p>
    <w:p w:rsidR="0094124E" w:rsidRDefault="0094124E" w:rsidP="0094124E">
      <w:r>
        <w:t>Sequence-748-S            0.104   0.000   0.000      -</w:t>
      </w:r>
    </w:p>
    <w:p w:rsidR="0094124E" w:rsidRDefault="0094124E" w:rsidP="0094124E">
      <w:r>
        <w:t>Sequence-749-E            0.079   0.000   0.000      -</w:t>
      </w:r>
    </w:p>
    <w:p w:rsidR="0094124E" w:rsidRDefault="0094124E" w:rsidP="0094124E">
      <w:r>
        <w:t>Sequence-750-S            0.097   0.000   0.000      -</w:t>
      </w:r>
    </w:p>
    <w:p w:rsidR="0094124E" w:rsidRDefault="0094124E" w:rsidP="0094124E">
      <w:r>
        <w:t>Sequence-751-I            0.092   0.000   0.000      -</w:t>
      </w:r>
    </w:p>
    <w:p w:rsidR="0094124E" w:rsidRDefault="0094124E" w:rsidP="0094124E">
      <w:r>
        <w:t>Sequence-752-W            0.081   0.000   0.000      -</w:t>
      </w:r>
    </w:p>
    <w:p w:rsidR="0094124E" w:rsidRDefault="0094124E" w:rsidP="0094124E">
      <w:r>
        <w:t>Sequence-753-V            0.107   0.000   0.000      -</w:t>
      </w:r>
    </w:p>
    <w:p w:rsidR="0094124E" w:rsidRDefault="0094124E" w:rsidP="0094124E">
      <w:r>
        <w:t>Sequence-754-Q            0.070   0.000   0.000      -</w:t>
      </w:r>
    </w:p>
    <w:p w:rsidR="0094124E" w:rsidRDefault="0094124E" w:rsidP="0094124E">
      <w:r>
        <w:t>Sequence-755-A            0.079   0.000   0.000      -</w:t>
      </w:r>
    </w:p>
    <w:p w:rsidR="0094124E" w:rsidRDefault="0094124E" w:rsidP="0094124E">
      <w:r>
        <w:t>Sequence-756-L            0.096   0.000   0.000      -</w:t>
      </w:r>
    </w:p>
    <w:p w:rsidR="0094124E" w:rsidRDefault="0094124E" w:rsidP="0094124E">
      <w:r>
        <w:t>Sequence-757-K            0.067   0.000   0.000      -</w:t>
      </w:r>
    </w:p>
    <w:p w:rsidR="0094124E" w:rsidRDefault="0094124E" w:rsidP="0094124E">
      <w:r>
        <w:t>Sequence-758-V            0.103   0.000   0.000      -</w:t>
      </w:r>
    </w:p>
    <w:p w:rsidR="0094124E" w:rsidRDefault="0094124E" w:rsidP="0094124E">
      <w:r>
        <w:t>Sequence-759-L            0.127   0.000   0.000      -</w:t>
      </w:r>
    </w:p>
    <w:p w:rsidR="0094124E" w:rsidRDefault="0094124E" w:rsidP="0094124E">
      <w:r>
        <w:t>Sequence-760-G            0.114   0.000   0.000      -</w:t>
      </w:r>
    </w:p>
    <w:p w:rsidR="0094124E" w:rsidRDefault="0094124E" w:rsidP="0094124E">
      <w:r>
        <w:t>Sequence-761-Y            0.124   0.000   0.000      -</w:t>
      </w:r>
    </w:p>
    <w:p w:rsidR="0094124E" w:rsidRDefault="0094124E" w:rsidP="0094124E">
      <w:r>
        <w:lastRenderedPageBreak/>
        <w:t>Sequence-762-F            0.076   0.000   0.000      -</w:t>
      </w:r>
    </w:p>
    <w:p w:rsidR="0094124E" w:rsidRDefault="0094124E" w:rsidP="0094124E">
      <w:r>
        <w:t>Sequence-763-L            0.184   0.003   0.000      -</w:t>
      </w:r>
    </w:p>
    <w:p w:rsidR="0094124E" w:rsidRDefault="0094124E" w:rsidP="0094124E">
      <w:r>
        <w:t>Sequence-764-K            0.121   0.003   0.000      -</w:t>
      </w:r>
    </w:p>
    <w:p w:rsidR="0094124E" w:rsidRDefault="0094124E" w:rsidP="0094124E">
      <w:r>
        <w:t>Sequence-765-H            0.143   0.003   0.000      -</w:t>
      </w:r>
    </w:p>
    <w:p w:rsidR="0094124E" w:rsidRDefault="0094124E" w:rsidP="0094124E">
      <w:r>
        <w:t>Sequence-766-L            0.153   0.003   0.000      -</w:t>
      </w:r>
    </w:p>
    <w:p w:rsidR="0094124E" w:rsidRDefault="0094124E" w:rsidP="0094124E">
      <w:r>
        <w:t>Sequence-767-G            0.076   0.003   0.000      -</w:t>
      </w:r>
    </w:p>
    <w:p w:rsidR="0094124E" w:rsidRDefault="0094124E" w:rsidP="0094124E">
      <w:r>
        <w:t>Sequence-768-H            0.169   0.003   0.000      -</w:t>
      </w:r>
    </w:p>
    <w:p w:rsidR="0094124E" w:rsidRDefault="0094124E" w:rsidP="0094124E">
      <w:r>
        <w:t>Sequence-769-K            0.081   0.003   0.000      -</w:t>
      </w:r>
    </w:p>
    <w:p w:rsidR="0094124E" w:rsidRDefault="0094124E" w:rsidP="0094124E">
      <w:r>
        <w:t>Sequence-770-R            0.071   0.003   0.000      -</w:t>
      </w:r>
    </w:p>
    <w:p w:rsidR="0094124E" w:rsidRDefault="0094124E" w:rsidP="0094124E">
      <w:r>
        <w:t>Sequence-771-K            0.148   0.003   0.000      -</w:t>
      </w:r>
    </w:p>
    <w:p w:rsidR="0094124E" w:rsidRDefault="0094124E" w:rsidP="0094124E">
      <w:r>
        <w:t>Sequence-772-V            0.100   0.003   0.000      -</w:t>
      </w:r>
    </w:p>
    <w:p w:rsidR="0094124E" w:rsidRDefault="0094124E" w:rsidP="0094124E">
      <w:r>
        <w:t>Sequence-773-E            0.090   0.003   0.000      -</w:t>
      </w:r>
    </w:p>
    <w:p w:rsidR="0094124E" w:rsidRDefault="0094124E" w:rsidP="0094124E">
      <w:r>
        <w:t>Sequence-774-I            0.130   0.003   0.000      -</w:t>
      </w:r>
    </w:p>
    <w:p w:rsidR="0094124E" w:rsidRDefault="0094124E" w:rsidP="0094124E">
      <w:r>
        <w:t>Sequence-775-M            0.083   0.000   0.000      -</w:t>
      </w:r>
    </w:p>
    <w:p w:rsidR="0094124E" w:rsidRDefault="0094124E" w:rsidP="0094124E">
      <w:r>
        <w:t>Sequence-776-H            0.091   0.000   0.000      -</w:t>
      </w:r>
    </w:p>
    <w:p w:rsidR="0094124E" w:rsidRDefault="0094124E" w:rsidP="0094124E">
      <w:r>
        <w:t>Sequence-777-T            0.083   0.000   0.000      -</w:t>
      </w:r>
    </w:p>
    <w:p w:rsidR="0094124E" w:rsidRDefault="0094124E" w:rsidP="0094124E">
      <w:r>
        <w:t>Sequence-778-H            0.069   0.000   0.000      -</w:t>
      </w:r>
    </w:p>
    <w:p w:rsidR="0094124E" w:rsidRDefault="0094124E" w:rsidP="0094124E">
      <w:r>
        <w:t>Sequence-779-S            0.093   0.000   0.000      -</w:t>
      </w:r>
    </w:p>
    <w:p w:rsidR="0094124E" w:rsidRDefault="0094124E" w:rsidP="0094124E">
      <w:r>
        <w:t>Sequence-780-L            0.138   0.002   0.000      -</w:t>
      </w:r>
    </w:p>
    <w:p w:rsidR="0094124E" w:rsidRDefault="0094124E" w:rsidP="0094124E">
      <w:r>
        <w:t>Sequence-781-F            0.075   0.002   0.000      -</w:t>
      </w:r>
    </w:p>
    <w:p w:rsidR="0094124E" w:rsidRDefault="0094124E" w:rsidP="0094124E">
      <w:r>
        <w:t>Sequence-782-T            0.090   0.003   0.000      -</w:t>
      </w:r>
    </w:p>
    <w:p w:rsidR="0094124E" w:rsidRDefault="0094124E" w:rsidP="0094124E">
      <w:r>
        <w:t>Sequence-783-L            0.318   0.003   0.000      -</w:t>
      </w:r>
    </w:p>
    <w:p w:rsidR="0094124E" w:rsidRDefault="0094124E" w:rsidP="0094124E">
      <w:r>
        <w:t>Sequence-784-L            0.180   0.002   0.000      -</w:t>
      </w:r>
    </w:p>
    <w:p w:rsidR="0094124E" w:rsidRDefault="0094124E" w:rsidP="0094124E">
      <w:r>
        <w:t>Sequence-785-G            0.164   0.002   0.000      -</w:t>
      </w:r>
    </w:p>
    <w:p w:rsidR="0094124E" w:rsidRDefault="0094124E" w:rsidP="0094124E">
      <w:r>
        <w:t>Sequence-786-E            0.106   0.002   0.000      -</w:t>
      </w:r>
    </w:p>
    <w:p w:rsidR="0094124E" w:rsidRDefault="0094124E" w:rsidP="0094124E">
      <w:r>
        <w:t>Sequence-787-R            0.090   0.002   0.000      -</w:t>
      </w:r>
    </w:p>
    <w:p w:rsidR="0094124E" w:rsidRDefault="0094124E" w:rsidP="0094124E">
      <w:r>
        <w:t>Sequence-788-L            0.528   0.003   0.290      -</w:t>
      </w:r>
    </w:p>
    <w:p w:rsidR="0094124E" w:rsidRDefault="0094124E" w:rsidP="0094124E">
      <w:r>
        <w:t>Sequence-789-M            0.538   0.000   0.343      -</w:t>
      </w:r>
    </w:p>
    <w:p w:rsidR="0094124E" w:rsidRDefault="0094124E" w:rsidP="0094124E">
      <w:r>
        <w:t>Sequence-790-L            0.801   0.000   0.483      -</w:t>
      </w:r>
    </w:p>
    <w:p w:rsidR="0094124E" w:rsidRDefault="0094124E" w:rsidP="0094124E">
      <w:r>
        <w:t>Sequence-791-H            0.075   0.000   0.065      -</w:t>
      </w:r>
    </w:p>
    <w:p w:rsidR="0094124E" w:rsidRDefault="0094124E" w:rsidP="0094124E">
      <w:r>
        <w:t>Sequence-792-T            0.155   0.000   0.075      -</w:t>
      </w:r>
    </w:p>
    <w:p w:rsidR="0094124E" w:rsidRDefault="0094124E" w:rsidP="0094124E">
      <w:r>
        <w:lastRenderedPageBreak/>
        <w:t>Sequence-793-N            0.160   0.000   0.089      -</w:t>
      </w:r>
    </w:p>
    <w:p w:rsidR="0094124E" w:rsidRDefault="0094124E" w:rsidP="0094124E">
      <w:r>
        <w:t>Sequence-794-T            0.077   0.000   0.000      -</w:t>
      </w:r>
    </w:p>
    <w:p w:rsidR="0094124E" w:rsidRDefault="0094124E" w:rsidP="0094124E">
      <w:r>
        <w:t>Sequence-795-V            0.102   0.000   0.000      -</w:t>
      </w:r>
    </w:p>
    <w:p w:rsidR="0094124E" w:rsidRDefault="0094124E" w:rsidP="0094124E">
      <w:r>
        <w:t>Sequence-796-T            0.086   0.000   0.000      -</w:t>
      </w:r>
    </w:p>
    <w:p w:rsidR="0094124E" w:rsidRDefault="0094124E" w:rsidP="0094124E">
      <w:r>
        <w:t>Sequence-797-V            0.101   0.000   0.000      -</w:t>
      </w:r>
    </w:p>
    <w:p w:rsidR="0094124E" w:rsidRDefault="0094124E" w:rsidP="0094124E">
      <w:r>
        <w:t>Sequence-798-T            0.080   0.000   0.000      -</w:t>
      </w:r>
    </w:p>
    <w:p w:rsidR="0094124E" w:rsidRDefault="0094124E" w:rsidP="0094124E">
      <w:r>
        <w:t>Sequence-799-T            0.084   0.000   0.000      -</w:t>
      </w:r>
    </w:p>
    <w:p w:rsidR="0094124E" w:rsidRDefault="0094124E" w:rsidP="0094124E">
      <w:r>
        <w:t>Sequence-800-Y            0.086   0.000   0.000      -</w:t>
      </w:r>
    </w:p>
    <w:p w:rsidR="0094124E" w:rsidRDefault="0094124E" w:rsidP="0094124E">
      <w:r>
        <w:t>Sequence-801-N            0.066   0.000   0.000      -</w:t>
      </w:r>
    </w:p>
    <w:p w:rsidR="0094124E" w:rsidRDefault="0094124E" w:rsidP="0094124E">
      <w:r>
        <w:t>Sequence-802-T            0.076   0.000   0.000      -</w:t>
      </w:r>
    </w:p>
    <w:p w:rsidR="0094124E" w:rsidRDefault="0094124E" w:rsidP="0094124E">
      <w:r>
        <w:t>Sequence-803-L            0.153   0.000   0.000      -</w:t>
      </w:r>
    </w:p>
    <w:p w:rsidR="0094124E" w:rsidRDefault="0094124E" w:rsidP="0094124E">
      <w:r>
        <w:t>Sequence-804-Y            0.087   0.000   0.000      -</w:t>
      </w:r>
    </w:p>
    <w:p w:rsidR="0094124E" w:rsidRDefault="0094124E" w:rsidP="0094124E">
      <w:r>
        <w:t>Sequence-805-E            0.077   0.000   0.000      -</w:t>
      </w:r>
    </w:p>
    <w:p w:rsidR="0094124E" w:rsidRDefault="0094124E" w:rsidP="0094124E">
      <w:r>
        <w:t>Sequence-806-I            0.182   0.000   0.000      -</w:t>
      </w:r>
    </w:p>
    <w:p w:rsidR="0094124E" w:rsidRDefault="0094124E" w:rsidP="0094124E">
      <w:r>
        <w:t>Sequence-807-L            0.133   0.000   0.000      -</w:t>
      </w:r>
    </w:p>
    <w:p w:rsidR="0094124E" w:rsidRDefault="0094124E" w:rsidP="0094124E">
      <w:r>
        <w:t>Sequence-808-T            0.087   0.000   0.000      -</w:t>
      </w:r>
    </w:p>
    <w:p w:rsidR="0094124E" w:rsidRDefault="0094124E" w:rsidP="0094124E">
      <w:r>
        <w:t>Sequence-809-E            0.244   0.000   0.000      -</w:t>
      </w:r>
    </w:p>
    <w:p w:rsidR="0094124E" w:rsidRDefault="0094124E" w:rsidP="0094124E">
      <w:r>
        <w:t>Sequence-810-Q            0.078   0.000   0.000      -</w:t>
      </w:r>
    </w:p>
    <w:p w:rsidR="0094124E" w:rsidRDefault="0094124E" w:rsidP="0094124E">
      <w:r>
        <w:t>Sequence-811-V            0.186   0.000   0.000      -</w:t>
      </w:r>
    </w:p>
    <w:p w:rsidR="0094124E" w:rsidRDefault="0094124E" w:rsidP="0094124E">
      <w:r>
        <w:t>Sequence-812-C            0.150   0.000   0.000      -</w:t>
      </w:r>
    </w:p>
    <w:p w:rsidR="0094124E" w:rsidRDefault="0094124E" w:rsidP="0094124E">
      <w:r>
        <w:t>Sequence-813-T            0.084   0.000   0.000      -</w:t>
      </w:r>
    </w:p>
    <w:p w:rsidR="0094124E" w:rsidRDefault="0094124E" w:rsidP="0094124E">
      <w:r>
        <w:t>Sequence-814-Q            0.092   0.000   0.000      -</w:t>
      </w:r>
    </w:p>
    <w:p w:rsidR="0094124E" w:rsidRDefault="0094124E" w:rsidP="0094124E">
      <w:r>
        <w:t>Sequence-815-V            0.093   0.000   0.000      -</w:t>
      </w:r>
    </w:p>
    <w:p w:rsidR="0094124E" w:rsidRDefault="0094124E" w:rsidP="0094124E">
      <w:r>
        <w:t>Sequence-816-V            0.135   0.000   0.000      -</w:t>
      </w:r>
    </w:p>
    <w:p w:rsidR="0094124E" w:rsidRDefault="0094124E" w:rsidP="0094124E">
      <w:r>
        <w:t>Sequence-817-H            0.074   0.000   0.000      -</w:t>
      </w:r>
    </w:p>
    <w:p w:rsidR="0094124E" w:rsidRDefault="0094124E" w:rsidP="0094124E">
      <w:r>
        <w:t>Sequence-818-K            0.100   0.000   0.000      -</w:t>
      </w:r>
    </w:p>
    <w:p w:rsidR="0094124E" w:rsidRDefault="0094124E" w:rsidP="0094124E">
      <w:r>
        <w:t>Sequence-819-P            0.066   0.000   0.000      -</w:t>
      </w:r>
    </w:p>
    <w:p w:rsidR="0094124E" w:rsidRDefault="0094124E" w:rsidP="0094124E">
      <w:r>
        <w:t>Sequence-820-H            0.083   0.000   0.000      -</w:t>
      </w:r>
    </w:p>
    <w:p w:rsidR="0094124E" w:rsidRDefault="0094124E" w:rsidP="0094124E">
      <w:r>
        <w:t>Sequence-821-P            0.087   0.000   0.000      -</w:t>
      </w:r>
    </w:p>
    <w:p w:rsidR="0094124E" w:rsidRDefault="0094124E" w:rsidP="0094124E">
      <w:r>
        <w:t>Sequence-822-E            0.073   0.000   0.000      -</w:t>
      </w:r>
    </w:p>
    <w:p w:rsidR="0094124E" w:rsidRDefault="0094124E" w:rsidP="0094124E">
      <w:r>
        <w:t>Sequence-823-P            0.076   0.000   0.000      -</w:t>
      </w:r>
    </w:p>
    <w:p w:rsidR="0094124E" w:rsidRDefault="0094124E" w:rsidP="0094124E">
      <w:r>
        <w:lastRenderedPageBreak/>
        <w:t>Sequence-824-D            0.072   0.000   0.000      -</w:t>
      </w:r>
    </w:p>
    <w:p w:rsidR="0094124E" w:rsidRDefault="0094124E" w:rsidP="0094124E">
      <w:r>
        <w:t>Sequence-825-S            0.073   0.000   0.000      -</w:t>
      </w:r>
    </w:p>
    <w:p w:rsidR="0094124E" w:rsidRDefault="0094124E" w:rsidP="0094124E">
      <w:r>
        <w:t>Sequence-826-T            0.081   0.000   0.000      -</w:t>
      </w:r>
    </w:p>
    <w:p w:rsidR="0094124E" w:rsidRDefault="0094124E" w:rsidP="0094124E">
      <w:r>
        <w:t>Sequence-827-V            0.099   0.000   0.000      -</w:t>
      </w:r>
    </w:p>
    <w:p w:rsidR="0094124E" w:rsidRDefault="0094124E" w:rsidP="0094124E">
      <w:r>
        <w:t>Sequence-828-K            0.081   0.000   0.000      -</w:t>
      </w:r>
    </w:p>
    <w:p w:rsidR="0094124E" w:rsidRDefault="0094124E" w:rsidP="0094124E">
      <w:r>
        <w:t>Sequence-829-I            0.113   0.000   0.000      -</w:t>
      </w:r>
    </w:p>
    <w:p w:rsidR="0094124E" w:rsidRDefault="0094124E" w:rsidP="0094124E">
      <w:r>
        <w:t>Sequence-830-Q            0.072   0.000   0.000      -</w:t>
      </w:r>
    </w:p>
    <w:p w:rsidR="0094124E" w:rsidRDefault="0094124E" w:rsidP="0094124E">
      <w:r>
        <w:t>Sequence-831-N            0.073   0.000   0.000      -</w:t>
      </w:r>
    </w:p>
    <w:p w:rsidR="0094124E" w:rsidRDefault="0094124E" w:rsidP="0094124E">
      <w:r>
        <w:t>Sequence-832-P            0.079   0.000   0.000      -</w:t>
      </w:r>
    </w:p>
    <w:p w:rsidR="0094124E" w:rsidRDefault="0094124E" w:rsidP="0094124E">
      <w:r>
        <w:t>Sequence-833-M            0.078   0.000   0.000      -</w:t>
      </w:r>
    </w:p>
    <w:p w:rsidR="0094124E" w:rsidRDefault="0094124E" w:rsidP="0094124E">
      <w:r>
        <w:t>Sequence-834-I            0.187   0.000   0.000      -</w:t>
      </w:r>
    </w:p>
    <w:p w:rsidR="0094124E" w:rsidRDefault="0094124E" w:rsidP="0094124E">
      <w:r>
        <w:t>Sequence-835-L            0.129   0.000   0.000      -</w:t>
      </w:r>
    </w:p>
    <w:p w:rsidR="0094124E" w:rsidRDefault="0094124E" w:rsidP="0094124E">
      <w:r>
        <w:t>Sequence-836-K            0.074   0.000   0.000      -</w:t>
      </w:r>
    </w:p>
    <w:p w:rsidR="0094124E" w:rsidRDefault="0094124E" w:rsidP="0094124E">
      <w:r>
        <w:t>Sequence-837-V            0.105   0.000   0.000      -</w:t>
      </w:r>
    </w:p>
    <w:p w:rsidR="0094124E" w:rsidRDefault="0094124E" w:rsidP="0094124E">
      <w:r>
        <w:t>Sequence-838-V            0.094   0.000   0.000      -</w:t>
      </w:r>
    </w:p>
    <w:p w:rsidR="0094124E" w:rsidRDefault="0094124E" w:rsidP="0094124E">
      <w:r>
        <w:t>Sequence-839-A            0.090   0.000   0.000      -</w:t>
      </w:r>
    </w:p>
    <w:p w:rsidR="0094124E" w:rsidRDefault="0094124E" w:rsidP="0094124E">
      <w:r>
        <w:t>Sequence-840-T            0.094   0.000   0.000      -</w:t>
      </w:r>
    </w:p>
    <w:p w:rsidR="0094124E" w:rsidRDefault="0094124E" w:rsidP="0094124E">
      <w:r>
        <w:t>Sequence-841-L            0.113   0.000   0.000      -</w:t>
      </w:r>
    </w:p>
    <w:p w:rsidR="0094124E" w:rsidRDefault="0094124E" w:rsidP="0094124E">
      <w:r>
        <w:t>Sequence-842-L            0.122   0.000   0.000      -</w:t>
      </w:r>
    </w:p>
    <w:p w:rsidR="0094124E" w:rsidRDefault="0094124E" w:rsidP="0094124E">
      <w:r>
        <w:t>Sequence-843-K            0.111   0.000   0.000      -</w:t>
      </w:r>
    </w:p>
    <w:p w:rsidR="0094124E" w:rsidRDefault="0094124E" w:rsidP="0094124E">
      <w:r>
        <w:t>Sequence-844-N            0.143   0.000   0.000      -</w:t>
      </w:r>
    </w:p>
    <w:p w:rsidR="0094124E" w:rsidRDefault="0094124E" w:rsidP="0094124E">
      <w:r>
        <w:t>Sequence-845-S            0.072   0.000   0.000      -</w:t>
      </w:r>
    </w:p>
    <w:p w:rsidR="0094124E" w:rsidRDefault="0094124E" w:rsidP="0094124E">
      <w:r>
        <w:t>Sequence-846-T            0.093   0.001   0.000      -</w:t>
      </w:r>
    </w:p>
    <w:p w:rsidR="0094124E" w:rsidRDefault="0094124E" w:rsidP="0094124E">
      <w:r>
        <w:t>Sequence-847-P            0.112   0.001   0.000      -</w:t>
      </w:r>
    </w:p>
    <w:p w:rsidR="0094124E" w:rsidRDefault="0094124E" w:rsidP="0094124E">
      <w:r>
        <w:t>Sequence-848-S            0.072   0.001   0.000      -</w:t>
      </w:r>
    </w:p>
    <w:p w:rsidR="0094124E" w:rsidRDefault="0094124E" w:rsidP="0094124E">
      <w:r>
        <w:t>Sequence-849-A            0.082   0.001   0.000      -</w:t>
      </w:r>
    </w:p>
    <w:p w:rsidR="0094124E" w:rsidRDefault="0094124E" w:rsidP="0094124E">
      <w:r>
        <w:t>Sequence-850-E            0.089   0.001   0.000      -</w:t>
      </w:r>
    </w:p>
    <w:p w:rsidR="0094124E" w:rsidRDefault="0094124E" w:rsidP="0094124E">
      <w:r>
        <w:t>Sequence-851-L            0.103   0.005   0.000      -</w:t>
      </w:r>
    </w:p>
    <w:p w:rsidR="0094124E" w:rsidRDefault="0094124E" w:rsidP="0094124E">
      <w:r>
        <w:t>Sequence-852-M            0.089   0.013   0.000      -</w:t>
      </w:r>
    </w:p>
    <w:p w:rsidR="0094124E" w:rsidRDefault="0094124E" w:rsidP="0094124E">
      <w:r>
        <w:t>Sequence-853-E            0.087   0.013   0.000      -</w:t>
      </w:r>
    </w:p>
    <w:p w:rsidR="0094124E" w:rsidRDefault="0094124E" w:rsidP="0094124E">
      <w:r>
        <w:t>Sequence-854-V            0.102   0.016   0.000      -</w:t>
      </w:r>
    </w:p>
    <w:p w:rsidR="0094124E" w:rsidRDefault="0094124E" w:rsidP="0094124E">
      <w:r>
        <w:lastRenderedPageBreak/>
        <w:t>Sequence-855-R            0.069   0.016   0.000      -</w:t>
      </w:r>
    </w:p>
    <w:p w:rsidR="0094124E" w:rsidRDefault="0094124E" w:rsidP="0094124E">
      <w:r>
        <w:t>Sequence-856-R            0.109   0.016   0.000      -</w:t>
      </w:r>
    </w:p>
    <w:p w:rsidR="0094124E" w:rsidRDefault="0094124E" w:rsidP="0094124E">
      <w:r>
        <w:t>Sequence-857-L            0.404   0.033   0.205      -</w:t>
      </w:r>
    </w:p>
    <w:p w:rsidR="0094124E" w:rsidRDefault="0094124E" w:rsidP="0094124E">
      <w:r>
        <w:t>Sequence-858-F            0.088   0.033   0.000      -</w:t>
      </w:r>
    </w:p>
    <w:p w:rsidR="0094124E" w:rsidRDefault="0094124E" w:rsidP="0094124E">
      <w:r>
        <w:t>Sequence-859-L            0.566   0.033   0.312      -</w:t>
      </w:r>
    </w:p>
    <w:p w:rsidR="0094124E" w:rsidRDefault="0094124E" w:rsidP="0094124E">
      <w:r>
        <w:t>Sequence-860-S            0.090   0.025   0.000      -</w:t>
      </w:r>
    </w:p>
    <w:p w:rsidR="0094124E" w:rsidRDefault="0094124E" w:rsidP="0094124E">
      <w:r>
        <w:t>Sequence-861-D            0.204   0.025   0.000      -</w:t>
      </w:r>
    </w:p>
    <w:p w:rsidR="0094124E" w:rsidRDefault="0094124E" w:rsidP="0094124E">
      <w:r>
        <w:t>Sequence-862-M            0.114   0.025   0.000      -</w:t>
      </w:r>
    </w:p>
    <w:p w:rsidR="0094124E" w:rsidRDefault="0094124E" w:rsidP="0094124E">
      <w:r>
        <w:t>Sequence-863-I            0.186   0.020   0.000      -</w:t>
      </w:r>
    </w:p>
    <w:p w:rsidR="0094124E" w:rsidRDefault="0094124E" w:rsidP="0094124E">
      <w:r>
        <w:t>Sequence-864-K            0.177   0.020   0.000      -</w:t>
      </w:r>
    </w:p>
    <w:p w:rsidR="0094124E" w:rsidRDefault="0094124E" w:rsidP="0094124E">
      <w:r>
        <w:t>Sequence-865-L            0.108   0.020   0.000      -</w:t>
      </w:r>
    </w:p>
    <w:p w:rsidR="0094124E" w:rsidRDefault="0094124E" w:rsidP="0094124E">
      <w:r>
        <w:t>Sequence-866-F            0.099   0.000   0.000      -</w:t>
      </w:r>
    </w:p>
    <w:p w:rsidR="0094124E" w:rsidRDefault="0094124E" w:rsidP="0094124E">
      <w:r>
        <w:t>Sequence-867-S            0.190   0.000   0.000      -</w:t>
      </w:r>
    </w:p>
    <w:p w:rsidR="0094124E" w:rsidRDefault="0094124E" w:rsidP="0094124E">
      <w:r>
        <w:t>Sequence-868-N            0.084   0.000   0.000      -</w:t>
      </w:r>
    </w:p>
    <w:p w:rsidR="0094124E" w:rsidRDefault="0094124E" w:rsidP="0094124E">
      <w:r>
        <w:t>Sequence-869-S            0.091   0.000   0.000      -</w:t>
      </w:r>
    </w:p>
    <w:p w:rsidR="0094124E" w:rsidRDefault="0094124E" w:rsidP="0094124E">
      <w:r>
        <w:t>Sequence-870-R            0.093   0.000   0.000      -</w:t>
      </w:r>
    </w:p>
    <w:p w:rsidR="0094124E" w:rsidRDefault="0094124E" w:rsidP="0094124E">
      <w:r>
        <w:t>Sequence-871-E            0.090   0.000   0.000      -</w:t>
      </w:r>
    </w:p>
    <w:p w:rsidR="0094124E" w:rsidRDefault="0094124E" w:rsidP="0094124E">
      <w:r>
        <w:t>Sequence-872-N            0.080   0.000   0.000      -</w:t>
      </w:r>
    </w:p>
    <w:p w:rsidR="0094124E" w:rsidRDefault="0094124E" w:rsidP="0094124E">
      <w:r>
        <w:t>Sequence-873-R            0.085   0.000   0.000      -</w:t>
      </w:r>
    </w:p>
    <w:p w:rsidR="0094124E" w:rsidRDefault="0094124E" w:rsidP="0094124E">
      <w:r>
        <w:t>Sequence-874-R            0.085   0.000   0.000      -</w:t>
      </w:r>
    </w:p>
    <w:p w:rsidR="0094124E" w:rsidRDefault="0094124E" w:rsidP="0094124E">
      <w:r>
        <w:t>Sequence-875-C            0.093   0.000   0.000      -</w:t>
      </w:r>
    </w:p>
    <w:p w:rsidR="0094124E" w:rsidRDefault="0094124E" w:rsidP="0094124E">
      <w:r>
        <w:t>Sequence-876-L            0.091   0.000   0.000      -</w:t>
      </w:r>
    </w:p>
    <w:p w:rsidR="0094124E" w:rsidRDefault="0094124E" w:rsidP="0094124E">
      <w:r>
        <w:t>Sequence-877-L            0.098   0.000   0.000      -</w:t>
      </w:r>
    </w:p>
    <w:p w:rsidR="0094124E" w:rsidRDefault="0094124E" w:rsidP="0094124E">
      <w:r>
        <w:t>Sequence-878-Q            0.141   0.000   0.000      -</w:t>
      </w:r>
    </w:p>
    <w:p w:rsidR="0094124E" w:rsidRDefault="0094124E" w:rsidP="0094124E">
      <w:r>
        <w:t>Sequence-879-C            0.102   0.000   0.000      -</w:t>
      </w:r>
    </w:p>
    <w:p w:rsidR="0094124E" w:rsidRDefault="0094124E" w:rsidP="0094124E">
      <w:r>
        <w:t>Sequence-880-S            0.069   0.000   0.000      -</w:t>
      </w:r>
    </w:p>
    <w:p w:rsidR="0094124E" w:rsidRDefault="0094124E" w:rsidP="0094124E">
      <w:r>
        <w:t>Sequence-881-V            0.154   0.000   0.000      -</w:t>
      </w:r>
    </w:p>
    <w:p w:rsidR="0094124E" w:rsidRDefault="0094124E" w:rsidP="0094124E">
      <w:r>
        <w:t>Sequence-882-W            0.132   0.000   0.000      -</w:t>
      </w:r>
    </w:p>
    <w:p w:rsidR="0094124E" w:rsidRDefault="0094124E" w:rsidP="0094124E">
      <w:r>
        <w:t>Sequence-883-Q            0.090   0.000   0.000      -</w:t>
      </w:r>
    </w:p>
    <w:p w:rsidR="0094124E" w:rsidRDefault="0094124E" w:rsidP="0094124E">
      <w:r>
        <w:t>Sequence-884-D            0.076   0.000   0.000      -</w:t>
      </w:r>
    </w:p>
    <w:p w:rsidR="0094124E" w:rsidRDefault="0094124E" w:rsidP="0094124E">
      <w:r>
        <w:t>Sequence-885-W            0.077   0.000   0.000      -</w:t>
      </w:r>
    </w:p>
    <w:p w:rsidR="0094124E" w:rsidRDefault="0094124E" w:rsidP="0094124E">
      <w:r>
        <w:lastRenderedPageBreak/>
        <w:t>Sequence-886-M            0.079   0.000   0.000      -</w:t>
      </w:r>
    </w:p>
    <w:p w:rsidR="0094124E" w:rsidRDefault="0094124E" w:rsidP="0094124E">
      <w:r>
        <w:t>Sequence-887-F            0.083   0.000   0.000      -</w:t>
      </w:r>
    </w:p>
    <w:p w:rsidR="0094124E" w:rsidRDefault="0094124E" w:rsidP="0094124E">
      <w:r>
        <w:t>Sequence-888-S            0.075   0.000   0.000      -</w:t>
      </w:r>
    </w:p>
    <w:p w:rsidR="0094124E" w:rsidRDefault="0094124E" w:rsidP="0094124E">
      <w:r>
        <w:t>Sequence-889-L            0.133   0.000   0.000      -</w:t>
      </w:r>
    </w:p>
    <w:p w:rsidR="0094124E" w:rsidRDefault="0094124E" w:rsidP="0094124E">
      <w:r>
        <w:t>Sequence-890-G            0.071   0.000   0.000      -</w:t>
      </w:r>
    </w:p>
    <w:p w:rsidR="0094124E" w:rsidRDefault="0094124E" w:rsidP="0094124E">
      <w:r>
        <w:t>Sequence-891-Y            0.082   0.000   0.000      -</w:t>
      </w:r>
    </w:p>
    <w:p w:rsidR="0094124E" w:rsidRDefault="0094124E" w:rsidP="0094124E">
      <w:r>
        <w:t>Sequence-892-I            0.214   0.000   0.000      -</w:t>
      </w:r>
    </w:p>
    <w:p w:rsidR="0094124E" w:rsidRDefault="0094124E" w:rsidP="0094124E">
      <w:r>
        <w:t>Sequence-893-N            0.073   0.000   0.000      -</w:t>
      </w:r>
    </w:p>
    <w:p w:rsidR="0094124E" w:rsidRDefault="0094124E" w:rsidP="0094124E">
      <w:r>
        <w:t>Sequence-894-P            0.137   0.000   0.000      -</w:t>
      </w:r>
    </w:p>
    <w:p w:rsidR="0094124E" w:rsidRDefault="0094124E" w:rsidP="0094124E">
      <w:r>
        <w:t>Sequence-895-K            0.077   0.000   0.000      -</w:t>
      </w:r>
    </w:p>
    <w:p w:rsidR="0094124E" w:rsidRDefault="0094124E" w:rsidP="0094124E">
      <w:r>
        <w:t>Sequence-896-S            0.080   0.000   0.000      -</w:t>
      </w:r>
    </w:p>
    <w:p w:rsidR="0094124E" w:rsidRDefault="0094124E" w:rsidP="0094124E">
      <w:r>
        <w:t>Sequence-897-S            0.070   0.000   0.000      -</w:t>
      </w:r>
    </w:p>
    <w:p w:rsidR="0094124E" w:rsidRDefault="0094124E" w:rsidP="0094124E">
      <w:r>
        <w:t>Sequence-898-E            0.076   0.000   0.000      -</w:t>
      </w:r>
    </w:p>
    <w:p w:rsidR="0094124E" w:rsidRDefault="0094124E" w:rsidP="0094124E">
      <w:r>
        <w:t>Sequence-899-E            0.078   0.000   0.000      -</w:t>
      </w:r>
    </w:p>
    <w:p w:rsidR="0094124E" w:rsidRDefault="0094124E" w:rsidP="0094124E">
      <w:r>
        <w:t>Sequence-900-Q            0.068   0.000   0.000      -</w:t>
      </w:r>
    </w:p>
    <w:p w:rsidR="0094124E" w:rsidRDefault="0094124E" w:rsidP="0094124E">
      <w:r>
        <w:t>Sequence-901-K            0.092   0.000   0.000      -</w:t>
      </w:r>
    </w:p>
    <w:p w:rsidR="0094124E" w:rsidRDefault="0094124E" w:rsidP="0094124E">
      <w:r>
        <w:t>Sequence-902-I            0.076   0.000   0.000      -</w:t>
      </w:r>
    </w:p>
    <w:p w:rsidR="0094124E" w:rsidRDefault="0094124E" w:rsidP="0094124E">
      <w:r>
        <w:t>Sequence-903-T            0.074   0.000   0.000      -</w:t>
      </w:r>
    </w:p>
    <w:p w:rsidR="0094124E" w:rsidRDefault="0094124E" w:rsidP="0094124E">
      <w:r>
        <w:t>Sequence-904-E            0.076   0.000   0.000      -</w:t>
      </w:r>
    </w:p>
    <w:p w:rsidR="0094124E" w:rsidRDefault="0094124E" w:rsidP="0094124E">
      <w:r>
        <w:t>Sequence-905-M            0.089   0.000   0.000      -</w:t>
      </w:r>
    </w:p>
    <w:p w:rsidR="0094124E" w:rsidRDefault="0094124E" w:rsidP="0094124E">
      <w:r>
        <w:t>Sequence-906-V            0.082   0.000   0.000      -</w:t>
      </w:r>
    </w:p>
    <w:p w:rsidR="0094124E" w:rsidRDefault="0094124E" w:rsidP="0094124E">
      <w:r>
        <w:t>Sequence-907-Y            0.085   0.000   0.000      -</w:t>
      </w:r>
    </w:p>
    <w:p w:rsidR="0094124E" w:rsidRDefault="0094124E" w:rsidP="0094124E">
      <w:r>
        <w:t>Sequence-908-N            0.081   0.000   0.000      -</w:t>
      </w:r>
    </w:p>
    <w:p w:rsidR="0094124E" w:rsidRDefault="0094124E" w:rsidP="0094124E">
      <w:r>
        <w:t>Sequence-909-I            0.093   0.000   0.000      -</w:t>
      </w:r>
    </w:p>
    <w:p w:rsidR="0094124E" w:rsidRDefault="0094124E" w:rsidP="0094124E">
      <w:r>
        <w:t>Sequence-910-F            0.091   0.000   0.000      -</w:t>
      </w:r>
    </w:p>
    <w:p w:rsidR="0094124E" w:rsidRDefault="0094124E" w:rsidP="0094124E">
      <w:r>
        <w:t>Sequence-911-R            0.125   0.000   0.000      -</w:t>
      </w:r>
    </w:p>
    <w:p w:rsidR="0094124E" w:rsidRDefault="0094124E" w:rsidP="0094124E">
      <w:r>
        <w:t>Sequence-912-I            0.114   0.000   0.000      -</w:t>
      </w:r>
    </w:p>
    <w:p w:rsidR="0094124E" w:rsidRDefault="0094124E" w:rsidP="0094124E">
      <w:r>
        <w:t>Sequence-913-L            0.110   0.000   0.000      -</w:t>
      </w:r>
    </w:p>
    <w:p w:rsidR="0094124E" w:rsidRDefault="0094124E" w:rsidP="0094124E">
      <w:r>
        <w:t>Sequence-914-L            0.182   0.000   0.000      -</w:t>
      </w:r>
    </w:p>
    <w:p w:rsidR="0094124E" w:rsidRDefault="0094124E" w:rsidP="0094124E">
      <w:r>
        <w:t>Sequence-915-Y            0.255   0.000   0.000      -</w:t>
      </w:r>
    </w:p>
    <w:p w:rsidR="0094124E" w:rsidRDefault="0094124E" w:rsidP="0094124E">
      <w:r>
        <w:t>Sequence-916-H            0.100   0.000   0.000      -</w:t>
      </w:r>
    </w:p>
    <w:p w:rsidR="0094124E" w:rsidRDefault="0094124E" w:rsidP="0094124E">
      <w:r>
        <w:lastRenderedPageBreak/>
        <w:t>Sequence-917-A            0.095   0.000   0.000      -</w:t>
      </w:r>
    </w:p>
    <w:p w:rsidR="0094124E" w:rsidRDefault="0094124E" w:rsidP="0094124E">
      <w:r>
        <w:t>Sequence-918-I            0.456   0.000   0.140      -</w:t>
      </w:r>
    </w:p>
    <w:p w:rsidR="0094124E" w:rsidRDefault="0094124E" w:rsidP="0094124E">
      <w:r>
        <w:t>Sequence-919-K            0.092   0.000   0.000      -</w:t>
      </w:r>
    </w:p>
    <w:p w:rsidR="0094124E" w:rsidRDefault="0094124E" w:rsidP="0094124E">
      <w:r>
        <w:t>Sequence-920-Y            0.082   0.000   0.000      -</w:t>
      </w:r>
    </w:p>
    <w:p w:rsidR="0094124E" w:rsidRDefault="0094124E" w:rsidP="0094124E">
      <w:r>
        <w:t>Sequence-921-E            0.091   0.000   0.000      -</w:t>
      </w:r>
    </w:p>
    <w:p w:rsidR="0094124E" w:rsidRDefault="0094124E" w:rsidP="0094124E">
      <w:r>
        <w:t>Sequence-922-W            0.101   0.000   0.000      -</w:t>
      </w:r>
    </w:p>
    <w:p w:rsidR="0094124E" w:rsidRDefault="0094124E" w:rsidP="0094124E">
      <w:r>
        <w:t>Sequence-923-G            0.087   0.000   0.000      -</w:t>
      </w:r>
    </w:p>
    <w:p w:rsidR="0094124E" w:rsidRDefault="0094124E" w:rsidP="0094124E">
      <w:r>
        <w:t>Sequence-924-G            0.069   0.000   0.000      -</w:t>
      </w:r>
    </w:p>
    <w:p w:rsidR="0094124E" w:rsidRDefault="0094124E" w:rsidP="0094124E">
      <w:r>
        <w:t>Sequence-925-W            0.069   0.000   0.000      -</w:t>
      </w:r>
    </w:p>
    <w:p w:rsidR="0094124E" w:rsidRDefault="0094124E" w:rsidP="0094124E">
      <w:r>
        <w:t>Sequence-926-R            0.065   0.000   0.000      -</w:t>
      </w:r>
    </w:p>
    <w:p w:rsidR="0094124E" w:rsidRDefault="0094124E" w:rsidP="0094124E">
      <w:r>
        <w:t>Sequence-927-V            0.086   0.000   0.000      -</w:t>
      </w:r>
    </w:p>
    <w:p w:rsidR="0094124E" w:rsidRDefault="0094124E" w:rsidP="0094124E">
      <w:r>
        <w:t>Sequence-928-W            0.081   0.000   0.000      -</w:t>
      </w:r>
    </w:p>
    <w:p w:rsidR="0094124E" w:rsidRDefault="0094124E" w:rsidP="0094124E">
      <w:r>
        <w:t>Sequence-929-V            0.134   0.000   0.000      -</w:t>
      </w:r>
    </w:p>
    <w:p w:rsidR="0094124E" w:rsidRDefault="0094124E" w:rsidP="0094124E">
      <w:r>
        <w:t>Sequence-930-D            0.072   0.000   0.000      -</w:t>
      </w:r>
    </w:p>
    <w:p w:rsidR="0094124E" w:rsidRDefault="0094124E" w:rsidP="0094124E">
      <w:r>
        <w:t>Sequence-931-T            0.073   0.000   0.000      -</w:t>
      </w:r>
    </w:p>
    <w:p w:rsidR="0094124E" w:rsidRDefault="0094124E" w:rsidP="0094124E">
      <w:r>
        <w:t>Sequence-932-L            0.103   0.000   0.000      -</w:t>
      </w:r>
    </w:p>
    <w:p w:rsidR="0094124E" w:rsidRDefault="0094124E" w:rsidP="0094124E">
      <w:r>
        <w:t>Sequence-933-S            0.066   0.000   0.000      -</w:t>
      </w:r>
    </w:p>
    <w:p w:rsidR="0094124E" w:rsidRDefault="0094124E" w:rsidP="0094124E">
      <w:r>
        <w:t>Sequence-934-I            0.144   0.000   0.000      -</w:t>
      </w:r>
    </w:p>
    <w:p w:rsidR="0094124E" w:rsidRDefault="0094124E" w:rsidP="0094124E">
      <w:r>
        <w:t>Sequence-935-A            0.073   0.000   0.000      -</w:t>
      </w:r>
    </w:p>
    <w:p w:rsidR="0094124E" w:rsidRDefault="0094124E" w:rsidP="0094124E">
      <w:r>
        <w:t>Sequence-936-H            0.099   0.000   0.000      -</w:t>
      </w:r>
    </w:p>
    <w:p w:rsidR="0094124E" w:rsidRDefault="0094124E" w:rsidP="0094124E">
      <w:r>
        <w:t>Sequence-937-S            0.078   0.000   0.000      -</w:t>
      </w:r>
    </w:p>
    <w:p w:rsidR="0094124E" w:rsidRDefault="0094124E" w:rsidP="0094124E">
      <w:r>
        <w:t>Sequence-938-K            0.081   0.000   0.000      -</w:t>
      </w:r>
    </w:p>
    <w:p w:rsidR="0094124E" w:rsidRDefault="0094124E" w:rsidP="0094124E">
      <w:r>
        <w:t>Sequence-939-V            0.104   0.000   0.000      -</w:t>
      </w:r>
    </w:p>
    <w:p w:rsidR="0094124E" w:rsidRDefault="0094124E" w:rsidP="0094124E">
      <w:r>
        <w:t>Sequence-940-T            0.071   0.000   0.000      -</w:t>
      </w:r>
    </w:p>
    <w:p w:rsidR="0094124E" w:rsidRDefault="0094124E" w:rsidP="0094124E">
      <w:r>
        <w:t>Sequence-941-Y            0.148   0.000   0.000      -</w:t>
      </w:r>
    </w:p>
    <w:p w:rsidR="0094124E" w:rsidRDefault="0094124E" w:rsidP="0094124E">
      <w:r>
        <w:t>Sequence-942-E            0.080   0.000   0.000      -</w:t>
      </w:r>
    </w:p>
    <w:p w:rsidR="0094124E" w:rsidRDefault="0094124E" w:rsidP="0094124E">
      <w:r>
        <w:t>Sequence-943-A            0.074   0.000   0.000      -</w:t>
      </w:r>
    </w:p>
    <w:p w:rsidR="0094124E" w:rsidRDefault="0094124E" w:rsidP="0094124E">
      <w:r>
        <w:t>Sequence-944-H            0.099   0.000   0.000      -</w:t>
      </w:r>
    </w:p>
    <w:p w:rsidR="0094124E" w:rsidRDefault="0094124E" w:rsidP="0094124E">
      <w:r>
        <w:t>Sequence-945-K            0.070   0.000   0.000      -</w:t>
      </w:r>
    </w:p>
    <w:p w:rsidR="0094124E" w:rsidRDefault="0094124E" w:rsidP="0094124E">
      <w:r>
        <w:t>Sequence-946-E            0.072   0.000   0.000      -</w:t>
      </w:r>
    </w:p>
    <w:p w:rsidR="0094124E" w:rsidRDefault="0094124E" w:rsidP="0094124E">
      <w:r>
        <w:t>Sequence-947-Y            0.086   0.000   0.000      -</w:t>
      </w:r>
    </w:p>
    <w:p w:rsidR="0094124E" w:rsidRDefault="0094124E" w:rsidP="0094124E">
      <w:r>
        <w:lastRenderedPageBreak/>
        <w:t>Sequence-948-L            0.146   0.000   0.000      -</w:t>
      </w:r>
    </w:p>
    <w:p w:rsidR="0094124E" w:rsidRDefault="0094124E" w:rsidP="0094124E">
      <w:r>
        <w:t>Sequence-949-A            0.075   0.000   0.000      -</w:t>
      </w:r>
    </w:p>
    <w:p w:rsidR="0094124E" w:rsidRDefault="0094124E" w:rsidP="0094124E">
      <w:r>
        <w:t>Sequence-950-K            0.144   0.000   0.000      -</w:t>
      </w:r>
    </w:p>
    <w:p w:rsidR="0094124E" w:rsidRDefault="0094124E" w:rsidP="0094124E">
      <w:r>
        <w:t>Sequence-951-M            0.072   0.000   0.000      -</w:t>
      </w:r>
    </w:p>
    <w:p w:rsidR="0094124E" w:rsidRDefault="0094124E" w:rsidP="0094124E">
      <w:r>
        <w:t>Sequence-952-Y            0.084   0.000   0.000      -</w:t>
      </w:r>
    </w:p>
    <w:p w:rsidR="0094124E" w:rsidRDefault="0094124E" w:rsidP="0094124E">
      <w:r>
        <w:t>Sequence-953-E            0.192   0.000   0.000      -</w:t>
      </w:r>
    </w:p>
    <w:p w:rsidR="0094124E" w:rsidRDefault="0094124E" w:rsidP="0094124E">
      <w:r>
        <w:t>Sequence-954-E            0.074   0.000   0.000      -</w:t>
      </w:r>
    </w:p>
    <w:p w:rsidR="0094124E" w:rsidRDefault="0094124E" w:rsidP="0094124E">
      <w:r>
        <w:t>Sequence-955-Y            0.103   0.000   0.000      -</w:t>
      </w:r>
    </w:p>
    <w:p w:rsidR="0094124E" w:rsidRDefault="0094124E" w:rsidP="0094124E">
      <w:r>
        <w:t>Sequence-956-Q            0.094   0.000   0.000      -</w:t>
      </w:r>
    </w:p>
    <w:p w:rsidR="0094124E" w:rsidRDefault="0094124E" w:rsidP="0094124E">
      <w:r>
        <w:t>Sequence-957-R            0.170   0.000   0.000      -</w:t>
      </w:r>
    </w:p>
    <w:p w:rsidR="0094124E" w:rsidRDefault="0094124E" w:rsidP="0094124E">
      <w:r>
        <w:t>Sequence-958-Q            0.086   0.000   0.000      -</w:t>
      </w:r>
    </w:p>
    <w:p w:rsidR="0094124E" w:rsidRDefault="0094124E" w:rsidP="0094124E">
      <w:r>
        <w:t>Sequence-959-E            0.091   0.000   0.000      -</w:t>
      </w:r>
    </w:p>
    <w:p w:rsidR="0094124E" w:rsidRDefault="0094124E" w:rsidP="0094124E">
      <w:r>
        <w:t>Sequence-960-E            0.098   0.000   0.000      -</w:t>
      </w:r>
    </w:p>
    <w:p w:rsidR="0094124E" w:rsidRDefault="0094124E" w:rsidP="0094124E">
      <w:r>
        <w:t>Sequence-961-E            0.080   0.000   0.000      -</w:t>
      </w:r>
    </w:p>
    <w:p w:rsidR="0094124E" w:rsidRDefault="0094124E" w:rsidP="0094124E">
      <w:r>
        <w:t>Sequence-962-N            0.074   0.000   0.000      -</w:t>
      </w:r>
    </w:p>
    <w:p w:rsidR="0094124E" w:rsidRDefault="0094124E" w:rsidP="0094124E">
      <w:r>
        <w:t>Sequence-963-I            0.106   0.000   0.000      -</w:t>
      </w:r>
    </w:p>
    <w:p w:rsidR="0094124E" w:rsidRDefault="0094124E" w:rsidP="0094124E">
      <w:r>
        <w:t>Sequence-964-K            0.075   0.000   0.000      -</w:t>
      </w:r>
    </w:p>
    <w:p w:rsidR="0094124E" w:rsidRDefault="0094124E" w:rsidP="0094124E">
      <w:r>
        <w:t>Sequence-965-K            0.104   0.000   0.000      -</w:t>
      </w:r>
    </w:p>
    <w:p w:rsidR="0094124E" w:rsidRDefault="0094124E" w:rsidP="0094124E">
      <w:r>
        <w:t>Sequence-966-G            0.077   0.000   0.000      -</w:t>
      </w:r>
    </w:p>
    <w:p w:rsidR="0094124E" w:rsidRDefault="0094124E" w:rsidP="0094124E">
      <w:r>
        <w:t>Sequence-967-K            0.089   0.000   0.000      -</w:t>
      </w:r>
    </w:p>
    <w:p w:rsidR="0094124E" w:rsidRDefault="0094124E" w:rsidP="0094124E">
      <w:r>
        <w:t>Sequence-968-K            0.101   0.000   0.000      -</w:t>
      </w:r>
    </w:p>
    <w:p w:rsidR="0094124E" w:rsidRDefault="0094124E" w:rsidP="0094124E">
      <w:r>
        <w:t>Sequence-969-G            0.069   0.000   0.000      -</w:t>
      </w:r>
    </w:p>
    <w:p w:rsidR="0094124E" w:rsidRDefault="0094124E" w:rsidP="0094124E">
      <w:r>
        <w:t>Sequence-970-N            0.091   0.000   0.000      -</w:t>
      </w:r>
    </w:p>
    <w:p w:rsidR="0094124E" w:rsidRDefault="0094124E" w:rsidP="0094124E">
      <w:r>
        <w:t>Sequence-971-V            0.118   0.000   0.000      -</w:t>
      </w:r>
    </w:p>
    <w:p w:rsidR="0094124E" w:rsidRDefault="0094124E" w:rsidP="0094124E">
      <w:r>
        <w:t>Sequence-972-S            0.073   0.000   0.000      -</w:t>
      </w:r>
    </w:p>
    <w:p w:rsidR="0094124E" w:rsidRDefault="0094124E" w:rsidP="0094124E">
      <w:r>
        <w:t>Sequence-973-T            0.075   0.000   0.000      -</w:t>
      </w:r>
    </w:p>
    <w:p w:rsidR="0094124E" w:rsidRDefault="0094124E" w:rsidP="0094124E">
      <w:r>
        <w:t>Sequence-974-I            0.096   0.000   0.000      -</w:t>
      </w:r>
    </w:p>
    <w:p w:rsidR="0094124E" w:rsidRDefault="0094124E" w:rsidP="0094124E">
      <w:r>
        <w:t>Sequence-975-S            0.070   0.000   0.000      -</w:t>
      </w:r>
    </w:p>
    <w:p w:rsidR="0094124E" w:rsidRDefault="0094124E" w:rsidP="0094124E">
      <w:r>
        <w:t>Sequence-976-G            0.077   0.000   0.000      -</w:t>
      </w:r>
    </w:p>
    <w:p w:rsidR="0094124E" w:rsidRDefault="0094124E" w:rsidP="0094124E">
      <w:r>
        <w:t>Sequence-977-L            0.081   0.000   0.000      -</w:t>
      </w:r>
    </w:p>
    <w:p w:rsidR="0094124E" w:rsidRDefault="0094124E" w:rsidP="0094124E">
      <w:r>
        <w:t>Sequence-978-S            0.076   0.000   0.000      -</w:t>
      </w:r>
    </w:p>
    <w:p w:rsidR="0094124E" w:rsidRDefault="0094124E" w:rsidP="0094124E">
      <w:r>
        <w:lastRenderedPageBreak/>
        <w:t>Sequence-979-S            0.109   0.000   0.000      -</w:t>
      </w:r>
    </w:p>
    <w:p w:rsidR="0094124E" w:rsidRDefault="0094124E" w:rsidP="0094124E">
      <w:r>
        <w:t>Sequence-980-Q            0.068   0.000   0.000      -</w:t>
      </w:r>
    </w:p>
    <w:p w:rsidR="0094124E" w:rsidRDefault="0094124E" w:rsidP="0094124E">
      <w:r>
        <w:t>Sequence-981-T            0.088   0.000   0.000      -</w:t>
      </w:r>
    </w:p>
    <w:p w:rsidR="0094124E" w:rsidRDefault="0094124E" w:rsidP="0094124E">
      <w:r>
        <w:t>Sequence-982-A            0.087   0.000   0.000      -</w:t>
      </w:r>
    </w:p>
    <w:p w:rsidR="0094124E" w:rsidRDefault="0094124E" w:rsidP="0094124E">
      <w:r>
        <w:t>Sequence-983-G            0.073   0.000   0.000      -</w:t>
      </w:r>
    </w:p>
    <w:p w:rsidR="0094124E" w:rsidRDefault="0094124E" w:rsidP="0094124E">
      <w:r>
        <w:t>Sequence-984-A            0.077   0.000   0.000      -</w:t>
      </w:r>
    </w:p>
    <w:p w:rsidR="0094124E" w:rsidRDefault="0094124E" w:rsidP="0094124E">
      <w:r>
        <w:t>Sequence-985-K            0.086   0.000   0.000      -</w:t>
      </w:r>
    </w:p>
    <w:p w:rsidR="0094124E" w:rsidRDefault="0094124E" w:rsidP="0094124E">
      <w:r>
        <w:t>Sequence-986-G            0.077   0.000   0.000      -</w:t>
      </w:r>
    </w:p>
    <w:p w:rsidR="0094124E" w:rsidRDefault="0094124E" w:rsidP="0094124E">
      <w:r>
        <w:t>Sequence-987-G            0.072   0.000   0.000      -</w:t>
      </w:r>
    </w:p>
    <w:p w:rsidR="0094124E" w:rsidRDefault="0094124E" w:rsidP="0094124E">
      <w:r>
        <w:t>Sequence-988-M            0.079   0.009   0.000      -</w:t>
      </w:r>
    </w:p>
    <w:p w:rsidR="0094124E" w:rsidRDefault="0094124E" w:rsidP="0094124E">
      <w:r>
        <w:t>Sequence-989-E            0.082   0.009   0.000      -</w:t>
      </w:r>
    </w:p>
    <w:p w:rsidR="0094124E" w:rsidRDefault="0094124E" w:rsidP="0094124E">
      <w:r>
        <w:t>Sequence-990-I            0.158   0.009   0.000      -</w:t>
      </w:r>
    </w:p>
    <w:p w:rsidR="0094124E" w:rsidRDefault="0094124E" w:rsidP="0094124E">
      <w:r>
        <w:t>Sequence-991-R            0.071   0.008   0.000      -</w:t>
      </w:r>
    </w:p>
    <w:p w:rsidR="0094124E" w:rsidRDefault="0094124E" w:rsidP="0094124E">
      <w:r>
        <w:t>Sequence-992-E            0.098   0.008   0.000      -</w:t>
      </w:r>
    </w:p>
    <w:p w:rsidR="0094124E" w:rsidRDefault="0094124E" w:rsidP="0094124E">
      <w:r>
        <w:t>Sequence-993-I            0.141   0.008   0.000      -</w:t>
      </w:r>
    </w:p>
    <w:p w:rsidR="0094124E" w:rsidRDefault="0094124E" w:rsidP="0094124E">
      <w:r>
        <w:t>Sequence-994-E            0.069   0.008   0.000      -</w:t>
      </w:r>
    </w:p>
    <w:p w:rsidR="0094124E" w:rsidRDefault="0094124E" w:rsidP="0094124E">
      <w:r>
        <w:t>Sequence-995-D            0.090   0.008   0.000      -</w:t>
      </w:r>
    </w:p>
    <w:p w:rsidR="0094124E" w:rsidRDefault="0094124E" w:rsidP="0094124E">
      <w:r>
        <w:t>Sequence-996-L            0.273   0.008   0.000      -</w:t>
      </w:r>
    </w:p>
    <w:p w:rsidR="0094124E" w:rsidRDefault="0094124E" w:rsidP="0094124E">
      <w:r>
        <w:t>Sequence-997-S            0.076   0.000   0.000      -</w:t>
      </w:r>
    </w:p>
    <w:p w:rsidR="0094124E" w:rsidRDefault="0094124E" w:rsidP="0094124E">
      <w:r>
        <w:t>Sequence-998-Q            0.131   0.000   0.000      -</w:t>
      </w:r>
    </w:p>
    <w:p w:rsidR="0094124E" w:rsidRDefault="0094124E" w:rsidP="0094124E">
      <w:r>
        <w:t>Sequence-999-S            0.081   0.000   0.000      -</w:t>
      </w:r>
    </w:p>
    <w:p w:rsidR="0094124E" w:rsidRDefault="0094124E" w:rsidP="0094124E">
      <w:r>
        <w:t>Sequence-1000-Q           0.100   0.000   0.000      -</w:t>
      </w:r>
    </w:p>
    <w:p w:rsidR="0094124E" w:rsidRDefault="0094124E" w:rsidP="0094124E">
      <w:r>
        <w:t>Sequence-1001-S           0.104   0.000   0.000      -</w:t>
      </w:r>
    </w:p>
    <w:p w:rsidR="0094124E" w:rsidRDefault="0094124E" w:rsidP="0094124E">
      <w:r>
        <w:t>Sequence-1002-P           0.086   0.000   0.000      -</w:t>
      </w:r>
    </w:p>
    <w:p w:rsidR="0094124E" w:rsidRDefault="0094124E" w:rsidP="0094124E">
      <w:r>
        <w:t>Sequence-1003-E           0.077   0.000   0.000      -</w:t>
      </w:r>
    </w:p>
    <w:p w:rsidR="0094124E" w:rsidRDefault="0094124E" w:rsidP="0094124E">
      <w:r>
        <w:t>Sequence-1004-S           0.074   0.000   0.000      -</w:t>
      </w:r>
    </w:p>
    <w:p w:rsidR="0094124E" w:rsidRDefault="0094124E" w:rsidP="0094124E">
      <w:r>
        <w:t>Sequence-1005-E           0.076   0.000   0.000      -</w:t>
      </w:r>
    </w:p>
    <w:p w:rsidR="0094124E" w:rsidRDefault="0094124E" w:rsidP="0094124E">
      <w:r>
        <w:t>Sequence-1006-T           0.085   0.000   0.000      -</w:t>
      </w:r>
    </w:p>
    <w:p w:rsidR="0094124E" w:rsidRDefault="0094124E" w:rsidP="0094124E">
      <w:r>
        <w:t>Sequence-1007-D           0.074   0.000   0.000      -</w:t>
      </w:r>
    </w:p>
    <w:p w:rsidR="0094124E" w:rsidRDefault="0094124E" w:rsidP="0094124E">
      <w:r>
        <w:t>Sequence-1008-Y           0.075   0.000   0.000      -</w:t>
      </w:r>
    </w:p>
    <w:p w:rsidR="0094124E" w:rsidRDefault="0094124E" w:rsidP="0094124E">
      <w:r>
        <w:t>Sequence-1009-P           0.074   0.000   0.000      -</w:t>
      </w:r>
    </w:p>
    <w:p w:rsidR="0094124E" w:rsidRDefault="0094124E" w:rsidP="0094124E">
      <w:r>
        <w:lastRenderedPageBreak/>
        <w:t>Sequence-1010-V           0.091   0.000   0.000      -</w:t>
      </w:r>
    </w:p>
    <w:p w:rsidR="0094124E" w:rsidRDefault="0094124E" w:rsidP="0094124E">
      <w:r>
        <w:t>Sequence-1011-S           0.083   0.000   0.000      -</w:t>
      </w:r>
    </w:p>
    <w:p w:rsidR="0094124E" w:rsidRDefault="0094124E" w:rsidP="0094124E">
      <w:r>
        <w:t>Sequence-1012-T           0.076   0.000   0.000      -</w:t>
      </w:r>
    </w:p>
    <w:p w:rsidR="0094124E" w:rsidRDefault="0094124E" w:rsidP="0094124E">
      <w:r>
        <w:t>Sequence-1013-D           0.096   0.000   0.000      -</w:t>
      </w:r>
    </w:p>
    <w:p w:rsidR="0094124E" w:rsidRDefault="0094124E" w:rsidP="0094124E">
      <w:r>
        <w:t>Sequence-1014-T           0.082   0.000   0.000      -</w:t>
      </w:r>
    </w:p>
    <w:p w:rsidR="0094124E" w:rsidRDefault="0094124E" w:rsidP="0094124E">
      <w:r>
        <w:t>Sequence-1015-R           0.095   0.000   0.000      -</w:t>
      </w:r>
    </w:p>
    <w:p w:rsidR="0094124E" w:rsidRDefault="0094124E" w:rsidP="0094124E">
      <w:r>
        <w:t>Sequence-1016-D           0.090   0.000   0.000      -</w:t>
      </w:r>
    </w:p>
    <w:p w:rsidR="0094124E" w:rsidRDefault="0094124E" w:rsidP="0094124E">
      <w:r>
        <w:t>Sequence-1017-L           0.148   0.000   0.000      -</w:t>
      </w:r>
    </w:p>
    <w:p w:rsidR="0094124E" w:rsidRDefault="0094124E" w:rsidP="0094124E">
      <w:r>
        <w:t>Sequence-1018-L           0.155   0.000   0.000      -</w:t>
      </w:r>
    </w:p>
    <w:p w:rsidR="0094124E" w:rsidRDefault="0094124E" w:rsidP="0094124E">
      <w:r>
        <w:t>Sequence-1019-M           0.412   0.000   0.197      -</w:t>
      </w:r>
    </w:p>
    <w:p w:rsidR="0094124E" w:rsidRDefault="0094124E" w:rsidP="0094124E">
      <w:r>
        <w:t>Sequence-1020-S           0.092   0.000   0.000      -</w:t>
      </w:r>
    </w:p>
    <w:p w:rsidR="0094124E" w:rsidRDefault="0094124E" w:rsidP="0094124E">
      <w:r>
        <w:t>Sequence-1021-T           0.291   0.000   0.000      -</w:t>
      </w:r>
    </w:p>
    <w:p w:rsidR="0094124E" w:rsidRDefault="0094124E" w:rsidP="0094124E">
      <w:r>
        <w:t>Sequence-1022-K           0.173   0.000   0.000      -</w:t>
      </w:r>
    </w:p>
    <w:p w:rsidR="0094124E" w:rsidRDefault="0094124E" w:rsidP="0094124E">
      <w:r>
        <w:t>Sequence-1023-V           0.112   0.000   0.000      -</w:t>
      </w:r>
    </w:p>
    <w:p w:rsidR="0094124E" w:rsidRDefault="0094124E" w:rsidP="0094124E">
      <w:r>
        <w:t>Sequence-1024-S           0.106   0.000   0.000      -</w:t>
      </w:r>
    </w:p>
    <w:p w:rsidR="0094124E" w:rsidRDefault="0094124E" w:rsidP="0094124E">
      <w:r>
        <w:t>Sequence-1025-D           0.080   0.000   0.000      -</w:t>
      </w:r>
    </w:p>
    <w:p w:rsidR="0094124E" w:rsidRDefault="0094124E" w:rsidP="0094124E">
      <w:r>
        <w:t>Sequence-1026-D           0.093   0.000   0.000      -</w:t>
      </w:r>
    </w:p>
    <w:p w:rsidR="0094124E" w:rsidRDefault="0094124E" w:rsidP="0094124E">
      <w:r>
        <w:t>Sequence-1027-I           0.168   0.000   0.000      -</w:t>
      </w:r>
    </w:p>
    <w:p w:rsidR="0094124E" w:rsidRDefault="0094124E" w:rsidP="0094124E">
      <w:r>
        <w:t>Sequence-1028-L           0.207   0.000   0.000      -</w:t>
      </w:r>
    </w:p>
    <w:p w:rsidR="0094124E" w:rsidRDefault="0094124E" w:rsidP="0094124E">
      <w:r>
        <w:t>Sequence-1029-G           0.081   0.000   0.000      -</w:t>
      </w:r>
    </w:p>
    <w:p w:rsidR="0094124E" w:rsidRDefault="0094124E" w:rsidP="0094124E">
      <w:r>
        <w:t>Sequence-1030-S           0.084   0.000   0.000      -</w:t>
      </w:r>
    </w:p>
    <w:p w:rsidR="0094124E" w:rsidRDefault="0094124E" w:rsidP="0094124E">
      <w:r>
        <w:t>Sequence-1031-S           0.076   0.000   0.000      -</w:t>
      </w:r>
    </w:p>
    <w:p w:rsidR="0094124E" w:rsidRDefault="0094124E" w:rsidP="0094124E">
      <w:r>
        <w:t>Sequence-1032-D           0.082   0.000   0.000      -</w:t>
      </w:r>
    </w:p>
    <w:p w:rsidR="0094124E" w:rsidRDefault="0094124E" w:rsidP="0094124E">
      <w:r>
        <w:t>Sequence-1033-R           0.213   0.000   0.000      -</w:t>
      </w:r>
    </w:p>
    <w:p w:rsidR="0094124E" w:rsidRDefault="0094124E" w:rsidP="0094124E">
      <w:r>
        <w:t>Sequence-1034-P           0.109   0.000   0.000      -</w:t>
      </w:r>
    </w:p>
    <w:p w:rsidR="0094124E" w:rsidRDefault="0094124E" w:rsidP="0094124E">
      <w:r>
        <w:t>Sequence-1035-G           0.082   0.000   0.000      -</w:t>
      </w:r>
    </w:p>
    <w:p w:rsidR="0094124E" w:rsidRDefault="0094124E" w:rsidP="0094124E">
      <w:r>
        <w:t>Sequence-1036-S           0.070   0.000   0.000      -</w:t>
      </w:r>
    </w:p>
    <w:p w:rsidR="0094124E" w:rsidRDefault="0094124E" w:rsidP="0094124E">
      <w:r>
        <w:t>Sequence-1037-G           0.080   0.000   0.000      -</w:t>
      </w:r>
    </w:p>
    <w:p w:rsidR="0094124E" w:rsidRDefault="0094124E" w:rsidP="0094124E">
      <w:r>
        <w:t>Sequence-1038-V           0.097   0.000   0.000      -</w:t>
      </w:r>
    </w:p>
    <w:p w:rsidR="0094124E" w:rsidRDefault="0094124E" w:rsidP="0094124E">
      <w:r>
        <w:t>Sequence-1039-H           0.070   0.000   0.000      -</w:t>
      </w:r>
    </w:p>
    <w:p w:rsidR="0094124E" w:rsidRDefault="0094124E" w:rsidP="0094124E">
      <w:r>
        <w:t>Sequence-1040-V           0.089   0.000   0.000      -</w:t>
      </w:r>
    </w:p>
    <w:p w:rsidR="0094124E" w:rsidRDefault="0094124E" w:rsidP="0094124E">
      <w:r>
        <w:lastRenderedPageBreak/>
        <w:t>Sequence-1041-E           0.067   0.000   0.000      -</w:t>
      </w:r>
    </w:p>
    <w:p w:rsidR="0094124E" w:rsidRDefault="0094124E" w:rsidP="0094124E">
      <w:r>
        <w:t>Sequence-1042-V           0.081   0.001   0.000      -</w:t>
      </w:r>
    </w:p>
    <w:p w:rsidR="0094124E" w:rsidRDefault="0094124E" w:rsidP="0094124E">
      <w:r>
        <w:t>Sequence-1043-H           0.079   0.001   0.000      -</w:t>
      </w:r>
    </w:p>
    <w:p w:rsidR="0094124E" w:rsidRDefault="0094124E" w:rsidP="0094124E">
      <w:r>
        <w:t>Sequence-1044-D           0.074   0.001   0.000      -</w:t>
      </w:r>
    </w:p>
    <w:p w:rsidR="0094124E" w:rsidRDefault="0094124E" w:rsidP="0094124E">
      <w:r>
        <w:t>Sequence-1045-L           0.147   0.011   0.000      -</w:t>
      </w:r>
    </w:p>
    <w:p w:rsidR="0094124E" w:rsidRDefault="0094124E" w:rsidP="0094124E">
      <w:r>
        <w:t>Sequence-1046-L           0.081   0.027   0.000      -</w:t>
      </w:r>
    </w:p>
    <w:p w:rsidR="0094124E" w:rsidRDefault="0094124E" w:rsidP="0094124E">
      <w:r>
        <w:t>Sequence-1047-V           0.116   0.033   0.000      -</w:t>
      </w:r>
    </w:p>
    <w:p w:rsidR="0094124E" w:rsidRDefault="0094124E" w:rsidP="0094124E">
      <w:r>
        <w:t>Sequence-1048-D           0.083   0.032   0.000      -</w:t>
      </w:r>
    </w:p>
    <w:p w:rsidR="0094124E" w:rsidRDefault="0094124E" w:rsidP="0094124E">
      <w:r>
        <w:t>Sequence-1049-I           0.239   0.058   0.000      -</w:t>
      </w:r>
    </w:p>
    <w:p w:rsidR="0094124E" w:rsidRDefault="0094124E" w:rsidP="0094124E">
      <w:r>
        <w:t>Sequence-1050-K           0.105   0.059   0.000      -</w:t>
      </w:r>
    </w:p>
    <w:p w:rsidR="0094124E" w:rsidRDefault="0094124E" w:rsidP="0094124E">
      <w:r>
        <w:t>Sequence-1051-A           0.181   0.059   0.000      -</w:t>
      </w:r>
    </w:p>
    <w:p w:rsidR="0094124E" w:rsidRDefault="0094124E" w:rsidP="0094124E">
      <w:r>
        <w:t>Sequence-1052-E           0.103   0.059   0.000      -</w:t>
      </w:r>
    </w:p>
    <w:p w:rsidR="0094124E" w:rsidRDefault="0094124E" w:rsidP="0094124E">
      <w:r>
        <w:t>Sequence-1053-K           0.098   0.061   0.000      -</w:t>
      </w:r>
    </w:p>
    <w:p w:rsidR="0094124E" w:rsidRDefault="0094124E" w:rsidP="0094124E">
      <w:r>
        <w:t>Sequence-1054-V           0.175   0.083   0.000      -</w:t>
      </w:r>
    </w:p>
    <w:p w:rsidR="0094124E" w:rsidRDefault="0094124E" w:rsidP="0094124E">
      <w:r>
        <w:t>Sequence-1055-E           0.091   0.083   0.000      -</w:t>
      </w:r>
    </w:p>
    <w:p w:rsidR="0094124E" w:rsidRDefault="0094124E" w:rsidP="0094124E">
      <w:r>
        <w:t>Sequence-1056-A           0.112   0.083   0.000      -</w:t>
      </w:r>
    </w:p>
    <w:p w:rsidR="0094124E" w:rsidRDefault="0094124E" w:rsidP="0094124E">
      <w:r>
        <w:t>Sequence-1057-T           0.068   0.091   0.000      -</w:t>
      </w:r>
    </w:p>
    <w:p w:rsidR="0094124E" w:rsidRDefault="0094124E" w:rsidP="0094124E">
      <w:r>
        <w:t>Sequence-1058-E           0.076   0.091   0.000      -</w:t>
      </w:r>
    </w:p>
    <w:p w:rsidR="0094124E" w:rsidRDefault="0094124E" w:rsidP="0094124E">
      <w:r>
        <w:t>Sequence-1059-V           0.101   0.208   0.000      -</w:t>
      </w:r>
    </w:p>
    <w:p w:rsidR="0094124E" w:rsidRDefault="0094124E" w:rsidP="0094124E">
      <w:r>
        <w:t>Sequence-1060-K           0.076   0.208   0.000      -</w:t>
      </w:r>
    </w:p>
    <w:p w:rsidR="0094124E" w:rsidRDefault="0094124E" w:rsidP="0094124E">
      <w:r>
        <w:t>Sequence-1061-L           0.106   0.211   0.000      -</w:t>
      </w:r>
    </w:p>
    <w:p w:rsidR="0094124E" w:rsidRDefault="0094124E" w:rsidP="0094124E">
      <w:r>
        <w:t>Sequence-1062-D           0.090   0.210   0.000      -</w:t>
      </w:r>
    </w:p>
    <w:p w:rsidR="0094124E" w:rsidRDefault="0094124E" w:rsidP="0094124E">
      <w:r>
        <w:t>Sequence-1063-D           0.084   0.210   0.000      -</w:t>
      </w:r>
    </w:p>
    <w:p w:rsidR="0094124E" w:rsidRDefault="0094124E" w:rsidP="0094124E">
      <w:r>
        <w:t>Sequence-1064-M           0.109   0.215   0.000      -</w:t>
      </w:r>
    </w:p>
    <w:p w:rsidR="0094124E" w:rsidRDefault="0094124E" w:rsidP="0094124E">
      <w:r>
        <w:t>Sequence-1065-D           0.103   0.213   0.000      -</w:t>
      </w:r>
    </w:p>
    <w:p w:rsidR="0094124E" w:rsidRDefault="0094124E" w:rsidP="0094124E">
      <w:r>
        <w:t>Sequence-1066-L           0.664   0.213   0.457      -</w:t>
      </w:r>
    </w:p>
    <w:p w:rsidR="0094124E" w:rsidRDefault="0094124E" w:rsidP="0094124E">
      <w:r>
        <w:t>Sequence-1067-S           0.077   0.008   0.000      -</w:t>
      </w:r>
    </w:p>
    <w:p w:rsidR="0094124E" w:rsidRDefault="0094124E" w:rsidP="0094124E">
      <w:r>
        <w:t>Sequence-1068-P           0.319   0.008   0.000      -</w:t>
      </w:r>
    </w:p>
    <w:p w:rsidR="0094124E" w:rsidRDefault="0094124E" w:rsidP="0094124E">
      <w:r>
        <w:t>Sequence-1069-E           0.081   0.008   0.000      -</w:t>
      </w:r>
    </w:p>
    <w:p w:rsidR="0094124E" w:rsidRDefault="0094124E" w:rsidP="0094124E">
      <w:r>
        <w:t>Sequence-1070-T           0.193   0.008   0.000      -</w:t>
      </w:r>
    </w:p>
    <w:p w:rsidR="0094124E" w:rsidRDefault="0094124E" w:rsidP="0094124E">
      <w:r>
        <w:t>Sequence-1071-L           0.554   0.008   0.410      -</w:t>
      </w:r>
    </w:p>
    <w:p w:rsidR="0094124E" w:rsidRDefault="0094124E" w:rsidP="0094124E">
      <w:r>
        <w:lastRenderedPageBreak/>
        <w:t>Sequence-1072-V           0.079   0.000   0.000      -</w:t>
      </w:r>
    </w:p>
    <w:p w:rsidR="0094124E" w:rsidRDefault="0094124E" w:rsidP="0094124E">
      <w:r>
        <w:t>Sequence-1073-G           0.134   0.000   0.000      -</w:t>
      </w:r>
    </w:p>
    <w:p w:rsidR="0094124E" w:rsidRDefault="0094124E" w:rsidP="0094124E">
      <w:r>
        <w:t>Sequence-1074-G           0.073   0.000   0.000      -</w:t>
      </w:r>
    </w:p>
    <w:p w:rsidR="0094124E" w:rsidRDefault="0094124E" w:rsidP="0094124E">
      <w:r>
        <w:t>Sequence-1075-E           0.081   0.000   0.000      -</w:t>
      </w:r>
    </w:p>
    <w:p w:rsidR="0094124E" w:rsidRDefault="0094124E" w:rsidP="0094124E">
      <w:r>
        <w:t>Sequence-1076-N           0.130   0.000   0.000      -</w:t>
      </w:r>
    </w:p>
    <w:p w:rsidR="0094124E" w:rsidRDefault="0094124E" w:rsidP="0094124E">
      <w:r>
        <w:t>Sequence-1077-G           0.105   0.000   0.000      -</w:t>
      </w:r>
    </w:p>
    <w:p w:rsidR="0094124E" w:rsidRDefault="0094124E" w:rsidP="0094124E">
      <w:r>
        <w:t>Sequence-1078-A           0.085   0.000   0.000      -</w:t>
      </w:r>
    </w:p>
    <w:p w:rsidR="0094124E" w:rsidRDefault="0094124E" w:rsidP="0094124E">
      <w:r>
        <w:t>Sequence-1079-L           0.144   0.000   0.000      -</w:t>
      </w:r>
    </w:p>
    <w:p w:rsidR="0094124E" w:rsidRDefault="0094124E" w:rsidP="0094124E">
      <w:r>
        <w:t>Sequence-1080-V           0.073   0.001   0.000      -</w:t>
      </w:r>
    </w:p>
    <w:p w:rsidR="0094124E" w:rsidRDefault="0094124E" w:rsidP="0094124E">
      <w:r>
        <w:t>Sequence-1081-E           0.087   0.001   0.000      -</w:t>
      </w:r>
    </w:p>
    <w:p w:rsidR="0094124E" w:rsidRDefault="0094124E" w:rsidP="0094124E">
      <w:r>
        <w:t>Sequence-1082-V           0.090   0.001   0.000      -</w:t>
      </w:r>
    </w:p>
    <w:p w:rsidR="0094124E" w:rsidRDefault="0094124E" w:rsidP="0094124E">
      <w:r>
        <w:t>Sequence-1083-E           0.072   0.001   0.000      -</w:t>
      </w:r>
    </w:p>
    <w:p w:rsidR="0094124E" w:rsidRDefault="0094124E" w:rsidP="0094124E">
      <w:r>
        <w:t>Sequence-1084-S           0.088   0.001   0.000      -</w:t>
      </w:r>
    </w:p>
    <w:p w:rsidR="0094124E" w:rsidRDefault="0094124E" w:rsidP="0094124E">
      <w:r>
        <w:t>Sequence-1085-L           0.111   0.001   0.000      -</w:t>
      </w:r>
    </w:p>
    <w:p w:rsidR="0094124E" w:rsidRDefault="0094124E" w:rsidP="0094124E">
      <w:r>
        <w:t>Sequence-1086-L           0.124   0.001   0.000      -</w:t>
      </w:r>
    </w:p>
    <w:p w:rsidR="0094124E" w:rsidRDefault="0094124E" w:rsidP="0094124E">
      <w:r>
        <w:t>Sequence-1087-D           0.162   0.000   0.000      -</w:t>
      </w:r>
    </w:p>
    <w:p w:rsidR="0094124E" w:rsidRDefault="0094124E" w:rsidP="0094124E">
      <w:r>
        <w:t>Sequence-1088-N           0.125   0.000   0.000      -</w:t>
      </w:r>
    </w:p>
    <w:p w:rsidR="0094124E" w:rsidRDefault="0094124E" w:rsidP="0094124E">
      <w:r>
        <w:t>Sequence-1089-V           0.082   0.000   0.000      -</w:t>
      </w:r>
    </w:p>
    <w:p w:rsidR="0094124E" w:rsidRDefault="0094124E" w:rsidP="0094124E">
      <w:r>
        <w:t>Sequence-1090-Y           0.104   0.000   0.000      -</w:t>
      </w:r>
    </w:p>
    <w:p w:rsidR="0094124E" w:rsidRDefault="0094124E" w:rsidP="0094124E">
      <w:r>
        <w:t>Sequence-1091-S           0.109   0.000   0.000      -</w:t>
      </w:r>
    </w:p>
    <w:p w:rsidR="0094124E" w:rsidRDefault="0094124E" w:rsidP="0094124E">
      <w:r>
        <w:t>Sequence-1092-A           0.077   0.000   0.000      -</w:t>
      </w:r>
    </w:p>
    <w:p w:rsidR="0094124E" w:rsidRDefault="0094124E" w:rsidP="0094124E">
      <w:r>
        <w:t>Sequence-1093-A           0.098   0.000   0.000      -</w:t>
      </w:r>
    </w:p>
    <w:p w:rsidR="0094124E" w:rsidRDefault="0094124E" w:rsidP="0094124E">
      <w:r>
        <w:t>Sequence-1094-V           0.117   0.000   0.000      -</w:t>
      </w:r>
    </w:p>
    <w:p w:rsidR="0094124E" w:rsidRDefault="0094124E" w:rsidP="0094124E">
      <w:r>
        <w:t>Sequence-1095-E           0.095   0.000   0.000      -</w:t>
      </w:r>
    </w:p>
    <w:p w:rsidR="0094124E" w:rsidRDefault="0094124E" w:rsidP="0094124E">
      <w:r>
        <w:t>Sequence-1096-K           0.080   0.000   0.000      -</w:t>
      </w:r>
    </w:p>
    <w:p w:rsidR="0094124E" w:rsidRDefault="0094124E" w:rsidP="0094124E">
      <w:r>
        <w:t>Sequence-1097-L           0.089   0.000   0.000      -</w:t>
      </w:r>
    </w:p>
    <w:p w:rsidR="0094124E" w:rsidRDefault="0094124E" w:rsidP="0094124E">
      <w:r>
        <w:t>Sequence-1098-Q           0.068   0.000   0.000      -</w:t>
      </w:r>
    </w:p>
    <w:p w:rsidR="0094124E" w:rsidRDefault="0094124E" w:rsidP="0094124E">
      <w:r>
        <w:t>Sequence-1099-N           0.106   0.000   0.000      -</w:t>
      </w:r>
    </w:p>
    <w:p w:rsidR="0094124E" w:rsidRDefault="0094124E" w:rsidP="0094124E">
      <w:r>
        <w:t>Sequence-1100-N           0.072   0.000   0.000      -</w:t>
      </w:r>
    </w:p>
    <w:p w:rsidR="0094124E" w:rsidRDefault="0094124E" w:rsidP="0094124E">
      <w:r>
        <w:t>Sequence-1101-V           0.077   0.000   0.000      -</w:t>
      </w:r>
    </w:p>
    <w:p w:rsidR="0094124E" w:rsidRDefault="0094124E" w:rsidP="0094124E">
      <w:r>
        <w:t>Sequence-1102-H           0.080   0.000   0.000      -</w:t>
      </w:r>
    </w:p>
    <w:p w:rsidR="0094124E" w:rsidRDefault="0094124E" w:rsidP="0094124E">
      <w:r>
        <w:lastRenderedPageBreak/>
        <w:t>Sequence-1103-G           0.073   0.000   0.000      -</w:t>
      </w:r>
    </w:p>
    <w:p w:rsidR="0094124E" w:rsidRDefault="0094124E" w:rsidP="0094124E">
      <w:r>
        <w:t>Sequence-1104-S           0.079   0.000   0.000      -</w:t>
      </w:r>
    </w:p>
    <w:p w:rsidR="0094124E" w:rsidRDefault="0094124E" w:rsidP="0094124E">
      <w:r>
        <w:t>Sequence-1105-V           0.092   0.000   0.000      -</w:t>
      </w:r>
    </w:p>
    <w:p w:rsidR="0094124E" w:rsidRDefault="0094124E" w:rsidP="0094124E">
      <w:r>
        <w:t>Sequence-1106-G           0.090   0.000   0.000      -</w:t>
      </w:r>
    </w:p>
    <w:p w:rsidR="0094124E" w:rsidRDefault="0094124E" w:rsidP="0094124E">
      <w:r>
        <w:t>Sequence-1107-I           0.114   0.000   0.000      -</w:t>
      </w:r>
    </w:p>
    <w:p w:rsidR="0094124E" w:rsidRDefault="0094124E" w:rsidP="0094124E">
      <w:r>
        <w:t>Sequence-1108-I           0.100   0.000   0.000      -</w:t>
      </w:r>
    </w:p>
    <w:p w:rsidR="0094124E" w:rsidRDefault="0094124E" w:rsidP="0094124E">
      <w:r>
        <w:t>Sequence-1109-K           0.073   0.000   0.000      -</w:t>
      </w:r>
    </w:p>
    <w:p w:rsidR="0094124E" w:rsidRDefault="0094124E" w:rsidP="0094124E">
      <w:r>
        <w:t>Sequence-1110-K           0.080   0.000   0.000      -</w:t>
      </w:r>
    </w:p>
    <w:p w:rsidR="0094124E" w:rsidRDefault="0094124E" w:rsidP="0094124E">
      <w:r>
        <w:t>Sequence-1111-N           0.074   0.000   0.000      -</w:t>
      </w:r>
    </w:p>
    <w:p w:rsidR="0094124E" w:rsidRDefault="0094124E" w:rsidP="0094124E">
      <w:r>
        <w:t>Sequence-1112-E           0.082   0.000   0.000      -</w:t>
      </w:r>
    </w:p>
    <w:p w:rsidR="0094124E" w:rsidRDefault="0094124E" w:rsidP="0094124E">
      <w:r>
        <w:t>Sequence-1113-E           0.075   0.000   0.000      -</w:t>
      </w:r>
    </w:p>
    <w:p w:rsidR="0094124E" w:rsidRDefault="0094124E" w:rsidP="0094124E">
      <w:r>
        <w:t>Sequence-1114-K           0.070   0.000   0.000      -</w:t>
      </w:r>
    </w:p>
    <w:p w:rsidR="0094124E" w:rsidRDefault="0094124E" w:rsidP="0094124E">
      <w:r>
        <w:t>Sequence-1115-D           0.072   0.000   0.000      -</w:t>
      </w:r>
    </w:p>
    <w:p w:rsidR="0094124E" w:rsidRDefault="0094124E" w:rsidP="0094124E">
      <w:r>
        <w:t>Sequence-1116-N           0.082   0.000   0.000      -</w:t>
      </w:r>
    </w:p>
    <w:p w:rsidR="0094124E" w:rsidRDefault="0094124E" w:rsidP="0094124E">
      <w:r>
        <w:t>Sequence-1117-G           0.080   0.000   0.000      -</w:t>
      </w:r>
    </w:p>
    <w:p w:rsidR="0094124E" w:rsidRDefault="0094124E" w:rsidP="0094124E">
      <w:r>
        <w:t>Sequence-1118-P           0.084   0.000   0.000      -</w:t>
      </w:r>
    </w:p>
    <w:p w:rsidR="0094124E" w:rsidRDefault="0094124E" w:rsidP="0094124E">
      <w:r>
        <w:t>Sequence-1119-L           0.099   0.021   0.000      -</w:t>
      </w:r>
    </w:p>
    <w:p w:rsidR="0094124E" w:rsidRDefault="0094124E" w:rsidP="0094124E">
      <w:r>
        <w:t>Sequence-1120-I           0.102   0.038   0.000      -</w:t>
      </w:r>
    </w:p>
    <w:p w:rsidR="0094124E" w:rsidRDefault="0094124E" w:rsidP="0094124E">
      <w:r>
        <w:t>Sequence-1121-T           0.119   0.038   0.000      -</w:t>
      </w:r>
    </w:p>
    <w:p w:rsidR="0094124E" w:rsidRDefault="0094124E" w:rsidP="0094124E">
      <w:r>
        <w:t>Sequence-1122-L           0.146   0.038   0.000      -</w:t>
      </w:r>
    </w:p>
    <w:p w:rsidR="0094124E" w:rsidRDefault="0094124E" w:rsidP="0094124E">
      <w:r>
        <w:t>Sequence-1123-A           0.092   0.038   0.000      -</w:t>
      </w:r>
    </w:p>
    <w:p w:rsidR="0094124E" w:rsidRDefault="0094124E" w:rsidP="0094124E">
      <w:r>
        <w:t>Sequence-1124-D           0.189   0.038   0.000      -</w:t>
      </w:r>
    </w:p>
    <w:p w:rsidR="0094124E" w:rsidRDefault="0094124E" w:rsidP="0094124E">
      <w:r>
        <w:t>Sequence-1125-E           0.085   0.038   0.000      -</w:t>
      </w:r>
    </w:p>
    <w:p w:rsidR="0094124E" w:rsidRDefault="0094124E" w:rsidP="0094124E">
      <w:r>
        <w:t>Sequence-1126-K           0.097   0.038   0.000      -</w:t>
      </w:r>
    </w:p>
    <w:p w:rsidR="0094124E" w:rsidRDefault="0094124E" w:rsidP="0094124E">
      <w:r>
        <w:t>Sequence-1127-E           0.083   0.038   0.000      -</w:t>
      </w:r>
    </w:p>
    <w:p w:rsidR="0094124E" w:rsidRDefault="0094124E" w:rsidP="0094124E">
      <w:r>
        <w:t>Sequence-1128-E           0.101   0.038   0.000      -</w:t>
      </w:r>
    </w:p>
    <w:p w:rsidR="0094124E" w:rsidRDefault="0094124E" w:rsidP="0094124E">
      <w:r>
        <w:t>Sequence-1129-L           0.723   0.038   0.308      -</w:t>
      </w:r>
    </w:p>
    <w:p w:rsidR="0094124E" w:rsidRDefault="0094124E" w:rsidP="0094124E">
      <w:r>
        <w:t>Sequence-1130-P           0.078   0.000   0.000      -</w:t>
      </w:r>
    </w:p>
    <w:p w:rsidR="0094124E" w:rsidRDefault="0094124E" w:rsidP="0094124E">
      <w:r>
        <w:t>Sequence-1131-N           0.111   0.000   0.000      -</w:t>
      </w:r>
    </w:p>
    <w:p w:rsidR="0094124E" w:rsidRDefault="0094124E" w:rsidP="0094124E">
      <w:r>
        <w:t>Sequence-1132-S           0.084   0.000   0.000      -</w:t>
      </w:r>
    </w:p>
    <w:p w:rsidR="0094124E" w:rsidRDefault="0094124E" w:rsidP="0094124E">
      <w:r>
        <w:t>Sequence-1133-S           0.072   0.000   0.000      -</w:t>
      </w:r>
    </w:p>
    <w:p w:rsidR="0094124E" w:rsidRDefault="0094124E" w:rsidP="0094124E">
      <w:r>
        <w:lastRenderedPageBreak/>
        <w:t>Sequence-1134-T           0.081   0.000   0.000      -</w:t>
      </w:r>
    </w:p>
    <w:p w:rsidR="0094124E" w:rsidRDefault="0094124E" w:rsidP="0094124E">
      <w:r>
        <w:t>Sequence-1135-P           0.074   0.000   0.000      -</w:t>
      </w:r>
    </w:p>
    <w:p w:rsidR="0094124E" w:rsidRDefault="0094124E" w:rsidP="0094124E">
      <w:r>
        <w:t>Sequence-1136-F           0.090   0.000   0.000      -</w:t>
      </w:r>
    </w:p>
    <w:p w:rsidR="0094124E" w:rsidRDefault="0094124E" w:rsidP="0094124E">
      <w:r>
        <w:t>Sequence-1137-L           0.150   0.000   0.000      -</w:t>
      </w:r>
    </w:p>
    <w:p w:rsidR="0094124E" w:rsidRDefault="0094124E" w:rsidP="0094124E">
      <w:r>
        <w:t>Sequence-1138-F           0.092   0.000   0.000      -</w:t>
      </w:r>
    </w:p>
    <w:p w:rsidR="0094124E" w:rsidRDefault="0094124E" w:rsidP="0094124E">
      <w:r>
        <w:t>Sequence-1139-D           0.151   0.000   0.000      -</w:t>
      </w:r>
    </w:p>
    <w:p w:rsidR="0094124E" w:rsidRDefault="0094124E" w:rsidP="0094124E">
      <w:r>
        <w:t>Sequence-1140-K           0.072   0.000   0.000      -</w:t>
      </w:r>
    </w:p>
    <w:p w:rsidR="0094124E" w:rsidRDefault="0094124E" w:rsidP="0094124E">
      <w:r>
        <w:t>Sequence-1141-I           0.154   0.000   0.000      -</w:t>
      </w:r>
    </w:p>
    <w:p w:rsidR="0094124E" w:rsidRDefault="0094124E" w:rsidP="0094124E">
      <w:r>
        <w:t>Sequence-1142-P           0.080   0.000   0.000      -</w:t>
      </w:r>
    </w:p>
    <w:p w:rsidR="0094124E" w:rsidRDefault="0094124E" w:rsidP="0094124E">
      <w:r>
        <w:t>Sequence-1143-R           0.073   0.000   0.000      -</w:t>
      </w:r>
    </w:p>
    <w:p w:rsidR="0094124E" w:rsidRDefault="0094124E" w:rsidP="0094124E">
      <w:r>
        <w:t>Sequence-1144-Q           0.092   0.000   0.000      -</w:t>
      </w:r>
    </w:p>
    <w:p w:rsidR="0094124E" w:rsidRDefault="0094124E" w:rsidP="0094124E">
      <w:r>
        <w:t>Sequence-1145-E           0.080   0.000   0.000      -</w:t>
      </w:r>
    </w:p>
    <w:p w:rsidR="0094124E" w:rsidRDefault="0094124E" w:rsidP="0094124E">
      <w:r>
        <w:t>Sequence-1146-E           0.099   0.000   0.000      -</w:t>
      </w:r>
    </w:p>
    <w:p w:rsidR="0094124E" w:rsidRDefault="0094124E" w:rsidP="0094124E">
      <w:r>
        <w:t>Sequence-1147-K           0.108   0.000   0.000      -</w:t>
      </w:r>
    </w:p>
    <w:p w:rsidR="0094124E" w:rsidRDefault="0094124E" w:rsidP="0094124E">
      <w:r>
        <w:t>Sequence-1148-L           0.097   0.000   0.000      -</w:t>
      </w:r>
    </w:p>
    <w:p w:rsidR="0094124E" w:rsidRDefault="0094124E" w:rsidP="0094124E">
      <w:r>
        <w:t>Sequence-1149-L           0.109   0.000   0.000      -</w:t>
      </w:r>
    </w:p>
    <w:p w:rsidR="0094124E" w:rsidRDefault="0094124E" w:rsidP="0094124E">
      <w:r>
        <w:t>Sequence-1150-P           0.143   0.000   0.000      -</w:t>
      </w:r>
    </w:p>
    <w:p w:rsidR="0094124E" w:rsidRDefault="0094124E" w:rsidP="0094124E">
      <w:r>
        <w:t>Sequence-1151-E           0.096   0.000   0.000      -</w:t>
      </w:r>
    </w:p>
    <w:p w:rsidR="0094124E" w:rsidRDefault="0094124E" w:rsidP="0094124E">
      <w:r>
        <w:t>Sequence-1152-L           0.170   0.000   0.000      -</w:t>
      </w:r>
    </w:p>
    <w:p w:rsidR="0094124E" w:rsidRDefault="0094124E" w:rsidP="0094124E">
      <w:r>
        <w:t>Sequence-1153-S           0.087   0.000   0.000      -</w:t>
      </w:r>
    </w:p>
    <w:p w:rsidR="0094124E" w:rsidRDefault="0094124E" w:rsidP="0094124E">
      <w:r>
        <w:t>Sequence-1154-S           0.351   0.000   0.000      -</w:t>
      </w:r>
    </w:p>
    <w:p w:rsidR="0094124E" w:rsidRDefault="0094124E" w:rsidP="0094124E">
      <w:r>
        <w:t>Sequence-1155-N           0.078   0.000   0.000      -</w:t>
      </w:r>
    </w:p>
    <w:p w:rsidR="0094124E" w:rsidRDefault="0094124E" w:rsidP="0094124E">
      <w:r>
        <w:t>Sequence-1156-H           0.127   0.000   0.000      -</w:t>
      </w:r>
    </w:p>
    <w:p w:rsidR="0094124E" w:rsidRDefault="0094124E" w:rsidP="0094124E">
      <w:r>
        <w:t>Sequence-1157-I           0.297   0.000   0.000      -</w:t>
      </w:r>
    </w:p>
    <w:p w:rsidR="0094124E" w:rsidRDefault="0094124E" w:rsidP="0094124E">
      <w:r>
        <w:t>Sequence-1158-I           0.252   0.000   0.000      -</w:t>
      </w:r>
    </w:p>
    <w:p w:rsidR="0094124E" w:rsidRDefault="0094124E" w:rsidP="0094124E">
      <w:r>
        <w:t>Sequence-1159-P           0.078   0.000   0.000      -</w:t>
      </w:r>
    </w:p>
    <w:p w:rsidR="0094124E" w:rsidRDefault="0094124E" w:rsidP="0094124E">
      <w:r>
        <w:t>Sequence-1160-N           0.073   0.000   0.000      -</w:t>
      </w:r>
    </w:p>
    <w:p w:rsidR="0094124E" w:rsidRDefault="0094124E" w:rsidP="0094124E">
      <w:r>
        <w:t>Sequence-1161-I           0.111   0.001   0.000      -</w:t>
      </w:r>
    </w:p>
    <w:p w:rsidR="0094124E" w:rsidRDefault="0094124E" w:rsidP="0094124E">
      <w:r>
        <w:t>Sequence-1162-Q           0.078   0.001   0.000      -</w:t>
      </w:r>
    </w:p>
    <w:p w:rsidR="0094124E" w:rsidRDefault="0094124E" w:rsidP="0094124E">
      <w:r>
        <w:t>Sequence-1163-D           0.074   0.001   0.000      -</w:t>
      </w:r>
    </w:p>
    <w:p w:rsidR="0094124E" w:rsidRDefault="0094124E" w:rsidP="0094124E">
      <w:r>
        <w:t>Sequence-1164-T           0.072   0.001   0.000      -</w:t>
      </w:r>
    </w:p>
    <w:p w:rsidR="0094124E" w:rsidRDefault="0094124E" w:rsidP="0094124E">
      <w:r>
        <w:lastRenderedPageBreak/>
        <w:t>Sequence-1165-Q           0.070   0.001   0.000      -</w:t>
      </w:r>
    </w:p>
    <w:p w:rsidR="0094124E" w:rsidRDefault="0094124E" w:rsidP="0094124E">
      <w:r>
        <w:t>Sequence-1166-V           0.084   0.002   0.000      -</w:t>
      </w:r>
    </w:p>
    <w:p w:rsidR="0094124E" w:rsidRDefault="0094124E" w:rsidP="0094124E">
      <w:r>
        <w:t>Sequence-1167-H           0.070   0.002   0.000      -</w:t>
      </w:r>
    </w:p>
    <w:p w:rsidR="0094124E" w:rsidRDefault="0094124E" w:rsidP="0094124E">
      <w:r>
        <w:t>Sequence-1168-L           0.141   0.004   0.000      -</w:t>
      </w:r>
    </w:p>
    <w:p w:rsidR="0094124E" w:rsidRDefault="0094124E" w:rsidP="0094124E">
      <w:r>
        <w:t>Sequence-1169-G           0.080   0.004   0.000      -</w:t>
      </w:r>
    </w:p>
    <w:p w:rsidR="0094124E" w:rsidRDefault="0094124E" w:rsidP="0094124E">
      <w:r>
        <w:t>Sequence-1170-V           0.087   0.004   0.000      -</w:t>
      </w:r>
    </w:p>
    <w:p w:rsidR="0094124E" w:rsidRDefault="0094124E" w:rsidP="0094124E">
      <w:r>
        <w:t>Sequence-1171-S           0.072   0.004   0.000      -</w:t>
      </w:r>
    </w:p>
    <w:p w:rsidR="0094124E" w:rsidRDefault="0094124E" w:rsidP="0094124E">
      <w:r>
        <w:t>Sequence-1172-D           0.070   0.004   0.000      -</w:t>
      </w:r>
    </w:p>
    <w:p w:rsidR="0094124E" w:rsidRDefault="0094124E" w:rsidP="0094124E">
      <w:r>
        <w:t>Sequence-1173-D           0.155   0.004   0.000      -</w:t>
      </w:r>
    </w:p>
    <w:p w:rsidR="0094124E" w:rsidRDefault="0094124E" w:rsidP="0094124E">
      <w:r>
        <w:t>Sequence-1174-L           0.106   0.005   0.000      -</w:t>
      </w:r>
    </w:p>
    <w:p w:rsidR="0094124E" w:rsidRDefault="0094124E" w:rsidP="0094124E">
      <w:r>
        <w:t>Sequence-1175-G           0.092   0.004   0.000      -</w:t>
      </w:r>
    </w:p>
    <w:p w:rsidR="0094124E" w:rsidRDefault="0094124E" w:rsidP="0094124E">
      <w:r>
        <w:t>Sequence-1176-L           0.377   0.005   0.000      -</w:t>
      </w:r>
    </w:p>
    <w:p w:rsidR="0094124E" w:rsidRDefault="0094124E" w:rsidP="0094124E">
      <w:r>
        <w:t>Sequence-1177-L           0.201   0.002   0.000      -</w:t>
      </w:r>
    </w:p>
    <w:p w:rsidR="0094124E" w:rsidRDefault="0094124E" w:rsidP="0094124E">
      <w:r>
        <w:t>Sequence-1178-A           0.120   0.002   0.000      -</w:t>
      </w:r>
    </w:p>
    <w:p w:rsidR="0094124E" w:rsidRDefault="0094124E" w:rsidP="0094124E">
      <w:r>
        <w:t>Sequence-1179-H           0.221   0.002   0.000      -</w:t>
      </w:r>
    </w:p>
    <w:p w:rsidR="0094124E" w:rsidRDefault="0094124E" w:rsidP="0094124E">
      <w:r>
        <w:t>Sequence-1180-M           0.084   0.002   0.000      -</w:t>
      </w:r>
    </w:p>
    <w:p w:rsidR="0094124E" w:rsidRDefault="0094124E" w:rsidP="0094124E">
      <w:r>
        <w:t>Sequence-1181-T           0.117   0.002   0.000      -</w:t>
      </w:r>
    </w:p>
    <w:p w:rsidR="0094124E" w:rsidRDefault="0094124E" w:rsidP="0094124E">
      <w:r>
        <w:t>Sequence-1182-A           0.118   0.002   0.000      -</w:t>
      </w:r>
    </w:p>
    <w:p w:rsidR="0094124E" w:rsidRDefault="0094124E" w:rsidP="0094124E">
      <w:r>
        <w:t>Sequence-1183-S           0.095   0.002   0.000      -</w:t>
      </w:r>
    </w:p>
    <w:p w:rsidR="0094124E" w:rsidRDefault="0094124E" w:rsidP="0094124E">
      <w:r>
        <w:t>Sequence-1184-V           0.109   0.002   0.000      -</w:t>
      </w:r>
    </w:p>
    <w:p w:rsidR="0094124E" w:rsidRDefault="0094124E" w:rsidP="0094124E">
      <w:r>
        <w:t>Sequence-1185-E           0.079   0.002   0.000      -</w:t>
      </w:r>
    </w:p>
    <w:p w:rsidR="0094124E" w:rsidRDefault="0094124E" w:rsidP="0094124E">
      <w:r>
        <w:t>Sequence-1186-L           0.327   0.003   0.000      -</w:t>
      </w:r>
    </w:p>
    <w:p w:rsidR="0094124E" w:rsidRDefault="0094124E" w:rsidP="0094124E">
      <w:r>
        <w:t>Sequence-1187-T           0.071   0.001   0.000      -</w:t>
      </w:r>
    </w:p>
    <w:p w:rsidR="0094124E" w:rsidRDefault="0094124E" w:rsidP="0094124E">
      <w:r>
        <w:t>Sequence-1188-C           0.090   0.001   0.000      -</w:t>
      </w:r>
    </w:p>
    <w:p w:rsidR="0094124E" w:rsidRDefault="0094124E" w:rsidP="0094124E">
      <w:r>
        <w:t>Sequence-1189-T           0.086   0.001   0.000      -</w:t>
      </w:r>
    </w:p>
    <w:p w:rsidR="0094124E" w:rsidRDefault="0094124E" w:rsidP="0094124E">
      <w:r>
        <w:t>Sequence-1190-S           0.079   0.001   0.000      -</w:t>
      </w:r>
    </w:p>
    <w:p w:rsidR="0094124E" w:rsidRDefault="0094124E" w:rsidP="0094124E">
      <w:r>
        <w:t>Sequence-1191-S           0.091   0.001   0.000      -</w:t>
      </w:r>
    </w:p>
    <w:p w:rsidR="0094124E" w:rsidRDefault="0094124E" w:rsidP="0094124E">
      <w:r>
        <w:t>Sequence-1192-I           0.334   0.001   0.000      -</w:t>
      </w:r>
    </w:p>
    <w:p w:rsidR="0094124E" w:rsidRDefault="0094124E" w:rsidP="0094124E">
      <w:r>
        <w:t>Sequence-1193-M           0.089   0.002   0.000      -</w:t>
      </w:r>
    </w:p>
    <w:p w:rsidR="0094124E" w:rsidRDefault="0094124E" w:rsidP="0094124E">
      <w:r>
        <w:t>Sequence-1194-E           0.086   0.002   0.000      -</w:t>
      </w:r>
    </w:p>
    <w:p w:rsidR="0094124E" w:rsidRDefault="0094124E" w:rsidP="0094124E">
      <w:r>
        <w:t>Sequence-1195-E           0.115   0.002   0.000      -</w:t>
      </w:r>
    </w:p>
    <w:p w:rsidR="0094124E" w:rsidRDefault="0094124E" w:rsidP="0094124E">
      <w:r>
        <w:lastRenderedPageBreak/>
        <w:t>Sequence-1196-K           0.091   0.002   0.000      -</w:t>
      </w:r>
    </w:p>
    <w:p w:rsidR="0094124E" w:rsidRDefault="0094124E" w:rsidP="0094124E">
      <w:r>
        <w:t>Sequence-1197-D           0.083   0.002   0.000      -</w:t>
      </w:r>
    </w:p>
    <w:p w:rsidR="0094124E" w:rsidRDefault="0094124E" w:rsidP="0094124E">
      <w:r>
        <w:t>Sequence-1198-F           0.084   0.002   0.000      -</w:t>
      </w:r>
    </w:p>
    <w:p w:rsidR="0094124E" w:rsidRDefault="0094124E" w:rsidP="0094124E">
      <w:r>
        <w:t>Sequence-1199-R           0.079   0.002   0.000      -</w:t>
      </w:r>
    </w:p>
    <w:p w:rsidR="0094124E" w:rsidRDefault="0094124E" w:rsidP="0094124E">
      <w:r>
        <w:t>Sequence-1200-I           0.139   0.002   0.000      -</w:t>
      </w:r>
    </w:p>
    <w:p w:rsidR="0094124E" w:rsidRDefault="0094124E" w:rsidP="0094124E">
      <w:r>
        <w:t>Sequence-1201-H           0.094   0.000   0.000      -</w:t>
      </w:r>
    </w:p>
    <w:p w:rsidR="0094124E" w:rsidRDefault="0094124E" w:rsidP="0094124E">
      <w:r>
        <w:t>Sequence-1202-T           0.137   0.000   0.000      -</w:t>
      </w:r>
    </w:p>
    <w:p w:rsidR="0094124E" w:rsidRDefault="0094124E" w:rsidP="0094124E">
      <w:r>
        <w:t>Sequence-1203-T           0.111   0.000   0.000      -</w:t>
      </w:r>
    </w:p>
    <w:p w:rsidR="0094124E" w:rsidRDefault="0094124E" w:rsidP="0094124E">
      <w:r>
        <w:t>Sequence-1204-S           0.085   0.000   0.000      -</w:t>
      </w:r>
    </w:p>
    <w:p w:rsidR="0094124E" w:rsidRDefault="0094124E" w:rsidP="0094124E">
      <w:r>
        <w:t>Sequence-1205-D           0.094   0.000   0.000      -</w:t>
      </w:r>
    </w:p>
    <w:p w:rsidR="0094124E" w:rsidRDefault="0094124E" w:rsidP="0094124E">
      <w:r>
        <w:t>Sequence-1206-G           0.071   0.000   0.000      -</w:t>
      </w:r>
    </w:p>
    <w:p w:rsidR="0094124E" w:rsidRDefault="0094124E" w:rsidP="0094124E">
      <w:r>
        <w:t>Sequence-1207-V           0.085   0.000   0.000      -</w:t>
      </w:r>
    </w:p>
    <w:p w:rsidR="0094124E" w:rsidRDefault="0094124E" w:rsidP="0094124E">
      <w:r>
        <w:t>Sequence-1208-S           0.072   0.000   0.000      -</w:t>
      </w:r>
    </w:p>
    <w:p w:rsidR="0094124E" w:rsidRDefault="0094124E" w:rsidP="0094124E">
      <w:r>
        <w:t>Sequence-1209-S           0.075   0.000   0.000      -</w:t>
      </w:r>
    </w:p>
    <w:p w:rsidR="0094124E" w:rsidRDefault="0094124E" w:rsidP="0094124E">
      <w:r>
        <w:t>Sequence-1210-V           0.113   0.000   0.000      -</w:t>
      </w:r>
    </w:p>
    <w:p w:rsidR="0094124E" w:rsidRDefault="0094124E" w:rsidP="0094124E">
      <w:r>
        <w:t>Sequence-1211-S           0.077   0.000   0.000      -</w:t>
      </w:r>
    </w:p>
    <w:p w:rsidR="0094124E" w:rsidRDefault="0094124E" w:rsidP="0094124E">
      <w:r>
        <w:t>Sequence-1212-E           0.084   0.000   0.000      -</w:t>
      </w:r>
    </w:p>
    <w:p w:rsidR="0094124E" w:rsidRDefault="0094124E" w:rsidP="0094124E">
      <w:r>
        <w:t>Sequence-1213-R           0.089   0.000   0.000      -</w:t>
      </w:r>
    </w:p>
    <w:p w:rsidR="0094124E" w:rsidRDefault="0094124E" w:rsidP="0094124E">
      <w:r>
        <w:t>Sequence-1214-E           0.069   0.000   0.000      -</w:t>
      </w:r>
    </w:p>
    <w:p w:rsidR="0094124E" w:rsidRDefault="0094124E" w:rsidP="0094124E">
      <w:r>
        <w:t>Sequence-1215-L           0.152   0.000   0.000      -</w:t>
      </w:r>
    </w:p>
    <w:p w:rsidR="0094124E" w:rsidRDefault="0094124E" w:rsidP="0094124E">
      <w:r>
        <w:t>Sequence-1216-A           0.075   0.000   0.000      -</w:t>
      </w:r>
    </w:p>
    <w:p w:rsidR="0094124E" w:rsidRDefault="0094124E" w:rsidP="0094124E">
      <w:r>
        <w:t>Sequence-1217-S           0.088   0.000   0.000      -</w:t>
      </w:r>
    </w:p>
    <w:p w:rsidR="0094124E" w:rsidRDefault="0094124E" w:rsidP="0094124E">
      <w:r>
        <w:t>Sequence-1218-S           0.081   0.000   0.000      -</w:t>
      </w:r>
    </w:p>
    <w:p w:rsidR="0094124E" w:rsidRDefault="0094124E" w:rsidP="0094124E">
      <w:r>
        <w:t>Sequence-1219-T           0.145   0.000   0.000      -</w:t>
      </w:r>
    </w:p>
    <w:p w:rsidR="0094124E" w:rsidRDefault="0094124E" w:rsidP="0094124E">
      <w:r>
        <w:t>Sequence-1220-K           0.103   0.000   0.000      -</w:t>
      </w:r>
    </w:p>
    <w:p w:rsidR="0094124E" w:rsidRDefault="0094124E" w:rsidP="0094124E">
      <w:r>
        <w:t>Sequence-1221-G           0.079   0.000   0.000      -</w:t>
      </w:r>
    </w:p>
    <w:p w:rsidR="0094124E" w:rsidRDefault="0094124E" w:rsidP="0094124E">
      <w:r>
        <w:t>Sequence-1222-L           0.157   0.000   0.000      -</w:t>
      </w:r>
    </w:p>
    <w:p w:rsidR="0094124E" w:rsidRDefault="0094124E" w:rsidP="0094124E">
      <w:r>
        <w:t>Sequence-1223-D           0.070   0.000   0.000      -</w:t>
      </w:r>
    </w:p>
    <w:p w:rsidR="0094124E" w:rsidRDefault="0094124E" w:rsidP="0094124E">
      <w:r>
        <w:t>Sequence-1224-Y           0.165   0.000   0.000      -</w:t>
      </w:r>
    </w:p>
    <w:p w:rsidR="0094124E" w:rsidRDefault="0094124E" w:rsidP="0094124E">
      <w:r>
        <w:t>Sequence-1225-A           0.076   0.000   0.000      -</w:t>
      </w:r>
    </w:p>
    <w:p w:rsidR="0094124E" w:rsidRDefault="0094124E" w:rsidP="0094124E">
      <w:r>
        <w:t>Sequence-1226-E           0.097   0.000   0.000      -</w:t>
      </w:r>
    </w:p>
    <w:p w:rsidR="0094124E" w:rsidRDefault="0094124E" w:rsidP="0094124E">
      <w:r>
        <w:lastRenderedPageBreak/>
        <w:t>Sequence-1227-M           0.132   0.000   0.000      -</w:t>
      </w:r>
    </w:p>
    <w:p w:rsidR="0094124E" w:rsidRDefault="0094124E" w:rsidP="0094124E">
      <w:r>
        <w:t>Sequence-1228-T           0.080   0.000   0.000      -</w:t>
      </w:r>
    </w:p>
    <w:p w:rsidR="0094124E" w:rsidRDefault="0094124E" w:rsidP="0094124E">
      <w:r>
        <w:t>Sequence-1229-A           0.103   0.000   0.000      -</w:t>
      </w:r>
    </w:p>
    <w:p w:rsidR="0094124E" w:rsidRDefault="0094124E" w:rsidP="0094124E">
      <w:r>
        <w:t>Sequence-1230-T           0.087   0.000   0.000      -</w:t>
      </w:r>
    </w:p>
    <w:p w:rsidR="0094124E" w:rsidRDefault="0094124E" w:rsidP="0094124E">
      <w:r>
        <w:t>Sequence-1231-T           0.118   0.000   0.000      -</w:t>
      </w:r>
    </w:p>
    <w:p w:rsidR="0094124E" w:rsidRDefault="0094124E" w:rsidP="0094124E">
      <w:r>
        <w:t>Sequence-1232-L           0.220   0.000   0.000      -</w:t>
      </w:r>
    </w:p>
    <w:p w:rsidR="0094124E" w:rsidRDefault="0094124E" w:rsidP="0094124E">
      <w:r>
        <w:t>Sequence-1233-E           0.077   0.000   0.000      -</w:t>
      </w:r>
    </w:p>
    <w:p w:rsidR="0094124E" w:rsidRDefault="0094124E" w:rsidP="0094124E">
      <w:r>
        <w:t>Sequence-1234-T           0.088   0.000   0.000      -</w:t>
      </w:r>
    </w:p>
    <w:p w:rsidR="0094124E" w:rsidRDefault="0094124E" w:rsidP="0094124E">
      <w:r>
        <w:t>Sequence-1235-E           0.095   0.000   0.000      -</w:t>
      </w:r>
    </w:p>
    <w:p w:rsidR="0094124E" w:rsidRDefault="0094124E" w:rsidP="0094124E">
      <w:r>
        <w:t>Sequence-1236-S           0.083   0.000   0.000      -</w:t>
      </w:r>
    </w:p>
    <w:p w:rsidR="0094124E" w:rsidRDefault="0094124E" w:rsidP="0094124E">
      <w:r>
        <w:t>Sequence-1237-S           0.117   0.000   0.000      -</w:t>
      </w:r>
    </w:p>
    <w:p w:rsidR="0094124E" w:rsidRDefault="0094124E" w:rsidP="0094124E">
      <w:r>
        <w:t>Sequence-1238-N           0.089   0.000   0.000      -</w:t>
      </w:r>
    </w:p>
    <w:p w:rsidR="0094124E" w:rsidRDefault="0094124E" w:rsidP="0094124E">
      <w:r>
        <w:t>Sequence-1239-S           0.083   0.000   0.000      -</w:t>
      </w:r>
    </w:p>
    <w:p w:rsidR="0094124E" w:rsidRDefault="0094124E" w:rsidP="0094124E">
      <w:r>
        <w:t>Sequence-1240-K           0.079   0.000   0.000      -</w:t>
      </w:r>
    </w:p>
    <w:p w:rsidR="0094124E" w:rsidRDefault="0094124E" w:rsidP="0094124E">
      <w:r>
        <w:t>Sequence-1241-A           0.096   0.000   0.000      -</w:t>
      </w:r>
    </w:p>
    <w:p w:rsidR="0094124E" w:rsidRDefault="0094124E" w:rsidP="0094124E">
      <w:r>
        <w:t>Sequence-1242-V           0.102   0.000   0.000      -</w:t>
      </w:r>
    </w:p>
    <w:p w:rsidR="0094124E" w:rsidRDefault="0094124E" w:rsidP="0094124E">
      <w:r>
        <w:t>Sequence-1243-P           0.077   0.000   0.000      -</w:t>
      </w:r>
    </w:p>
    <w:p w:rsidR="0094124E" w:rsidRDefault="0094124E" w:rsidP="0094124E">
      <w:r>
        <w:t>Sequence-1244-N           0.076   0.000   0.000      -</w:t>
      </w:r>
    </w:p>
    <w:p w:rsidR="0094124E" w:rsidRDefault="0094124E" w:rsidP="0094124E">
      <w:r>
        <w:t>Sequence-1245-V           0.073   0.000   0.000      -</w:t>
      </w:r>
    </w:p>
    <w:p w:rsidR="0094124E" w:rsidRDefault="0094124E" w:rsidP="0094124E">
      <w:r>
        <w:t>Sequence-1246-D           0.070   0.000   0.000      -</w:t>
      </w:r>
    </w:p>
    <w:p w:rsidR="0094124E" w:rsidRDefault="0094124E" w:rsidP="0094124E">
      <w:r>
        <w:t>Sequence-1247-A           0.112   0.000   0.000      -</w:t>
      </w:r>
    </w:p>
    <w:p w:rsidR="0094124E" w:rsidRDefault="0094124E" w:rsidP="0094124E">
      <w:r>
        <w:t>Sequence-1248-G           0.076   0.000   0.000      -</w:t>
      </w:r>
    </w:p>
    <w:p w:rsidR="0094124E" w:rsidRDefault="0094124E" w:rsidP="0094124E">
      <w:r>
        <w:t>Sequence-1249-S           0.071   0.000   0.000      -</w:t>
      </w:r>
    </w:p>
    <w:p w:rsidR="0094124E" w:rsidRDefault="0094124E" w:rsidP="0094124E">
      <w:r>
        <w:t>Sequence-1250-I           0.094   0.000   0.000      -</w:t>
      </w:r>
    </w:p>
    <w:p w:rsidR="0094124E" w:rsidRDefault="0094124E" w:rsidP="0094124E">
      <w:r>
        <w:t>Sequence-1251-I           0.104   0.000   0.000      -</w:t>
      </w:r>
    </w:p>
    <w:p w:rsidR="0094124E" w:rsidRDefault="0094124E" w:rsidP="0094124E">
      <w:r>
        <w:t>Sequence-1252-S           0.077   0.000   0.000      -</w:t>
      </w:r>
    </w:p>
    <w:p w:rsidR="0094124E" w:rsidRDefault="0094124E" w:rsidP="0094124E">
      <w:r>
        <w:t>Sequence-1253-D           0.079   0.000   0.000      -</w:t>
      </w:r>
    </w:p>
    <w:p w:rsidR="0094124E" w:rsidRDefault="0094124E" w:rsidP="0094124E">
      <w:r>
        <w:t>Sequence-1254-T           0.074   0.000   0.000      -</w:t>
      </w:r>
    </w:p>
    <w:p w:rsidR="0094124E" w:rsidRDefault="0094124E" w:rsidP="0094124E">
      <w:r>
        <w:t>Sequence-1255-E           0.080   0.000   0.000      -</w:t>
      </w:r>
    </w:p>
    <w:p w:rsidR="0094124E" w:rsidRDefault="0094124E" w:rsidP="0094124E">
      <w:r>
        <w:t>Sequence-1256-R           0.084   0.000   0.000      -</w:t>
      </w:r>
    </w:p>
    <w:p w:rsidR="0094124E" w:rsidRDefault="0094124E" w:rsidP="0094124E">
      <w:r>
        <w:t>Sequence-1257-S           0.071   0.000   0.000      -</w:t>
      </w:r>
    </w:p>
    <w:p w:rsidR="0094124E" w:rsidRDefault="0094124E" w:rsidP="0094124E">
      <w:r>
        <w:lastRenderedPageBreak/>
        <w:t>Sequence-1258-D           0.082   0.000   0.000      -</w:t>
      </w:r>
    </w:p>
    <w:p w:rsidR="0094124E" w:rsidRDefault="0094124E" w:rsidP="0094124E">
      <w:r>
        <w:t>Sequence-1259-D           0.127   0.000   0.000      -</w:t>
      </w:r>
    </w:p>
    <w:p w:rsidR="0094124E" w:rsidRDefault="0094124E" w:rsidP="0094124E">
      <w:r>
        <w:t>Sequence-1260-G           0.076   0.000   0.000      -</w:t>
      </w:r>
    </w:p>
    <w:p w:rsidR="0094124E" w:rsidRDefault="0094124E" w:rsidP="0094124E">
      <w:r>
        <w:t>Sequence-1261-K           0.105   0.000   0.000      -</w:t>
      </w:r>
    </w:p>
    <w:p w:rsidR="0094124E" w:rsidRDefault="0094124E" w:rsidP="0094124E">
      <w:r>
        <w:t>Sequence-1262-E           0.086   0.000   0.000      -</w:t>
      </w:r>
    </w:p>
    <w:p w:rsidR="0094124E" w:rsidRDefault="0094124E" w:rsidP="0094124E">
      <w:r>
        <w:t>Sequence-1263-S           0.078   0.000   0.000      -</w:t>
      </w:r>
    </w:p>
    <w:p w:rsidR="0094124E" w:rsidRDefault="0094124E" w:rsidP="0094124E">
      <w:r>
        <w:t>Sequence-1264-G           0.092   0.000   0.000      -</w:t>
      </w:r>
    </w:p>
    <w:p w:rsidR="0094124E" w:rsidRDefault="0094124E" w:rsidP="0094124E">
      <w:r>
        <w:t>Sequence-1265-K           0.076   0.000   0.000      -</w:t>
      </w:r>
    </w:p>
    <w:p w:rsidR="0094124E" w:rsidRDefault="0094124E" w:rsidP="0094124E">
      <w:r>
        <w:t>Sequence-1266-E           0.092   0.000   0.000      -</w:t>
      </w:r>
    </w:p>
    <w:p w:rsidR="0094124E" w:rsidRDefault="0094124E" w:rsidP="0094124E">
      <w:r>
        <w:t>Sequence-1267-I           0.111   0.000   0.000      -</w:t>
      </w:r>
    </w:p>
    <w:p w:rsidR="0094124E" w:rsidRDefault="0094124E" w:rsidP="0094124E">
      <w:r>
        <w:t>Sequence-1268-R           0.082   0.000   0.000      -</w:t>
      </w:r>
    </w:p>
    <w:p w:rsidR="0094124E" w:rsidRDefault="0094124E" w:rsidP="0094124E">
      <w:r>
        <w:t>Sequence-1269-K           0.089   0.000   0.000      -</w:t>
      </w:r>
    </w:p>
    <w:p w:rsidR="0094124E" w:rsidRDefault="0094124E" w:rsidP="0094124E">
      <w:r>
        <w:t>Sequence-1270-I           0.112   0.000   0.000      -</w:t>
      </w:r>
    </w:p>
    <w:p w:rsidR="0094124E" w:rsidRDefault="0094124E" w:rsidP="0094124E">
      <w:r>
        <w:t>Sequence-1271-Q           0.077   0.000   0.000      -</w:t>
      </w:r>
    </w:p>
    <w:p w:rsidR="0094124E" w:rsidRDefault="0094124E" w:rsidP="0094124E">
      <w:r>
        <w:t>Sequence-1272-T           0.144   0.000   0.000      -</w:t>
      </w:r>
    </w:p>
    <w:p w:rsidR="0094124E" w:rsidRDefault="0094124E" w:rsidP="0094124E">
      <w:r>
        <w:t>Sequence-1273-T           0.096   0.000   0.000      -</w:t>
      </w:r>
    </w:p>
    <w:p w:rsidR="0094124E" w:rsidRDefault="0094124E" w:rsidP="0094124E">
      <w:r>
        <w:t>Sequence-1274-A           0.077   0.000   0.000      -</w:t>
      </w:r>
    </w:p>
    <w:p w:rsidR="0094124E" w:rsidRDefault="0094124E" w:rsidP="0094124E">
      <w:r>
        <w:t>Sequence-1275-T           0.082   0.000   0.000      -</w:t>
      </w:r>
    </w:p>
    <w:p w:rsidR="0094124E" w:rsidRDefault="0094124E" w:rsidP="0094124E">
      <w:r>
        <w:t>Sequence-1276-T           0.079   0.000   0.000      -</w:t>
      </w:r>
    </w:p>
    <w:p w:rsidR="0094124E" w:rsidRDefault="0094124E" w:rsidP="0094124E">
      <w:r>
        <w:t>Sequence-1277-Q           0.085   0.000   0.000      -</w:t>
      </w:r>
    </w:p>
    <w:p w:rsidR="0094124E" w:rsidRDefault="0094124E" w:rsidP="0094124E">
      <w:r>
        <w:t>Sequence-1278-A           0.075   0.000   0.000      -</w:t>
      </w:r>
    </w:p>
    <w:p w:rsidR="0094124E" w:rsidRDefault="0094124E" w:rsidP="0094124E">
      <w:r>
        <w:t>Sequence-1279-V           0.088   0.000   0.000      -</w:t>
      </w:r>
    </w:p>
    <w:p w:rsidR="0094124E" w:rsidRDefault="0094124E" w:rsidP="0094124E">
      <w:r>
        <w:t>Sequence-1280-Q           0.072   0.000   0.000      -</w:t>
      </w:r>
    </w:p>
    <w:p w:rsidR="0094124E" w:rsidRDefault="0094124E" w:rsidP="0094124E">
      <w:r>
        <w:t>Sequence-1281-G           0.073   0.000   0.000      -</w:t>
      </w:r>
    </w:p>
    <w:p w:rsidR="0094124E" w:rsidRDefault="0094124E" w:rsidP="0094124E">
      <w:r>
        <w:t>Sequence-1282-R           0.071   0.000   0.000      -</w:t>
      </w:r>
    </w:p>
    <w:p w:rsidR="0094124E" w:rsidRDefault="0094124E" w:rsidP="0094124E">
      <w:r>
        <w:t>Sequence-1283-S           0.079   0.000   0.000      -</w:t>
      </w:r>
    </w:p>
    <w:p w:rsidR="0094124E" w:rsidRDefault="0094124E" w:rsidP="0094124E">
      <w:r>
        <w:t>Sequence-1284-S           0.086   0.000   0.000      -</w:t>
      </w:r>
    </w:p>
    <w:p w:rsidR="0094124E" w:rsidRDefault="0094124E" w:rsidP="0094124E">
      <w:r>
        <w:t>Sequence-1285-T           0.080   0.005   0.000      -</w:t>
      </w:r>
    </w:p>
    <w:p w:rsidR="0094124E" w:rsidRDefault="0094124E" w:rsidP="0094124E">
      <w:r>
        <w:t>Sequence-1286-Q           0.076   0.005   0.000      -</w:t>
      </w:r>
    </w:p>
    <w:p w:rsidR="0094124E" w:rsidRDefault="0094124E" w:rsidP="0094124E">
      <w:r>
        <w:t>Sequence-1287-Q           0.081   0.005   0.000      -</w:t>
      </w:r>
    </w:p>
    <w:p w:rsidR="0094124E" w:rsidRDefault="0094124E" w:rsidP="0094124E">
      <w:r>
        <w:t>Sequence-1288-D           0.090   0.005   0.000      -</w:t>
      </w:r>
    </w:p>
    <w:p w:rsidR="0094124E" w:rsidRDefault="0094124E" w:rsidP="0094124E">
      <w:r>
        <w:lastRenderedPageBreak/>
        <w:t>Sequence-1289-R           0.065   0.005   0.000      -</w:t>
      </w:r>
    </w:p>
    <w:p w:rsidR="0094124E" w:rsidRDefault="0094124E" w:rsidP="0094124E">
      <w:r>
        <w:t>Sequence-1290-D           0.077   0.005   0.000      -</w:t>
      </w:r>
    </w:p>
    <w:p w:rsidR="0094124E" w:rsidRDefault="0094124E" w:rsidP="0094124E">
      <w:r>
        <w:t>Sequence-1291-L           0.198   0.006   0.000      -</w:t>
      </w:r>
    </w:p>
    <w:p w:rsidR="0094124E" w:rsidRDefault="0094124E" w:rsidP="0094124E">
      <w:r>
        <w:t>Sequence-1292-R           0.074   0.006   0.000      -</w:t>
      </w:r>
    </w:p>
    <w:p w:rsidR="0094124E" w:rsidRDefault="0094124E" w:rsidP="0094124E">
      <w:r>
        <w:t>Sequence-1293-V           0.205   0.006   0.000      -</w:t>
      </w:r>
    </w:p>
    <w:p w:rsidR="0094124E" w:rsidRDefault="0094124E" w:rsidP="0094124E">
      <w:r>
        <w:t>Sequence-1294-D           0.074   0.006   0.000      -</w:t>
      </w:r>
    </w:p>
    <w:p w:rsidR="0094124E" w:rsidRDefault="0094124E" w:rsidP="0094124E">
      <w:r>
        <w:t>Sequence-1295-L           0.394   0.006   0.000      -</w:t>
      </w:r>
    </w:p>
    <w:p w:rsidR="0094124E" w:rsidRDefault="0094124E" w:rsidP="0094124E">
      <w:r>
        <w:t>Sequence-1296-G           0.082   0.001   0.000      -</w:t>
      </w:r>
    </w:p>
    <w:p w:rsidR="0094124E" w:rsidRDefault="0094124E" w:rsidP="0094124E">
      <w:r>
        <w:t>Sequence-1297-F           0.231   0.001   0.000      -</w:t>
      </w:r>
    </w:p>
    <w:p w:rsidR="0094124E" w:rsidRDefault="0094124E" w:rsidP="0094124E">
      <w:r>
        <w:t>Sequence-1298-R           0.179   0.000   0.000      -</w:t>
      </w:r>
    </w:p>
    <w:p w:rsidR="0094124E" w:rsidRDefault="0094124E" w:rsidP="0094124E">
      <w:r>
        <w:t>Sequence-1299-G           0.078   0.000   0.000      -</w:t>
      </w:r>
    </w:p>
    <w:p w:rsidR="0094124E" w:rsidRDefault="0094124E" w:rsidP="0094124E">
      <w:r>
        <w:t>Sequence-1300-M           0.240   0.000   0.000      -</w:t>
      </w:r>
    </w:p>
    <w:p w:rsidR="0094124E" w:rsidRDefault="0094124E" w:rsidP="0094124E">
      <w:r>
        <w:t>Sequence-1301-P           0.091   0.000   0.000      -</w:t>
      </w:r>
    </w:p>
    <w:p w:rsidR="0094124E" w:rsidRDefault="0094124E" w:rsidP="0094124E">
      <w:r>
        <w:t>Sequence-1302-M           0.166   0.000   0.000      -</w:t>
      </w:r>
    </w:p>
    <w:p w:rsidR="0094124E" w:rsidRDefault="0094124E" w:rsidP="0094124E">
      <w:r>
        <w:t>Sequence-1303-T           0.070   0.000   0.000      -</w:t>
      </w:r>
    </w:p>
    <w:p w:rsidR="0094124E" w:rsidRDefault="0094124E" w:rsidP="0094124E">
      <w:r>
        <w:t>Sequence-1304-E           0.095   0.000   0.000      -</w:t>
      </w:r>
    </w:p>
    <w:p w:rsidR="0094124E" w:rsidRDefault="0094124E" w:rsidP="0094124E">
      <w:r>
        <w:t>Sequence-1305-E           0.075   0.000   0.000      -</w:t>
      </w:r>
    </w:p>
    <w:p w:rsidR="0094124E" w:rsidRDefault="0094124E" w:rsidP="0094124E">
      <w:r>
        <w:t>Sequence-1306-Q           0.066   0.000   0.000      -</w:t>
      </w:r>
    </w:p>
    <w:p w:rsidR="0094124E" w:rsidRDefault="0094124E" w:rsidP="0094124E">
      <w:r>
        <w:t>Sequence-1307-R           0.071   0.000   0.000      -</w:t>
      </w:r>
    </w:p>
    <w:p w:rsidR="0094124E" w:rsidRDefault="0094124E" w:rsidP="0094124E">
      <w:r>
        <w:t>Sequence-1308-R           0.078   0.000   0.000      -</w:t>
      </w:r>
    </w:p>
    <w:p w:rsidR="0094124E" w:rsidRDefault="0094124E" w:rsidP="0094124E">
      <w:r>
        <w:t>Sequence-1309-Q           0.075   0.000   0.000      -</w:t>
      </w:r>
    </w:p>
    <w:p w:rsidR="0094124E" w:rsidRDefault="0094124E" w:rsidP="0094124E">
      <w:r>
        <w:t>Sequence-1310-F           0.108   0.000   0.000      -</w:t>
      </w:r>
    </w:p>
    <w:p w:rsidR="0094124E" w:rsidRDefault="0094124E" w:rsidP="0094124E">
      <w:r>
        <w:t>Sequence-1311-S           0.088   0.000   0.000      -</w:t>
      </w:r>
    </w:p>
    <w:p w:rsidR="0094124E" w:rsidRDefault="0094124E" w:rsidP="0094124E">
      <w:r>
        <w:t>Sequence-1312-P           0.069   0.000   0.000      -</w:t>
      </w:r>
    </w:p>
    <w:p w:rsidR="0094124E" w:rsidRDefault="0094124E" w:rsidP="0094124E">
      <w:r>
        <w:t>Sequence-1313-G           0.072   0.000   0.000      -</w:t>
      </w:r>
    </w:p>
    <w:p w:rsidR="0094124E" w:rsidRDefault="0094124E" w:rsidP="0094124E">
      <w:r>
        <w:t>Sequence-1314-P           0.067   0.000   0.000      -</w:t>
      </w:r>
    </w:p>
    <w:p w:rsidR="0094124E" w:rsidRDefault="0094124E" w:rsidP="0094124E">
      <w:r>
        <w:t>Sequence-1315-R           0.090   0.000   0.000      -</w:t>
      </w:r>
    </w:p>
    <w:p w:rsidR="0094124E" w:rsidRDefault="0094124E" w:rsidP="0094124E">
      <w:r>
        <w:t>Sequence-1316-T           0.082   0.000   0.000      -</w:t>
      </w:r>
    </w:p>
    <w:p w:rsidR="0094124E" w:rsidRDefault="0094124E" w:rsidP="0094124E">
      <w:r>
        <w:t>Sequence-1317-T           0.075   0.000   0.000      -</w:t>
      </w:r>
    </w:p>
    <w:p w:rsidR="0094124E" w:rsidRDefault="0094124E" w:rsidP="0094124E">
      <w:r>
        <w:t>Sequence-1318-M           0.084   0.000   0.000      -</w:t>
      </w:r>
    </w:p>
    <w:p w:rsidR="0094124E" w:rsidRDefault="0094124E" w:rsidP="0094124E">
      <w:r>
        <w:t>Sequence-1319-F           0.081   0.000   0.000      -</w:t>
      </w:r>
    </w:p>
    <w:p w:rsidR="0094124E" w:rsidRDefault="0094124E" w:rsidP="0094124E">
      <w:r>
        <w:lastRenderedPageBreak/>
        <w:t>Sequence-1320-R           0.076   0.000   0.000      -</w:t>
      </w:r>
    </w:p>
    <w:p w:rsidR="0094124E" w:rsidRDefault="0094124E" w:rsidP="0094124E">
      <w:r>
        <w:t>Sequence-1321-I           0.103   0.000   0.000      -</w:t>
      </w:r>
    </w:p>
    <w:p w:rsidR="0094124E" w:rsidRDefault="0094124E" w:rsidP="0094124E">
      <w:r>
        <w:t>Sequence-1322-P           0.084   0.000   0.000      -</w:t>
      </w:r>
    </w:p>
    <w:p w:rsidR="0094124E" w:rsidRDefault="0094124E" w:rsidP="0094124E">
      <w:r>
        <w:t>Sequence-1323-E           0.073   0.000   0.000      -</w:t>
      </w:r>
    </w:p>
    <w:p w:rsidR="0094124E" w:rsidRDefault="0094124E" w:rsidP="0094124E">
      <w:r>
        <w:t>Sequence-1324-F           0.105   0.000   0.000      -</w:t>
      </w:r>
    </w:p>
    <w:p w:rsidR="0094124E" w:rsidRDefault="0094124E" w:rsidP="0094124E">
      <w:r>
        <w:t>Sequence-1325-K           0.088   0.000   0.000      -</w:t>
      </w:r>
    </w:p>
    <w:p w:rsidR="0094124E" w:rsidRDefault="0094124E" w:rsidP="0094124E">
      <w:r>
        <w:t>Sequence-1326-W           0.095   0.000   0.000      -</w:t>
      </w:r>
    </w:p>
    <w:p w:rsidR="0094124E" w:rsidRDefault="0094124E" w:rsidP="0094124E">
      <w:r>
        <w:t>Sequence-1327-S           0.073   0.000   0.000      -</w:t>
      </w:r>
    </w:p>
    <w:p w:rsidR="0094124E" w:rsidRDefault="0094124E" w:rsidP="0094124E">
      <w:r>
        <w:t>Sequence-1328-P           0.071   0.000   0.000      -</w:t>
      </w:r>
    </w:p>
    <w:p w:rsidR="0094124E" w:rsidRDefault="0094124E" w:rsidP="0094124E">
      <w:r>
        <w:t>Sequence-1329-M           0.097   0.000   0.000      -</w:t>
      </w:r>
    </w:p>
    <w:p w:rsidR="0094124E" w:rsidRDefault="0094124E" w:rsidP="0094124E">
      <w:r>
        <w:t>Sequence-1330-H           0.084   0.000   0.000      -</w:t>
      </w:r>
    </w:p>
    <w:p w:rsidR="0094124E" w:rsidRDefault="0094124E" w:rsidP="0094124E">
      <w:r>
        <w:t>Sequence-1331-Q           0.084   0.000   0.000      -</w:t>
      </w:r>
    </w:p>
    <w:p w:rsidR="0094124E" w:rsidRDefault="0094124E" w:rsidP="0094124E">
      <w:r>
        <w:t>Sequence-1332-R           0.068   0.000   0.000      -</w:t>
      </w:r>
    </w:p>
    <w:p w:rsidR="0094124E" w:rsidRDefault="0094124E" w:rsidP="0094124E">
      <w:r>
        <w:t>Sequence-1333-L           0.121   0.002   0.000      -</w:t>
      </w:r>
    </w:p>
    <w:p w:rsidR="0094124E" w:rsidRDefault="0094124E" w:rsidP="0094124E">
      <w:r>
        <w:t>Sequence-1334-L           0.105   0.007   0.000      -</w:t>
      </w:r>
    </w:p>
    <w:p w:rsidR="0094124E" w:rsidRDefault="0094124E" w:rsidP="0094124E">
      <w:r>
        <w:t>Sequence-1335-T           0.087   0.007   0.000      -</w:t>
      </w:r>
    </w:p>
    <w:p w:rsidR="0094124E" w:rsidRDefault="0094124E" w:rsidP="0094124E">
      <w:r>
        <w:t>Sequence-1336-D           0.127   0.007   0.000      -</w:t>
      </w:r>
    </w:p>
    <w:p w:rsidR="0094124E" w:rsidRDefault="0094124E" w:rsidP="0094124E">
      <w:r>
        <w:t>Sequence-1337-L           0.195   0.007   0.000      -</w:t>
      </w:r>
    </w:p>
    <w:p w:rsidR="0094124E" w:rsidRDefault="0094124E" w:rsidP="0094124E">
      <w:r>
        <w:t>Sequence-1338-L           0.397   0.008   0.000      -</w:t>
      </w:r>
    </w:p>
    <w:p w:rsidR="0094124E" w:rsidRDefault="0094124E" w:rsidP="0094124E">
      <w:r>
        <w:t>Sequence-1339-F           0.145   0.008   0.000      -</w:t>
      </w:r>
    </w:p>
    <w:p w:rsidR="0094124E" w:rsidRDefault="0094124E" w:rsidP="0094124E">
      <w:r>
        <w:t>Sequence-1340-A           0.167   0.008   0.000      -</w:t>
      </w:r>
    </w:p>
    <w:p w:rsidR="0094124E" w:rsidRDefault="0094124E" w:rsidP="0094124E">
      <w:r>
        <w:t>Sequence-1341-L           0.495   0.008   0.313      -</w:t>
      </w:r>
    </w:p>
    <w:p w:rsidR="0094124E" w:rsidRDefault="0094124E" w:rsidP="0094124E">
      <w:r>
        <w:t>Sequence-1342-E           0.178   0.003   0.000      -</w:t>
      </w:r>
    </w:p>
    <w:p w:rsidR="0094124E" w:rsidRDefault="0094124E" w:rsidP="0094124E">
      <w:r>
        <w:t>Sequence-1343-T           0.642   0.003   0.420      -</w:t>
      </w:r>
    </w:p>
    <w:p w:rsidR="0094124E" w:rsidRDefault="0094124E" w:rsidP="0094124E">
      <w:r>
        <w:t>Sequence-1344-D           0.104   0.003   0.000      -</w:t>
      </w:r>
    </w:p>
    <w:p w:rsidR="0094124E" w:rsidRDefault="0094124E" w:rsidP="0094124E">
      <w:r>
        <w:t>Sequence-1345-V           0.141   0.003   0.000      -</w:t>
      </w:r>
    </w:p>
    <w:p w:rsidR="0094124E" w:rsidRDefault="0094124E" w:rsidP="0094124E">
      <w:r>
        <w:t>Sequence-1346-H           0.111   0.002   0.000      -</w:t>
      </w:r>
    </w:p>
    <w:p w:rsidR="0094124E" w:rsidRDefault="0094124E" w:rsidP="0094124E">
      <w:r>
        <w:t>Sequence-1347-V           0.154   0.002   0.000      -</w:t>
      </w:r>
    </w:p>
    <w:p w:rsidR="0094124E" w:rsidRDefault="0094124E" w:rsidP="0094124E">
      <w:r>
        <w:t>Sequence-1348-W           0.109   0.000   0.000      -</w:t>
      </w:r>
    </w:p>
    <w:p w:rsidR="0094124E" w:rsidRDefault="0094124E" w:rsidP="0094124E">
      <w:r>
        <w:t>Sequence-1349-R           0.073   0.000   0.000      -</w:t>
      </w:r>
    </w:p>
    <w:p w:rsidR="0094124E" w:rsidRDefault="0094124E" w:rsidP="0094124E">
      <w:r>
        <w:t>Sequence-1350-S           0.087   0.000   0.000      -</w:t>
      </w:r>
    </w:p>
    <w:p w:rsidR="0094124E" w:rsidRDefault="0094124E" w:rsidP="0094124E">
      <w:r>
        <w:lastRenderedPageBreak/>
        <w:t>Sequence-1351-H           0.100   0.000   0.000      -</w:t>
      </w:r>
    </w:p>
    <w:p w:rsidR="0094124E" w:rsidRDefault="0094124E" w:rsidP="0094124E">
      <w:r>
        <w:t>Sequence-1352-S           0.072   0.000   0.000      -</w:t>
      </w:r>
    </w:p>
    <w:p w:rsidR="0094124E" w:rsidRDefault="0094124E" w:rsidP="0094124E">
      <w:r>
        <w:t>Sequence-1353-T           0.077   0.000   0.000      -</w:t>
      </w:r>
    </w:p>
    <w:p w:rsidR="0094124E" w:rsidRDefault="0094124E" w:rsidP="0094124E">
      <w:r>
        <w:t>Sequence-1354-K           0.082   0.000   0.000      -</w:t>
      </w:r>
    </w:p>
    <w:p w:rsidR="0094124E" w:rsidRDefault="0094124E" w:rsidP="0094124E">
      <w:r>
        <w:t>Sequence-1355-S           0.067   0.000   0.000      -</w:t>
      </w:r>
    </w:p>
    <w:p w:rsidR="0094124E" w:rsidRDefault="0094124E" w:rsidP="0094124E">
      <w:r>
        <w:t>Sequence-1356-V           0.078   0.000   0.000      -</w:t>
      </w:r>
    </w:p>
    <w:p w:rsidR="0094124E" w:rsidRDefault="0094124E" w:rsidP="0094124E">
      <w:r>
        <w:t>Sequence-1357-M           0.076   0.000   0.000      -</w:t>
      </w:r>
    </w:p>
    <w:p w:rsidR="0094124E" w:rsidRDefault="0094124E" w:rsidP="0094124E">
      <w:r>
        <w:t>Sequence-1358-D           0.086   0.000   0.000      -</w:t>
      </w:r>
    </w:p>
    <w:p w:rsidR="0094124E" w:rsidRDefault="0094124E" w:rsidP="0094124E">
      <w:r>
        <w:t>Sequence-1359-F           0.088   0.000   0.000      -</w:t>
      </w:r>
    </w:p>
    <w:p w:rsidR="0094124E" w:rsidRDefault="0094124E" w:rsidP="0094124E">
      <w:r>
        <w:t>Sequence-1360-V           0.069   0.000   0.000      -</w:t>
      </w:r>
    </w:p>
    <w:p w:rsidR="0094124E" w:rsidRDefault="0094124E" w:rsidP="0094124E">
      <w:r>
        <w:t>Sequence-1361-N           0.076   0.000   0.000      -</w:t>
      </w:r>
    </w:p>
    <w:p w:rsidR="0094124E" w:rsidRDefault="0094124E" w:rsidP="0094124E">
      <w:r>
        <w:t>Sequence-1362-S           0.079   0.000   0.000      -</w:t>
      </w:r>
    </w:p>
    <w:p w:rsidR="0094124E" w:rsidRDefault="0094124E" w:rsidP="0094124E">
      <w:r>
        <w:t>Sequence-1363-N           0.072   0.000   0.000      -</w:t>
      </w:r>
    </w:p>
    <w:p w:rsidR="0094124E" w:rsidRDefault="0094124E" w:rsidP="0094124E">
      <w:r>
        <w:t>Sequence-1364-E           0.094   0.000   0.000      -</w:t>
      </w:r>
    </w:p>
    <w:p w:rsidR="0094124E" w:rsidRDefault="0094124E" w:rsidP="0094124E">
      <w:r>
        <w:t>Sequence-1365-N           0.079   0.000   0.000      -</w:t>
      </w:r>
    </w:p>
    <w:p w:rsidR="0094124E" w:rsidRDefault="0094124E" w:rsidP="0094124E">
      <w:r>
        <w:t>Sequence-1366-I           0.145   0.000   0.000      -</w:t>
      </w:r>
    </w:p>
    <w:p w:rsidR="0094124E" w:rsidRDefault="0094124E" w:rsidP="0094124E">
      <w:r>
        <w:t>Sequence-1367-I           0.071   0.000   0.000      -</w:t>
      </w:r>
    </w:p>
    <w:p w:rsidR="0094124E" w:rsidRDefault="0094124E" w:rsidP="0094124E">
      <w:r>
        <w:t>Sequence-1368-F           0.087   0.000   0.000      -</w:t>
      </w:r>
    </w:p>
    <w:p w:rsidR="0094124E" w:rsidRDefault="0094124E" w:rsidP="0094124E">
      <w:r>
        <w:t>Sequence-1369-V           0.081   0.000   0.000      -</w:t>
      </w:r>
    </w:p>
    <w:p w:rsidR="0094124E" w:rsidRDefault="0094124E" w:rsidP="0094124E">
      <w:r>
        <w:t>Sequence-1370-H           0.079   0.000   0.000      -</w:t>
      </w:r>
    </w:p>
    <w:p w:rsidR="0094124E" w:rsidRDefault="0094124E" w:rsidP="0094124E">
      <w:r>
        <w:t>Sequence-1371-N           0.091   0.000   0.000      -</w:t>
      </w:r>
    </w:p>
    <w:p w:rsidR="0094124E" w:rsidRDefault="0094124E" w:rsidP="0094124E">
      <w:r>
        <w:t>Sequence-1372-T           0.072   0.000   0.000      -</w:t>
      </w:r>
    </w:p>
    <w:p w:rsidR="0094124E" w:rsidRDefault="0094124E" w:rsidP="0094124E">
      <w:r>
        <w:t>Sequence-1373-I           0.091   0.000   0.000      -</w:t>
      </w:r>
    </w:p>
    <w:p w:rsidR="0094124E" w:rsidRDefault="0094124E" w:rsidP="0094124E">
      <w:r>
        <w:t>Sequence-1374-H           0.074   0.000   0.000      -</w:t>
      </w:r>
    </w:p>
    <w:p w:rsidR="0094124E" w:rsidRDefault="0094124E" w:rsidP="0094124E">
      <w:r>
        <w:t>Sequence-1375-L           0.126   0.000   0.000      -</w:t>
      </w:r>
    </w:p>
    <w:p w:rsidR="0094124E" w:rsidRDefault="0094124E" w:rsidP="0094124E">
      <w:r>
        <w:t>Sequence-1376-I           0.139   0.000   0.000      -</w:t>
      </w:r>
    </w:p>
    <w:p w:rsidR="0094124E" w:rsidRDefault="0094124E" w:rsidP="0094124E">
      <w:r>
        <w:t>Sequence-1377-S           0.078   0.000   0.000      -</w:t>
      </w:r>
    </w:p>
    <w:p w:rsidR="0094124E" w:rsidRDefault="0094124E" w:rsidP="0094124E">
      <w:r>
        <w:t>Sequence-1378-Q           0.070   0.000   0.000      -</w:t>
      </w:r>
    </w:p>
    <w:p w:rsidR="0094124E" w:rsidRDefault="0094124E" w:rsidP="0094124E">
      <w:r>
        <w:t>Sequence-1379-M           0.090   0.000   0.000      -</w:t>
      </w:r>
    </w:p>
    <w:p w:rsidR="0094124E" w:rsidRDefault="0094124E" w:rsidP="0094124E">
      <w:r>
        <w:t>Sequence-1380-V           0.110   0.000   0.000      -</w:t>
      </w:r>
    </w:p>
    <w:p w:rsidR="0094124E" w:rsidRDefault="0094124E" w:rsidP="0094124E">
      <w:r>
        <w:t>Sequence-1381-D           0.083   0.000   0.000      -</w:t>
      </w:r>
    </w:p>
    <w:p w:rsidR="0094124E" w:rsidRDefault="0094124E" w:rsidP="0094124E">
      <w:r>
        <w:lastRenderedPageBreak/>
        <w:t>Sequence-1382-N           0.110   0.000   0.000      -</w:t>
      </w:r>
    </w:p>
    <w:p w:rsidR="0094124E" w:rsidRDefault="0094124E" w:rsidP="0094124E">
      <w:r>
        <w:t>Sequence-1383-I           0.077   0.000   0.000      -</w:t>
      </w:r>
    </w:p>
    <w:p w:rsidR="0094124E" w:rsidRDefault="0094124E" w:rsidP="0094124E">
      <w:r>
        <w:t>Sequence-1384-I           0.126   0.000   0.000      -</w:t>
      </w:r>
    </w:p>
    <w:p w:rsidR="0094124E" w:rsidRDefault="0094124E" w:rsidP="0094124E">
      <w:r>
        <w:t>Sequence-1385-I           0.147   0.000   0.000      -</w:t>
      </w:r>
    </w:p>
    <w:p w:rsidR="0094124E" w:rsidRDefault="0094124E" w:rsidP="0094124E">
      <w:r>
        <w:t>Sequence-1386-A           0.076   0.000   0.000      -</w:t>
      </w:r>
    </w:p>
    <w:p w:rsidR="0094124E" w:rsidRDefault="0094124E" w:rsidP="0094124E">
      <w:r>
        <w:t>Sequence-1387-C           0.099   0.000   0.000      -</w:t>
      </w:r>
    </w:p>
    <w:p w:rsidR="0094124E" w:rsidRDefault="0094124E" w:rsidP="0094124E">
      <w:r>
        <w:t>Sequence-1388-G           0.076   0.000   0.000      -</w:t>
      </w:r>
    </w:p>
    <w:p w:rsidR="0094124E" w:rsidRDefault="0094124E" w:rsidP="0094124E">
      <w:r>
        <w:t>Sequence-1389-G           0.073   0.000   0.000      -</w:t>
      </w:r>
    </w:p>
    <w:p w:rsidR="0094124E" w:rsidRDefault="0094124E" w:rsidP="0094124E">
      <w:r>
        <w:t>Sequence-1390-I           0.087   0.000   0.000      -</w:t>
      </w:r>
    </w:p>
    <w:p w:rsidR="0094124E" w:rsidRDefault="0094124E" w:rsidP="0094124E">
      <w:r>
        <w:t>Sequence-1391-L           0.113   0.000   0.000      -</w:t>
      </w:r>
    </w:p>
    <w:p w:rsidR="0094124E" w:rsidRDefault="0094124E" w:rsidP="0094124E">
      <w:r>
        <w:t>Sequence-1392-P           0.106   0.000   0.000      -</w:t>
      </w:r>
    </w:p>
    <w:p w:rsidR="0094124E" w:rsidRDefault="0094124E" w:rsidP="0094124E">
      <w:r>
        <w:t>Sequence-1393-L           0.440   0.000   0.179      -</w:t>
      </w:r>
    </w:p>
    <w:p w:rsidR="0094124E" w:rsidRDefault="0094124E" w:rsidP="0094124E">
      <w:r>
        <w:t>Sequence-1394-L           0.086   0.000   0.000      -</w:t>
      </w:r>
    </w:p>
    <w:p w:rsidR="0094124E" w:rsidRDefault="0094124E" w:rsidP="0094124E">
      <w:r>
        <w:t>Sequence-1395-S           0.112   0.000   0.000      -</w:t>
      </w:r>
    </w:p>
    <w:p w:rsidR="0094124E" w:rsidRDefault="0094124E" w:rsidP="0094124E">
      <w:r>
        <w:t>Sequence-1396-A           0.086   0.000   0.000      -</w:t>
      </w:r>
    </w:p>
    <w:p w:rsidR="0094124E" w:rsidRDefault="0094124E" w:rsidP="0094124E">
      <w:r>
        <w:t>Sequence-1397-A           0.071   0.000   0.000      -</w:t>
      </w:r>
    </w:p>
    <w:p w:rsidR="0094124E" w:rsidRDefault="0094124E" w:rsidP="0094124E">
      <w:r>
        <w:t>Sequence-1398-T           0.073   0.000   0.000      -</w:t>
      </w:r>
    </w:p>
    <w:p w:rsidR="0094124E" w:rsidRDefault="0094124E" w:rsidP="0094124E">
      <w:r>
        <w:t>Sequence-1399-S           0.096   0.000   0.000      -</w:t>
      </w:r>
    </w:p>
    <w:p w:rsidR="0094124E" w:rsidRDefault="0094124E" w:rsidP="0094124E">
      <w:r>
        <w:t>Sequence-1400-P           0.083   0.000   0.000      -</w:t>
      </w:r>
    </w:p>
    <w:p w:rsidR="0094124E" w:rsidRDefault="0094124E" w:rsidP="0094124E">
      <w:r>
        <w:t>Sequence-1401-T           0.110   0.000   0.000      -</w:t>
      </w:r>
    </w:p>
    <w:p w:rsidR="0094124E" w:rsidRDefault="0094124E" w:rsidP="0094124E">
      <w:r>
        <w:t>Sequence-1402-G           0.077   0.000   0.000      -</w:t>
      </w:r>
    </w:p>
    <w:p w:rsidR="0094124E" w:rsidRDefault="0094124E" w:rsidP="0094124E">
      <w:r>
        <w:t>Sequence-1403-S           0.082   0.000   0.000      -</w:t>
      </w:r>
    </w:p>
    <w:p w:rsidR="0094124E" w:rsidRDefault="0094124E" w:rsidP="0094124E">
      <w:r>
        <w:t>Sequence-1404-K           0.072   0.000   0.000      -</w:t>
      </w:r>
    </w:p>
    <w:p w:rsidR="0094124E" w:rsidRDefault="0094124E" w:rsidP="0094124E">
      <w:r>
        <w:t>Sequence-1405-T           0.066   0.000   0.000      -</w:t>
      </w:r>
    </w:p>
    <w:p w:rsidR="0094124E" w:rsidRDefault="0094124E" w:rsidP="0094124E">
      <w:r>
        <w:t>Sequence-1406-E           0.088   0.000   0.000      -</w:t>
      </w:r>
    </w:p>
    <w:p w:rsidR="0094124E" w:rsidRDefault="0094124E" w:rsidP="0094124E">
      <w:r>
        <w:t>Sequence-1407-L           0.092   0.000   0.000      -</w:t>
      </w:r>
    </w:p>
    <w:p w:rsidR="0094124E" w:rsidRDefault="0094124E" w:rsidP="0094124E">
      <w:r>
        <w:t>Sequence-1408-E           0.069   0.000   0.000      -</w:t>
      </w:r>
    </w:p>
    <w:p w:rsidR="0094124E" w:rsidRDefault="0094124E" w:rsidP="0094124E">
      <w:r>
        <w:t>Sequence-1409-N           0.104   0.000   0.000      -</w:t>
      </w:r>
    </w:p>
    <w:p w:rsidR="0094124E" w:rsidRDefault="0094124E" w:rsidP="0094124E">
      <w:r>
        <w:t>Sequence-1410-I           0.117   0.000   0.000      -</w:t>
      </w:r>
    </w:p>
    <w:p w:rsidR="0094124E" w:rsidRDefault="0094124E" w:rsidP="0094124E">
      <w:r>
        <w:t>Sequence-1411-E           0.072   0.000   0.000      -</w:t>
      </w:r>
    </w:p>
    <w:p w:rsidR="0094124E" w:rsidRDefault="0094124E" w:rsidP="0094124E">
      <w:r>
        <w:t>Sequence-1412-V           0.277   0.000   0.000      -</w:t>
      </w:r>
    </w:p>
    <w:p w:rsidR="0094124E" w:rsidRDefault="0094124E" w:rsidP="0094124E">
      <w:r>
        <w:lastRenderedPageBreak/>
        <w:t>Sequence-1413-T           0.093   0.000   0.000      -</w:t>
      </w:r>
    </w:p>
    <w:p w:rsidR="0094124E" w:rsidRDefault="0094124E" w:rsidP="0094124E">
      <w:r>
        <w:t>Sequence-1414-Q           0.109   0.000   0.000      -</w:t>
      </w:r>
    </w:p>
    <w:p w:rsidR="0094124E" w:rsidRDefault="0094124E" w:rsidP="0094124E">
      <w:r>
        <w:t>Sequence-1415-G           0.096   0.000   0.000      -</w:t>
      </w:r>
    </w:p>
    <w:p w:rsidR="0094124E" w:rsidRDefault="0094124E" w:rsidP="0094124E">
      <w:r>
        <w:t>Sequence-1416-M           0.087   0.000   0.000      -</w:t>
      </w:r>
    </w:p>
    <w:p w:rsidR="0094124E" w:rsidRDefault="0094124E" w:rsidP="0094124E">
      <w:r>
        <w:t>Sequence-1417-S           0.101   0.000   0.000      -</w:t>
      </w:r>
    </w:p>
    <w:p w:rsidR="0094124E" w:rsidRDefault="0094124E" w:rsidP="0094124E">
      <w:r>
        <w:t>Sequence-1418-A           0.096   0.000   0.000      -</w:t>
      </w:r>
    </w:p>
    <w:p w:rsidR="0094124E" w:rsidRDefault="0094124E" w:rsidP="0094124E">
      <w:r>
        <w:t>Sequence-1419-E           0.077   0.000   0.000      -</w:t>
      </w:r>
    </w:p>
    <w:p w:rsidR="0094124E" w:rsidRDefault="0094124E" w:rsidP="0094124E">
      <w:r>
        <w:t>Sequence-1420-T           0.071   0.000   0.000      -</w:t>
      </w:r>
    </w:p>
    <w:p w:rsidR="0094124E" w:rsidRDefault="0094124E" w:rsidP="0094124E">
      <w:r>
        <w:t>Sequence-1421-A           0.091   0.000   0.000      -</w:t>
      </w:r>
    </w:p>
    <w:p w:rsidR="0094124E" w:rsidRDefault="0094124E" w:rsidP="0094124E">
      <w:r>
        <w:t>Sequence-1422-V           0.073   0.000   0.000      -</w:t>
      </w:r>
    </w:p>
    <w:p w:rsidR="0094124E" w:rsidRDefault="0094124E" w:rsidP="0094124E">
      <w:r>
        <w:t>Sequence-1423-T           0.070   0.000   0.000      -</w:t>
      </w:r>
    </w:p>
    <w:p w:rsidR="0094124E" w:rsidRDefault="0094124E" w:rsidP="0094124E">
      <w:r>
        <w:t>Sequence-1424-F           0.111   0.000   0.000      -</w:t>
      </w:r>
    </w:p>
    <w:p w:rsidR="0094124E" w:rsidRDefault="0094124E" w:rsidP="0094124E">
      <w:r>
        <w:t>Sequence-1425-L           0.146   0.002   0.000      -</w:t>
      </w:r>
    </w:p>
    <w:p w:rsidR="0094124E" w:rsidRDefault="0094124E" w:rsidP="0094124E">
      <w:r>
        <w:t>Sequence-1426-S           0.070   0.002   0.000      -</w:t>
      </w:r>
    </w:p>
    <w:p w:rsidR="0094124E" w:rsidRDefault="0094124E" w:rsidP="0094124E">
      <w:r>
        <w:t>Sequence-1427-R           0.129   0.002   0.000      -</w:t>
      </w:r>
    </w:p>
    <w:p w:rsidR="0094124E" w:rsidRDefault="0094124E" w:rsidP="0094124E">
      <w:r>
        <w:t>Sequence-1428-L           0.146   0.002   0.000      -</w:t>
      </w:r>
    </w:p>
    <w:p w:rsidR="0094124E" w:rsidRDefault="0094124E" w:rsidP="0094124E">
      <w:r>
        <w:t>Sequence-1429-M           0.115   0.002   0.000      -</w:t>
      </w:r>
    </w:p>
    <w:p w:rsidR="0094124E" w:rsidRDefault="0094124E" w:rsidP="0094124E">
      <w:r>
        <w:t>Sequence-1430-A           0.388   0.002   0.000      -</w:t>
      </w:r>
    </w:p>
    <w:p w:rsidR="0094124E" w:rsidRDefault="0094124E" w:rsidP="0094124E">
      <w:r>
        <w:t>Sequence-1431-M           0.104   0.002   0.000      -</w:t>
      </w:r>
    </w:p>
    <w:p w:rsidR="0094124E" w:rsidRDefault="0094124E" w:rsidP="0094124E">
      <w:r>
        <w:t>Sequence-1432-V           0.081   0.002   0.000      -</w:t>
      </w:r>
    </w:p>
    <w:p w:rsidR="0094124E" w:rsidRDefault="0094124E" w:rsidP="0094124E">
      <w:r>
        <w:t>Sequence-1433-D           0.156   0.002   0.000      -</w:t>
      </w:r>
    </w:p>
    <w:p w:rsidR="0094124E" w:rsidRDefault="0094124E" w:rsidP="0094124E">
      <w:r>
        <w:t>Sequence-1434-V           0.122   0.002   0.000      -</w:t>
      </w:r>
    </w:p>
    <w:p w:rsidR="0094124E" w:rsidRDefault="0094124E" w:rsidP="0094124E">
      <w:r>
        <w:t>Sequence-1435-L           0.134   0.001   0.000      -</w:t>
      </w:r>
    </w:p>
    <w:p w:rsidR="0094124E" w:rsidRDefault="0094124E" w:rsidP="0094124E">
      <w:r>
        <w:t>Sequence-1436-V           0.113   0.001   0.000      -</w:t>
      </w:r>
    </w:p>
    <w:p w:rsidR="0094124E" w:rsidRDefault="0094124E" w:rsidP="0094124E">
      <w:r>
        <w:t>Sequence-1437-F           0.104   0.001   0.000      -</w:t>
      </w:r>
    </w:p>
    <w:p w:rsidR="0094124E" w:rsidRDefault="0094124E" w:rsidP="0094124E">
      <w:r>
        <w:t>Sequence-1438-A           0.091   0.001   0.000      -</w:t>
      </w:r>
    </w:p>
    <w:p w:rsidR="0094124E" w:rsidRDefault="0094124E" w:rsidP="0094124E">
      <w:r>
        <w:t>Sequence-1439-S           0.075   0.001   0.000      -</w:t>
      </w:r>
    </w:p>
    <w:p w:rsidR="0094124E" w:rsidRDefault="0094124E" w:rsidP="0094124E">
      <w:r>
        <w:t>Sequence-1440-S           0.086   0.001   0.000      -</w:t>
      </w:r>
    </w:p>
    <w:p w:rsidR="0094124E" w:rsidRDefault="0094124E" w:rsidP="0094124E">
      <w:r>
        <w:t>Sequence-1441-L           0.104   0.001   0.000      -</w:t>
      </w:r>
    </w:p>
    <w:p w:rsidR="0094124E" w:rsidRDefault="0094124E" w:rsidP="0094124E">
      <w:r>
        <w:t>Sequence-1442-N           0.074   0.000   0.000      -</w:t>
      </w:r>
    </w:p>
    <w:p w:rsidR="0094124E" w:rsidRDefault="0094124E" w:rsidP="0094124E">
      <w:r>
        <w:t>Sequence-1443-F           0.180   0.000   0.000      -</w:t>
      </w:r>
    </w:p>
    <w:p w:rsidR="0094124E" w:rsidRDefault="0094124E" w:rsidP="0094124E">
      <w:r>
        <w:lastRenderedPageBreak/>
        <w:t>Sequence-1444-S           0.071   0.000   0.000      -</w:t>
      </w:r>
    </w:p>
    <w:p w:rsidR="0094124E" w:rsidRDefault="0094124E" w:rsidP="0094124E">
      <w:r>
        <w:t>Sequence-1445-E           0.081   0.000   0.000      -</w:t>
      </w:r>
    </w:p>
    <w:p w:rsidR="0094124E" w:rsidRDefault="0094124E" w:rsidP="0094124E">
      <w:r>
        <w:t>Sequence-1446-I           0.154   0.000   0.000      -</w:t>
      </w:r>
    </w:p>
    <w:p w:rsidR="0094124E" w:rsidRDefault="0094124E" w:rsidP="0094124E">
      <w:r>
        <w:t>Sequence-1447-E           0.075   0.000   0.000      -</w:t>
      </w:r>
    </w:p>
    <w:p w:rsidR="0094124E" w:rsidRDefault="0094124E" w:rsidP="0094124E">
      <w:r>
        <w:t>Sequence-1448-A           0.102   0.000   0.000      -</w:t>
      </w:r>
    </w:p>
    <w:p w:rsidR="0094124E" w:rsidRDefault="0094124E" w:rsidP="0094124E">
      <w:r>
        <w:t>Sequence-1449-E           0.090   0.000   0.000      -</w:t>
      </w:r>
    </w:p>
    <w:p w:rsidR="0094124E" w:rsidRDefault="0094124E" w:rsidP="0094124E">
      <w:r>
        <w:t>Sequence-1450-K           0.081   0.000   0.000      -</w:t>
      </w:r>
    </w:p>
    <w:p w:rsidR="0094124E" w:rsidRDefault="0094124E" w:rsidP="0094124E">
      <w:r>
        <w:t>Sequence-1451-N           0.081   0.000   0.000      -</w:t>
      </w:r>
    </w:p>
    <w:p w:rsidR="0094124E" w:rsidRDefault="0094124E" w:rsidP="0094124E">
      <w:r>
        <w:t>Sequence-1452-M           0.080   0.000   0.000      -</w:t>
      </w:r>
    </w:p>
    <w:p w:rsidR="0094124E" w:rsidRDefault="0094124E" w:rsidP="0094124E">
      <w:r>
        <w:t>Sequence-1453-S           0.083   0.000   0.000      -</w:t>
      </w:r>
    </w:p>
    <w:p w:rsidR="0094124E" w:rsidRDefault="0094124E" w:rsidP="0094124E">
      <w:r>
        <w:t>Sequence-1454-S           0.084   0.000   0.000      -</w:t>
      </w:r>
    </w:p>
    <w:p w:rsidR="0094124E" w:rsidRDefault="0094124E" w:rsidP="0094124E">
      <w:r>
        <w:t>Sequence-1455-G           0.078   0.000   0.000      -</w:t>
      </w:r>
    </w:p>
    <w:p w:rsidR="0094124E" w:rsidRDefault="0094124E" w:rsidP="0094124E">
      <w:r>
        <w:t>Sequence-1456-G           0.080   0.000   0.000      -</w:t>
      </w:r>
    </w:p>
    <w:p w:rsidR="0094124E" w:rsidRDefault="0094124E" w:rsidP="0094124E">
      <w:r>
        <w:t>Sequence-1457-L           0.193   0.001   0.000      -</w:t>
      </w:r>
    </w:p>
    <w:p w:rsidR="0094124E" w:rsidRDefault="0094124E" w:rsidP="0094124E">
      <w:r>
        <w:t>Sequence-1458-M           0.083   0.002   0.000      -</w:t>
      </w:r>
    </w:p>
    <w:p w:rsidR="0094124E" w:rsidRDefault="0094124E" w:rsidP="0094124E">
      <w:r>
        <w:t>Sequence-1459-R           0.090   0.002   0.000      -</w:t>
      </w:r>
    </w:p>
    <w:p w:rsidR="0094124E" w:rsidRDefault="0094124E" w:rsidP="0094124E">
      <w:r>
        <w:t>Sequence-1460-Q           0.081   0.002   0.000      -</w:t>
      </w:r>
    </w:p>
    <w:p w:rsidR="0094124E" w:rsidRDefault="0094124E" w:rsidP="0094124E">
      <w:r>
        <w:t>Sequence-1461-C           0.113   0.002   0.000      -</w:t>
      </w:r>
    </w:p>
    <w:p w:rsidR="0094124E" w:rsidRDefault="0094124E" w:rsidP="0094124E">
      <w:r>
        <w:t>Sequence-1462-L           0.161   0.003   0.000      -</w:t>
      </w:r>
    </w:p>
    <w:p w:rsidR="0094124E" w:rsidRDefault="0094124E" w:rsidP="0094124E">
      <w:r>
        <w:t>Sequence-1463-R           0.070   0.003   0.000      -</w:t>
      </w:r>
    </w:p>
    <w:p w:rsidR="0094124E" w:rsidRDefault="0094124E" w:rsidP="0094124E">
      <w:r>
        <w:t>Sequence-1464-L           0.467   0.003   0.200      -</w:t>
      </w:r>
    </w:p>
    <w:p w:rsidR="0094124E" w:rsidRDefault="0094124E" w:rsidP="0094124E">
      <w:r>
        <w:t>Sequence-1465-V           0.080   0.002   0.000      -</w:t>
      </w:r>
    </w:p>
    <w:p w:rsidR="0094124E" w:rsidRDefault="0094124E" w:rsidP="0094124E">
      <w:r>
        <w:t>Sequence-1466-C           0.131   0.001   0.000      -</w:t>
      </w:r>
    </w:p>
    <w:p w:rsidR="0094124E" w:rsidRDefault="0094124E" w:rsidP="0094124E">
      <w:r>
        <w:t>Sequence-1467-C           0.148   0.001   0.000      -</w:t>
      </w:r>
    </w:p>
    <w:p w:rsidR="0094124E" w:rsidRDefault="0094124E" w:rsidP="0094124E">
      <w:r>
        <w:t>Sequence-1468-V           0.088   0.001   0.000      -</w:t>
      </w:r>
    </w:p>
    <w:p w:rsidR="0094124E" w:rsidRDefault="0094124E" w:rsidP="0094124E">
      <w:r>
        <w:t>Sequence-1469-A           0.091   0.001   0.000      -</w:t>
      </w:r>
    </w:p>
    <w:p w:rsidR="0094124E" w:rsidRDefault="0094124E" w:rsidP="0094124E">
      <w:r>
        <w:t>Sequence-1470-V           0.131   0.001   0.000      -</w:t>
      </w:r>
    </w:p>
    <w:p w:rsidR="0094124E" w:rsidRDefault="0094124E" w:rsidP="0094124E">
      <w:r>
        <w:t>Sequence-1471-R           0.095   0.000   0.000      -</w:t>
      </w:r>
    </w:p>
    <w:p w:rsidR="0094124E" w:rsidRDefault="0094124E" w:rsidP="0094124E">
      <w:r>
        <w:t>Sequence-1472-N           0.091   0.000   0.000      -</w:t>
      </w:r>
    </w:p>
    <w:p w:rsidR="0094124E" w:rsidRDefault="0094124E" w:rsidP="0094124E">
      <w:r>
        <w:t>Sequence-1473-C           0.090   0.000   0.000      -</w:t>
      </w:r>
    </w:p>
    <w:p w:rsidR="0094124E" w:rsidRDefault="0094124E" w:rsidP="0094124E">
      <w:r>
        <w:t>Sequence-1474-L           0.086   0.000   0.000      -</w:t>
      </w:r>
    </w:p>
    <w:p w:rsidR="0094124E" w:rsidRDefault="0094124E" w:rsidP="0094124E">
      <w:r>
        <w:lastRenderedPageBreak/>
        <w:t>Sequence-1475-E           0.074   0.000   0.000      -</w:t>
      </w:r>
    </w:p>
    <w:p w:rsidR="0094124E" w:rsidRDefault="0094124E" w:rsidP="0094124E">
      <w:r>
        <w:t>Sequence-1476-C           0.088   0.000   0.000      -</w:t>
      </w:r>
    </w:p>
    <w:p w:rsidR="0094124E" w:rsidRDefault="0094124E" w:rsidP="0094124E">
      <w:r>
        <w:t>Sequence-1477-R           0.085   0.000   0.000      -</w:t>
      </w:r>
    </w:p>
    <w:p w:rsidR="0094124E" w:rsidRDefault="0094124E" w:rsidP="0094124E">
      <w:r>
        <w:t>Sequence-1478-Q           0.071   0.000   0.000      -</w:t>
      </w:r>
    </w:p>
    <w:p w:rsidR="0094124E" w:rsidRDefault="0094124E" w:rsidP="0094124E">
      <w:r>
        <w:t>Sequence-1479-R           0.118   0.000   0.000      -</w:t>
      </w:r>
    </w:p>
    <w:p w:rsidR="0094124E" w:rsidRDefault="0094124E" w:rsidP="0094124E">
      <w:r>
        <w:t>Sequence-1480-Q           0.076   0.000   0.000      -</w:t>
      </w:r>
    </w:p>
    <w:p w:rsidR="0094124E" w:rsidRDefault="0094124E" w:rsidP="0094124E">
      <w:r>
        <w:t>Sequence-1481-R           0.091   0.000   0.000      -</w:t>
      </w:r>
    </w:p>
    <w:p w:rsidR="0094124E" w:rsidRDefault="0094124E" w:rsidP="0094124E">
      <w:r>
        <w:t>Sequence-1482-D           0.084   0.000   0.000      -</w:t>
      </w:r>
    </w:p>
    <w:p w:rsidR="0094124E" w:rsidRDefault="0094124E" w:rsidP="0094124E">
      <w:r>
        <w:t>Sequence-1483-R           0.098   0.000   0.000      -</w:t>
      </w:r>
    </w:p>
    <w:p w:rsidR="0094124E" w:rsidRDefault="0094124E" w:rsidP="0094124E">
      <w:r>
        <w:t>Sequence-1484-G           0.088   0.000   0.000      -</w:t>
      </w:r>
    </w:p>
    <w:p w:rsidR="0094124E" w:rsidRDefault="0094124E" w:rsidP="0094124E">
      <w:r>
        <w:t>Sequence-1485-S           0.073   0.000   0.000      -</w:t>
      </w:r>
    </w:p>
    <w:p w:rsidR="0094124E" w:rsidRDefault="0094124E" w:rsidP="0094124E">
      <w:r>
        <w:t>Sequence-1486-K           0.078   0.000   0.000      -</w:t>
      </w:r>
    </w:p>
    <w:p w:rsidR="0094124E" w:rsidRDefault="0094124E" w:rsidP="0094124E">
      <w:r>
        <w:t>Sequence-1487-S           0.075   0.000   0.000      -</w:t>
      </w:r>
    </w:p>
    <w:p w:rsidR="0094124E" w:rsidRDefault="0094124E" w:rsidP="0094124E">
      <w:r>
        <w:t>Sequence-1488-S           0.071   0.000   0.000      -</w:t>
      </w:r>
    </w:p>
    <w:p w:rsidR="0094124E" w:rsidRDefault="0094124E" w:rsidP="0094124E">
      <w:r>
        <w:t>Sequence-1489-H           0.090   0.000   0.000      -</w:t>
      </w:r>
    </w:p>
    <w:p w:rsidR="0094124E" w:rsidRDefault="0094124E" w:rsidP="0094124E">
      <w:r>
        <w:t>Sequence-1490-G           0.080   0.000   0.000      -</w:t>
      </w:r>
    </w:p>
    <w:p w:rsidR="0094124E" w:rsidRDefault="0094124E" w:rsidP="0094124E">
      <w:r>
        <w:t>Sequence-1491-S           0.071   0.000   0.000      -</w:t>
      </w:r>
    </w:p>
    <w:p w:rsidR="0094124E" w:rsidRDefault="0094124E" w:rsidP="0094124E">
      <w:r>
        <w:t>Sequence-1492-S           0.078   0.000   0.000      -</w:t>
      </w:r>
    </w:p>
    <w:p w:rsidR="0094124E" w:rsidRDefault="0094124E" w:rsidP="0094124E">
      <w:r>
        <w:t>Sequence-1493-K           0.068   0.000   0.000      -</w:t>
      </w:r>
    </w:p>
    <w:p w:rsidR="0094124E" w:rsidRDefault="0094124E" w:rsidP="0094124E">
      <w:r>
        <w:t>Sequence-1494-P           0.073   0.000   0.000      -</w:t>
      </w:r>
    </w:p>
    <w:p w:rsidR="0094124E" w:rsidRDefault="0094124E" w:rsidP="0094124E">
      <w:r>
        <w:t>Sequence-1495-Q           0.067   0.000   0.000      -</w:t>
      </w:r>
    </w:p>
    <w:p w:rsidR="0094124E" w:rsidRDefault="0094124E" w:rsidP="0094124E">
      <w:r>
        <w:t>Sequence-1496-E           0.084   0.000   0.000      -</w:t>
      </w:r>
    </w:p>
    <w:p w:rsidR="0094124E" w:rsidRDefault="0094124E" w:rsidP="0094124E">
      <w:r>
        <w:t>Sequence-1497-A           0.067   0.000   0.000      -</w:t>
      </w:r>
    </w:p>
    <w:p w:rsidR="0094124E" w:rsidRDefault="0094124E" w:rsidP="0094124E">
      <w:r>
        <w:t>Sequence-1498-P           0.074   0.000   0.000      -</w:t>
      </w:r>
    </w:p>
    <w:p w:rsidR="0094124E" w:rsidRDefault="0094124E" w:rsidP="0094124E">
      <w:r>
        <w:t>Sequence-1499-H           0.079   0.000   0.000      -</w:t>
      </w:r>
    </w:p>
    <w:p w:rsidR="0094124E" w:rsidRDefault="0094124E" w:rsidP="0094124E">
      <w:r>
        <w:t>Sequence-1500-S           0.075   0.000   0.000      -</w:t>
      </w:r>
    </w:p>
    <w:p w:rsidR="0094124E" w:rsidRDefault="0094124E" w:rsidP="0094124E">
      <w:r>
        <w:t>Sequence-1501-V           0.083   0.000   0.000      -</w:t>
      </w:r>
    </w:p>
    <w:p w:rsidR="0094124E" w:rsidRDefault="0094124E" w:rsidP="0094124E">
      <w:r>
        <w:t>Sequence-1502-T           0.069   0.000   0.000      -</w:t>
      </w:r>
    </w:p>
    <w:p w:rsidR="0094124E" w:rsidRDefault="0094124E" w:rsidP="0094124E">
      <w:r>
        <w:t>Sequence-1503-A           0.119   0.000   0.000      -</w:t>
      </w:r>
    </w:p>
    <w:p w:rsidR="0094124E" w:rsidRDefault="0094124E" w:rsidP="0094124E">
      <w:r>
        <w:t>Sequence-1504-A           0.071   0.000   0.000      -</w:t>
      </w:r>
    </w:p>
    <w:p w:rsidR="0094124E" w:rsidRDefault="0094124E" w:rsidP="0094124E">
      <w:r>
        <w:t>Sequence-1505-S           0.074   0.000   0.000      -</w:t>
      </w:r>
    </w:p>
    <w:p w:rsidR="0094124E" w:rsidRDefault="0094124E" w:rsidP="0094124E">
      <w:r>
        <w:lastRenderedPageBreak/>
        <w:t>Sequence-1506-A           0.072   0.000   0.000      -</w:t>
      </w:r>
    </w:p>
    <w:p w:rsidR="0094124E" w:rsidRDefault="0094124E" w:rsidP="0094124E">
      <w:r>
        <w:t>Sequence-1507-S           0.089   0.000   0.000      -</w:t>
      </w:r>
    </w:p>
    <w:p w:rsidR="0094124E" w:rsidRDefault="0094124E" w:rsidP="0094124E">
      <w:r>
        <w:t>Sequence-1508-K           0.069   0.000   0.000      -</w:t>
      </w:r>
    </w:p>
    <w:p w:rsidR="0094124E" w:rsidRDefault="0094124E" w:rsidP="0094124E">
      <w:r>
        <w:t>Sequence-1509-T           0.079   0.000   0.000      -</w:t>
      </w:r>
    </w:p>
    <w:p w:rsidR="0094124E" w:rsidRDefault="0094124E" w:rsidP="0094124E">
      <w:r>
        <w:t>Sequence-1510-P           0.077   0.000   0.000      -</w:t>
      </w:r>
    </w:p>
    <w:p w:rsidR="0094124E" w:rsidRDefault="0094124E" w:rsidP="0094124E">
      <w:r>
        <w:t>Sequence-1511-L           0.092   0.000   0.000      -</w:t>
      </w:r>
    </w:p>
    <w:p w:rsidR="0094124E" w:rsidRDefault="0094124E" w:rsidP="0094124E">
      <w:r>
        <w:t>Sequence-1512-E           0.076   0.000   0.000      -</w:t>
      </w:r>
    </w:p>
    <w:p w:rsidR="0094124E" w:rsidRDefault="0094124E" w:rsidP="0094124E">
      <w:r>
        <w:t>Sequence-1513-N           0.078   0.000   0.000      -</w:t>
      </w:r>
    </w:p>
    <w:p w:rsidR="0094124E" w:rsidRDefault="0094124E" w:rsidP="0094124E">
      <w:r>
        <w:t>Sequence-1514-V           0.099   0.000   0.000      -</w:t>
      </w:r>
    </w:p>
    <w:p w:rsidR="0094124E" w:rsidRDefault="0094124E" w:rsidP="0094124E">
      <w:r>
        <w:t>Sequence-1515-P           0.071   0.000   0.000      -</w:t>
      </w:r>
    </w:p>
    <w:p w:rsidR="0094124E" w:rsidRDefault="0094124E" w:rsidP="0094124E">
      <w:r>
        <w:t>Sequence-1516-G           0.103   0.000   0.000      -</w:t>
      </w:r>
    </w:p>
    <w:p w:rsidR="0094124E" w:rsidRDefault="0094124E" w:rsidP="0094124E">
      <w:r>
        <w:t>Sequence-1517-N           0.076   0.000   0.000      -</w:t>
      </w:r>
    </w:p>
    <w:p w:rsidR="0094124E" w:rsidRDefault="0094124E" w:rsidP="0094124E">
      <w:r>
        <w:t>Sequence-1518-L           0.089   0.002   0.000      -</w:t>
      </w:r>
    </w:p>
    <w:p w:rsidR="0094124E" w:rsidRDefault="0094124E" w:rsidP="0094124E">
      <w:r>
        <w:t>Sequence-1519-S           0.086   0.002   0.000      -</w:t>
      </w:r>
    </w:p>
    <w:p w:rsidR="0094124E" w:rsidRDefault="0094124E" w:rsidP="0094124E">
      <w:r>
        <w:t>Sequence-1520-P           0.123   0.002   0.000      -</w:t>
      </w:r>
    </w:p>
    <w:p w:rsidR="0094124E" w:rsidRDefault="0094124E" w:rsidP="0094124E">
      <w:r>
        <w:t>Sequence-1521-I           0.122   0.006   0.000      -</w:t>
      </w:r>
    </w:p>
    <w:p w:rsidR="0094124E" w:rsidRDefault="0094124E" w:rsidP="0094124E">
      <w:r>
        <w:t>Sequence-1522-K           0.073   0.007   0.000      -</w:t>
      </w:r>
    </w:p>
    <w:p w:rsidR="0094124E" w:rsidRDefault="0094124E" w:rsidP="0094124E">
      <w:r>
        <w:t>Sequence-1523-D           0.074   0.007   0.000      -</w:t>
      </w:r>
    </w:p>
    <w:p w:rsidR="0094124E" w:rsidRDefault="0094124E" w:rsidP="0094124E">
      <w:r>
        <w:t>Sequence-1524-P           0.078   0.007   0.000      -</w:t>
      </w:r>
    </w:p>
    <w:p w:rsidR="0094124E" w:rsidRDefault="0094124E" w:rsidP="0094124E">
      <w:r>
        <w:t>Sequence-1525-D           0.068   0.007   0.000      -</w:t>
      </w:r>
    </w:p>
    <w:p w:rsidR="0094124E" w:rsidRDefault="0094124E" w:rsidP="0094124E">
      <w:r>
        <w:t>Sequence-1526-R           0.084   0.007   0.000      -</w:t>
      </w:r>
    </w:p>
    <w:p w:rsidR="0094124E" w:rsidRDefault="0094124E" w:rsidP="0094124E">
      <w:r>
        <w:t>Sequence-1527-L           0.099   0.008   0.000      -</w:t>
      </w:r>
    </w:p>
    <w:p w:rsidR="0094124E" w:rsidRDefault="0094124E" w:rsidP="0094124E">
      <w:r>
        <w:t>Sequence-1528-L           0.173   0.009   0.000      -</w:t>
      </w:r>
    </w:p>
    <w:p w:rsidR="0094124E" w:rsidRDefault="0094124E" w:rsidP="0094124E">
      <w:r>
        <w:t>Sequence-1529-Q           0.155   0.009   0.000      -</w:t>
      </w:r>
    </w:p>
    <w:p w:rsidR="0094124E" w:rsidRDefault="0094124E" w:rsidP="0094124E">
      <w:r>
        <w:t>Sequence-1530-D           0.121   0.009   0.000      -</w:t>
      </w:r>
    </w:p>
    <w:p w:rsidR="0094124E" w:rsidRDefault="0094124E" w:rsidP="0094124E">
      <w:r>
        <w:t>Sequence-1531-V           0.093   0.009   0.000      -</w:t>
      </w:r>
    </w:p>
    <w:p w:rsidR="0094124E" w:rsidRDefault="0094124E" w:rsidP="0094124E">
      <w:r>
        <w:t>Sequence-1532-D           0.080   0.009   0.000      -</w:t>
      </w:r>
    </w:p>
    <w:p w:rsidR="0094124E" w:rsidRDefault="0094124E" w:rsidP="0094124E">
      <w:r>
        <w:t>Sequence-1533-I           0.758   0.009   0.300      -</w:t>
      </w:r>
    </w:p>
    <w:p w:rsidR="0094124E" w:rsidRDefault="0094124E" w:rsidP="0094124E">
      <w:r>
        <w:t>Sequence-1534-N           0.073   0.002   0.000      -</w:t>
      </w:r>
    </w:p>
    <w:p w:rsidR="0094124E" w:rsidRDefault="0094124E" w:rsidP="0094124E">
      <w:r>
        <w:t>Sequence-1535-R           0.092   0.002   0.000      -</w:t>
      </w:r>
    </w:p>
    <w:p w:rsidR="0094124E" w:rsidRDefault="0094124E" w:rsidP="0094124E">
      <w:r>
        <w:t>Sequence-1536-L           0.377   0.002   0.000      -</w:t>
      </w:r>
    </w:p>
    <w:p w:rsidR="0094124E" w:rsidRDefault="0094124E" w:rsidP="0094124E">
      <w:r>
        <w:lastRenderedPageBreak/>
        <w:t>Sequence-1537-R           0.087   0.001   0.000      -</w:t>
      </w:r>
    </w:p>
    <w:p w:rsidR="0094124E" w:rsidRDefault="0094124E" w:rsidP="0094124E">
      <w:r>
        <w:t>Sequence-1538-A           0.201   0.001   0.000      -</w:t>
      </w:r>
    </w:p>
    <w:p w:rsidR="0094124E" w:rsidRDefault="0094124E" w:rsidP="0094124E">
      <w:r>
        <w:t>Sequence-1539-V           0.084   0.001   0.000      -</w:t>
      </w:r>
    </w:p>
    <w:p w:rsidR="0094124E" w:rsidRDefault="0094124E" w:rsidP="0094124E">
      <w:r>
        <w:t>Sequence-1540-V           0.083   0.000   0.000      -</w:t>
      </w:r>
    </w:p>
    <w:p w:rsidR="0094124E" w:rsidRDefault="0094124E" w:rsidP="0094124E">
      <w:r>
        <w:t>Sequence-1541-F           0.086   0.000   0.000      -</w:t>
      </w:r>
    </w:p>
    <w:p w:rsidR="0094124E" w:rsidRDefault="0094124E" w:rsidP="0094124E">
      <w:r>
        <w:t>Sequence-1542-R           0.106   0.000   0.000      -</w:t>
      </w:r>
    </w:p>
    <w:p w:rsidR="0094124E" w:rsidRDefault="0094124E" w:rsidP="0094124E">
      <w:r>
        <w:t>Sequence-1543-D           0.086   0.000   0.000      -</w:t>
      </w:r>
    </w:p>
    <w:p w:rsidR="0094124E" w:rsidRDefault="0094124E" w:rsidP="0094124E">
      <w:r>
        <w:t>Sequence-1544-V           0.098   0.002   0.000      -</w:t>
      </w:r>
    </w:p>
    <w:p w:rsidR="0094124E" w:rsidRDefault="0094124E" w:rsidP="0094124E">
      <w:r>
        <w:t>Sequence-1545-D           0.070   0.002   0.000      -</w:t>
      </w:r>
    </w:p>
    <w:p w:rsidR="0094124E" w:rsidRDefault="0094124E" w:rsidP="0094124E">
      <w:r>
        <w:t>Sequence-1546-D           0.150   0.002   0.000      -</w:t>
      </w:r>
    </w:p>
    <w:p w:rsidR="0094124E" w:rsidRDefault="0094124E" w:rsidP="0094124E">
      <w:r>
        <w:t>Sequence-1547-S           0.068   0.002   0.000      -</w:t>
      </w:r>
    </w:p>
    <w:p w:rsidR="0094124E" w:rsidRDefault="0094124E" w:rsidP="0094124E">
      <w:r>
        <w:t>Sequence-1548-K           0.075   0.003   0.000      -</w:t>
      </w:r>
    </w:p>
    <w:p w:rsidR="0094124E" w:rsidRDefault="0094124E" w:rsidP="0094124E">
      <w:r>
        <w:t>Sequence-1549-Q           0.069   0.003   0.000      -</w:t>
      </w:r>
    </w:p>
    <w:p w:rsidR="0094124E" w:rsidRDefault="0094124E" w:rsidP="0094124E">
      <w:r>
        <w:t>Sequence-1550-A           0.074   0.003   0.000      -</w:t>
      </w:r>
    </w:p>
    <w:p w:rsidR="0094124E" w:rsidRDefault="0094124E" w:rsidP="0094124E">
      <w:r>
        <w:t>Sequence-1551-Q           0.087   0.003   0.000      -</w:t>
      </w:r>
    </w:p>
    <w:p w:rsidR="0094124E" w:rsidRDefault="0094124E" w:rsidP="0094124E">
      <w:r>
        <w:t>Sequence-1552-F           0.078   0.003   0.000      -</w:t>
      </w:r>
    </w:p>
    <w:p w:rsidR="0094124E" w:rsidRDefault="0094124E" w:rsidP="0094124E">
      <w:r>
        <w:t>Sequence-1553-L           0.179   0.004   0.000      -</w:t>
      </w:r>
    </w:p>
    <w:p w:rsidR="0094124E" w:rsidRDefault="0094124E" w:rsidP="0094124E">
      <w:r>
        <w:t>Sequence-1554-A           0.072   0.004   0.000      -</w:t>
      </w:r>
    </w:p>
    <w:p w:rsidR="0094124E" w:rsidRDefault="0094124E" w:rsidP="0094124E">
      <w:r>
        <w:t>Sequence-1555-L           0.521   0.004   0.216      -</w:t>
      </w:r>
    </w:p>
    <w:p w:rsidR="0094124E" w:rsidRDefault="0094124E" w:rsidP="0094124E">
      <w:r>
        <w:t>Sequence-1556-A           0.069   0.003   0.000      -</w:t>
      </w:r>
    </w:p>
    <w:p w:rsidR="0094124E" w:rsidRDefault="0094124E" w:rsidP="0094124E">
      <w:r>
        <w:t>Sequence-1557-V           0.277   0.003   0.000      -</w:t>
      </w:r>
    </w:p>
    <w:p w:rsidR="0094124E" w:rsidRDefault="0094124E" w:rsidP="0094124E">
      <w:r>
        <w:t>Sequence-1558-V           0.098   0.000   0.000      -</w:t>
      </w:r>
    </w:p>
    <w:p w:rsidR="0094124E" w:rsidRDefault="0094124E" w:rsidP="0094124E">
      <w:r>
        <w:t>Sequence-1559-Y           0.075   0.000   0.000      -</w:t>
      </w:r>
    </w:p>
    <w:p w:rsidR="0094124E" w:rsidRDefault="0094124E" w:rsidP="0094124E">
      <w:r>
        <w:t>Sequence-1560-F           0.172   0.000   0.000      -</w:t>
      </w:r>
    </w:p>
    <w:p w:rsidR="0094124E" w:rsidRDefault="0094124E" w:rsidP="0094124E">
      <w:r>
        <w:t>Sequence-1561-I           0.134   0.000   0.000      -</w:t>
      </w:r>
    </w:p>
    <w:p w:rsidR="0094124E" w:rsidRDefault="0094124E" w:rsidP="0094124E">
      <w:r>
        <w:t>Sequence-1562-S           0.094   0.000   0.000      -</w:t>
      </w:r>
    </w:p>
    <w:p w:rsidR="0094124E" w:rsidRDefault="0094124E" w:rsidP="0094124E">
      <w:r>
        <w:t>Sequence-1563-V           0.113   0.000   0.000      -</w:t>
      </w:r>
    </w:p>
    <w:p w:rsidR="0094124E" w:rsidRDefault="0094124E" w:rsidP="0094124E">
      <w:r>
        <w:t>Sequence-1564-L           0.185   0.000   0.000      -</w:t>
      </w:r>
    </w:p>
    <w:p w:rsidR="0094124E" w:rsidRDefault="0094124E" w:rsidP="0094124E">
      <w:r>
        <w:t>Sequence-1565-M           0.091   0.000   0.000      -</w:t>
      </w:r>
    </w:p>
    <w:p w:rsidR="0094124E" w:rsidRDefault="0094124E" w:rsidP="0094124E">
      <w:r>
        <w:t>Sequence-1566-V           0.113   0.000   0.000      -</w:t>
      </w:r>
    </w:p>
    <w:p w:rsidR="0094124E" w:rsidRDefault="0094124E" w:rsidP="0094124E">
      <w:r>
        <w:t>Sequence-1567-S           0.066   0.000   0.000      -</w:t>
      </w:r>
    </w:p>
    <w:p w:rsidR="0094124E" w:rsidRDefault="0094124E" w:rsidP="0094124E">
      <w:r>
        <w:lastRenderedPageBreak/>
        <w:t>Sequence-1568-K           0.077   0.000   0.000      -</w:t>
      </w:r>
    </w:p>
    <w:p w:rsidR="0094124E" w:rsidRDefault="0094124E" w:rsidP="0094124E">
      <w:r>
        <w:t>Sequence-1569-Y           0.103   0.000   0.000      -</w:t>
      </w:r>
    </w:p>
    <w:p w:rsidR="0094124E" w:rsidRDefault="0094124E" w:rsidP="0094124E">
      <w:r>
        <w:t>Sequence-1570-R           0.077   0.000   0.000      -</w:t>
      </w:r>
    </w:p>
    <w:p w:rsidR="0094124E" w:rsidRDefault="0094124E" w:rsidP="0094124E">
      <w:r>
        <w:t>Sequence-1571-D           0.092   0.000   0.000      -</w:t>
      </w:r>
    </w:p>
    <w:p w:rsidR="0094124E" w:rsidRDefault="0094124E" w:rsidP="0094124E">
      <w:r>
        <w:t>Sequence-1572-I           0.151   0.000   0.000      -</w:t>
      </w:r>
    </w:p>
    <w:p w:rsidR="0094124E" w:rsidRDefault="0094124E" w:rsidP="0094124E">
      <w:r>
        <w:t>Sequence-1573-L           0.100   0.000   0.000      -</w:t>
      </w:r>
    </w:p>
    <w:p w:rsidR="0094124E" w:rsidRDefault="0094124E" w:rsidP="0094124E">
      <w:r>
        <w:t>Sequence-1574-E           0.130   0.000   0.000      -</w:t>
      </w:r>
    </w:p>
    <w:p w:rsidR="0094124E" w:rsidRDefault="0094124E" w:rsidP="0094124E">
      <w:r>
        <w:t>Sequence-1575-P           0.094   0.000   0.000      -</w:t>
      </w:r>
    </w:p>
    <w:p w:rsidR="0094124E" w:rsidRDefault="0094124E" w:rsidP="0094124E">
      <w:r>
        <w:t>Sequence-1576-Q           0.073   0.000   0.000      -</w:t>
      </w:r>
    </w:p>
    <w:p w:rsidR="0094124E" w:rsidRDefault="0094124E" w:rsidP="0094124E">
      <w:r>
        <w:t>Sequence-1577-R           0.094   0.000   0.000      -</w:t>
      </w:r>
    </w:p>
    <w:p w:rsidR="0094124E" w:rsidRDefault="0094124E" w:rsidP="0094124E">
      <w:r>
        <w:t>Sequence-1578-E           0.078   0.000   0.000      -</w:t>
      </w:r>
    </w:p>
    <w:p w:rsidR="0094124E" w:rsidRDefault="0094124E" w:rsidP="0094124E">
      <w:r>
        <w:t>Sequence-1579-T           0.084   0.000   0.000      -</w:t>
      </w:r>
    </w:p>
    <w:p w:rsidR="0094124E" w:rsidRDefault="0094124E" w:rsidP="0094124E">
      <w:r>
        <w:t>Sequence-1580-A           0.084   0.000   0.000      -</w:t>
      </w:r>
    </w:p>
    <w:p w:rsidR="0094124E" w:rsidRDefault="0094124E" w:rsidP="0094124E">
      <w:r>
        <w:t>Sequence-1581-R           0.086   0.000   0.000      -</w:t>
      </w:r>
    </w:p>
    <w:p w:rsidR="0094124E" w:rsidRDefault="0094124E" w:rsidP="0094124E">
      <w:r>
        <w:t>Sequence-1582-T           0.082   0.000   0.000      -</w:t>
      </w:r>
    </w:p>
    <w:p w:rsidR="0094124E" w:rsidRDefault="0094124E" w:rsidP="0094124E">
      <w:r>
        <w:t>Sequence-1583-G           0.091   0.000   0.000      -</w:t>
      </w:r>
    </w:p>
    <w:p w:rsidR="0094124E" w:rsidRDefault="0094124E" w:rsidP="0094124E">
      <w:r>
        <w:t>Sequence-1584-S           0.077   0.000   0.000      -</w:t>
      </w:r>
    </w:p>
    <w:p w:rsidR="0094124E" w:rsidRDefault="0094124E" w:rsidP="0094124E">
      <w:r>
        <w:t>Sequence-1585-Q           0.075   0.000   0.000      -</w:t>
      </w:r>
    </w:p>
    <w:p w:rsidR="0094124E" w:rsidRDefault="0094124E" w:rsidP="0094124E">
      <w:r>
        <w:t>Sequence-1586-P           0.088   0.000   0.000      -</w:t>
      </w:r>
    </w:p>
    <w:p w:rsidR="0094124E" w:rsidRDefault="0094124E" w:rsidP="0094124E">
      <w:r>
        <w:t>Sequence-1587-G           0.071   0.000   0.000      -</w:t>
      </w:r>
    </w:p>
    <w:p w:rsidR="0094124E" w:rsidRDefault="0094124E" w:rsidP="0094124E">
      <w:r>
        <w:t>Sequence-1588-R           0.065   0.000   0.000      -</w:t>
      </w:r>
    </w:p>
    <w:p w:rsidR="0094124E" w:rsidRDefault="0094124E" w:rsidP="0094124E">
      <w:r>
        <w:t>Sequence-1589-N           0.073   0.000   0.000      -</w:t>
      </w:r>
    </w:p>
    <w:p w:rsidR="0094124E" w:rsidRDefault="0094124E" w:rsidP="0094124E">
      <w:r>
        <w:t>Sequence-1590-I           0.118   0.000   0.000      -</w:t>
      </w:r>
    </w:p>
    <w:p w:rsidR="0094124E" w:rsidRDefault="0094124E" w:rsidP="0094124E">
      <w:r>
        <w:t>Sequence-1591-R           0.077   0.000   0.000      -</w:t>
      </w:r>
    </w:p>
    <w:p w:rsidR="0094124E" w:rsidRDefault="0094124E" w:rsidP="0094124E">
      <w:r>
        <w:t>Sequence-1592-Q           0.094   0.000   0.000      -</w:t>
      </w:r>
    </w:p>
    <w:p w:rsidR="0094124E" w:rsidRDefault="0094124E" w:rsidP="0094124E">
      <w:r>
        <w:t>Sequence-1593-E           0.073   0.000   0.000      -</w:t>
      </w:r>
    </w:p>
    <w:p w:rsidR="0094124E" w:rsidRDefault="0094124E" w:rsidP="0094124E">
      <w:r>
        <w:t>Sequence-1594-I           0.125   0.000   0.000      -</w:t>
      </w:r>
    </w:p>
    <w:p w:rsidR="0094124E" w:rsidRDefault="0094124E" w:rsidP="0094124E">
      <w:r>
        <w:t>Sequence-1595-N           0.075   0.000   0.000      -</w:t>
      </w:r>
    </w:p>
    <w:p w:rsidR="0094124E" w:rsidRDefault="0094124E" w:rsidP="0094124E">
      <w:r>
        <w:t>Sequence-1596-S           0.076   0.000   0.000      -</w:t>
      </w:r>
    </w:p>
    <w:p w:rsidR="0094124E" w:rsidRDefault="0094124E" w:rsidP="0094124E">
      <w:r>
        <w:t>Sequence-1597-P           0.072   0.000   0.000      -</w:t>
      </w:r>
    </w:p>
    <w:p w:rsidR="0094124E" w:rsidRDefault="0094124E" w:rsidP="0094124E">
      <w:r>
        <w:t>Sequence-1598-T           0.073   0.000   0.000      -</w:t>
      </w:r>
    </w:p>
    <w:p w:rsidR="0094124E" w:rsidRDefault="0094124E" w:rsidP="0094124E">
      <w:r>
        <w:lastRenderedPageBreak/>
        <w:t>Sequence-1599-S           0.069   0.000   0.000      -</w:t>
      </w:r>
    </w:p>
    <w:p w:rsidR="0094124E" w:rsidRDefault="0094124E" w:rsidP="0094124E">
      <w:r>
        <w:t>Sequence-1600-T           0.070   0.000   0.000      -</w:t>
      </w:r>
    </w:p>
    <w:p w:rsidR="0094124E" w:rsidRDefault="0094124E" w:rsidP="0094124E">
      <w:r>
        <w:t>Sequence-1601-V           0.071   0.000   0.000      -</w:t>
      </w:r>
    </w:p>
    <w:p w:rsidR="0094124E" w:rsidRDefault="0094124E" w:rsidP="0094124E">
      <w:r>
        <w:t>Sequence-1602-V           0.066   0.000   0.000      -</w:t>
      </w:r>
    </w:p>
    <w:p w:rsidR="0094124E" w:rsidRDefault="0094124E" w:rsidP="0094124E">
      <w:r>
        <w:t>Sequence-1603-V           0.083   0.000   0.000      -</w:t>
      </w:r>
    </w:p>
    <w:p w:rsidR="0094124E" w:rsidRDefault="0094124E" w:rsidP="0094124E">
      <w:r>
        <w:t>Sequence-1604-I           0.077   0.000   0.000      -</w:t>
      </w:r>
    </w:p>
    <w:p w:rsidR="0094124E" w:rsidRDefault="0094124E" w:rsidP="0094124E">
      <w:r>
        <w:t>Sequence-1605-P           0.080   0.000   0.000      -</w:t>
      </w:r>
    </w:p>
    <w:p w:rsidR="0094124E" w:rsidRDefault="0094124E" w:rsidP="0094124E">
      <w:r>
        <w:t>Sequence-1606-S           0.072   0.000   0.000      -</w:t>
      </w:r>
    </w:p>
    <w:p w:rsidR="0094124E" w:rsidRDefault="0094124E" w:rsidP="0094124E">
      <w:r>
        <w:t>Sequence-1607-I           0.075   0.000   0.000      -</w:t>
      </w:r>
    </w:p>
    <w:p w:rsidR="0094124E" w:rsidRDefault="0094124E" w:rsidP="0094124E">
      <w:r>
        <w:t>Sequence-1608-P           0.073   0.000   0.000      -</w:t>
      </w:r>
    </w:p>
    <w:p w:rsidR="0094124E" w:rsidRDefault="0094124E" w:rsidP="0094124E">
      <w:r>
        <w:t>Sequence-1609-H           0.092   0.000   0.000      -</w:t>
      </w:r>
    </w:p>
    <w:p w:rsidR="0094124E" w:rsidRDefault="0094124E" w:rsidP="0094124E">
      <w:r>
        <w:t>Sequence-1610-P           0.089   0.000   0.000      -</w:t>
      </w:r>
    </w:p>
    <w:p w:rsidR="0094124E" w:rsidRDefault="0094124E" w:rsidP="0094124E">
      <w:r>
        <w:t>Sequence-1611-S           0.067   0.000   0.000      -</w:t>
      </w:r>
    </w:p>
    <w:p w:rsidR="0094124E" w:rsidRDefault="0094124E" w:rsidP="0094124E">
      <w:r>
        <w:t>Sequence-1612-L           0.117   0.000   0.000      -</w:t>
      </w:r>
    </w:p>
    <w:p w:rsidR="0094124E" w:rsidRDefault="0094124E" w:rsidP="0094124E">
      <w:r>
        <w:t>Sequence-1613-N           0.078   0.000   0.000      -</w:t>
      </w:r>
    </w:p>
    <w:p w:rsidR="0094124E" w:rsidRDefault="0094124E" w:rsidP="0094124E">
      <w:r>
        <w:t>Sequence-1614-H           0.086   0.000   0.000      -</w:t>
      </w:r>
    </w:p>
    <w:p w:rsidR="0094124E" w:rsidRDefault="0094124E" w:rsidP="0094124E">
      <w:r>
        <w:t>Sequence-1615-G           0.074   0.000   0.000      -</w:t>
      </w:r>
    </w:p>
    <w:p w:rsidR="0094124E" w:rsidRDefault="0094124E" w:rsidP="0094124E">
      <w:r>
        <w:t>Sequence-1616-L           0.115   0.000   0.000      -</w:t>
      </w:r>
    </w:p>
    <w:p w:rsidR="0094124E" w:rsidRDefault="0094124E" w:rsidP="0094124E">
      <w:r>
        <w:t>Sequence-1617-L           0.131   0.000   0.000      -</w:t>
      </w:r>
    </w:p>
    <w:p w:rsidR="0094124E" w:rsidRDefault="0094124E" w:rsidP="0094124E">
      <w:r>
        <w:t>Sequence-1618-A           0.082   0.000   0.000      -</w:t>
      </w:r>
    </w:p>
    <w:p w:rsidR="0094124E" w:rsidRDefault="0094124E" w:rsidP="0094124E">
      <w:r>
        <w:t>Sequence-1619-K           0.097   0.000   0.000      -</w:t>
      </w:r>
    </w:p>
    <w:p w:rsidR="0094124E" w:rsidRDefault="0094124E" w:rsidP="0094124E">
      <w:r>
        <w:t>Sequence-1620-L           0.120   0.000   0.000      -</w:t>
      </w:r>
    </w:p>
    <w:p w:rsidR="0094124E" w:rsidRDefault="0094124E" w:rsidP="0094124E">
      <w:r>
        <w:t>Sequence-1621-M           0.124   0.000   0.000      -</w:t>
      </w:r>
    </w:p>
    <w:p w:rsidR="0094124E" w:rsidRDefault="0094124E" w:rsidP="0094124E">
      <w:r>
        <w:t>Sequence-1622-P           0.363   0.000   0.000      -</w:t>
      </w:r>
    </w:p>
    <w:p w:rsidR="0094124E" w:rsidRDefault="0094124E" w:rsidP="0094124E">
      <w:r>
        <w:t>Sequence-1623-E           0.076   0.000   0.000      -</w:t>
      </w:r>
    </w:p>
    <w:p w:rsidR="0094124E" w:rsidRDefault="0094124E" w:rsidP="0094124E">
      <w:r>
        <w:t>Sequence-1624-Q           0.086   0.000   0.000      -</w:t>
      </w:r>
    </w:p>
    <w:p w:rsidR="0094124E" w:rsidRDefault="0094124E" w:rsidP="0094124E">
      <w:r>
        <w:t>Sequence-1625-S           0.105   0.000   0.000      -</w:t>
      </w:r>
    </w:p>
    <w:p w:rsidR="0094124E" w:rsidRDefault="0094124E" w:rsidP="0094124E">
      <w:r>
        <w:t>Sequence-1626-F           0.113   0.000   0.000      -</w:t>
      </w:r>
    </w:p>
    <w:p w:rsidR="0094124E" w:rsidRDefault="0094124E" w:rsidP="0094124E">
      <w:r>
        <w:t>Sequence-1627-A           0.076   0.000   0.000      -</w:t>
      </w:r>
    </w:p>
    <w:p w:rsidR="0094124E" w:rsidRDefault="0094124E" w:rsidP="0094124E">
      <w:r>
        <w:t>Sequence-1628-H           0.080   0.000   0.000      -</w:t>
      </w:r>
    </w:p>
    <w:p w:rsidR="0094124E" w:rsidRDefault="0094124E" w:rsidP="0094124E">
      <w:r>
        <w:t>Sequence-1629-S           0.088   0.000   0.000      -</w:t>
      </w:r>
    </w:p>
    <w:p w:rsidR="0094124E" w:rsidRDefault="0094124E" w:rsidP="0094124E">
      <w:r>
        <w:lastRenderedPageBreak/>
        <w:t>Sequence-1630-F           0.078   0.000   0.000      -</w:t>
      </w:r>
    </w:p>
    <w:p w:rsidR="0094124E" w:rsidRDefault="0094124E" w:rsidP="0094124E">
      <w:r>
        <w:t>Sequence-1631-Y           0.096   0.000   0.000      -</w:t>
      </w:r>
    </w:p>
    <w:p w:rsidR="0094124E" w:rsidRDefault="0094124E" w:rsidP="0094124E">
      <w:r>
        <w:t>Sequence-1632-K           0.071   0.000   0.000      -</w:t>
      </w:r>
    </w:p>
    <w:p w:rsidR="0094124E" w:rsidRDefault="0094124E" w:rsidP="0094124E">
      <w:r>
        <w:t>Sequence-1633-E           0.078   0.000   0.000      -</w:t>
      </w:r>
    </w:p>
    <w:p w:rsidR="0094124E" w:rsidRDefault="0094124E" w:rsidP="0094124E">
      <w:r>
        <w:t>Sequence-1634-T           0.068   0.000   0.000      -</w:t>
      </w:r>
    </w:p>
    <w:p w:rsidR="0094124E" w:rsidRDefault="0094124E" w:rsidP="0094124E">
      <w:r>
        <w:t>Sequence-1635-P           0.121   0.000   0.000      -</w:t>
      </w:r>
    </w:p>
    <w:p w:rsidR="0094124E" w:rsidRDefault="0094124E" w:rsidP="0094124E">
      <w:r>
        <w:t>Sequence-1636-A           0.085   0.000   0.000      -</w:t>
      </w:r>
    </w:p>
    <w:p w:rsidR="0094124E" w:rsidRDefault="0094124E" w:rsidP="0094124E">
      <w:r>
        <w:t>Sequence-1637-T           0.073   0.000   0.000      -</w:t>
      </w:r>
    </w:p>
    <w:p w:rsidR="0094124E" w:rsidRDefault="0094124E" w:rsidP="0094124E">
      <w:r>
        <w:t>Sequence-1638-F           0.079   0.000   0.000      -</w:t>
      </w:r>
    </w:p>
    <w:p w:rsidR="0094124E" w:rsidRDefault="0094124E" w:rsidP="0094124E">
      <w:r>
        <w:t>Sequence-1639-P           0.088   0.000   0.000      -</w:t>
      </w:r>
    </w:p>
    <w:p w:rsidR="0094124E" w:rsidRDefault="0094124E" w:rsidP="0094124E">
      <w:r>
        <w:t>Sequence-1640-D           0.068   0.000   0.000      -</w:t>
      </w:r>
    </w:p>
    <w:p w:rsidR="0094124E" w:rsidRDefault="0094124E" w:rsidP="0094124E">
      <w:r>
        <w:t>Sequence-1641-T           0.079   0.000   0.000      -</w:t>
      </w:r>
    </w:p>
    <w:p w:rsidR="0094124E" w:rsidRDefault="0094124E" w:rsidP="0094124E">
      <w:r>
        <w:t>Sequence-1642-V           0.082   0.000   0.000      -</w:t>
      </w:r>
    </w:p>
    <w:p w:rsidR="0094124E" w:rsidRDefault="0094124E" w:rsidP="0094124E">
      <w:r>
        <w:t>Sequence-1643-K           0.089   0.000   0.000      -</w:t>
      </w:r>
    </w:p>
    <w:p w:rsidR="0094124E" w:rsidRDefault="0094124E" w:rsidP="0094124E">
      <w:r>
        <w:t>Sequence-1644-E           0.117   0.000   0.000      -</w:t>
      </w:r>
    </w:p>
    <w:p w:rsidR="0094124E" w:rsidRDefault="0094124E" w:rsidP="0094124E">
      <w:r>
        <w:t>Sequence-1645-K           0.093   0.000   0.000      -</w:t>
      </w:r>
    </w:p>
    <w:p w:rsidR="0094124E" w:rsidRDefault="0094124E" w:rsidP="0094124E">
      <w:r>
        <w:t>Sequence-1646-E           0.070   0.000   0.000      -</w:t>
      </w:r>
    </w:p>
    <w:p w:rsidR="0094124E" w:rsidRDefault="0094124E" w:rsidP="0094124E">
      <w:r>
        <w:t>Sequence-1647-T           0.080   0.000   0.000      -</w:t>
      </w:r>
    </w:p>
    <w:p w:rsidR="0094124E" w:rsidRDefault="0094124E" w:rsidP="0094124E">
      <w:r>
        <w:t>Sequence-1648-P           0.087   0.000   0.000      -</w:t>
      </w:r>
    </w:p>
    <w:p w:rsidR="0094124E" w:rsidRDefault="0094124E" w:rsidP="0094124E">
      <w:r>
        <w:t>Sequence-1649-T           0.084   0.000   0.000      -</w:t>
      </w:r>
    </w:p>
    <w:p w:rsidR="0094124E" w:rsidRDefault="0094124E" w:rsidP="0094124E">
      <w:r>
        <w:t>Sequence-1650-P           0.104   0.000   0.000      -</w:t>
      </w:r>
    </w:p>
    <w:p w:rsidR="0094124E" w:rsidRDefault="0094124E" w:rsidP="0094124E">
      <w:r>
        <w:t>Sequence-1651-G           0.073   0.000   0.000      -</w:t>
      </w:r>
    </w:p>
    <w:p w:rsidR="0094124E" w:rsidRDefault="0094124E" w:rsidP="0094124E">
      <w:r>
        <w:t>Sequence-1652-E           0.074   0.000   0.000      -</w:t>
      </w:r>
    </w:p>
    <w:p w:rsidR="0094124E" w:rsidRDefault="0094124E" w:rsidP="0094124E">
      <w:r>
        <w:t>Sequence-1653-D           0.081   0.000   0.000      -</w:t>
      </w:r>
    </w:p>
    <w:p w:rsidR="0094124E" w:rsidRDefault="0094124E" w:rsidP="0094124E">
      <w:r>
        <w:t>Sequence-1654-I           0.241   0.000   0.000      -</w:t>
      </w:r>
    </w:p>
    <w:p w:rsidR="0094124E" w:rsidRDefault="0094124E" w:rsidP="0094124E">
      <w:r>
        <w:t>Sequence-1655-Q           0.081   0.000   0.000      -</w:t>
      </w:r>
    </w:p>
    <w:p w:rsidR="0094124E" w:rsidRDefault="0094124E" w:rsidP="0094124E">
      <w:r>
        <w:t>Sequence-1656-L           0.253   0.000   0.000      -</w:t>
      </w:r>
    </w:p>
    <w:p w:rsidR="0094124E" w:rsidRDefault="0094124E" w:rsidP="0094124E">
      <w:r>
        <w:t>Sequence-1657-E           0.094   0.000   0.000      -</w:t>
      </w:r>
    </w:p>
    <w:p w:rsidR="0094124E" w:rsidRDefault="0094124E" w:rsidP="0094124E">
      <w:r>
        <w:t>Sequence-1658-S           0.087   0.000   0.000      -</w:t>
      </w:r>
    </w:p>
    <w:p w:rsidR="0094124E" w:rsidRDefault="0094124E" w:rsidP="0094124E">
      <w:r>
        <w:t>Sequence-1659-S           0.098   0.000   0.000      -</w:t>
      </w:r>
    </w:p>
    <w:p w:rsidR="0094124E" w:rsidRDefault="0094124E" w:rsidP="0094124E">
      <w:r>
        <w:t>Sequence-1660-V           0.092   0.000   0.000      -</w:t>
      </w:r>
    </w:p>
    <w:p w:rsidR="0094124E" w:rsidRDefault="0094124E" w:rsidP="0094124E">
      <w:r>
        <w:lastRenderedPageBreak/>
        <w:t>Sequence-1661-P           0.090   0.000   0.000      -</w:t>
      </w:r>
    </w:p>
    <w:p w:rsidR="0094124E" w:rsidRDefault="0094124E" w:rsidP="0094124E">
      <w:r>
        <w:t>Sequence-1662-H           0.085   0.000   0.000      -</w:t>
      </w:r>
    </w:p>
    <w:p w:rsidR="0094124E" w:rsidRDefault="0094124E" w:rsidP="0094124E">
      <w:r>
        <w:t>Sequence-1663-T           0.084   0.000   0.000      -</w:t>
      </w:r>
    </w:p>
    <w:p w:rsidR="0094124E" w:rsidRDefault="0094124E" w:rsidP="0094124E">
      <w:r>
        <w:t>Sequence-1664-D           0.074   0.000   0.000      -</w:t>
      </w:r>
    </w:p>
    <w:p w:rsidR="0094124E" w:rsidRDefault="0094124E" w:rsidP="0094124E">
      <w:r>
        <w:t>Sequence-1665-S           0.108   0.000   0.000      -</w:t>
      </w:r>
    </w:p>
    <w:p w:rsidR="0094124E" w:rsidRDefault="0094124E" w:rsidP="0094124E">
      <w:r>
        <w:t>Sequence-1666-G           0.076   0.000   0.000      -</w:t>
      </w:r>
    </w:p>
    <w:p w:rsidR="0094124E" w:rsidRDefault="0094124E" w:rsidP="0094124E">
      <w:r>
        <w:t>Sequence-1667-M           0.096   0.000   0.000      -</w:t>
      </w:r>
    </w:p>
    <w:p w:rsidR="0094124E" w:rsidRDefault="0094124E" w:rsidP="0094124E">
      <w:r>
        <w:t>Sequence-1668-G           0.075   0.000   0.000      -</w:t>
      </w:r>
    </w:p>
    <w:p w:rsidR="0094124E" w:rsidRDefault="0094124E" w:rsidP="0094124E">
      <w:r>
        <w:t>Sequence-1669-E           0.081   0.000   0.000      -</w:t>
      </w:r>
    </w:p>
    <w:p w:rsidR="0094124E" w:rsidRDefault="0094124E" w:rsidP="0094124E">
      <w:r>
        <w:t>Sequence-1670-E           0.079   0.000   0.000      -</w:t>
      </w:r>
    </w:p>
    <w:p w:rsidR="0094124E" w:rsidRDefault="0094124E" w:rsidP="0094124E">
      <w:r>
        <w:t>Sequence-1671-Q           0.074   0.000   0.000      -</w:t>
      </w:r>
    </w:p>
    <w:p w:rsidR="0094124E" w:rsidRDefault="0094124E" w:rsidP="0094124E">
      <w:r>
        <w:t>Sequence-1672-V           0.106   0.000   0.000      -</w:t>
      </w:r>
    </w:p>
    <w:p w:rsidR="0094124E" w:rsidRDefault="0094124E" w:rsidP="0094124E">
      <w:r>
        <w:t>Sequence-1673-A           0.076   0.000   0.000      -</w:t>
      </w:r>
    </w:p>
    <w:p w:rsidR="0094124E" w:rsidRDefault="0094124E" w:rsidP="0094124E">
      <w:r>
        <w:t>Sequence-1674-S           0.073   0.000   0.000      -</w:t>
      </w:r>
    </w:p>
    <w:p w:rsidR="0094124E" w:rsidRDefault="0094124E" w:rsidP="0094124E">
      <w:r>
        <w:t>Sequence-1675-I           0.114   0.000   0.000      -</w:t>
      </w:r>
    </w:p>
    <w:p w:rsidR="0094124E" w:rsidRDefault="0094124E" w:rsidP="0094124E">
      <w:r>
        <w:t>Sequence-1676-L           0.096   0.000   0.000      -</w:t>
      </w:r>
    </w:p>
    <w:p w:rsidR="0094124E" w:rsidRDefault="0094124E" w:rsidP="0094124E">
      <w:r>
        <w:t>Sequence-1677-D           0.080   0.000   0.000      -</w:t>
      </w:r>
    </w:p>
    <w:p w:rsidR="0094124E" w:rsidRDefault="0094124E" w:rsidP="0094124E">
      <w:r>
        <w:t>Sequence-1678-G           0.108   0.000   0.000      -</w:t>
      </w:r>
    </w:p>
    <w:p w:rsidR="0094124E" w:rsidRDefault="0094124E" w:rsidP="0094124E">
      <w:r>
        <w:t>Sequence-1679-A           0.070   0.000   0.000      -</w:t>
      </w:r>
    </w:p>
    <w:p w:rsidR="0094124E" w:rsidRDefault="0094124E" w:rsidP="0094124E">
      <w:r>
        <w:t>Sequence-1680-E           0.102   0.000   0.000      -</w:t>
      </w:r>
    </w:p>
    <w:p w:rsidR="0094124E" w:rsidRDefault="0094124E" w:rsidP="0094124E">
      <w:r>
        <w:t>Sequence-1681-L           0.699   0.000   0.245      -</w:t>
      </w:r>
    </w:p>
    <w:p w:rsidR="0094124E" w:rsidRDefault="0094124E" w:rsidP="0094124E">
      <w:r>
        <w:t>Sequence-1682-E           0.076   0.000   0.000      -</w:t>
      </w:r>
    </w:p>
    <w:p w:rsidR="0094124E" w:rsidRDefault="0094124E" w:rsidP="0094124E">
      <w:r>
        <w:t>Sequence-1683-P           0.148   0.000   0.000      -</w:t>
      </w:r>
    </w:p>
    <w:p w:rsidR="0094124E" w:rsidRDefault="0094124E" w:rsidP="0094124E">
      <w:r>
        <w:t>Sequence-1684-A           0.105   0.000   0.000      -</w:t>
      </w:r>
    </w:p>
    <w:p w:rsidR="0094124E" w:rsidRDefault="0094124E" w:rsidP="0094124E">
      <w:r>
        <w:t>Sequence-1685-A           0.117   0.000   0.000      -</w:t>
      </w:r>
    </w:p>
    <w:p w:rsidR="0094124E" w:rsidRDefault="0094124E" w:rsidP="0094124E">
      <w:r>
        <w:t>Sequence-1686-G           0.093   0.000   0.000      -</w:t>
      </w:r>
    </w:p>
    <w:p w:rsidR="0094124E" w:rsidRDefault="0094124E" w:rsidP="0094124E">
      <w:r>
        <w:t>Sequence-1687-P           0.069   0.000   0.000      -</w:t>
      </w:r>
    </w:p>
    <w:p w:rsidR="0094124E" w:rsidRDefault="0094124E" w:rsidP="0094124E">
      <w:r>
        <w:t>Sequence-1688-D           0.069   0.000   0.000      -</w:t>
      </w:r>
    </w:p>
    <w:p w:rsidR="0094124E" w:rsidRDefault="0094124E" w:rsidP="0094124E">
      <w:r>
        <w:t>Sequence-1689-A           0.072   0.000   0.000      -</w:t>
      </w:r>
    </w:p>
    <w:p w:rsidR="0094124E" w:rsidRDefault="0094124E" w:rsidP="0094124E">
      <w:r>
        <w:t>Sequence-1690-M           0.096   0.000   0.000      -</w:t>
      </w:r>
    </w:p>
    <w:p w:rsidR="0094124E" w:rsidRDefault="0094124E" w:rsidP="0094124E">
      <w:r>
        <w:t>Sequence-1691-S           0.088   0.000   0.000      -</w:t>
      </w:r>
    </w:p>
    <w:p w:rsidR="0094124E" w:rsidRDefault="0094124E" w:rsidP="0094124E">
      <w:r>
        <w:lastRenderedPageBreak/>
        <w:t>Sequence-1692-E           0.087   0.000   0.000      -</w:t>
      </w:r>
    </w:p>
    <w:p w:rsidR="0094124E" w:rsidRDefault="0094124E" w:rsidP="0094124E">
      <w:r>
        <w:t>Sequence-1693-L           0.181   0.000   0.000      -</w:t>
      </w:r>
    </w:p>
    <w:p w:rsidR="0094124E" w:rsidRDefault="0094124E" w:rsidP="0094124E">
      <w:r>
        <w:t>Sequence-1694-L           0.090   0.001   0.000      -</w:t>
      </w:r>
    </w:p>
    <w:p w:rsidR="0094124E" w:rsidRDefault="0094124E" w:rsidP="0094124E">
      <w:r>
        <w:t>Sequence-1695-S           0.088   0.000   0.000      -</w:t>
      </w:r>
    </w:p>
    <w:p w:rsidR="0094124E" w:rsidRDefault="0094124E" w:rsidP="0094124E">
      <w:r>
        <w:t>Sequence-1696-T           0.108   0.000   0.000      -</w:t>
      </w:r>
    </w:p>
    <w:p w:rsidR="0094124E" w:rsidRDefault="0094124E" w:rsidP="0094124E">
      <w:r>
        <w:t>Sequence-1697-L           0.151   0.000   0.000      -</w:t>
      </w:r>
    </w:p>
    <w:p w:rsidR="0094124E" w:rsidRDefault="0094124E" w:rsidP="0094124E">
      <w:r>
        <w:t>Sequence-1698-S           0.087   0.000   0.000      -</w:t>
      </w:r>
    </w:p>
    <w:p w:rsidR="0094124E" w:rsidRDefault="0094124E" w:rsidP="0094124E">
      <w:r>
        <w:t>Sequence-1699-S           0.572   0.000   0.231      -</w:t>
      </w:r>
    </w:p>
    <w:p w:rsidR="0094124E" w:rsidRDefault="0094124E" w:rsidP="0094124E">
      <w:r>
        <w:t>Sequence-1700-E           0.078   0.000   0.000      -</w:t>
      </w:r>
    </w:p>
    <w:p w:rsidR="0094124E" w:rsidRDefault="0094124E" w:rsidP="0094124E">
      <w:r>
        <w:t>Sequence-1701-V           0.136   0.000   0.000      -</w:t>
      </w:r>
    </w:p>
    <w:p w:rsidR="0094124E" w:rsidRDefault="0094124E" w:rsidP="0094124E">
      <w:r>
        <w:t>Sequence-1702-K           0.114   0.000   0.000      -</w:t>
      </w:r>
    </w:p>
    <w:p w:rsidR="0094124E" w:rsidRDefault="0094124E" w:rsidP="0094124E">
      <w:r>
        <w:t>Sequence-1703-K           0.139   0.000   0.000      -</w:t>
      </w:r>
    </w:p>
    <w:p w:rsidR="0094124E" w:rsidRDefault="0094124E" w:rsidP="0094124E">
      <w:r>
        <w:t>Sequence-1704-S           0.076   0.000   0.000      -</w:t>
      </w:r>
    </w:p>
    <w:p w:rsidR="0094124E" w:rsidRDefault="0094124E" w:rsidP="0094124E">
      <w:r>
        <w:t>Sequence-1705-Q           0.083   0.000   0.000      -</w:t>
      </w:r>
    </w:p>
    <w:p w:rsidR="0094124E" w:rsidRDefault="0094124E" w:rsidP="0094124E">
      <w:r>
        <w:t>Sequence-1706-E           0.110   0.000   0.000      -</w:t>
      </w:r>
    </w:p>
    <w:p w:rsidR="0094124E" w:rsidRDefault="0094124E" w:rsidP="0094124E">
      <w:r>
        <w:t>Sequence-1707-S           0.074   0.000   0.000      -</w:t>
      </w:r>
    </w:p>
    <w:p w:rsidR="0094124E" w:rsidRDefault="0094124E" w:rsidP="0094124E">
      <w:r>
        <w:t>Sequence-1708-L           0.127   0.000   0.000      -</w:t>
      </w:r>
    </w:p>
    <w:p w:rsidR="0094124E" w:rsidRDefault="0094124E" w:rsidP="0094124E">
      <w:r>
        <w:t>Sequence-1709-T           0.079   0.000   0.000      -</w:t>
      </w:r>
    </w:p>
    <w:p w:rsidR="0094124E" w:rsidRDefault="0094124E" w:rsidP="0094124E">
      <w:r>
        <w:t>Sequence-1710-E           0.098   0.000   0.000      -</w:t>
      </w:r>
    </w:p>
    <w:p w:rsidR="0094124E" w:rsidRDefault="0094124E" w:rsidP="0094124E">
      <w:r>
        <w:t>Sequence-1711-H           0.081   0.000   0.000      -</w:t>
      </w:r>
    </w:p>
    <w:p w:rsidR="0094124E" w:rsidRDefault="0094124E" w:rsidP="0094124E">
      <w:r>
        <w:t>Sequence-1712-P           0.085   0.000   0.000      -</w:t>
      </w:r>
    </w:p>
    <w:p w:rsidR="0094124E" w:rsidRDefault="0094124E" w:rsidP="0094124E">
      <w:r>
        <w:t>Sequence-1713-S           0.117   0.000   0.000      -</w:t>
      </w:r>
    </w:p>
    <w:p w:rsidR="0094124E" w:rsidRDefault="0094124E" w:rsidP="0094124E">
      <w:r>
        <w:t>Sequence-1714-E           0.089   0.000   0.000      -</w:t>
      </w:r>
    </w:p>
    <w:p w:rsidR="0094124E" w:rsidRDefault="0094124E" w:rsidP="0094124E">
      <w:r>
        <w:t>Sequence-1715-M           0.094   0.000   0.000      -</w:t>
      </w:r>
    </w:p>
    <w:p w:rsidR="0094124E" w:rsidRDefault="0094124E" w:rsidP="0094124E">
      <w:r>
        <w:t>Sequence-1716-L           0.204   0.000   0.000      -</w:t>
      </w:r>
    </w:p>
    <w:p w:rsidR="0094124E" w:rsidRDefault="0094124E" w:rsidP="0094124E">
      <w:r>
        <w:t>Sequence-1717-K           0.157   0.000   0.000      -</w:t>
      </w:r>
    </w:p>
    <w:p w:rsidR="0094124E" w:rsidRDefault="0094124E" w:rsidP="0094124E">
      <w:r>
        <w:t>Sequence-1718-P           0.093   0.000   0.000      -</w:t>
      </w:r>
    </w:p>
    <w:p w:rsidR="0094124E" w:rsidRDefault="0094124E" w:rsidP="0094124E">
      <w:r>
        <w:t>Sequence-1719-A           0.072   0.000   0.000      -</w:t>
      </w:r>
    </w:p>
    <w:p w:rsidR="0094124E" w:rsidRDefault="0094124E" w:rsidP="0094124E">
      <w:r>
        <w:t>Sequence-1720-P           0.087   0.000   0.000      -</w:t>
      </w:r>
    </w:p>
    <w:p w:rsidR="0094124E" w:rsidRDefault="0094124E" w:rsidP="0094124E">
      <w:r>
        <w:t>Sequence-1721-S           0.088   0.000   0.000      -</w:t>
      </w:r>
    </w:p>
    <w:p w:rsidR="0094124E" w:rsidRDefault="0094124E" w:rsidP="0094124E">
      <w:r>
        <w:t>Sequence-1722-I           0.115   0.000   0.000      -</w:t>
      </w:r>
    </w:p>
    <w:p w:rsidR="0094124E" w:rsidRDefault="0094124E" w:rsidP="0094124E">
      <w:r>
        <w:lastRenderedPageBreak/>
        <w:t>Sequence-1723-S           0.071   0.000   0.000      -</w:t>
      </w:r>
    </w:p>
    <w:p w:rsidR="0094124E" w:rsidRDefault="0094124E" w:rsidP="0094124E">
      <w:r>
        <w:t>Sequence-1724-S           0.108   0.000   0.000      -</w:t>
      </w:r>
    </w:p>
    <w:p w:rsidR="0094124E" w:rsidRDefault="0094124E" w:rsidP="0094124E">
      <w:r>
        <w:t>Sequence-1725-I           0.195   0.000   0.000      -</w:t>
      </w:r>
    </w:p>
    <w:p w:rsidR="0094124E" w:rsidRDefault="0094124E" w:rsidP="0094124E">
      <w:r>
        <w:t>Sequence-1726-S           0.070   0.000   0.000      -</w:t>
      </w:r>
    </w:p>
    <w:p w:rsidR="0094124E" w:rsidRDefault="0094124E" w:rsidP="0094124E">
      <w:r>
        <w:t>Sequence-1727-Q           0.080   0.000   0.000      -</w:t>
      </w:r>
    </w:p>
    <w:p w:rsidR="0094124E" w:rsidRDefault="0094124E" w:rsidP="0094124E">
      <w:r>
        <w:t>Sequence-1728-T           0.085   0.000   0.000      -</w:t>
      </w:r>
    </w:p>
    <w:p w:rsidR="0094124E" w:rsidRDefault="0094124E" w:rsidP="0094124E">
      <w:r>
        <w:t>Sequence-1729-K           0.074   0.000   0.000      -</w:t>
      </w:r>
    </w:p>
    <w:p w:rsidR="0094124E" w:rsidRDefault="0094124E" w:rsidP="0094124E">
      <w:r>
        <w:t>Sequence-1730-G           0.071   0.000   0.000      -</w:t>
      </w:r>
    </w:p>
    <w:p w:rsidR="0094124E" w:rsidRDefault="0094124E" w:rsidP="0094124E">
      <w:r>
        <w:t>Sequence-1731-I           0.079   0.000   0.000      -</w:t>
      </w:r>
    </w:p>
    <w:p w:rsidR="0094124E" w:rsidRDefault="0094124E" w:rsidP="0094124E">
      <w:r>
        <w:t>Sequence-1732-N           0.073   0.000   0.000      -</w:t>
      </w:r>
    </w:p>
    <w:p w:rsidR="0094124E" w:rsidRDefault="0094124E" w:rsidP="0094124E">
      <w:r>
        <w:t>Sequence-1733-V           0.091   0.000   0.000      -</w:t>
      </w:r>
    </w:p>
    <w:p w:rsidR="0094124E" w:rsidRDefault="0094124E" w:rsidP="0094124E">
      <w:r>
        <w:t>Sequence-1734-K           0.072   0.000   0.000      -</w:t>
      </w:r>
    </w:p>
    <w:p w:rsidR="0094124E" w:rsidRDefault="0094124E" w:rsidP="0094124E">
      <w:r>
        <w:t>Sequence-1735-E           0.076   0.000   0.000      -</w:t>
      </w:r>
    </w:p>
    <w:p w:rsidR="0094124E" w:rsidRDefault="0094124E" w:rsidP="0094124E">
      <w:r>
        <w:t>Sequence-1736-I           0.100   0.000   0.000      -</w:t>
      </w:r>
    </w:p>
    <w:p w:rsidR="0094124E" w:rsidRDefault="0094124E" w:rsidP="0094124E">
      <w:r>
        <w:t>Sequence-1737-L           0.093   0.000   0.000      -</w:t>
      </w:r>
    </w:p>
    <w:p w:rsidR="0094124E" w:rsidRDefault="0094124E" w:rsidP="0094124E">
      <w:r>
        <w:t>Sequence-1738-K           0.077   0.000   0.000      -</w:t>
      </w:r>
    </w:p>
    <w:p w:rsidR="0094124E" w:rsidRDefault="0094124E" w:rsidP="0094124E">
      <w:r>
        <w:t>Sequence-1739-S           0.092   0.000   0.000      -</w:t>
      </w:r>
    </w:p>
    <w:p w:rsidR="0094124E" w:rsidRDefault="0094124E" w:rsidP="0094124E">
      <w:r>
        <w:t>Sequence-1740-L           0.121   0.000   0.000      -</w:t>
      </w:r>
    </w:p>
    <w:p w:rsidR="0094124E" w:rsidRDefault="0094124E" w:rsidP="0094124E">
      <w:r>
        <w:t>Sequence-1741-V           0.133   0.000   0.000      -</w:t>
      </w:r>
    </w:p>
    <w:p w:rsidR="0094124E" w:rsidRDefault="0094124E" w:rsidP="0094124E">
      <w:r>
        <w:t>Sequence-1742-A           0.127   0.000   0.000      -</w:t>
      </w:r>
    </w:p>
    <w:p w:rsidR="0094124E" w:rsidRDefault="0094124E" w:rsidP="0094124E">
      <w:r>
        <w:t>Sequence-1743-A           0.075   0.000   0.000      -</w:t>
      </w:r>
    </w:p>
    <w:p w:rsidR="0094124E" w:rsidRDefault="0094124E" w:rsidP="0094124E">
      <w:r>
        <w:t>Sequence-1744-P           0.080   0.000   0.000      -</w:t>
      </w:r>
    </w:p>
    <w:p w:rsidR="0094124E" w:rsidRDefault="0094124E" w:rsidP="0094124E">
      <w:r>
        <w:t>Sequence-1745-V           0.155   0.000   0.000      -</w:t>
      </w:r>
    </w:p>
    <w:p w:rsidR="0094124E" w:rsidRDefault="0094124E" w:rsidP="0094124E">
      <w:r>
        <w:t>Sequence-1746-E           0.088   0.000   0.000      -</w:t>
      </w:r>
    </w:p>
    <w:p w:rsidR="0094124E" w:rsidRDefault="0094124E" w:rsidP="0094124E">
      <w:r>
        <w:t>Sequence-1747-I           0.141   0.000   0.000      -</w:t>
      </w:r>
    </w:p>
    <w:p w:rsidR="0094124E" w:rsidRDefault="0094124E" w:rsidP="0094124E">
      <w:r>
        <w:t>Sequence-1748-A           0.079   0.000   0.000      -</w:t>
      </w:r>
    </w:p>
    <w:p w:rsidR="0094124E" w:rsidRDefault="0094124E" w:rsidP="0094124E">
      <w:r>
        <w:t>Sequence-1749-E           0.086   0.000   0.000      -</w:t>
      </w:r>
    </w:p>
    <w:p w:rsidR="0094124E" w:rsidRDefault="0094124E" w:rsidP="0094124E">
      <w:r>
        <w:t>Sequence-1750-C           0.081   0.000   0.000      -</w:t>
      </w:r>
    </w:p>
    <w:p w:rsidR="0094124E" w:rsidRDefault="0094124E" w:rsidP="0094124E">
      <w:r>
        <w:t>Sequence-1751-G           0.067   0.000   0.000      -</w:t>
      </w:r>
    </w:p>
    <w:p w:rsidR="0094124E" w:rsidRDefault="0094124E" w:rsidP="0094124E">
      <w:r>
        <w:t>Sequence-1752-P           0.069   0.000   0.000      -</w:t>
      </w:r>
    </w:p>
    <w:p w:rsidR="0094124E" w:rsidRDefault="0094124E" w:rsidP="0094124E">
      <w:r>
        <w:t>Sequence-1753-E           0.077   0.000   0.000      -</w:t>
      </w:r>
    </w:p>
    <w:p w:rsidR="0094124E" w:rsidRDefault="0094124E" w:rsidP="0094124E">
      <w:r>
        <w:lastRenderedPageBreak/>
        <w:t>Sequence-1754-P           0.068   0.000   0.000      -</w:t>
      </w:r>
    </w:p>
    <w:p w:rsidR="0094124E" w:rsidRDefault="0094124E" w:rsidP="0094124E">
      <w:r>
        <w:t>Sequence-1755-I           0.082   0.000   0.000      -</w:t>
      </w:r>
    </w:p>
    <w:p w:rsidR="0094124E" w:rsidRDefault="0094124E" w:rsidP="0094124E">
      <w:r>
        <w:t>Sequence-1756-P           0.073   0.000   0.000      -</w:t>
      </w:r>
    </w:p>
    <w:p w:rsidR="0094124E" w:rsidRDefault="0094124E" w:rsidP="0094124E">
      <w:r>
        <w:t>Sequence-1757-Y           0.073   0.000   0.000      -</w:t>
      </w:r>
    </w:p>
    <w:p w:rsidR="0094124E" w:rsidRDefault="0094124E" w:rsidP="0094124E">
      <w:r>
        <w:t>Sequence-1758-P           0.080   0.000   0.000      -</w:t>
      </w:r>
    </w:p>
    <w:p w:rsidR="0094124E" w:rsidRDefault="0094124E" w:rsidP="0094124E">
      <w:r>
        <w:t>Sequence-1759-D           0.069   0.000   0.000      -</w:t>
      </w:r>
    </w:p>
    <w:p w:rsidR="0094124E" w:rsidRDefault="0094124E" w:rsidP="0094124E">
      <w:r>
        <w:t>Sequence-1760-P           0.086   0.000   0.000      -</w:t>
      </w:r>
    </w:p>
    <w:p w:rsidR="0094124E" w:rsidRDefault="0094124E" w:rsidP="0094124E">
      <w:r>
        <w:t>Sequence-1761-A           0.068   0.000   0.000      -</w:t>
      </w:r>
    </w:p>
    <w:p w:rsidR="0094124E" w:rsidRDefault="0094124E" w:rsidP="0094124E">
      <w:r>
        <w:t>Sequence-1762-L           0.111   0.000   0.000      -</w:t>
      </w:r>
    </w:p>
    <w:p w:rsidR="0094124E" w:rsidRDefault="0094124E" w:rsidP="0094124E">
      <w:r>
        <w:t>Sequence-1763-K           0.075   0.000   0.000      -</w:t>
      </w:r>
    </w:p>
    <w:p w:rsidR="0094124E" w:rsidRDefault="0094124E" w:rsidP="0094124E">
      <w:r>
        <w:t>Sequence-1764-R           0.115   0.000   0.000      -</w:t>
      </w:r>
    </w:p>
    <w:p w:rsidR="0094124E" w:rsidRDefault="0094124E" w:rsidP="0094124E">
      <w:r>
        <w:t>Sequence-1765-E           0.075   0.000   0.000      -</w:t>
      </w:r>
    </w:p>
    <w:p w:rsidR="0094124E" w:rsidRDefault="0094124E" w:rsidP="0094124E">
      <w:r>
        <w:t>Sequence-1766-A           0.084   0.000   0.000      -</w:t>
      </w:r>
    </w:p>
    <w:p w:rsidR="0094124E" w:rsidRDefault="0094124E" w:rsidP="0094124E">
      <w:r>
        <w:t>Sequence-1767-H           0.138   0.000   0.000      -</w:t>
      </w:r>
    </w:p>
    <w:p w:rsidR="0094124E" w:rsidRDefault="0094124E" w:rsidP="0094124E">
      <w:r>
        <w:t>Sequence-1768-A           0.069   0.000   0.000      -</w:t>
      </w:r>
    </w:p>
    <w:p w:rsidR="0094124E" w:rsidRDefault="0094124E" w:rsidP="0094124E">
      <w:r>
        <w:t>Sequence-1769-I           0.168   0.000   0.000      -</w:t>
      </w:r>
    </w:p>
    <w:p w:rsidR="0094124E" w:rsidRDefault="0094124E" w:rsidP="0094124E">
      <w:r>
        <w:t>Sequence-1770-L           0.133   0.000   0.000      -</w:t>
      </w:r>
    </w:p>
    <w:p w:rsidR="0094124E" w:rsidRDefault="0094124E" w:rsidP="0094124E">
      <w:r>
        <w:t>Sequence-1771-P           0.087   0.000   0.000      -</w:t>
      </w:r>
    </w:p>
    <w:p w:rsidR="0094124E" w:rsidRDefault="0094124E" w:rsidP="0094124E">
      <w:r>
        <w:t>Sequence-1772-M           0.356   0.000   0.000      -</w:t>
      </w:r>
    </w:p>
    <w:p w:rsidR="0094124E" w:rsidRDefault="0094124E" w:rsidP="0094124E">
      <w:r>
        <w:t>Sequence-1773-Q           0.069   0.000   0.000      -</w:t>
      </w:r>
    </w:p>
    <w:p w:rsidR="0094124E" w:rsidRDefault="0094124E" w:rsidP="0094124E">
      <w:r>
        <w:t>Sequence-1774-F           0.150   0.000   0.000      -</w:t>
      </w:r>
    </w:p>
    <w:p w:rsidR="0094124E" w:rsidRDefault="0094124E" w:rsidP="0094124E">
      <w:r>
        <w:t>Sequence-1775-H           0.084   0.000   0.000      -</w:t>
      </w:r>
    </w:p>
    <w:p w:rsidR="0094124E" w:rsidRDefault="0094124E" w:rsidP="0094124E">
      <w:r>
        <w:t>Sequence-1776-S           0.080   0.000   0.000      -</w:t>
      </w:r>
    </w:p>
    <w:p w:rsidR="0094124E" w:rsidRDefault="0094124E" w:rsidP="0094124E">
      <w:r>
        <w:t>Sequence-1777-F           0.092   0.000   0.000      -</w:t>
      </w:r>
    </w:p>
    <w:p w:rsidR="0094124E" w:rsidRDefault="0094124E" w:rsidP="0094124E">
      <w:r>
        <w:t>Sequence-1778-D           0.077   0.000   0.000      -</w:t>
      </w:r>
    </w:p>
    <w:p w:rsidR="0094124E" w:rsidRDefault="0094124E" w:rsidP="0094124E">
      <w:r>
        <w:t>Sequence-1779-R           0.098   0.000   0.000      -</w:t>
      </w:r>
    </w:p>
    <w:p w:rsidR="0094124E" w:rsidRDefault="0094124E" w:rsidP="0094124E">
      <w:r>
        <w:t>Sequence-1780-S           0.084   0.000   0.000      -</w:t>
      </w:r>
    </w:p>
    <w:p w:rsidR="0094124E" w:rsidRDefault="0094124E" w:rsidP="0094124E">
      <w:r>
        <w:t>Sequence-1781-V           0.074   0.000   0.000      -</w:t>
      </w:r>
    </w:p>
    <w:p w:rsidR="0094124E" w:rsidRDefault="0094124E" w:rsidP="0094124E">
      <w:r>
        <w:t>Sequence-1782-V           0.080   0.000   0.000      -</w:t>
      </w:r>
    </w:p>
    <w:p w:rsidR="0094124E" w:rsidRDefault="0094124E" w:rsidP="0094124E">
      <w:r>
        <w:t>Sequence-1783-V           0.079   0.000   0.000      -</w:t>
      </w:r>
    </w:p>
    <w:p w:rsidR="0094124E" w:rsidRDefault="0094124E" w:rsidP="0094124E">
      <w:r>
        <w:t>Sequence-1784-P           0.070   0.000   0.000      -</w:t>
      </w:r>
    </w:p>
    <w:p w:rsidR="0094124E" w:rsidRDefault="0094124E" w:rsidP="0094124E">
      <w:r>
        <w:lastRenderedPageBreak/>
        <w:t>Sequence-1785-V           0.079   0.000   0.000      -</w:t>
      </w:r>
    </w:p>
    <w:p w:rsidR="0094124E" w:rsidRDefault="0094124E" w:rsidP="0094124E">
      <w:r>
        <w:t>Sequence-1786-K           0.085   0.000   0.000      -</w:t>
      </w:r>
    </w:p>
    <w:p w:rsidR="0094124E" w:rsidRDefault="0094124E" w:rsidP="0094124E">
      <w:r>
        <w:t>Sequence-1787-K           0.069   0.000   0.000      -</w:t>
      </w:r>
    </w:p>
    <w:p w:rsidR="0094124E" w:rsidRDefault="0094124E" w:rsidP="0094124E">
      <w:r>
        <w:t>Sequence-1788-P           0.075   0.000   0.000      -</w:t>
      </w:r>
    </w:p>
    <w:p w:rsidR="0094124E" w:rsidRDefault="0094124E" w:rsidP="0094124E">
      <w:r>
        <w:t>Sequence-1789-P           0.073   0.000   0.000      -</w:t>
      </w:r>
    </w:p>
    <w:p w:rsidR="0094124E" w:rsidRDefault="0094124E" w:rsidP="0094124E">
      <w:r>
        <w:t>Sequence-1790-P           0.076   0.000   0.000      -</w:t>
      </w:r>
    </w:p>
    <w:p w:rsidR="0094124E" w:rsidRDefault="0094124E" w:rsidP="0094124E">
      <w:r>
        <w:t>Sequence-1791-G           0.068   0.000   0.000      -</w:t>
      </w:r>
    </w:p>
    <w:p w:rsidR="0094124E" w:rsidRDefault="0094124E" w:rsidP="0094124E">
      <w:r>
        <w:t>Sequence-1792-S           0.064   0.000   0.000      -</w:t>
      </w:r>
    </w:p>
    <w:p w:rsidR="0094124E" w:rsidRDefault="0094124E" w:rsidP="0094124E">
      <w:r>
        <w:t>Sequence-1793-L           0.095   0.000   0.000      -</w:t>
      </w:r>
    </w:p>
    <w:p w:rsidR="0094124E" w:rsidRDefault="0094124E" w:rsidP="0094124E">
      <w:r>
        <w:t>Sequence-1794-A           0.074   0.000   0.000      -</w:t>
      </w:r>
    </w:p>
    <w:p w:rsidR="0094124E" w:rsidRDefault="0094124E" w:rsidP="0094124E">
      <w:r>
        <w:t>Sequence-1795-V           0.100   0.000   0.000      -</w:t>
      </w:r>
    </w:p>
    <w:p w:rsidR="0094124E" w:rsidRDefault="0094124E" w:rsidP="0094124E">
      <w:r>
        <w:t>Sequence-1796-T           0.068   0.000   0.000      -</w:t>
      </w:r>
    </w:p>
    <w:p w:rsidR="0094124E" w:rsidRDefault="0094124E" w:rsidP="0094124E">
      <w:r>
        <w:t>Sequence-1797-T           0.095   0.000   0.000      -</w:t>
      </w:r>
    </w:p>
    <w:p w:rsidR="0094124E" w:rsidRDefault="0094124E" w:rsidP="0094124E">
      <w:r>
        <w:t>Sequence-1798-V           0.124   0.000   0.000      -</w:t>
      </w:r>
    </w:p>
    <w:p w:rsidR="0094124E" w:rsidRDefault="0094124E" w:rsidP="0094124E">
      <w:r>
        <w:t>Sequence-1799-G           0.071   0.000   0.000      -</w:t>
      </w:r>
    </w:p>
    <w:p w:rsidR="0094124E" w:rsidRDefault="0094124E" w:rsidP="0094124E">
      <w:r>
        <w:t>Sequence-1800-A           0.076   0.000   0.000      -</w:t>
      </w:r>
    </w:p>
    <w:p w:rsidR="0094124E" w:rsidRDefault="0094124E" w:rsidP="0094124E">
      <w:r>
        <w:t>Sequence-1801-T           0.070   0.000   0.000      -</w:t>
      </w:r>
    </w:p>
    <w:p w:rsidR="0094124E" w:rsidRDefault="0094124E" w:rsidP="0094124E">
      <w:r>
        <w:t>Sequence-1802-A           0.074   0.000   0.000      -</w:t>
      </w:r>
    </w:p>
    <w:p w:rsidR="0094124E" w:rsidRDefault="0094124E" w:rsidP="0094124E">
      <w:r>
        <w:t>Sequence-1803-A           0.080   0.000   0.000      -</w:t>
      </w:r>
    </w:p>
    <w:p w:rsidR="0094124E" w:rsidRDefault="0094124E" w:rsidP="0094124E">
      <w:r>
        <w:t>Sequence-1804-G           0.082   0.000   0.000      -</w:t>
      </w:r>
    </w:p>
    <w:p w:rsidR="0094124E" w:rsidRDefault="0094124E" w:rsidP="0094124E">
      <w:r>
        <w:t>Sequence-1805-S           0.066   0.000   0.000      -</w:t>
      </w:r>
    </w:p>
    <w:p w:rsidR="0094124E" w:rsidRDefault="0094124E" w:rsidP="0094124E">
      <w:r>
        <w:t>Sequence-1806-G           0.081   0.000   0.000      -</w:t>
      </w:r>
    </w:p>
    <w:p w:rsidR="0094124E" w:rsidRDefault="0094124E" w:rsidP="0094124E">
      <w:r>
        <w:t>Sequence-1807-L           0.110   0.000   0.000      -</w:t>
      </w:r>
    </w:p>
    <w:p w:rsidR="0094124E" w:rsidRDefault="0094124E" w:rsidP="0094124E">
      <w:r>
        <w:t>Sequence-1808-P           0.076   0.000   0.000      -</w:t>
      </w:r>
    </w:p>
    <w:p w:rsidR="0094124E" w:rsidRDefault="0094124E" w:rsidP="0094124E">
      <w:r>
        <w:t>Sequence-1809-T           0.148   0.000   0.000      -</w:t>
      </w:r>
    </w:p>
    <w:p w:rsidR="0094124E" w:rsidRDefault="0094124E" w:rsidP="0094124E">
      <w:r>
        <w:t>Sequence-1810-G           0.072   0.000   0.000      -</w:t>
      </w:r>
    </w:p>
    <w:p w:rsidR="0094124E" w:rsidRDefault="0094124E" w:rsidP="0094124E">
      <w:r>
        <w:t>Sequence-1811-S           0.069   0.000   0.000      -</w:t>
      </w:r>
    </w:p>
    <w:p w:rsidR="0094124E" w:rsidRDefault="0094124E" w:rsidP="0094124E">
      <w:r>
        <w:t>Sequence-1812-T           0.084   0.000   0.000      -</w:t>
      </w:r>
    </w:p>
    <w:p w:rsidR="0094124E" w:rsidRDefault="0094124E" w:rsidP="0094124E">
      <w:r>
        <w:t>Sequence-1813-S           0.070   0.000   0.000      -</w:t>
      </w:r>
    </w:p>
    <w:p w:rsidR="0094124E" w:rsidRDefault="0094124E" w:rsidP="0094124E">
      <w:r>
        <w:t>Sequence-1814-S           0.077   0.000   0.000      -</w:t>
      </w:r>
    </w:p>
    <w:p w:rsidR="0094124E" w:rsidRDefault="0094124E" w:rsidP="0094124E">
      <w:r>
        <w:t>Sequence-1815-I           0.082   0.000   0.000      -</w:t>
      </w:r>
    </w:p>
    <w:p w:rsidR="0094124E" w:rsidRDefault="0094124E" w:rsidP="0094124E">
      <w:r>
        <w:lastRenderedPageBreak/>
        <w:t>Sequence-1816-F           0.087   0.000   0.000      -</w:t>
      </w:r>
    </w:p>
    <w:p w:rsidR="0094124E" w:rsidRDefault="0094124E" w:rsidP="0094124E">
      <w:r>
        <w:t>Sequence-1817-A           0.103   0.000   0.000      -</w:t>
      </w:r>
    </w:p>
    <w:p w:rsidR="0094124E" w:rsidRDefault="0094124E" w:rsidP="0094124E">
      <w:r>
        <w:t>Sequence-1818-A           0.075   0.000   0.000      -</w:t>
      </w:r>
    </w:p>
    <w:p w:rsidR="0094124E" w:rsidRDefault="0094124E" w:rsidP="0094124E">
      <w:r>
        <w:t>Sequence-1819-P           0.070   0.000   0.000      -</w:t>
      </w:r>
    </w:p>
    <w:p w:rsidR="0094124E" w:rsidRDefault="0094124E" w:rsidP="0094124E">
      <w:r>
        <w:t>Sequence-1820-G           0.069   0.000   0.000      -</w:t>
      </w:r>
    </w:p>
    <w:p w:rsidR="0094124E" w:rsidRDefault="0094124E" w:rsidP="0094124E">
      <w:r>
        <w:t>Sequence-1821-A           0.071   0.000   0.000      -</w:t>
      </w:r>
    </w:p>
    <w:p w:rsidR="0094124E" w:rsidRDefault="0094124E" w:rsidP="0094124E">
      <w:r>
        <w:t>Sequence-1822-T           0.075   0.000   0.000      -</w:t>
      </w:r>
    </w:p>
    <w:p w:rsidR="0094124E" w:rsidRDefault="0094124E" w:rsidP="0094124E">
      <w:r>
        <w:t>Sequence-1823-P           0.088   0.000   0.000      -</w:t>
      </w:r>
    </w:p>
    <w:p w:rsidR="0094124E" w:rsidRDefault="0094124E" w:rsidP="0094124E">
      <w:r>
        <w:t>Sequence-1824-K           0.089   0.000   0.000      -</w:t>
      </w:r>
    </w:p>
    <w:p w:rsidR="0094124E" w:rsidRDefault="0094124E" w:rsidP="0094124E">
      <w:r>
        <w:t>Sequence-1825-S           0.071   0.000   0.000      -</w:t>
      </w:r>
    </w:p>
    <w:p w:rsidR="0094124E" w:rsidRDefault="0094124E" w:rsidP="0094124E">
      <w:r>
        <w:t>Sequence-1826-M           0.069   0.000   0.000      -</w:t>
      </w:r>
    </w:p>
    <w:p w:rsidR="0094124E" w:rsidRDefault="0094124E" w:rsidP="0094124E">
      <w:r>
        <w:t>Sequence-1827-I           0.095   0.000   0.000      -</w:t>
      </w:r>
    </w:p>
    <w:p w:rsidR="0094124E" w:rsidRDefault="0094124E" w:rsidP="0094124E">
      <w:r>
        <w:t>Sequence-1828-N           0.074   0.000   0.000      -</w:t>
      </w:r>
    </w:p>
    <w:p w:rsidR="0094124E" w:rsidRDefault="0094124E" w:rsidP="0094124E">
      <w:r>
        <w:t>Sequence-1829-T           0.069   0.000   0.000      -</w:t>
      </w:r>
    </w:p>
    <w:p w:rsidR="0094124E" w:rsidRDefault="0094124E" w:rsidP="0094124E">
      <w:r>
        <w:t>Sequence-1830-T           0.075   0.000   0.000      -</w:t>
      </w:r>
    </w:p>
    <w:p w:rsidR="0094124E" w:rsidRDefault="0094124E" w:rsidP="0094124E">
      <w:r>
        <w:t>Sequence-1831-G           0.079   0.000   0.000      -</w:t>
      </w:r>
    </w:p>
    <w:p w:rsidR="0094124E" w:rsidRDefault="0094124E" w:rsidP="0094124E">
      <w:r>
        <w:t>Sequence-1832-A           0.074   0.000   0.000      -</w:t>
      </w:r>
    </w:p>
    <w:p w:rsidR="0094124E" w:rsidRDefault="0094124E" w:rsidP="0094124E">
      <w:r>
        <w:t>Sequence-1833-V           0.078   0.000   0.000      -</w:t>
      </w:r>
    </w:p>
    <w:p w:rsidR="0094124E" w:rsidRDefault="0094124E" w:rsidP="0094124E">
      <w:r>
        <w:t>Sequence-1834-D           0.074   0.000   0.000      -</w:t>
      </w:r>
    </w:p>
    <w:p w:rsidR="0094124E" w:rsidRDefault="0094124E" w:rsidP="0094124E">
      <w:r>
        <w:t>Sequence-1835-S           0.092   0.000   0.000      -</w:t>
      </w:r>
    </w:p>
    <w:p w:rsidR="0094124E" w:rsidRDefault="0094124E" w:rsidP="0094124E">
      <w:r>
        <w:t>Sequence-1836-G           0.080   0.000   0.000      -</w:t>
      </w:r>
    </w:p>
    <w:p w:rsidR="0094124E" w:rsidRDefault="0094124E" w:rsidP="0094124E">
      <w:r>
        <w:t>Sequence-1837-S           0.076   0.000   0.000      -</w:t>
      </w:r>
    </w:p>
    <w:p w:rsidR="0094124E" w:rsidRDefault="0094124E" w:rsidP="0094124E">
      <w:r>
        <w:t>Sequence-1838-S           0.078   0.000   0.000      -</w:t>
      </w:r>
    </w:p>
    <w:p w:rsidR="0094124E" w:rsidRDefault="0094124E" w:rsidP="0094124E">
      <w:r>
        <w:t>Sequence-1839-S           0.070   0.000   0.000      -</w:t>
      </w:r>
    </w:p>
    <w:p w:rsidR="0094124E" w:rsidRDefault="0094124E" w:rsidP="0094124E">
      <w:r>
        <w:t>Sequence-1840-S           0.070   0.000   0.000      -</w:t>
      </w:r>
    </w:p>
    <w:p w:rsidR="0094124E" w:rsidRDefault="0094124E" w:rsidP="0094124E">
      <w:r>
        <w:t>Sequence-1841-S           0.070   0.000   0.000      -</w:t>
      </w:r>
    </w:p>
    <w:p w:rsidR="0094124E" w:rsidRDefault="0094124E" w:rsidP="0094124E">
      <w:r>
        <w:t>Sequence-1842-S           0.076   0.000   0.000      -</w:t>
      </w:r>
    </w:p>
    <w:p w:rsidR="0094124E" w:rsidRDefault="0094124E" w:rsidP="0094124E">
      <w:r>
        <w:t>Sequence-1843-S           0.070   0.000   0.000      -</w:t>
      </w:r>
    </w:p>
    <w:p w:rsidR="0094124E" w:rsidRDefault="0094124E" w:rsidP="0094124E">
      <w:r>
        <w:t>Sequence-1844-S           0.078   0.000   0.000      -</w:t>
      </w:r>
    </w:p>
    <w:p w:rsidR="0094124E" w:rsidRDefault="0094124E" w:rsidP="0094124E">
      <w:r>
        <w:t>Sequence-1845-S           0.070   0.000   0.000      -</w:t>
      </w:r>
    </w:p>
    <w:p w:rsidR="0094124E" w:rsidRDefault="0094124E" w:rsidP="0094124E">
      <w:r>
        <w:t>Sequence-1846-F           0.078   0.000   0.000      -</w:t>
      </w:r>
    </w:p>
    <w:p w:rsidR="0094124E" w:rsidRDefault="0094124E" w:rsidP="0094124E">
      <w:r>
        <w:lastRenderedPageBreak/>
        <w:t>Sequence-1847-V           0.081   0.000   0.000      -</w:t>
      </w:r>
    </w:p>
    <w:p w:rsidR="0094124E" w:rsidRDefault="0094124E" w:rsidP="0094124E">
      <w:r>
        <w:t>Sequence-1848-N           0.077   0.000   0.000      -</w:t>
      </w:r>
    </w:p>
    <w:p w:rsidR="0094124E" w:rsidRDefault="0094124E" w:rsidP="0094124E">
      <w:r>
        <w:t>Sequence-1849-G           0.088   0.000   0.000      -</w:t>
      </w:r>
    </w:p>
    <w:p w:rsidR="0094124E" w:rsidRDefault="0094124E" w:rsidP="0094124E">
      <w:r>
        <w:t>Sequence-1850-A           0.069   0.000   0.000      -</w:t>
      </w:r>
    </w:p>
    <w:p w:rsidR="0094124E" w:rsidRDefault="0094124E" w:rsidP="0094124E">
      <w:r>
        <w:t>Sequence-1851-T           0.086   0.000   0.000      -</w:t>
      </w:r>
    </w:p>
    <w:p w:rsidR="0094124E" w:rsidRDefault="0094124E" w:rsidP="0094124E">
      <w:r>
        <w:t>Sequence-1852-S           0.082   0.000   0.000      -</w:t>
      </w:r>
    </w:p>
    <w:p w:rsidR="0094124E" w:rsidRDefault="0094124E" w:rsidP="0094124E">
      <w:r>
        <w:t>Sequence-1853-K           0.081   0.000   0.000      -</w:t>
      </w:r>
    </w:p>
    <w:p w:rsidR="0094124E" w:rsidRDefault="0094124E" w:rsidP="0094124E">
      <w:r>
        <w:t>Sequence-1854-N           0.073   0.000   0.000      -</w:t>
      </w:r>
    </w:p>
    <w:p w:rsidR="0094124E" w:rsidRDefault="0094124E" w:rsidP="0094124E">
      <w:r>
        <w:t>Sequence-1855-L           0.086   0.000   0.000      -</w:t>
      </w:r>
    </w:p>
    <w:p w:rsidR="0094124E" w:rsidRDefault="0094124E" w:rsidP="0094124E">
      <w:r>
        <w:t>Sequence-1856-P           0.078   0.000   0.000      -</w:t>
      </w:r>
    </w:p>
    <w:p w:rsidR="0094124E" w:rsidRDefault="0094124E" w:rsidP="0094124E">
      <w:r>
        <w:t>Sequence-1857-A           0.070   0.000   0.000      -</w:t>
      </w:r>
    </w:p>
    <w:p w:rsidR="0094124E" w:rsidRDefault="0094124E" w:rsidP="0094124E">
      <w:r>
        <w:t>Sequence-1858-V           0.082   0.000   0.000      -</w:t>
      </w:r>
    </w:p>
    <w:p w:rsidR="0094124E" w:rsidRDefault="0094124E" w:rsidP="0094124E">
      <w:r>
        <w:t>Sequence-1859-Q           0.070   0.000   0.000      -</w:t>
      </w:r>
    </w:p>
    <w:p w:rsidR="0094124E" w:rsidRDefault="0094124E" w:rsidP="0094124E">
      <w:r>
        <w:t>Sequence-1860-T           0.080   0.000   0.000      -</w:t>
      </w:r>
    </w:p>
    <w:p w:rsidR="0094124E" w:rsidRDefault="0094124E" w:rsidP="0094124E">
      <w:r>
        <w:t>Sequence-1861-V           0.084   0.000   0.000      -</w:t>
      </w:r>
    </w:p>
    <w:p w:rsidR="0094124E" w:rsidRDefault="0094124E" w:rsidP="0094124E">
      <w:r>
        <w:t>Sequence-1862-A           0.070   0.000   0.000      -</w:t>
      </w:r>
    </w:p>
    <w:p w:rsidR="0094124E" w:rsidRDefault="0094124E" w:rsidP="0094124E">
      <w:r>
        <w:t>Sequence-1863-P           0.137   0.000   0.000      -</w:t>
      </w:r>
    </w:p>
    <w:p w:rsidR="0094124E" w:rsidRDefault="0094124E" w:rsidP="0094124E">
      <w:r>
        <w:t>Sequence-1864-M           0.082   0.000   0.000      -</w:t>
      </w:r>
    </w:p>
    <w:p w:rsidR="0094124E" w:rsidRDefault="0094124E" w:rsidP="0094124E">
      <w:r>
        <w:t>Sequence-1865-P           0.077   0.000   0.000      -</w:t>
      </w:r>
    </w:p>
    <w:p w:rsidR="0094124E" w:rsidRDefault="0094124E" w:rsidP="0094124E">
      <w:r>
        <w:t>Sequence-1866-E           0.072   0.000   0.000      -</w:t>
      </w:r>
    </w:p>
    <w:p w:rsidR="0094124E" w:rsidRDefault="0094124E" w:rsidP="0094124E">
      <w:r>
        <w:t>Sequence-1867-D           0.071   0.000   0.000      -</w:t>
      </w:r>
    </w:p>
    <w:p w:rsidR="0094124E" w:rsidRDefault="0094124E" w:rsidP="0094124E">
      <w:r>
        <w:t>Sequence-1868-S           0.072   0.000   0.000      -</w:t>
      </w:r>
    </w:p>
    <w:p w:rsidR="0094124E" w:rsidRDefault="0094124E" w:rsidP="0094124E">
      <w:r>
        <w:t>Sequence-1869-A           0.068   0.000   0.000      -</w:t>
      </w:r>
    </w:p>
    <w:p w:rsidR="0094124E" w:rsidRDefault="0094124E" w:rsidP="0094124E">
      <w:r>
        <w:t>Sequence-1870-E           0.104   0.000   0.000      -</w:t>
      </w:r>
    </w:p>
    <w:p w:rsidR="0094124E" w:rsidRDefault="0094124E" w:rsidP="0094124E">
      <w:r>
        <w:t>Sequence-1871-N           0.069   0.000   0.000      -</w:t>
      </w:r>
    </w:p>
    <w:p w:rsidR="0094124E" w:rsidRDefault="0094124E" w:rsidP="0094124E">
      <w:r>
        <w:t>Sequence-1872-M           0.099   0.000   0.000      -</w:t>
      </w:r>
    </w:p>
    <w:p w:rsidR="0094124E" w:rsidRDefault="0094124E" w:rsidP="0094124E">
      <w:r>
        <w:t>Sequence-1873-S           0.078   0.000   0.000      -</w:t>
      </w:r>
    </w:p>
    <w:p w:rsidR="0094124E" w:rsidRDefault="0094124E" w:rsidP="0094124E">
      <w:r>
        <w:t>Sequence-1874-I           0.143   0.000   0.000      -</w:t>
      </w:r>
    </w:p>
    <w:p w:rsidR="0094124E" w:rsidRDefault="0094124E" w:rsidP="0094124E">
      <w:r>
        <w:t>Sequence-1875-T           0.074   0.000   0.000      -</w:t>
      </w:r>
    </w:p>
    <w:p w:rsidR="0094124E" w:rsidRDefault="0094124E" w:rsidP="0094124E">
      <w:r>
        <w:t>Sequence-1876-A           0.082   0.000   0.000      -</w:t>
      </w:r>
    </w:p>
    <w:p w:rsidR="0094124E" w:rsidRDefault="0094124E" w:rsidP="0094124E">
      <w:r>
        <w:t>Sequence-1877-K           0.119   0.000   0.000      -</w:t>
      </w:r>
    </w:p>
    <w:p w:rsidR="0094124E" w:rsidRDefault="0094124E" w:rsidP="0094124E">
      <w:r>
        <w:lastRenderedPageBreak/>
        <w:t>Sequence-1878-L           0.079   0.002   0.000      -</w:t>
      </w:r>
    </w:p>
    <w:p w:rsidR="0094124E" w:rsidRDefault="0094124E" w:rsidP="0094124E">
      <w:r>
        <w:t>Sequence-1879-E           0.071   0.002   0.000      -</w:t>
      </w:r>
    </w:p>
    <w:p w:rsidR="0094124E" w:rsidRDefault="0094124E" w:rsidP="0094124E">
      <w:r>
        <w:t>Sequence-1880-R           0.152   0.002   0.000      -</w:t>
      </w:r>
    </w:p>
    <w:p w:rsidR="0094124E" w:rsidRDefault="0094124E" w:rsidP="0094124E">
      <w:r>
        <w:t>Sequence-1881-A           0.094   0.002   0.000      -</w:t>
      </w:r>
    </w:p>
    <w:p w:rsidR="0094124E" w:rsidRDefault="0094124E" w:rsidP="0094124E">
      <w:r>
        <w:t>Sequence-1882-L           0.433   0.004   0.193      -</w:t>
      </w:r>
    </w:p>
    <w:p w:rsidR="0094124E" w:rsidRDefault="0094124E" w:rsidP="0094124E">
      <w:r>
        <w:t>Sequence-1883-E           0.114   0.004   0.000      -</w:t>
      </w:r>
    </w:p>
    <w:p w:rsidR="0094124E" w:rsidRDefault="0094124E" w:rsidP="0094124E">
      <w:r>
        <w:t>Sequence-1884-K           0.148   0.004   0.000      -</w:t>
      </w:r>
    </w:p>
    <w:p w:rsidR="0094124E" w:rsidRDefault="0094124E" w:rsidP="0094124E">
      <w:r>
        <w:t>Sequence-1885-V           0.087   0.004   0.000      -</w:t>
      </w:r>
    </w:p>
    <w:p w:rsidR="0094124E" w:rsidRDefault="0094124E" w:rsidP="0094124E">
      <w:r>
        <w:t>Sequence-1886-A           0.089   0.004   0.000      -</w:t>
      </w:r>
    </w:p>
    <w:p w:rsidR="0094124E" w:rsidRDefault="0094124E" w:rsidP="0094124E">
      <w:r>
        <w:t>Sequence-1887-P           0.273   0.004   0.000      -</w:t>
      </w:r>
    </w:p>
    <w:p w:rsidR="0094124E" w:rsidRDefault="0094124E" w:rsidP="0094124E">
      <w:r>
        <w:t>Sequence-1888-L           0.098   0.004   0.000      -</w:t>
      </w:r>
    </w:p>
    <w:p w:rsidR="0094124E" w:rsidRDefault="0094124E" w:rsidP="0094124E">
      <w:r>
        <w:t>Sequence-1889-L           0.100   0.004   0.000      -</w:t>
      </w:r>
    </w:p>
    <w:p w:rsidR="0094124E" w:rsidRDefault="0094124E" w:rsidP="0094124E">
      <w:r>
        <w:t>Sequence-1890-R           0.097   0.004   0.000      -</w:t>
      </w:r>
    </w:p>
    <w:p w:rsidR="0094124E" w:rsidRDefault="0094124E" w:rsidP="0094124E">
      <w:r>
        <w:t>Sequence-1891-E           0.171   0.004   0.000      -</w:t>
      </w:r>
    </w:p>
    <w:p w:rsidR="0094124E" w:rsidRDefault="0094124E" w:rsidP="0094124E">
      <w:r>
        <w:t>Sequence-1892-I           0.131   0.004   0.000      -</w:t>
      </w:r>
    </w:p>
    <w:p w:rsidR="0094124E" w:rsidRDefault="0094124E" w:rsidP="0094124E">
      <w:r>
        <w:t>Sequence-1893-F           0.119   0.004   0.000      -</w:t>
      </w:r>
    </w:p>
    <w:p w:rsidR="0094124E" w:rsidRDefault="0094124E" w:rsidP="0094124E">
      <w:r>
        <w:t>Sequence-1894-V           0.144   0.003   0.000      -</w:t>
      </w:r>
    </w:p>
    <w:p w:rsidR="0094124E" w:rsidRDefault="0094124E" w:rsidP="0094124E">
      <w:r>
        <w:t>Sequence-1895-D           0.074   0.001   0.000      -</w:t>
      </w:r>
    </w:p>
    <w:p w:rsidR="0094124E" w:rsidRDefault="0094124E" w:rsidP="0094124E">
      <w:r>
        <w:t>Sequence-1896-F           0.106   0.001   0.000      -</w:t>
      </w:r>
    </w:p>
    <w:p w:rsidR="0094124E" w:rsidRDefault="0094124E" w:rsidP="0094124E">
      <w:r>
        <w:t>Sequence-1897-A           0.094   0.000   0.000      -</w:t>
      </w:r>
    </w:p>
    <w:p w:rsidR="0094124E" w:rsidRDefault="0094124E" w:rsidP="0094124E">
      <w:r>
        <w:t>Sequence-1898-P           0.105   0.000   0.000      -</w:t>
      </w:r>
    </w:p>
    <w:p w:rsidR="0094124E" w:rsidRDefault="0094124E" w:rsidP="0094124E">
      <w:r>
        <w:t>Sequence-1899-F           0.073   0.000   0.000      -</w:t>
      </w:r>
    </w:p>
    <w:p w:rsidR="0094124E" w:rsidRDefault="0094124E" w:rsidP="0094124E">
      <w:r>
        <w:t>Sequence-1900-L           0.088   0.001   0.000      -</w:t>
      </w:r>
    </w:p>
    <w:p w:rsidR="0094124E" w:rsidRDefault="0094124E" w:rsidP="0094124E">
      <w:r>
        <w:t>Sequence-1901-S           0.090   0.001   0.000      -</w:t>
      </w:r>
    </w:p>
    <w:p w:rsidR="0094124E" w:rsidRDefault="0094124E" w:rsidP="0094124E">
      <w:r>
        <w:t>Sequence-1902-R           0.090   0.001   0.000      -</w:t>
      </w:r>
    </w:p>
    <w:p w:rsidR="0094124E" w:rsidRDefault="0094124E" w:rsidP="0094124E">
      <w:r>
        <w:t>Sequence-1903-T           0.074   0.001   0.000      -</w:t>
      </w:r>
    </w:p>
    <w:p w:rsidR="0094124E" w:rsidRDefault="0094124E" w:rsidP="0094124E">
      <w:r>
        <w:t>Sequence-1904-L           0.123   0.001   0.000      -</w:t>
      </w:r>
    </w:p>
    <w:p w:rsidR="0094124E" w:rsidRDefault="0094124E" w:rsidP="0094124E">
      <w:r>
        <w:t>Sequence-1905-L           0.400   0.001   0.000      -</w:t>
      </w:r>
    </w:p>
    <w:p w:rsidR="0094124E" w:rsidRDefault="0094124E" w:rsidP="0094124E">
      <w:r>
        <w:t>Sequence-1906-G           0.073   0.001   0.000      -</w:t>
      </w:r>
    </w:p>
    <w:p w:rsidR="0094124E" w:rsidRDefault="0094124E" w:rsidP="0094124E">
      <w:r>
        <w:t>Sequence-1907-S           0.093   0.001   0.000      -</w:t>
      </w:r>
    </w:p>
    <w:p w:rsidR="0094124E" w:rsidRDefault="0094124E" w:rsidP="0094124E">
      <w:r>
        <w:t>Sequence-1908-H           0.117   0.001   0.000      -</w:t>
      </w:r>
    </w:p>
    <w:p w:rsidR="0094124E" w:rsidRDefault="0094124E" w:rsidP="0094124E">
      <w:r>
        <w:lastRenderedPageBreak/>
        <w:t>Sequence-1909-G           0.098   0.001   0.000      -</w:t>
      </w:r>
    </w:p>
    <w:p w:rsidR="0094124E" w:rsidRDefault="0094124E" w:rsidP="0094124E">
      <w:r>
        <w:t>Sequence-1910-Q           0.159   0.001   0.000      -</w:t>
      </w:r>
    </w:p>
    <w:p w:rsidR="0094124E" w:rsidRDefault="0094124E" w:rsidP="0094124E">
      <w:r>
        <w:t>Sequence-1911-E           0.112   0.001   0.000      -</w:t>
      </w:r>
    </w:p>
    <w:p w:rsidR="0094124E" w:rsidRDefault="0094124E" w:rsidP="0094124E">
      <w:r>
        <w:t>Sequence-1912-L           0.090   0.003   0.000      -</w:t>
      </w:r>
    </w:p>
    <w:p w:rsidR="0094124E" w:rsidRDefault="0094124E" w:rsidP="0094124E">
      <w:r>
        <w:t>Sequence-1913-L           0.133   0.003   0.000      -</w:t>
      </w:r>
    </w:p>
    <w:p w:rsidR="0094124E" w:rsidRDefault="0094124E" w:rsidP="0094124E">
      <w:r>
        <w:t>Sequence-1914-I           0.500   0.003   0.231      -</w:t>
      </w:r>
    </w:p>
    <w:p w:rsidR="0094124E" w:rsidRDefault="0094124E" w:rsidP="0094124E">
      <w:r>
        <w:t>Sequence-1915-E           0.110   0.002   0.000      -</w:t>
      </w:r>
    </w:p>
    <w:p w:rsidR="0094124E" w:rsidRDefault="0094124E" w:rsidP="0094124E">
      <w:r>
        <w:t>Sequence-1916-G           0.076   0.002   0.000      -</w:t>
      </w:r>
    </w:p>
    <w:p w:rsidR="0094124E" w:rsidRDefault="0094124E" w:rsidP="0094124E">
      <w:r>
        <w:t>Sequence-1917-L           0.177   0.002   0.000      -</w:t>
      </w:r>
    </w:p>
    <w:p w:rsidR="0094124E" w:rsidRDefault="0094124E" w:rsidP="0094124E">
      <w:r>
        <w:t>Sequence-1918-V           0.102   0.002   0.000      -</w:t>
      </w:r>
    </w:p>
    <w:p w:rsidR="0094124E" w:rsidRDefault="0094124E" w:rsidP="0094124E">
      <w:r>
        <w:t>Sequence-1919-C           0.160   0.002   0.000      -</w:t>
      </w:r>
    </w:p>
    <w:p w:rsidR="0094124E" w:rsidRDefault="0094124E" w:rsidP="0094124E">
      <w:r>
        <w:t>Sequence-1920-M           0.105   0.002   0.000      -</w:t>
      </w:r>
    </w:p>
    <w:p w:rsidR="0094124E" w:rsidRDefault="0094124E" w:rsidP="0094124E">
      <w:r>
        <w:t>Sequence-1921-K           0.159   0.000   0.000      -</w:t>
      </w:r>
    </w:p>
    <w:p w:rsidR="0094124E" w:rsidRDefault="0094124E" w:rsidP="0094124E">
      <w:r>
        <w:t>Sequence-1922-S           0.328   0.000   0.000      -</w:t>
      </w:r>
    </w:p>
    <w:p w:rsidR="0094124E" w:rsidRDefault="0094124E" w:rsidP="0094124E">
      <w:r>
        <w:t>Sequence-1923-S           0.082   0.000   0.000      -</w:t>
      </w:r>
    </w:p>
    <w:p w:rsidR="0094124E" w:rsidRDefault="0094124E" w:rsidP="0094124E">
      <w:r>
        <w:t>Sequence-1924-T           0.074   0.000   0.000      -</w:t>
      </w:r>
    </w:p>
    <w:p w:rsidR="0094124E" w:rsidRDefault="0094124E" w:rsidP="0094124E">
      <w:r>
        <w:t>Sequence-1925-S           0.081   0.000   0.000      -</w:t>
      </w:r>
    </w:p>
    <w:p w:rsidR="0094124E" w:rsidRDefault="0094124E" w:rsidP="0094124E">
      <w:r>
        <w:t>Sequence-1926-V           0.081   0.001   0.000      -</w:t>
      </w:r>
    </w:p>
    <w:p w:rsidR="0094124E" w:rsidRDefault="0094124E" w:rsidP="0094124E">
      <w:r>
        <w:t>Sequence-1927-V           0.078   0.004   0.000      -</w:t>
      </w:r>
    </w:p>
    <w:p w:rsidR="0094124E" w:rsidRDefault="0094124E" w:rsidP="0094124E">
      <w:r>
        <w:t>Sequence-1928-E           0.068   0.004   0.000      -</w:t>
      </w:r>
    </w:p>
    <w:p w:rsidR="0094124E" w:rsidRDefault="0094124E" w:rsidP="0094124E">
      <w:r>
        <w:t>Sequence-1929-L           0.191   0.004   0.000      -</w:t>
      </w:r>
    </w:p>
    <w:p w:rsidR="0094124E" w:rsidRDefault="0094124E" w:rsidP="0094124E">
      <w:r>
        <w:t>Sequence-1930-V           0.071   0.004   0.000      -</w:t>
      </w:r>
    </w:p>
    <w:p w:rsidR="0094124E" w:rsidRDefault="0094124E" w:rsidP="0094124E">
      <w:r>
        <w:t>Sequence-1931-M           0.104   0.004   0.000      -</w:t>
      </w:r>
    </w:p>
    <w:p w:rsidR="0094124E" w:rsidRDefault="0094124E" w:rsidP="0094124E">
      <w:r>
        <w:t>Sequence-1932-L           0.305   0.004   0.000      -</w:t>
      </w:r>
    </w:p>
    <w:p w:rsidR="0094124E" w:rsidRDefault="0094124E" w:rsidP="0094124E">
      <w:r>
        <w:t>Sequence-1933-L           0.150   0.004   0.000      -</w:t>
      </w:r>
    </w:p>
    <w:p w:rsidR="0094124E" w:rsidRDefault="0094124E" w:rsidP="0094124E">
      <w:r>
        <w:t>Sequence-1934-C           0.162   0.000   0.000      -</w:t>
      </w:r>
    </w:p>
    <w:p w:rsidR="0094124E" w:rsidRDefault="0094124E" w:rsidP="0094124E">
      <w:r>
        <w:t>Sequence-1935-S           0.172   0.000   0.000      -</w:t>
      </w:r>
    </w:p>
    <w:p w:rsidR="0094124E" w:rsidRDefault="0094124E" w:rsidP="0094124E">
      <w:r>
        <w:t>Sequence-1936-Q           0.112   0.000   0.000      -</w:t>
      </w:r>
    </w:p>
    <w:p w:rsidR="0094124E" w:rsidRDefault="0094124E" w:rsidP="0094124E">
      <w:r>
        <w:t>Sequence-1937-E           0.254   0.000   0.000      -</w:t>
      </w:r>
    </w:p>
    <w:p w:rsidR="0094124E" w:rsidRDefault="0094124E" w:rsidP="0094124E">
      <w:r>
        <w:t>Sequence-1938-W           0.151   0.000   0.000      -</w:t>
      </w:r>
    </w:p>
    <w:p w:rsidR="0094124E" w:rsidRDefault="0094124E" w:rsidP="0094124E">
      <w:r>
        <w:t>Sequence-1939-Q           0.113   0.000   0.000      -</w:t>
      </w:r>
    </w:p>
    <w:p w:rsidR="0094124E" w:rsidRDefault="0094124E" w:rsidP="0094124E">
      <w:r>
        <w:lastRenderedPageBreak/>
        <w:t>Sequence-1940-N           0.082   0.000   0.000      -</w:t>
      </w:r>
    </w:p>
    <w:p w:rsidR="0094124E" w:rsidRDefault="0094124E" w:rsidP="0094124E">
      <w:r>
        <w:t>Sequence-1941-S           0.089   0.000   0.000      -</w:t>
      </w:r>
    </w:p>
    <w:p w:rsidR="0094124E" w:rsidRDefault="0094124E" w:rsidP="0094124E">
      <w:r>
        <w:t>Sequence-1942-I           0.113   0.000   0.000      -</w:t>
      </w:r>
    </w:p>
    <w:p w:rsidR="0094124E" w:rsidRDefault="0094124E" w:rsidP="0094124E">
      <w:r>
        <w:t>Sequence-1943-Q           0.072   0.000   0.000      -</w:t>
      </w:r>
    </w:p>
    <w:p w:rsidR="0094124E" w:rsidRDefault="0094124E" w:rsidP="0094124E">
      <w:r>
        <w:t>Sequence-1944-K           0.068   0.000   0.000      -</w:t>
      </w:r>
    </w:p>
    <w:p w:rsidR="0094124E" w:rsidRDefault="0094124E" w:rsidP="0094124E">
      <w:r>
        <w:t>Sequence-1945-N           0.076   0.000   0.000      -</w:t>
      </w:r>
    </w:p>
    <w:p w:rsidR="0094124E" w:rsidRDefault="0094124E" w:rsidP="0094124E">
      <w:r>
        <w:t>Sequence-1946-A           0.066   0.000   0.000      -</w:t>
      </w:r>
    </w:p>
    <w:p w:rsidR="0094124E" w:rsidRDefault="0094124E" w:rsidP="0094124E">
      <w:r>
        <w:t>Sequence-1947-G           0.071   0.000   0.000      -</w:t>
      </w:r>
    </w:p>
    <w:p w:rsidR="0094124E" w:rsidRDefault="0094124E" w:rsidP="0094124E">
      <w:r>
        <w:t>Sequence-1948-L           0.102   0.000   0.000      -</w:t>
      </w:r>
    </w:p>
    <w:p w:rsidR="0094124E" w:rsidRDefault="0094124E" w:rsidP="0094124E">
      <w:r>
        <w:t>Sequence-1949-A           0.068   0.000   0.000      -</w:t>
      </w:r>
    </w:p>
    <w:p w:rsidR="0094124E" w:rsidRDefault="0094124E" w:rsidP="0094124E">
      <w:r>
        <w:t>Sequence-1950-F           0.185   0.000   0.000      -</w:t>
      </w:r>
    </w:p>
    <w:p w:rsidR="0094124E" w:rsidRDefault="0094124E" w:rsidP="0094124E">
      <w:r>
        <w:t>Sequence-1951-I           0.126   0.000   0.000      -</w:t>
      </w:r>
    </w:p>
    <w:p w:rsidR="0094124E" w:rsidRDefault="0094124E" w:rsidP="0094124E">
      <w:r>
        <w:t>Sequence-1952-E           0.082   0.000   0.000      -</w:t>
      </w:r>
    </w:p>
    <w:p w:rsidR="0094124E" w:rsidRDefault="0094124E" w:rsidP="0094124E">
      <w:r>
        <w:t>Sequence-1953-L           0.359   0.000   0.000      -</w:t>
      </w:r>
    </w:p>
    <w:p w:rsidR="0094124E" w:rsidRDefault="0094124E" w:rsidP="0094124E">
      <w:r>
        <w:t>Sequence-1954-I           0.082   0.000   0.000      -</w:t>
      </w:r>
    </w:p>
    <w:p w:rsidR="0094124E" w:rsidRDefault="0094124E" w:rsidP="0094124E">
      <w:r>
        <w:t>Sequence-1955-N           0.139   0.000   0.000      -</w:t>
      </w:r>
    </w:p>
    <w:p w:rsidR="0094124E" w:rsidRDefault="0094124E" w:rsidP="0094124E">
      <w:r>
        <w:t>Sequence-1956-E           0.082   0.000   0.000      -</w:t>
      </w:r>
    </w:p>
    <w:p w:rsidR="0094124E" w:rsidRDefault="0094124E" w:rsidP="0094124E">
      <w:r>
        <w:t>Sequence-1957-G           0.081   0.000   0.000      -</w:t>
      </w:r>
    </w:p>
    <w:p w:rsidR="0094124E" w:rsidRDefault="0094124E" w:rsidP="0094124E">
      <w:r>
        <w:t>Sequence-1958-R           0.095   0.000   0.000      -</w:t>
      </w:r>
    </w:p>
    <w:p w:rsidR="0094124E" w:rsidRDefault="0094124E" w:rsidP="0094124E">
      <w:r>
        <w:t>Sequence-1959-L           0.164   0.000   0.000      -</w:t>
      </w:r>
    </w:p>
    <w:p w:rsidR="0094124E" w:rsidRDefault="0094124E" w:rsidP="0094124E">
      <w:r>
        <w:t>Sequence-1960-L           0.215   0.000   0.000      -</w:t>
      </w:r>
    </w:p>
    <w:p w:rsidR="0094124E" w:rsidRDefault="0094124E" w:rsidP="0094124E">
      <w:r>
        <w:t>Sequence-1961-C           0.113   0.000   0.000      -</w:t>
      </w:r>
    </w:p>
    <w:p w:rsidR="0094124E" w:rsidRDefault="0094124E" w:rsidP="0094124E">
      <w:r>
        <w:t>Sequence-1962-H           0.128   0.000   0.000      -</w:t>
      </w:r>
    </w:p>
    <w:p w:rsidR="0094124E" w:rsidRDefault="0094124E" w:rsidP="0094124E">
      <w:r>
        <w:t>Sequence-1963-A           0.097   0.000   0.000      -</w:t>
      </w:r>
    </w:p>
    <w:p w:rsidR="0094124E" w:rsidRDefault="0094124E" w:rsidP="0094124E">
      <w:r>
        <w:t>Sequence-1964-M           0.174   0.000   0.000      -</w:t>
      </w:r>
    </w:p>
    <w:p w:rsidR="0094124E" w:rsidRDefault="0094124E" w:rsidP="0094124E">
      <w:r>
        <w:t>Sequence-1965-K           0.074   0.000   0.000      -</w:t>
      </w:r>
    </w:p>
    <w:p w:rsidR="0094124E" w:rsidRDefault="0094124E" w:rsidP="0094124E">
      <w:r>
        <w:t>Sequence-1966-D           0.073   0.000   0.000      -</w:t>
      </w:r>
    </w:p>
    <w:p w:rsidR="0094124E" w:rsidRDefault="0094124E" w:rsidP="0094124E">
      <w:r>
        <w:t>Sequence-1967-H           0.077   0.000   0.000      -</w:t>
      </w:r>
    </w:p>
    <w:p w:rsidR="0094124E" w:rsidRDefault="0094124E" w:rsidP="0094124E">
      <w:r>
        <w:t>Sequence-1968-I           0.176   0.000   0.000      -</w:t>
      </w:r>
    </w:p>
    <w:p w:rsidR="0094124E" w:rsidRDefault="0094124E" w:rsidP="0094124E">
      <w:r>
        <w:t>Sequence-1969-V           0.136   0.000   0.000      -</w:t>
      </w:r>
    </w:p>
    <w:p w:rsidR="0094124E" w:rsidRDefault="0094124E" w:rsidP="0094124E">
      <w:r>
        <w:t>Sequence-1970-R           0.075   0.000   0.000      -</w:t>
      </w:r>
    </w:p>
    <w:p w:rsidR="0094124E" w:rsidRDefault="0094124E" w:rsidP="0094124E">
      <w:r>
        <w:lastRenderedPageBreak/>
        <w:t>Sequence-1971-V           0.091   0.000   0.000      -</w:t>
      </w:r>
    </w:p>
    <w:p w:rsidR="0094124E" w:rsidRDefault="0094124E" w:rsidP="0094124E">
      <w:r>
        <w:t>Sequence-1972-A           0.080   0.000   0.000      -</w:t>
      </w:r>
    </w:p>
    <w:p w:rsidR="0094124E" w:rsidRDefault="0094124E" w:rsidP="0094124E">
      <w:r>
        <w:t>Sequence-1973-N           0.077   0.000   0.000      -</w:t>
      </w:r>
    </w:p>
    <w:p w:rsidR="0094124E" w:rsidRDefault="0094124E" w:rsidP="0094124E">
      <w:r>
        <w:t>Sequence-1974-E           0.075   0.000   0.000      -</w:t>
      </w:r>
    </w:p>
    <w:p w:rsidR="0094124E" w:rsidRDefault="0094124E" w:rsidP="0094124E">
      <w:r>
        <w:t>Sequence-1975-A           0.078   0.000   0.000      -</w:t>
      </w:r>
    </w:p>
    <w:p w:rsidR="0094124E" w:rsidRDefault="0094124E" w:rsidP="0094124E">
      <w:r>
        <w:t>Sequence-1976-E           0.079   0.000   0.000      -</w:t>
      </w:r>
    </w:p>
    <w:p w:rsidR="0094124E" w:rsidRDefault="0094124E" w:rsidP="0094124E">
      <w:r>
        <w:t>Sequence-1977-F           0.074   0.000   0.000      -</w:t>
      </w:r>
    </w:p>
    <w:p w:rsidR="0094124E" w:rsidRDefault="0094124E" w:rsidP="0094124E">
      <w:r>
        <w:t>Sequence-1978-I           0.141   0.000   0.000      -</w:t>
      </w:r>
    </w:p>
    <w:p w:rsidR="0094124E" w:rsidRDefault="0094124E" w:rsidP="0094124E">
      <w:r>
        <w:t>Sequence-1979-L           0.100   0.000   0.000      -</w:t>
      </w:r>
    </w:p>
    <w:p w:rsidR="0094124E" w:rsidRDefault="0094124E" w:rsidP="0094124E">
      <w:r>
        <w:t>Sequence-1980-N           0.078   0.000   0.000      -</w:t>
      </w:r>
    </w:p>
    <w:p w:rsidR="0094124E" w:rsidRDefault="0094124E" w:rsidP="0094124E">
      <w:r>
        <w:t>Sequence-1981-R           0.080   0.000   0.000      -</w:t>
      </w:r>
    </w:p>
    <w:p w:rsidR="0094124E" w:rsidRDefault="0094124E" w:rsidP="0094124E">
      <w:r>
        <w:t>Sequence-1982-Q           0.077   0.000   0.000      -</w:t>
      </w:r>
    </w:p>
    <w:p w:rsidR="0094124E" w:rsidRDefault="0094124E" w:rsidP="0094124E">
      <w:r>
        <w:t>Sequence-1983-R           0.123   0.000   0.000      -</w:t>
      </w:r>
    </w:p>
    <w:p w:rsidR="0094124E" w:rsidRDefault="0094124E" w:rsidP="0094124E">
      <w:r>
        <w:t>Sequence-1984-A           0.083   0.000   0.000      -</w:t>
      </w:r>
    </w:p>
    <w:p w:rsidR="0094124E" w:rsidRDefault="0094124E" w:rsidP="0094124E">
      <w:r>
        <w:t>Sequence-1985-E           0.078   0.000   0.000      -</w:t>
      </w:r>
    </w:p>
    <w:p w:rsidR="0094124E" w:rsidRDefault="0094124E" w:rsidP="0094124E">
      <w:r>
        <w:t>Sequence-1986-D           0.092   0.000   0.000      -</w:t>
      </w:r>
    </w:p>
    <w:p w:rsidR="0094124E" w:rsidRDefault="0094124E" w:rsidP="0094124E">
      <w:r>
        <w:t>Sequence-1987-V           0.123   0.000   0.000      -</w:t>
      </w:r>
    </w:p>
    <w:p w:rsidR="0094124E" w:rsidRDefault="0094124E" w:rsidP="0094124E">
      <w:r>
        <w:t>Sequence-1988-H           0.088   0.000   0.000      -</w:t>
      </w:r>
    </w:p>
    <w:p w:rsidR="0094124E" w:rsidRDefault="0094124E" w:rsidP="0094124E">
      <w:r>
        <w:t>Sequence-1989-K           0.146   0.000   0.000      -</w:t>
      </w:r>
    </w:p>
    <w:p w:rsidR="0094124E" w:rsidRDefault="0094124E" w:rsidP="0094124E">
      <w:r>
        <w:t>Sequence-1990-H           0.070   0.000   0.000      -</w:t>
      </w:r>
    </w:p>
    <w:p w:rsidR="0094124E" w:rsidRDefault="0094124E" w:rsidP="0094124E">
      <w:r>
        <w:t>Sequence-1991-A           0.074   0.000   0.000      -</w:t>
      </w:r>
    </w:p>
    <w:p w:rsidR="0094124E" w:rsidRDefault="0094124E" w:rsidP="0094124E">
      <w:r>
        <w:t>Sequence-1992-E           0.077   0.000   0.000      -</w:t>
      </w:r>
    </w:p>
    <w:p w:rsidR="0094124E" w:rsidRDefault="0094124E" w:rsidP="0094124E">
      <w:r>
        <w:t>Sequence-1993-F           0.079   0.000   0.000      -</w:t>
      </w:r>
    </w:p>
    <w:p w:rsidR="0094124E" w:rsidRDefault="0094124E" w:rsidP="0094124E">
      <w:r>
        <w:t>Sequence-1994-E           0.077   0.000   0.000      -</w:t>
      </w:r>
    </w:p>
    <w:p w:rsidR="0094124E" w:rsidRDefault="0094124E" w:rsidP="0094124E">
      <w:r>
        <w:t>Sequence-1995-S           0.078   0.000   0.000      -</w:t>
      </w:r>
    </w:p>
    <w:p w:rsidR="0094124E" w:rsidRDefault="0094124E" w:rsidP="0094124E">
      <w:r>
        <w:t>Sequence-1996-Q           0.090   0.000   0.000      -</w:t>
      </w:r>
    </w:p>
    <w:p w:rsidR="0094124E" w:rsidRDefault="0094124E" w:rsidP="0094124E">
      <w:r>
        <w:t>Sequence-1997-C           0.074   0.000   0.000      -</w:t>
      </w:r>
    </w:p>
    <w:p w:rsidR="0094124E" w:rsidRDefault="0094124E" w:rsidP="0094124E">
      <w:r>
        <w:t>Sequence-1998-A           0.086   0.000   0.000      -</w:t>
      </w:r>
    </w:p>
    <w:p w:rsidR="0094124E" w:rsidRDefault="0094124E" w:rsidP="0094124E">
      <w:r>
        <w:t>Sequence-1999-Q           0.074   0.000   0.000      -</w:t>
      </w:r>
    </w:p>
    <w:p w:rsidR="0094124E" w:rsidRDefault="0094124E" w:rsidP="0094124E">
      <w:r>
        <w:t>Sequence-2000-Y           0.085   0.000   0.000      -</w:t>
      </w:r>
    </w:p>
    <w:p w:rsidR="0094124E" w:rsidRDefault="0094124E" w:rsidP="0094124E">
      <w:r>
        <w:t>Sequence-2001-A           0.074   0.000   0.000      -</w:t>
      </w:r>
    </w:p>
    <w:p w:rsidR="0094124E" w:rsidRDefault="0094124E" w:rsidP="0094124E">
      <w:r>
        <w:lastRenderedPageBreak/>
        <w:t>Sequence-2002-A           0.077   0.000   0.000      -</w:t>
      </w:r>
    </w:p>
    <w:p w:rsidR="0094124E" w:rsidRDefault="0094124E" w:rsidP="0094124E">
      <w:r>
        <w:t>Sequence-2003-D           0.080   0.000   0.000      -</w:t>
      </w:r>
    </w:p>
    <w:p w:rsidR="0094124E" w:rsidRDefault="0094124E" w:rsidP="0094124E">
      <w:r>
        <w:t>Sequence-2004-R           0.074   0.000   0.000      -</w:t>
      </w:r>
    </w:p>
    <w:p w:rsidR="0094124E" w:rsidRDefault="0094124E" w:rsidP="0094124E">
      <w:r>
        <w:t>Sequence-2005-R           0.099   0.000   0.000      -</w:t>
      </w:r>
    </w:p>
    <w:p w:rsidR="0094124E" w:rsidRDefault="0094124E" w:rsidP="0094124E">
      <w:r>
        <w:t>Sequence-2006-E           0.091   0.000   0.000      -</w:t>
      </w:r>
    </w:p>
    <w:p w:rsidR="0094124E" w:rsidRDefault="0094124E" w:rsidP="0094124E">
      <w:r>
        <w:t>Sequence-2007-E           0.082   0.000   0.000      -</w:t>
      </w:r>
    </w:p>
    <w:p w:rsidR="0094124E" w:rsidRDefault="0094124E" w:rsidP="0094124E">
      <w:r>
        <w:t>Sequence-2008-E           0.086   0.000   0.000      -</w:t>
      </w:r>
    </w:p>
    <w:p w:rsidR="0094124E" w:rsidRDefault="0094124E" w:rsidP="0094124E">
      <w:r>
        <w:t>Sequence-2009-K           0.081   0.000   0.000      -</w:t>
      </w:r>
    </w:p>
    <w:p w:rsidR="0094124E" w:rsidRDefault="0094124E" w:rsidP="0094124E">
      <w:r>
        <w:t>Sequence-2010-M           0.101   0.000   0.000      -</w:t>
      </w:r>
    </w:p>
    <w:p w:rsidR="0094124E" w:rsidRDefault="0094124E" w:rsidP="0094124E">
      <w:r>
        <w:t>Sequence-2011-C           0.090   0.000   0.000      -</w:t>
      </w:r>
    </w:p>
    <w:p w:rsidR="0094124E" w:rsidRDefault="0094124E" w:rsidP="0094124E">
      <w:r>
        <w:t>Sequence-2012-D           0.092   0.000   0.000      -</w:t>
      </w:r>
    </w:p>
    <w:p w:rsidR="0094124E" w:rsidRDefault="0094124E" w:rsidP="0094124E">
      <w:r>
        <w:t>Sequence-2013-H           0.085   0.000   0.000      -</w:t>
      </w:r>
    </w:p>
    <w:p w:rsidR="0094124E" w:rsidRDefault="0094124E" w:rsidP="0094124E">
      <w:r>
        <w:t>Sequence-2014-L           0.195   0.000   0.000      -</w:t>
      </w:r>
    </w:p>
    <w:p w:rsidR="0094124E" w:rsidRDefault="0094124E" w:rsidP="0094124E">
      <w:r>
        <w:t>Sequence-2015-I           0.439   0.000   0.100      -</w:t>
      </w:r>
    </w:p>
    <w:p w:rsidR="0094124E" w:rsidRDefault="0094124E" w:rsidP="0094124E">
      <w:r>
        <w:t>Sequence-2016-S           0.086   0.000   0.000      -</w:t>
      </w:r>
    </w:p>
    <w:p w:rsidR="0094124E" w:rsidRDefault="0094124E" w:rsidP="0094124E">
      <w:r>
        <w:t>Sequence-2017-A           0.105   0.000   0.000      -</w:t>
      </w:r>
    </w:p>
    <w:p w:rsidR="0094124E" w:rsidRDefault="0094124E" w:rsidP="0094124E">
      <w:r>
        <w:t>Sequence-2018-A           0.113   0.000   0.000      -</w:t>
      </w:r>
    </w:p>
    <w:p w:rsidR="0094124E" w:rsidRDefault="0094124E" w:rsidP="0094124E">
      <w:r>
        <w:t>Sequence-2019-K           0.103   0.000   0.000      -</w:t>
      </w:r>
    </w:p>
    <w:p w:rsidR="0094124E" w:rsidRDefault="0094124E" w:rsidP="0094124E">
      <w:r>
        <w:t>Sequence-2020-H           0.098   0.000   0.000      -</w:t>
      </w:r>
    </w:p>
    <w:p w:rsidR="0094124E" w:rsidRDefault="0094124E" w:rsidP="0094124E">
      <w:r>
        <w:t>Sequence-2021-R           0.075   0.000   0.000      -</w:t>
      </w:r>
    </w:p>
    <w:p w:rsidR="0094124E" w:rsidRDefault="0094124E" w:rsidP="0094124E">
      <w:r>
        <w:t>Sequence-2022-D           0.082   0.000   0.000      -</w:t>
      </w:r>
    </w:p>
    <w:p w:rsidR="0094124E" w:rsidRDefault="0094124E" w:rsidP="0094124E">
      <w:r>
        <w:t>Sequence-2023-H           0.118   0.000   0.000      -</w:t>
      </w:r>
    </w:p>
    <w:p w:rsidR="0094124E" w:rsidRDefault="0094124E" w:rsidP="0094124E">
      <w:r>
        <w:t>Sequence-2024-V           0.090   0.000   0.000      -</w:t>
      </w:r>
    </w:p>
    <w:p w:rsidR="0094124E" w:rsidRDefault="0094124E" w:rsidP="0094124E">
      <w:r>
        <w:t>Sequence-2025-T           0.090   0.000   0.000      -</w:t>
      </w:r>
    </w:p>
    <w:p w:rsidR="0094124E" w:rsidRDefault="0094124E" w:rsidP="0094124E">
      <w:r>
        <w:t>Sequence-2026-A           0.096   0.000   0.000      -</w:t>
      </w:r>
    </w:p>
    <w:p w:rsidR="0094124E" w:rsidRDefault="0094124E" w:rsidP="0094124E">
      <w:r>
        <w:t>Sequence-2027-N           0.070   0.000   0.000      -</w:t>
      </w:r>
    </w:p>
    <w:p w:rsidR="0094124E" w:rsidRDefault="0094124E" w:rsidP="0094124E">
      <w:r>
        <w:t>Sequence-2028-Q           0.065   0.000   0.000      -</w:t>
      </w:r>
    </w:p>
    <w:p w:rsidR="0094124E" w:rsidRDefault="0094124E" w:rsidP="0094124E">
      <w:r>
        <w:t>Sequence-2029-L           0.091   0.000   0.000      -</w:t>
      </w:r>
    </w:p>
    <w:p w:rsidR="0094124E" w:rsidRDefault="0094124E" w:rsidP="0094124E">
      <w:r>
        <w:t>Sequence-2030-K           0.087   0.000   0.000      -</w:t>
      </w:r>
    </w:p>
    <w:p w:rsidR="0094124E" w:rsidRDefault="0094124E" w:rsidP="0094124E">
      <w:r>
        <w:t>Sequence-2031-Q           0.071   0.000   0.000      -</w:t>
      </w:r>
    </w:p>
    <w:p w:rsidR="0094124E" w:rsidRDefault="0094124E" w:rsidP="0094124E">
      <w:r>
        <w:t>Sequence-2032-K           0.082   0.000   0.000      -</w:t>
      </w:r>
    </w:p>
    <w:p w:rsidR="0094124E" w:rsidRDefault="0094124E" w:rsidP="0094124E">
      <w:r>
        <w:lastRenderedPageBreak/>
        <w:t>Sequence-2033-I           0.134   0.000   0.000      -</w:t>
      </w:r>
    </w:p>
    <w:p w:rsidR="0094124E" w:rsidRDefault="0094124E" w:rsidP="0094124E">
      <w:r>
        <w:t>Sequence-2034-L           0.107   0.000   0.000      -</w:t>
      </w:r>
    </w:p>
    <w:p w:rsidR="0094124E" w:rsidRDefault="0094124E" w:rsidP="0094124E">
      <w:r>
        <w:t>Sequence-2035-N           0.085   0.000   0.000      -</w:t>
      </w:r>
    </w:p>
    <w:p w:rsidR="0094124E" w:rsidRDefault="0094124E" w:rsidP="0094124E">
      <w:r>
        <w:t>Sequence-2036-I           0.386   0.000   0.000      -</w:t>
      </w:r>
    </w:p>
    <w:p w:rsidR="0094124E" w:rsidRDefault="0094124E" w:rsidP="0094124E">
      <w:r>
        <w:t>Sequence-2037-L           0.107   0.000   0.000      -</w:t>
      </w:r>
    </w:p>
    <w:p w:rsidR="0094124E" w:rsidRDefault="0094124E" w:rsidP="0094124E">
      <w:r>
        <w:t>Sequence-2038-T           0.147   0.000   0.000      -</w:t>
      </w:r>
    </w:p>
    <w:p w:rsidR="0094124E" w:rsidRDefault="0094124E" w:rsidP="0094124E">
      <w:r>
        <w:t>Sequence-2039-N           0.213   0.000   0.000      -</w:t>
      </w:r>
    </w:p>
    <w:p w:rsidR="0094124E" w:rsidRDefault="0094124E" w:rsidP="0094124E">
      <w:r>
        <w:t>Sequence-2040-K           0.088   0.000   0.000      -</w:t>
      </w:r>
    </w:p>
    <w:p w:rsidR="0094124E" w:rsidRDefault="0094124E" w:rsidP="0094124E">
      <w:r>
        <w:t>Sequence-2041-H           0.089   0.000   0.000      -</w:t>
      </w:r>
    </w:p>
    <w:p w:rsidR="0094124E" w:rsidRDefault="0094124E" w:rsidP="0094124E">
      <w:r>
        <w:t>Sequence-2042-G           0.105   0.000   0.000      -</w:t>
      </w:r>
    </w:p>
    <w:p w:rsidR="0094124E" w:rsidRDefault="0094124E" w:rsidP="0094124E">
      <w:r>
        <w:t>Sequence-2043-A           0.084   0.000   0.000      -</w:t>
      </w:r>
    </w:p>
    <w:p w:rsidR="0094124E" w:rsidRDefault="0094124E" w:rsidP="0094124E">
      <w:r>
        <w:t>Sequence-2044-W           0.084   0.000   0.000      -</w:t>
      </w:r>
    </w:p>
    <w:p w:rsidR="0094124E" w:rsidRDefault="0094124E" w:rsidP="0094124E">
      <w:r>
        <w:t>Sequence-2045-G           0.075   0.000   0.000      -</w:t>
      </w:r>
    </w:p>
    <w:p w:rsidR="0094124E" w:rsidRDefault="0094124E" w:rsidP="0094124E">
      <w:r>
        <w:t>Sequence-2046-A           0.076   0.000   0.000      -</w:t>
      </w:r>
    </w:p>
    <w:p w:rsidR="0094124E" w:rsidRDefault="0094124E" w:rsidP="0094124E">
      <w:r>
        <w:t>Sequence-2047-V           0.081   0.000   0.000      -</w:t>
      </w:r>
    </w:p>
    <w:p w:rsidR="0094124E" w:rsidRDefault="0094124E" w:rsidP="0094124E">
      <w:r>
        <w:t>Sequence-2048-S           0.067   0.000   0.000      -</w:t>
      </w:r>
    </w:p>
    <w:p w:rsidR="0094124E" w:rsidRDefault="0094124E" w:rsidP="0094124E">
      <w:r>
        <w:t>Sequence-2049-H           0.082   0.000   0.000      -</w:t>
      </w:r>
    </w:p>
    <w:p w:rsidR="0094124E" w:rsidRDefault="0094124E" w:rsidP="0094124E">
      <w:r>
        <w:t>Sequence-2050-S           0.078   0.000   0.000      -</w:t>
      </w:r>
    </w:p>
    <w:p w:rsidR="0094124E" w:rsidRDefault="0094124E" w:rsidP="0094124E">
      <w:r>
        <w:t>Sequence-2051-Q           0.069   0.000   0.000      -</w:t>
      </w:r>
    </w:p>
    <w:p w:rsidR="0094124E" w:rsidRDefault="0094124E" w:rsidP="0094124E">
      <w:r>
        <w:t>Sequence-2052-L           0.117   0.000   0.000      -</w:t>
      </w:r>
    </w:p>
    <w:p w:rsidR="0094124E" w:rsidRDefault="0094124E" w:rsidP="0094124E">
      <w:r>
        <w:t>Sequence-2053-H           0.068   0.000   0.000      -</w:t>
      </w:r>
    </w:p>
    <w:p w:rsidR="0094124E" w:rsidRDefault="0094124E" w:rsidP="0094124E">
      <w:r>
        <w:t>Sequence-2054-D           0.090   0.000   0.000      -</w:t>
      </w:r>
    </w:p>
    <w:p w:rsidR="0094124E" w:rsidRDefault="0094124E" w:rsidP="0094124E">
      <w:r>
        <w:t>Sequence-2055-F           0.071   0.000   0.000      -</w:t>
      </w:r>
    </w:p>
    <w:p w:rsidR="0094124E" w:rsidRDefault="0094124E" w:rsidP="0094124E">
      <w:r>
        <w:t>Sequence-2056-W           0.070   0.000   0.000      -</w:t>
      </w:r>
    </w:p>
    <w:p w:rsidR="0094124E" w:rsidRDefault="0094124E" w:rsidP="0094124E">
      <w:r>
        <w:t>Sequence-2057-R           0.110   0.000   0.000      -</w:t>
      </w:r>
    </w:p>
    <w:p w:rsidR="0094124E" w:rsidRDefault="0094124E" w:rsidP="0094124E">
      <w:r>
        <w:t>Sequence-2058-L           0.152   0.000   0.000      -</w:t>
      </w:r>
    </w:p>
    <w:p w:rsidR="0094124E" w:rsidRDefault="0094124E" w:rsidP="0094124E">
      <w:r>
        <w:t>Sequence-2059-D           0.076   0.000   0.000      -</w:t>
      </w:r>
    </w:p>
    <w:p w:rsidR="0094124E" w:rsidRDefault="0094124E" w:rsidP="0094124E">
      <w:r>
        <w:t>Sequence-2060-Y           0.357   0.000   0.000      -</w:t>
      </w:r>
    </w:p>
    <w:p w:rsidR="0094124E" w:rsidRDefault="0094124E" w:rsidP="0094124E">
      <w:r>
        <w:t>Sequence-2061-W           0.100   0.000   0.000      -</w:t>
      </w:r>
    </w:p>
    <w:p w:rsidR="0094124E" w:rsidRDefault="0094124E" w:rsidP="0094124E">
      <w:r>
        <w:t>Sequence-2062-E           0.142   0.000   0.000      -</w:t>
      </w:r>
    </w:p>
    <w:p w:rsidR="0094124E" w:rsidRDefault="0094124E" w:rsidP="0094124E">
      <w:r>
        <w:t>Sequence-2063-D           0.081   0.000   0.000      -</w:t>
      </w:r>
    </w:p>
    <w:p w:rsidR="0094124E" w:rsidRDefault="0094124E" w:rsidP="0094124E">
      <w:r>
        <w:lastRenderedPageBreak/>
        <w:t>Sequence-2064-D           0.077   0.000   0.000      -</w:t>
      </w:r>
    </w:p>
    <w:p w:rsidR="0094124E" w:rsidRDefault="0094124E" w:rsidP="0094124E">
      <w:r>
        <w:t>Sequence-2065-L           0.122   0.000   0.000      -</w:t>
      </w:r>
    </w:p>
    <w:p w:rsidR="0094124E" w:rsidRDefault="0094124E" w:rsidP="0094124E">
      <w:r>
        <w:t>Sequence-2066-R           0.080   0.000   0.000      -</w:t>
      </w:r>
    </w:p>
    <w:p w:rsidR="0094124E" w:rsidRDefault="0094124E" w:rsidP="0094124E">
      <w:r>
        <w:t>Sequence-2067-R           0.191   0.000   0.000      -</w:t>
      </w:r>
    </w:p>
    <w:p w:rsidR="0094124E" w:rsidRDefault="0094124E" w:rsidP="0094124E">
      <w:r>
        <w:t>Sequence-2068-R           0.079   0.000   0.000      -</w:t>
      </w:r>
    </w:p>
    <w:p w:rsidR="0094124E" w:rsidRDefault="0094124E" w:rsidP="0094124E">
      <w:r>
        <w:t>Sequence-2069-R           0.115   0.000   0.000      -</w:t>
      </w:r>
    </w:p>
    <w:p w:rsidR="0094124E" w:rsidRDefault="0094124E" w:rsidP="0094124E">
      <w:r>
        <w:t>Sequence-2070-R           0.109   0.000   0.000      -</w:t>
      </w:r>
    </w:p>
    <w:p w:rsidR="0094124E" w:rsidRDefault="0094124E" w:rsidP="0094124E">
      <w:r>
        <w:t>Sequence-2071-F           0.102   0.000   0.000      -</w:t>
      </w:r>
    </w:p>
    <w:p w:rsidR="0094124E" w:rsidRDefault="0094124E" w:rsidP="0094124E">
      <w:r>
        <w:t>Sequence-2072-V           0.158   0.000   0.000      -</w:t>
      </w:r>
    </w:p>
    <w:p w:rsidR="0094124E" w:rsidRDefault="0094124E" w:rsidP="0094124E">
      <w:r>
        <w:t>Sequence-2073-R           0.093   0.000   0.000      -</w:t>
      </w:r>
    </w:p>
    <w:p w:rsidR="0094124E" w:rsidRDefault="0094124E" w:rsidP="0094124E">
      <w:r>
        <w:t>Sequence-2074-N           0.102   0.000   0.000      -</w:t>
      </w:r>
    </w:p>
    <w:p w:rsidR="0094124E" w:rsidRDefault="0094124E" w:rsidP="0094124E">
      <w:r>
        <w:t>Sequence-2075-A           0.084   0.000   0.000      -</w:t>
      </w:r>
    </w:p>
    <w:p w:rsidR="0094124E" w:rsidRDefault="0094124E" w:rsidP="0094124E">
      <w:r>
        <w:t>Sequence-2076-F           0.078   0.000   0.000      -</w:t>
      </w:r>
    </w:p>
    <w:p w:rsidR="0094124E" w:rsidRDefault="0094124E" w:rsidP="0094124E">
      <w:r>
        <w:t>Sequence-2077-G           0.081   0.000   0.000      -</w:t>
      </w:r>
    </w:p>
    <w:p w:rsidR="0094124E" w:rsidRDefault="0094124E" w:rsidP="0094124E">
      <w:r>
        <w:t>Sequence-2078-S           0.069   0.000   0.000      -</w:t>
      </w:r>
    </w:p>
    <w:p w:rsidR="0094124E" w:rsidRDefault="0094124E" w:rsidP="0094124E">
      <w:r>
        <w:t>Sequence-2079-T           0.068   0.000   0.000      -</w:t>
      </w:r>
    </w:p>
    <w:p w:rsidR="0094124E" w:rsidRDefault="0094124E" w:rsidP="0094124E">
      <w:r>
        <w:t>Sequence-2080-H           0.081   0.000   0.000      -</w:t>
      </w:r>
    </w:p>
    <w:p w:rsidR="0094124E" w:rsidRDefault="0094124E" w:rsidP="0094124E">
      <w:r>
        <w:t>Sequence-2081-A           0.076   0.000   0.000      -</w:t>
      </w:r>
    </w:p>
    <w:p w:rsidR="0094124E" w:rsidRDefault="0094124E" w:rsidP="0094124E">
      <w:r>
        <w:t>Sequence-2082-E           0.070   0.000   0.000      -</w:t>
      </w:r>
    </w:p>
    <w:p w:rsidR="0094124E" w:rsidRDefault="0094124E" w:rsidP="0094124E">
      <w:r>
        <w:t>Sequence-2083-A           0.075   0.000   0.000      -</w:t>
      </w:r>
    </w:p>
    <w:p w:rsidR="0094124E" w:rsidRDefault="0094124E" w:rsidP="0094124E">
      <w:r>
        <w:t>Sequence-2084-L           0.080   0.000   0.000      -</w:t>
      </w:r>
    </w:p>
    <w:p w:rsidR="0094124E" w:rsidRDefault="0094124E" w:rsidP="0094124E">
      <w:r>
        <w:t>Sequence-2085-L           0.098   0.000   0.000      -</w:t>
      </w:r>
    </w:p>
    <w:p w:rsidR="0094124E" w:rsidRDefault="0094124E" w:rsidP="0094124E">
      <w:r>
        <w:t>Sequence-2086-K           0.084   0.000   0.000      -</w:t>
      </w:r>
    </w:p>
    <w:p w:rsidR="0094124E" w:rsidRDefault="0094124E" w:rsidP="0094124E">
      <w:r>
        <w:t>Sequence-2087-S           0.103   0.000   0.000      -</w:t>
      </w:r>
    </w:p>
    <w:p w:rsidR="0094124E" w:rsidRDefault="0094124E" w:rsidP="0094124E">
      <w:r>
        <w:t>Sequence-2088-A           0.076   0.000   0.000      -</w:t>
      </w:r>
    </w:p>
    <w:p w:rsidR="0094124E" w:rsidRDefault="0094124E" w:rsidP="0094124E">
      <w:r>
        <w:t>Sequence-2089-V           0.358   0.000   0.000      -</w:t>
      </w:r>
    </w:p>
    <w:p w:rsidR="0094124E" w:rsidRDefault="0094124E" w:rsidP="0094124E">
      <w:r>
        <w:t>Sequence-2090-E           0.086   0.000   0.000      -</w:t>
      </w:r>
    </w:p>
    <w:p w:rsidR="0094124E" w:rsidRDefault="0094124E" w:rsidP="0094124E">
      <w:r>
        <w:t>Sequence-2091-Y           0.111   0.000   0.000      -</w:t>
      </w:r>
    </w:p>
    <w:p w:rsidR="0094124E" w:rsidRDefault="0094124E" w:rsidP="0094124E">
      <w:r>
        <w:t>Sequence-2092-G           0.096   0.000   0.000      -</w:t>
      </w:r>
    </w:p>
    <w:p w:rsidR="0094124E" w:rsidRDefault="0094124E" w:rsidP="0094124E">
      <w:r>
        <w:t>Sequence-2093-T           0.095   0.000   0.000      -</w:t>
      </w:r>
    </w:p>
    <w:p w:rsidR="0094124E" w:rsidRDefault="0094124E" w:rsidP="0094124E">
      <w:r>
        <w:t>Sequence-2094-E           0.150   0.000   0.000      -</w:t>
      </w:r>
    </w:p>
    <w:p w:rsidR="0094124E" w:rsidRDefault="0094124E" w:rsidP="0094124E">
      <w:r>
        <w:lastRenderedPageBreak/>
        <w:t>Sequence-2095-E           0.076   0.000   0.000      -</w:t>
      </w:r>
    </w:p>
    <w:p w:rsidR="0094124E" w:rsidRDefault="0094124E" w:rsidP="0094124E">
      <w:r>
        <w:t>Sequence-2096-D           0.078   0.000   0.000      -</w:t>
      </w:r>
    </w:p>
    <w:p w:rsidR="0094124E" w:rsidRDefault="0094124E" w:rsidP="0094124E">
      <w:r>
        <w:t>Sequence-2097-V           0.076   0.000   0.000      -</w:t>
      </w:r>
    </w:p>
    <w:p w:rsidR="0094124E" w:rsidRDefault="0094124E" w:rsidP="0094124E">
      <w:r>
        <w:t>Sequence-2098-V           0.085   0.000   0.000      -</w:t>
      </w:r>
    </w:p>
    <w:p w:rsidR="0094124E" w:rsidRDefault="0094124E" w:rsidP="0094124E">
      <w:r>
        <w:t>Sequence-2099-K           0.080   0.000   0.000      -</w:t>
      </w:r>
    </w:p>
    <w:p w:rsidR="0094124E" w:rsidRDefault="0094124E" w:rsidP="0094124E">
      <w:r>
        <w:t>Sequence-2100-S           0.080   0.000   0.000      -</w:t>
      </w:r>
    </w:p>
    <w:p w:rsidR="0094124E" w:rsidRDefault="0094124E" w:rsidP="0094124E">
      <w:r>
        <w:t>Sequence-2101-K           0.094   0.000   0.000      -</w:t>
      </w:r>
    </w:p>
    <w:p w:rsidR="0094124E" w:rsidRDefault="0094124E" w:rsidP="0094124E">
      <w:r>
        <w:t>Sequence-2102-K           0.076   0.000   0.000      -</w:t>
      </w:r>
    </w:p>
    <w:p w:rsidR="0094124E" w:rsidRDefault="0094124E" w:rsidP="0094124E">
      <w:r>
        <w:t>Sequence-2103-A           0.075   0.000   0.000      -</w:t>
      </w:r>
    </w:p>
    <w:p w:rsidR="0094124E" w:rsidRDefault="0094124E" w:rsidP="0094124E">
      <w:r>
        <w:t>Sequence-2104-F           0.091   0.000   0.000      -</w:t>
      </w:r>
    </w:p>
    <w:p w:rsidR="0094124E" w:rsidRDefault="0094124E" w:rsidP="0094124E">
      <w:r>
        <w:t>Sequence-2105-R           0.088   0.000   0.000      -</w:t>
      </w:r>
    </w:p>
    <w:p w:rsidR="0094124E" w:rsidRDefault="0094124E" w:rsidP="0094124E">
      <w:r>
        <w:t>Sequence-2106-S           0.094   0.000   0.000      -</w:t>
      </w:r>
    </w:p>
    <w:p w:rsidR="0094124E" w:rsidRDefault="0094124E" w:rsidP="0094124E">
      <w:r>
        <w:t>Sequence-2107-Q           0.076   0.000   0.000      -</w:t>
      </w:r>
    </w:p>
    <w:p w:rsidR="0094124E" w:rsidRDefault="0094124E" w:rsidP="0094124E">
      <w:r>
        <w:t>Sequence-2108-A           0.080   0.000   0.000      -</w:t>
      </w:r>
    </w:p>
    <w:p w:rsidR="0094124E" w:rsidRDefault="0094124E" w:rsidP="0094124E">
      <w:r>
        <w:t>Sequence-2109-I           0.328   0.000   0.000      -</w:t>
      </w:r>
    </w:p>
    <w:p w:rsidR="0094124E" w:rsidRDefault="0094124E" w:rsidP="0094124E">
      <w:r>
        <w:t>Sequence-2110-V           0.086   0.000   0.000      -</w:t>
      </w:r>
    </w:p>
    <w:p w:rsidR="0094124E" w:rsidRDefault="0094124E" w:rsidP="0094124E">
      <w:r>
        <w:t>Sequence-2111-N           0.072   0.000   0.000      -</w:t>
      </w:r>
    </w:p>
    <w:p w:rsidR="0094124E" w:rsidRDefault="0094124E" w:rsidP="0094124E">
      <w:r>
        <w:t>Sequence-2112-Q           0.076   0.000   0.000      -</w:t>
      </w:r>
    </w:p>
    <w:p w:rsidR="0094124E" w:rsidRDefault="0094124E" w:rsidP="0094124E">
      <w:r>
        <w:t>Sequence-2113-N           0.082   0.000   0.000      -</w:t>
      </w:r>
    </w:p>
    <w:p w:rsidR="0094124E" w:rsidRDefault="0094124E" w:rsidP="0094124E">
      <w:r>
        <w:t>Sequence-2114-S           0.080   0.000   0.000      -</w:t>
      </w:r>
    </w:p>
    <w:p w:rsidR="0094124E" w:rsidRDefault="0094124E" w:rsidP="0094124E">
      <w:r>
        <w:t>Sequence-2115-E           0.069   0.000   0.000      -</w:t>
      </w:r>
    </w:p>
    <w:p w:rsidR="0094124E" w:rsidRDefault="0094124E" w:rsidP="0094124E">
      <w:r>
        <w:t>Sequence-2116-T           0.087   0.000   0.000      -</w:t>
      </w:r>
    </w:p>
    <w:p w:rsidR="0094124E" w:rsidRDefault="0094124E" w:rsidP="0094124E">
      <w:r>
        <w:t>Sequence-2117-E           0.076   0.000   0.000      -</w:t>
      </w:r>
    </w:p>
    <w:p w:rsidR="0094124E" w:rsidRDefault="0094124E" w:rsidP="0094124E">
      <w:r>
        <w:t>Sequence-2118-L           0.134   0.013   0.000      -</w:t>
      </w:r>
    </w:p>
    <w:p w:rsidR="0094124E" w:rsidRDefault="0094124E" w:rsidP="0094124E">
      <w:r>
        <w:t>Sequence-2119-M           0.081   0.014   0.000      -</w:t>
      </w:r>
    </w:p>
    <w:p w:rsidR="0094124E" w:rsidRDefault="0094124E" w:rsidP="0094124E">
      <w:r>
        <w:t>Sequence-2120-L           0.109   0.014   0.000      -</w:t>
      </w:r>
    </w:p>
    <w:p w:rsidR="0094124E" w:rsidRDefault="0094124E" w:rsidP="0094124E">
      <w:r>
        <w:t>Sequence-2121-E           0.104   0.014   0.000      -</w:t>
      </w:r>
    </w:p>
    <w:p w:rsidR="0094124E" w:rsidRDefault="0094124E" w:rsidP="0094124E">
      <w:r>
        <w:t>Sequence-2122-G           0.114   0.014   0.000      -</w:t>
      </w:r>
    </w:p>
    <w:p w:rsidR="0094124E" w:rsidRDefault="0094124E" w:rsidP="0094124E">
      <w:r>
        <w:t>Sequence-2123-D           0.090   0.014   0.000      -</w:t>
      </w:r>
    </w:p>
    <w:p w:rsidR="0094124E" w:rsidRDefault="0094124E" w:rsidP="0094124E">
      <w:r>
        <w:t>Sequence-2124-D           0.126   0.014   0.000      -</w:t>
      </w:r>
    </w:p>
    <w:p w:rsidR="0094124E" w:rsidRDefault="0094124E" w:rsidP="0094124E">
      <w:r>
        <w:t>Sequence-2125-D           0.096   0.014   0.000      -</w:t>
      </w:r>
    </w:p>
    <w:p w:rsidR="0094124E" w:rsidRDefault="0094124E" w:rsidP="0094124E">
      <w:r>
        <w:lastRenderedPageBreak/>
        <w:t>Sequence-2126-A           0.127   0.014   0.000      -</w:t>
      </w:r>
    </w:p>
    <w:p w:rsidR="0094124E" w:rsidRDefault="0094124E" w:rsidP="0094124E">
      <w:r>
        <w:t>Sequence-2127-V           0.203   0.014   0.000      -</w:t>
      </w:r>
    </w:p>
    <w:p w:rsidR="0094124E" w:rsidRDefault="0094124E" w:rsidP="0094124E">
      <w:r>
        <w:t>Sequence-2128-S           0.146   0.014   0.000      -</w:t>
      </w:r>
    </w:p>
    <w:p w:rsidR="0094124E" w:rsidRDefault="0094124E" w:rsidP="0094124E">
      <w:r>
        <w:t>Sequence-2129-L           0.378   0.015   0.000      -</w:t>
      </w:r>
    </w:p>
    <w:p w:rsidR="0094124E" w:rsidRDefault="0094124E" w:rsidP="0094124E">
      <w:r>
        <w:t>Sequence-2130-L           0.111   0.003   0.000      -</w:t>
      </w:r>
    </w:p>
    <w:p w:rsidR="0094124E" w:rsidRDefault="0094124E" w:rsidP="0094124E">
      <w:r>
        <w:t>Sequence-2131-Q           0.102   0.002   0.000      -</w:t>
      </w:r>
    </w:p>
    <w:p w:rsidR="0094124E" w:rsidRDefault="0094124E" w:rsidP="0094124E">
      <w:r>
        <w:t>Sequence-2132-E           0.158   0.002   0.000      -</w:t>
      </w:r>
    </w:p>
    <w:p w:rsidR="0094124E" w:rsidRDefault="0094124E" w:rsidP="0094124E">
      <w:r>
        <w:t>Sequence-2133-K           0.082   0.002   0.000      -</w:t>
      </w:r>
    </w:p>
    <w:p w:rsidR="0094124E" w:rsidRDefault="0094124E" w:rsidP="0094124E">
      <w:r>
        <w:t>Sequence-2134-E           0.102   0.002   0.000      -</w:t>
      </w:r>
    </w:p>
    <w:p w:rsidR="0094124E" w:rsidRDefault="0094124E" w:rsidP="0094124E">
      <w:r>
        <w:t>Sequence-2135-I           0.441   0.002   0.201      -</w:t>
      </w:r>
    </w:p>
    <w:p w:rsidR="0094124E" w:rsidRDefault="0094124E" w:rsidP="0094124E">
      <w:r>
        <w:t>Sequence-2136-D           0.085   0.002   0.000      -</w:t>
      </w:r>
    </w:p>
    <w:p w:rsidR="0094124E" w:rsidRDefault="0094124E" w:rsidP="0094124E">
      <w:r>
        <w:t>Sequence-2137-N           0.090   0.002   0.000      -</w:t>
      </w:r>
    </w:p>
    <w:p w:rsidR="0094124E" w:rsidRDefault="0094124E" w:rsidP="0094124E">
      <w:r>
        <w:t>Sequence-2138-L           0.313   0.002   0.000      -</w:t>
      </w:r>
    </w:p>
    <w:p w:rsidR="0094124E" w:rsidRDefault="0094124E" w:rsidP="0094124E">
      <w:r>
        <w:t>Sequence-2139-A           0.092   0.000   0.000      -</w:t>
      </w:r>
    </w:p>
    <w:p w:rsidR="0094124E" w:rsidRDefault="0094124E" w:rsidP="0094124E">
      <w:r>
        <w:t>Sequence-2140-G           0.152   0.000   0.000      -</w:t>
      </w:r>
    </w:p>
    <w:p w:rsidR="0094124E" w:rsidRDefault="0094124E" w:rsidP="0094124E">
      <w:r>
        <w:t>Sequence-2141-P           0.067   0.000   0.000      -</w:t>
      </w:r>
    </w:p>
    <w:p w:rsidR="0094124E" w:rsidRDefault="0094124E" w:rsidP="0094124E">
      <w:r>
        <w:t>Sequence-2142-V           0.089   0.000   0.000      -</w:t>
      </w:r>
    </w:p>
    <w:p w:rsidR="0094124E" w:rsidRDefault="0094124E" w:rsidP="0094124E">
      <w:r>
        <w:t>Sequence-2143-V           0.115   0.000   0.000      -</w:t>
      </w:r>
    </w:p>
    <w:p w:rsidR="0094124E" w:rsidRDefault="0094124E" w:rsidP="0094124E">
      <w:r>
        <w:t>Sequence-2144-L           0.185   0.000   0.000      -</w:t>
      </w:r>
    </w:p>
    <w:p w:rsidR="0094124E" w:rsidRDefault="0094124E" w:rsidP="0094124E">
      <w:r>
        <w:t>Sequence-2145-S           0.078   0.000   0.000      -</w:t>
      </w:r>
    </w:p>
    <w:p w:rsidR="0094124E" w:rsidRDefault="0094124E" w:rsidP="0094124E">
      <w:r>
        <w:t>Sequence-2146-T           0.089   0.000   0.000      -</w:t>
      </w:r>
    </w:p>
    <w:p w:rsidR="0094124E" w:rsidRDefault="0094124E" w:rsidP="0094124E">
      <w:r>
        <w:t>Sequence-2147-P           0.086   0.000   0.000      -</w:t>
      </w:r>
    </w:p>
    <w:p w:rsidR="0094124E" w:rsidRDefault="0094124E" w:rsidP="0094124E">
      <w:r>
        <w:t>Sequence-2148-A           0.073   0.000   0.000      -</w:t>
      </w:r>
    </w:p>
    <w:p w:rsidR="0094124E" w:rsidRDefault="0094124E" w:rsidP="0094124E">
      <w:r>
        <w:t>Sequence-2149-Q           0.071   0.000   0.000      -</w:t>
      </w:r>
    </w:p>
    <w:p w:rsidR="0094124E" w:rsidRDefault="0094124E" w:rsidP="0094124E">
      <w:r>
        <w:t>Sequence-2150-L           0.087   0.000   0.000      -</w:t>
      </w:r>
    </w:p>
    <w:p w:rsidR="0094124E" w:rsidRDefault="0094124E" w:rsidP="0094124E">
      <w:r>
        <w:t>Sequence-2151-I           0.080   0.001   0.000      -</w:t>
      </w:r>
    </w:p>
    <w:p w:rsidR="0094124E" w:rsidRDefault="0094124E" w:rsidP="0094124E">
      <w:r>
        <w:t>Sequence-2152-A           0.079   0.001   0.000      -</w:t>
      </w:r>
    </w:p>
    <w:p w:rsidR="0094124E" w:rsidRDefault="0094124E" w:rsidP="0094124E">
      <w:r>
        <w:t>Sequence-2153-P           0.103   0.001   0.000      -</w:t>
      </w:r>
    </w:p>
    <w:p w:rsidR="0094124E" w:rsidRDefault="0094124E" w:rsidP="0094124E">
      <w:r>
        <w:t>Sequence-2154-V           0.125   0.002   0.000      -</w:t>
      </w:r>
    </w:p>
    <w:p w:rsidR="0094124E" w:rsidRDefault="0094124E" w:rsidP="0094124E">
      <w:r>
        <w:t>Sequence-2155-V           0.072   0.002   0.000      -</w:t>
      </w:r>
    </w:p>
    <w:p w:rsidR="0094124E" w:rsidRDefault="0094124E" w:rsidP="0094124E">
      <w:r>
        <w:t>Sequence-2156-V           0.092   0.002   0.000      -</w:t>
      </w:r>
    </w:p>
    <w:p w:rsidR="0094124E" w:rsidRDefault="0094124E" w:rsidP="0094124E">
      <w:r>
        <w:lastRenderedPageBreak/>
        <w:t>Sequence-2157-A           0.073   0.002   0.000      -</w:t>
      </w:r>
    </w:p>
    <w:p w:rsidR="0094124E" w:rsidRDefault="0094124E" w:rsidP="0094124E">
      <w:r>
        <w:t>Sequence-2158-K           0.088   0.002   0.000      -</w:t>
      </w:r>
    </w:p>
    <w:p w:rsidR="0094124E" w:rsidRDefault="0094124E" w:rsidP="0094124E">
      <w:r>
        <w:t>Sequence-2159-G           0.071   0.002   0.000      -</w:t>
      </w:r>
    </w:p>
    <w:p w:rsidR="0094124E" w:rsidRDefault="0094124E" w:rsidP="0094124E">
      <w:r>
        <w:t>Sequence-2160-T           0.086   0.002   0.000      -</w:t>
      </w:r>
    </w:p>
    <w:p w:rsidR="0094124E" w:rsidRDefault="0094124E" w:rsidP="0094124E">
      <w:r>
        <w:t>Sequence-2161-L           0.131   0.002   0.000      -</w:t>
      </w:r>
    </w:p>
    <w:p w:rsidR="0094124E" w:rsidRDefault="0094124E" w:rsidP="0094124E">
      <w:r>
        <w:t>Sequence-2162-S           0.074   0.002   0.000      -</w:t>
      </w:r>
    </w:p>
    <w:p w:rsidR="0094124E" w:rsidRDefault="0094124E" w:rsidP="0094124E">
      <w:r>
        <w:t>Sequence-2163-I           0.160   0.002   0.000      -</w:t>
      </w:r>
    </w:p>
    <w:p w:rsidR="0094124E" w:rsidRDefault="0094124E" w:rsidP="0094124E">
      <w:r>
        <w:t>Sequence-2164-T           0.068   0.000   0.000      -</w:t>
      </w:r>
    </w:p>
    <w:p w:rsidR="0094124E" w:rsidRDefault="0094124E" w:rsidP="0094124E">
      <w:r>
        <w:t>Sequence-2165-T           0.087   0.000   0.000      -</w:t>
      </w:r>
    </w:p>
    <w:p w:rsidR="0094124E" w:rsidRDefault="0094124E" w:rsidP="0094124E">
      <w:r>
        <w:t>Sequence-2166-T           0.084   0.000   0.000      -</w:t>
      </w:r>
    </w:p>
    <w:p w:rsidR="0094124E" w:rsidRDefault="0094124E" w:rsidP="0094124E">
      <w:r>
        <w:t>Sequence-2167-E           0.081   0.000   0.000      -</w:t>
      </w:r>
    </w:p>
    <w:p w:rsidR="0094124E" w:rsidRDefault="0094124E" w:rsidP="0094124E">
      <w:r>
        <w:t>Sequence-2168-I           0.093   0.000   0.000      -</w:t>
      </w:r>
    </w:p>
    <w:p w:rsidR="0094124E" w:rsidRDefault="0094124E" w:rsidP="0094124E">
      <w:r>
        <w:t>Sequence-2169-Y           0.074   0.000   0.000      -</w:t>
      </w:r>
    </w:p>
    <w:p w:rsidR="0094124E" w:rsidRDefault="0094124E" w:rsidP="0094124E">
      <w:r>
        <w:t>Sequence-2170-F           0.089   0.000   0.000      -</w:t>
      </w:r>
    </w:p>
    <w:p w:rsidR="0094124E" w:rsidRDefault="0094124E" w:rsidP="0094124E">
      <w:r>
        <w:t>Sequence-2171-E           0.120   0.000   0.000      -</w:t>
      </w:r>
    </w:p>
    <w:p w:rsidR="0094124E" w:rsidRDefault="0094124E" w:rsidP="0094124E">
      <w:r>
        <w:t>Sequence-2172-V           0.156   0.000   0.000      -</w:t>
      </w:r>
    </w:p>
    <w:p w:rsidR="0094124E" w:rsidRDefault="0094124E" w:rsidP="0094124E">
      <w:r>
        <w:t>Sequence-2173-D           0.082   0.000   0.000      -</w:t>
      </w:r>
    </w:p>
    <w:p w:rsidR="0094124E" w:rsidRDefault="0094124E" w:rsidP="0094124E">
      <w:r>
        <w:t>Sequence-2174-E           0.097   0.000   0.000      -</w:t>
      </w:r>
    </w:p>
    <w:p w:rsidR="0094124E" w:rsidRDefault="0094124E" w:rsidP="0094124E">
      <w:r>
        <w:t>Sequence-2175-D           0.078   0.000   0.000      -</w:t>
      </w:r>
    </w:p>
    <w:p w:rsidR="0094124E" w:rsidRDefault="0094124E" w:rsidP="0094124E">
      <w:r>
        <w:t>Sequence-2176-D           0.096   0.000   0.000      -</w:t>
      </w:r>
    </w:p>
    <w:p w:rsidR="0094124E" w:rsidRDefault="0094124E" w:rsidP="0094124E">
      <w:r>
        <w:t>Sequence-2177-A           0.095   0.000   0.000      -</w:t>
      </w:r>
    </w:p>
    <w:p w:rsidR="0094124E" w:rsidRDefault="0094124E" w:rsidP="0094124E">
      <w:r>
        <w:t>Sequence-2178-A           0.111   0.000   0.000      -</w:t>
      </w:r>
    </w:p>
    <w:p w:rsidR="0094124E" w:rsidRDefault="0094124E" w:rsidP="0094124E">
      <w:r>
        <w:t>Sequence-2179-F           0.094   0.000   0.000      -</w:t>
      </w:r>
    </w:p>
    <w:p w:rsidR="0094124E" w:rsidRDefault="0094124E" w:rsidP="0094124E">
      <w:r>
        <w:t>Sequence-2180-K           0.074   0.000   0.000      -</w:t>
      </w:r>
    </w:p>
    <w:p w:rsidR="0094124E" w:rsidRDefault="0094124E" w:rsidP="0094124E">
      <w:r>
        <w:t>Sequence-2181-K           0.092   0.000   0.000      -</w:t>
      </w:r>
    </w:p>
    <w:p w:rsidR="0094124E" w:rsidRDefault="0094124E" w:rsidP="0094124E">
      <w:r>
        <w:t>Sequence-2182-I           0.100   0.000   0.000      -</w:t>
      </w:r>
    </w:p>
    <w:p w:rsidR="0094124E" w:rsidRDefault="0094124E" w:rsidP="0094124E">
      <w:r>
        <w:t>Sequence-2183-D           0.076   0.000   0.000      -</w:t>
      </w:r>
    </w:p>
    <w:p w:rsidR="0094124E" w:rsidRDefault="0094124E" w:rsidP="0094124E">
      <w:r>
        <w:t>Sequence-2184-T           0.331   0.000   0.000      -</w:t>
      </w:r>
    </w:p>
    <w:p w:rsidR="0094124E" w:rsidRDefault="0094124E" w:rsidP="0094124E">
      <w:r>
        <w:t>Sequence-2185-K           0.078   0.000   0.000      -</w:t>
      </w:r>
    </w:p>
    <w:p w:rsidR="0094124E" w:rsidRDefault="0094124E" w:rsidP="0094124E">
      <w:r>
        <w:t>Sequence-2186-V           0.102   0.000   0.000      -</w:t>
      </w:r>
    </w:p>
    <w:p w:rsidR="0094124E" w:rsidRDefault="0094124E" w:rsidP="0094124E">
      <w:r>
        <w:t>Sequence-2187-L           0.127   0.000   0.000      -</w:t>
      </w:r>
    </w:p>
    <w:p w:rsidR="0094124E" w:rsidRDefault="0094124E" w:rsidP="0094124E">
      <w:r>
        <w:lastRenderedPageBreak/>
        <w:t>Sequence-2188-A           0.082   0.000   0.000      -</w:t>
      </w:r>
    </w:p>
    <w:p w:rsidR="0094124E" w:rsidRDefault="0094124E" w:rsidP="0094124E">
      <w:r>
        <w:t>Sequence-2189-Y           0.116   0.000   0.000      -</w:t>
      </w:r>
    </w:p>
    <w:p w:rsidR="0094124E" w:rsidRDefault="0094124E" w:rsidP="0094124E">
      <w:r>
        <w:t>Sequence-2190-T           0.073   0.000   0.000      -</w:t>
      </w:r>
    </w:p>
    <w:p w:rsidR="0094124E" w:rsidRDefault="0094124E" w:rsidP="0094124E">
      <w:r>
        <w:t>Sequence-2191-E           0.235   0.000   0.000      -</w:t>
      </w:r>
    </w:p>
    <w:p w:rsidR="0094124E" w:rsidRDefault="0094124E" w:rsidP="0094124E">
      <w:r>
        <w:t>Sequence-2192-G           0.113   0.000   0.000      -</w:t>
      </w:r>
    </w:p>
    <w:p w:rsidR="0094124E" w:rsidRDefault="0094124E" w:rsidP="0094124E">
      <w:r>
        <w:t>Sequence-2193-L           0.133   0.000   0.000      -</w:t>
      </w:r>
    </w:p>
    <w:p w:rsidR="0094124E" w:rsidRDefault="0094124E" w:rsidP="0094124E">
      <w:r>
        <w:t>Sequence-2194-H           0.091   0.000   0.000      -</w:t>
      </w:r>
    </w:p>
    <w:p w:rsidR="0094124E" w:rsidRDefault="0094124E" w:rsidP="0094124E">
      <w:r>
        <w:t>Sequence-2195-G           0.167   0.000   0.000      -</w:t>
      </w:r>
    </w:p>
    <w:p w:rsidR="0094124E" w:rsidRDefault="0094124E" w:rsidP="0094124E">
      <w:r>
        <w:t>Sequence-2196-K           0.083   0.000   0.000      -</w:t>
      </w:r>
    </w:p>
    <w:p w:rsidR="0094124E" w:rsidRDefault="0094124E" w:rsidP="0094124E">
      <w:r>
        <w:t>Sequence-2197-W           0.095   0.000   0.000      -</w:t>
      </w:r>
    </w:p>
    <w:p w:rsidR="0094124E" w:rsidRDefault="0094124E" w:rsidP="0094124E">
      <w:r>
        <w:t>Sequence-2198-M           0.115   0.000   0.000      -</w:t>
      </w:r>
    </w:p>
    <w:p w:rsidR="0094124E" w:rsidRDefault="0094124E" w:rsidP="0094124E">
      <w:r>
        <w:t>Sequence-2199-F           0.085   0.000   0.000      -</w:t>
      </w:r>
    </w:p>
    <w:p w:rsidR="0094124E" w:rsidRDefault="0094124E" w:rsidP="0094124E">
      <w:r>
        <w:t>Sequence-2200-S           0.081   0.000   0.000      -</w:t>
      </w:r>
    </w:p>
    <w:p w:rsidR="0094124E" w:rsidRDefault="0094124E" w:rsidP="0094124E">
      <w:r>
        <w:t>Sequence-2201-E           0.080   0.000   0.000      -</w:t>
      </w:r>
    </w:p>
    <w:p w:rsidR="0094124E" w:rsidRDefault="0094124E" w:rsidP="0094124E">
      <w:r>
        <w:t>Sequence-2202-I           0.227   0.000   0.000      -</w:t>
      </w:r>
    </w:p>
    <w:p w:rsidR="0094124E" w:rsidRDefault="0094124E" w:rsidP="0094124E">
      <w:r>
        <w:t>Sequence-2203-R           0.081   0.000   0.000      -</w:t>
      </w:r>
    </w:p>
    <w:p w:rsidR="0094124E" w:rsidRDefault="0094124E" w:rsidP="0094124E">
      <w:r>
        <w:t>Sequence-2204-A           0.084   0.000   0.000      -</w:t>
      </w:r>
    </w:p>
    <w:p w:rsidR="0094124E" w:rsidRDefault="0094124E" w:rsidP="0094124E">
      <w:r>
        <w:t>Sequence-2205-V           0.083   0.000   0.000      -</w:t>
      </w:r>
    </w:p>
    <w:p w:rsidR="0094124E" w:rsidRDefault="0094124E" w:rsidP="0094124E">
      <w:r>
        <w:t>Sequence-2206-F           0.068   0.000   0.000      -</w:t>
      </w:r>
    </w:p>
    <w:p w:rsidR="0094124E" w:rsidRDefault="0094124E" w:rsidP="0094124E">
      <w:r>
        <w:t>Sequence-2207-S           0.080   0.000   0.000      -</w:t>
      </w:r>
    </w:p>
    <w:p w:rsidR="0094124E" w:rsidRDefault="0094124E" w:rsidP="0094124E">
      <w:r>
        <w:t>Sequence-2208-R           0.079   0.000   0.000      -</w:t>
      </w:r>
    </w:p>
    <w:p w:rsidR="0094124E" w:rsidRDefault="0094124E" w:rsidP="0094124E">
      <w:r>
        <w:t>Sequence-2209-R           0.074   0.000   0.000      -</w:t>
      </w:r>
    </w:p>
    <w:p w:rsidR="0094124E" w:rsidRDefault="0094124E" w:rsidP="0094124E">
      <w:r>
        <w:t>Sequence-2210-Y           0.081   0.000   0.000      -</w:t>
      </w:r>
    </w:p>
    <w:p w:rsidR="0094124E" w:rsidRDefault="0094124E" w:rsidP="0094124E">
      <w:r>
        <w:t>Sequence-2211-L           0.540   0.000   0.196      -</w:t>
      </w:r>
    </w:p>
    <w:p w:rsidR="0094124E" w:rsidRDefault="0094124E" w:rsidP="0094124E">
      <w:r>
        <w:t>Sequence-2212-L           0.129   0.000   0.000      -</w:t>
      </w:r>
    </w:p>
    <w:p w:rsidR="0094124E" w:rsidRDefault="0094124E" w:rsidP="0094124E">
      <w:r>
        <w:t>Sequence-2213-Q           0.092   0.000   0.000      -</w:t>
      </w:r>
    </w:p>
    <w:p w:rsidR="0094124E" w:rsidRDefault="0094124E" w:rsidP="0094124E">
      <w:r>
        <w:t>Sequence-2214-N           0.088   0.000   0.000      -</w:t>
      </w:r>
    </w:p>
    <w:p w:rsidR="0094124E" w:rsidRDefault="0094124E" w:rsidP="0094124E">
      <w:r>
        <w:t>Sequence-2215-T           0.069   0.002   0.000      -</w:t>
      </w:r>
    </w:p>
    <w:p w:rsidR="0094124E" w:rsidRDefault="0094124E" w:rsidP="0094124E">
      <w:r>
        <w:t>Sequence-2216-A           0.083   0.002   0.000      -</w:t>
      </w:r>
    </w:p>
    <w:p w:rsidR="0094124E" w:rsidRDefault="0094124E" w:rsidP="0094124E">
      <w:r>
        <w:t>Sequence-2217-L           0.260   0.002   0.000      -</w:t>
      </w:r>
    </w:p>
    <w:p w:rsidR="0094124E" w:rsidRDefault="0094124E" w:rsidP="0094124E">
      <w:r>
        <w:t>Sequence-2218-E           0.077   0.002   0.000      -</w:t>
      </w:r>
    </w:p>
    <w:p w:rsidR="0094124E" w:rsidRDefault="0094124E" w:rsidP="0094124E">
      <w:r>
        <w:lastRenderedPageBreak/>
        <w:t>Sequence-2219-V           0.177   0.002   0.000      -</w:t>
      </w:r>
    </w:p>
    <w:p w:rsidR="0094124E" w:rsidRDefault="0094124E" w:rsidP="0094124E">
      <w:r>
        <w:t>Sequence-2220-F           0.091   0.002   0.000      -</w:t>
      </w:r>
    </w:p>
    <w:p w:rsidR="0094124E" w:rsidRDefault="0094124E" w:rsidP="0094124E">
      <w:r>
        <w:t>Sequence-2221-M           0.126   0.002   0.000      -</w:t>
      </w:r>
    </w:p>
    <w:p w:rsidR="0094124E" w:rsidRDefault="0094124E" w:rsidP="0094124E">
      <w:r>
        <w:t>Sequence-2222-A           0.130   0.000   0.000      -</w:t>
      </w:r>
    </w:p>
    <w:p w:rsidR="0094124E" w:rsidRDefault="0094124E" w:rsidP="0094124E">
      <w:r>
        <w:t>Sequence-2223-N           0.072   0.000   0.000      -</w:t>
      </w:r>
    </w:p>
    <w:p w:rsidR="0094124E" w:rsidRDefault="0094124E" w:rsidP="0094124E">
      <w:r>
        <w:t>Sequence-2224-R           0.079   0.000   0.000      -</w:t>
      </w:r>
    </w:p>
    <w:p w:rsidR="0094124E" w:rsidRDefault="0094124E" w:rsidP="0094124E">
      <w:r>
        <w:t>Sequence-2225-T           0.079   0.000   0.000      -</w:t>
      </w:r>
    </w:p>
    <w:p w:rsidR="0094124E" w:rsidRDefault="0094124E" w:rsidP="0094124E">
      <w:r>
        <w:t>Sequence-2226-S           0.083   0.000   0.000      -</w:t>
      </w:r>
    </w:p>
    <w:p w:rsidR="0094124E" w:rsidRDefault="0094124E" w:rsidP="0094124E">
      <w:r>
        <w:t>Sequence-2227-V           0.088   0.000   0.000      -</w:t>
      </w:r>
    </w:p>
    <w:p w:rsidR="0094124E" w:rsidRDefault="0094124E" w:rsidP="0094124E">
      <w:r>
        <w:t>Sequence-2228-M           0.076   0.000   0.000      -</w:t>
      </w:r>
    </w:p>
    <w:p w:rsidR="0094124E" w:rsidRDefault="0094124E" w:rsidP="0094124E">
      <w:r>
        <w:t>Sequence-2229-F           0.091   0.000   0.000      -</w:t>
      </w:r>
    </w:p>
    <w:p w:rsidR="0094124E" w:rsidRDefault="0094124E" w:rsidP="0094124E">
      <w:r>
        <w:t>Sequence-2230-N           0.109   0.000   0.000      -</w:t>
      </w:r>
    </w:p>
    <w:p w:rsidR="0094124E" w:rsidRDefault="0094124E" w:rsidP="0094124E">
      <w:r>
        <w:t>Sequence-2231-F           0.071   0.000   0.000      -</w:t>
      </w:r>
    </w:p>
    <w:p w:rsidR="0094124E" w:rsidRDefault="0094124E" w:rsidP="0094124E">
      <w:r>
        <w:t>Sequence-2232-P           0.079   0.000   0.000      -</w:t>
      </w:r>
    </w:p>
    <w:p w:rsidR="0094124E" w:rsidRDefault="0094124E" w:rsidP="0094124E">
      <w:r>
        <w:t>Sequence-2233-D           0.075   0.000   0.000      -</w:t>
      </w:r>
    </w:p>
    <w:p w:rsidR="0094124E" w:rsidRDefault="0094124E" w:rsidP="0094124E">
      <w:r>
        <w:t>Sequence-2234-Q           0.068   0.000   0.000      -</w:t>
      </w:r>
    </w:p>
    <w:p w:rsidR="0094124E" w:rsidRDefault="0094124E" w:rsidP="0094124E">
      <w:r>
        <w:t>Sequence-2235-A           0.071   0.000   0.000      -</w:t>
      </w:r>
    </w:p>
    <w:p w:rsidR="0094124E" w:rsidRDefault="0094124E" w:rsidP="0094124E">
      <w:r>
        <w:t>Sequence-2236-T           0.090   0.000   0.000      -</w:t>
      </w:r>
    </w:p>
    <w:p w:rsidR="0094124E" w:rsidRDefault="0094124E" w:rsidP="0094124E">
      <w:r>
        <w:t>Sequence-2237-V           0.079   0.000   0.000      -</w:t>
      </w:r>
    </w:p>
    <w:p w:rsidR="0094124E" w:rsidRDefault="0094124E" w:rsidP="0094124E">
      <w:r>
        <w:t>Sequence-2238-K           0.077   0.000   0.000      -</w:t>
      </w:r>
    </w:p>
    <w:p w:rsidR="0094124E" w:rsidRDefault="0094124E" w:rsidP="0094124E">
      <w:r>
        <w:t>Sequence-2239-K           0.069   0.000   0.000      -</w:t>
      </w:r>
    </w:p>
    <w:p w:rsidR="0094124E" w:rsidRDefault="0094124E" w:rsidP="0094124E">
      <w:r>
        <w:t>Sequence-2240-V           0.076   0.000   0.000      -</w:t>
      </w:r>
    </w:p>
    <w:p w:rsidR="0094124E" w:rsidRDefault="0094124E" w:rsidP="0094124E">
      <w:r>
        <w:t>Sequence-2241-V           0.085   0.000   0.000      -</w:t>
      </w:r>
    </w:p>
    <w:p w:rsidR="0094124E" w:rsidRDefault="0094124E" w:rsidP="0094124E">
      <w:r>
        <w:t>Sequence-2242-Y           0.074   0.000   0.000      -</w:t>
      </w:r>
    </w:p>
    <w:p w:rsidR="0094124E" w:rsidRDefault="0094124E" w:rsidP="0094124E">
      <w:r>
        <w:t>Sequence-2243-S           0.089   0.000   0.000      -</w:t>
      </w:r>
    </w:p>
    <w:p w:rsidR="0094124E" w:rsidRDefault="0094124E" w:rsidP="0094124E">
      <w:r>
        <w:t>Sequence-2244-L           0.091   0.000   0.000      -</w:t>
      </w:r>
    </w:p>
    <w:p w:rsidR="0094124E" w:rsidRDefault="0094124E" w:rsidP="0094124E">
      <w:r>
        <w:t>Sequence-2245-P           0.077   0.000   0.000      -</w:t>
      </w:r>
    </w:p>
    <w:p w:rsidR="0094124E" w:rsidRDefault="0094124E" w:rsidP="0094124E">
      <w:r>
        <w:t>Sequence-2246-R           0.129   0.000   0.000      -</w:t>
      </w:r>
    </w:p>
    <w:p w:rsidR="0094124E" w:rsidRDefault="0094124E" w:rsidP="0094124E">
      <w:r>
        <w:t>Sequence-2247-V           0.078   0.000   0.000      -</w:t>
      </w:r>
    </w:p>
    <w:p w:rsidR="0094124E" w:rsidRDefault="0094124E" w:rsidP="0094124E">
      <w:r>
        <w:t>Sequence-2248-G           0.080   0.000   0.000      -</w:t>
      </w:r>
    </w:p>
    <w:p w:rsidR="0094124E" w:rsidRDefault="0094124E" w:rsidP="0094124E">
      <w:r>
        <w:t>Sequence-2249-V           0.199   0.000   0.000      -</w:t>
      </w:r>
    </w:p>
    <w:p w:rsidR="0094124E" w:rsidRDefault="0094124E" w:rsidP="0094124E">
      <w:r>
        <w:lastRenderedPageBreak/>
        <w:t>Sequence-2250-G           0.069   0.000   0.000      -</w:t>
      </w:r>
    </w:p>
    <w:p w:rsidR="0094124E" w:rsidRDefault="0094124E" w:rsidP="0094124E">
      <w:r>
        <w:t>Sequence-2251-T           0.074   0.000   0.000      -</w:t>
      </w:r>
    </w:p>
    <w:p w:rsidR="0094124E" w:rsidRDefault="0094124E" w:rsidP="0094124E">
      <w:r>
        <w:t>Sequence-2252-S           0.099   0.000   0.000      -</w:t>
      </w:r>
    </w:p>
    <w:p w:rsidR="0094124E" w:rsidRDefault="0094124E" w:rsidP="0094124E">
      <w:r>
        <w:t>Sequence-2253-Y           0.078   0.000   0.000      -</w:t>
      </w:r>
    </w:p>
    <w:p w:rsidR="0094124E" w:rsidRDefault="0094124E" w:rsidP="0094124E">
      <w:r>
        <w:t>Sequence-2254-G           0.098   0.000   0.000      -</w:t>
      </w:r>
    </w:p>
    <w:p w:rsidR="0094124E" w:rsidRDefault="0094124E" w:rsidP="0094124E">
      <w:r>
        <w:t>Sequence-2255-L           0.079   0.002   0.000      -</w:t>
      </w:r>
    </w:p>
    <w:p w:rsidR="0094124E" w:rsidRDefault="0094124E" w:rsidP="0094124E">
      <w:r>
        <w:t>Sequence-2256-P           0.070   0.002   0.000      -</w:t>
      </w:r>
    </w:p>
    <w:p w:rsidR="0094124E" w:rsidRDefault="0094124E" w:rsidP="0094124E">
      <w:r>
        <w:t>Sequence-2257-Q           0.069   0.002   0.000      -</w:t>
      </w:r>
    </w:p>
    <w:p w:rsidR="0094124E" w:rsidRDefault="0094124E" w:rsidP="0094124E">
      <w:r>
        <w:t>Sequence-2258-A           0.071   0.002   0.000      -</w:t>
      </w:r>
    </w:p>
    <w:p w:rsidR="0094124E" w:rsidRDefault="0094124E" w:rsidP="0094124E">
      <w:r>
        <w:t>Sequence-2259-R           0.075   0.002   0.000      -</w:t>
      </w:r>
    </w:p>
    <w:p w:rsidR="0094124E" w:rsidRDefault="0094124E" w:rsidP="0094124E">
      <w:r>
        <w:t>Sequence-2260-R           0.074   0.002   0.000      -</w:t>
      </w:r>
    </w:p>
    <w:p w:rsidR="0094124E" w:rsidRDefault="0094124E" w:rsidP="0094124E">
      <w:r>
        <w:t>Sequence-2261-I           0.106   0.002   0.000      -</w:t>
      </w:r>
    </w:p>
    <w:p w:rsidR="0094124E" w:rsidRDefault="0094124E" w:rsidP="0094124E">
      <w:r>
        <w:t>Sequence-2262-S           0.076   0.002   0.000      -</w:t>
      </w:r>
    </w:p>
    <w:p w:rsidR="0094124E" w:rsidRDefault="0094124E" w:rsidP="0094124E">
      <w:r>
        <w:t>Sequence-2263-L           0.207   0.002   0.000      -</w:t>
      </w:r>
    </w:p>
    <w:p w:rsidR="0094124E" w:rsidRDefault="0094124E" w:rsidP="0094124E">
      <w:r>
        <w:t>Sequence-2264-A           0.077   0.000   0.000      -</w:t>
      </w:r>
    </w:p>
    <w:p w:rsidR="0094124E" w:rsidRDefault="0094124E" w:rsidP="0094124E">
      <w:r>
        <w:t>Sequence-2265-T           0.123   0.000   0.000      -</w:t>
      </w:r>
    </w:p>
    <w:p w:rsidR="0094124E" w:rsidRDefault="0094124E" w:rsidP="0094124E">
      <w:r>
        <w:t>Sequence-2266-P           0.080   0.000   0.000      -</w:t>
      </w:r>
    </w:p>
    <w:p w:rsidR="0094124E" w:rsidRDefault="0094124E" w:rsidP="0094124E">
      <w:r>
        <w:t>Sequence-2267-R           0.065   0.000   0.000      -</w:t>
      </w:r>
    </w:p>
    <w:p w:rsidR="0094124E" w:rsidRDefault="0094124E" w:rsidP="0094124E">
      <w:r>
        <w:t>Sequence-2268-Q           0.100   0.000   0.000      -</w:t>
      </w:r>
    </w:p>
    <w:p w:rsidR="0094124E" w:rsidRDefault="0094124E" w:rsidP="0094124E">
      <w:r>
        <w:t>Sequence-2269-L           0.090   0.000   0.000      -</w:t>
      </w:r>
    </w:p>
    <w:p w:rsidR="0094124E" w:rsidRDefault="0094124E" w:rsidP="0094124E">
      <w:r>
        <w:t>Sequence-2270-Y           0.085   0.000   0.000      -</w:t>
      </w:r>
    </w:p>
    <w:p w:rsidR="0094124E" w:rsidRDefault="0094124E" w:rsidP="0094124E">
      <w:r>
        <w:t>Sequence-2271-K           0.104   0.000   0.000      -</w:t>
      </w:r>
    </w:p>
    <w:p w:rsidR="0094124E" w:rsidRDefault="0094124E" w:rsidP="0094124E">
      <w:r>
        <w:t>Sequence-2272-S           0.089   0.000   0.000      -</w:t>
      </w:r>
    </w:p>
    <w:p w:rsidR="0094124E" w:rsidRDefault="0094124E" w:rsidP="0094124E">
      <w:r>
        <w:t>Sequence-2273-S           0.076   0.000   0.000      -</w:t>
      </w:r>
    </w:p>
    <w:p w:rsidR="0094124E" w:rsidRDefault="0094124E" w:rsidP="0094124E">
      <w:r>
        <w:t>Sequence-2274-N           0.076   0.000   0.000      -</w:t>
      </w:r>
    </w:p>
    <w:p w:rsidR="0094124E" w:rsidRDefault="0094124E" w:rsidP="0094124E">
      <w:r>
        <w:t>Sequence-2275-M           0.078   0.000   0.000      -</w:t>
      </w:r>
    </w:p>
    <w:p w:rsidR="0094124E" w:rsidRDefault="0094124E" w:rsidP="0094124E">
      <w:r>
        <w:t>Sequence-2276-T           0.069   0.000   0.000      -</w:t>
      </w:r>
    </w:p>
    <w:p w:rsidR="0094124E" w:rsidRDefault="0094124E" w:rsidP="0094124E">
      <w:r>
        <w:t>Sequence-2277-Q           0.083   0.000   0.000      -</w:t>
      </w:r>
    </w:p>
    <w:p w:rsidR="0094124E" w:rsidRDefault="0094124E" w:rsidP="0094124E">
      <w:r>
        <w:t>Sequence-2278-R           0.084   0.000   0.000      -</w:t>
      </w:r>
    </w:p>
    <w:p w:rsidR="0094124E" w:rsidRDefault="0094124E" w:rsidP="0094124E">
      <w:r>
        <w:t>Sequence-2279-W           0.076   0.000   0.000      -</w:t>
      </w:r>
    </w:p>
    <w:p w:rsidR="0094124E" w:rsidRDefault="0094124E" w:rsidP="0094124E">
      <w:r>
        <w:t>Sequence-2280-Q           0.068   0.000   0.000      -</w:t>
      </w:r>
    </w:p>
    <w:p w:rsidR="0094124E" w:rsidRDefault="0094124E" w:rsidP="0094124E">
      <w:r>
        <w:lastRenderedPageBreak/>
        <w:t>Sequence-2281-R           0.086   0.000   0.000      -</w:t>
      </w:r>
    </w:p>
    <w:p w:rsidR="0094124E" w:rsidRDefault="0094124E" w:rsidP="0094124E">
      <w:r>
        <w:t>Sequence-2282-R           0.087   0.000   0.000      -</w:t>
      </w:r>
    </w:p>
    <w:p w:rsidR="0094124E" w:rsidRDefault="0094124E" w:rsidP="0094124E">
      <w:r>
        <w:t>Sequence-2283-E           0.078   0.000   0.000      -</w:t>
      </w:r>
    </w:p>
    <w:p w:rsidR="0094124E" w:rsidRDefault="0094124E" w:rsidP="0094124E">
      <w:r>
        <w:t>Sequence-2284-I           0.273   0.000   0.000      -</w:t>
      </w:r>
    </w:p>
    <w:p w:rsidR="0094124E" w:rsidRDefault="0094124E" w:rsidP="0094124E">
      <w:r>
        <w:t>Sequence-2285-S           0.068   0.000   0.000      -</w:t>
      </w:r>
    </w:p>
    <w:p w:rsidR="0094124E" w:rsidRDefault="0094124E" w:rsidP="0094124E">
      <w:r>
        <w:t>Sequence-2286-N           0.078   0.000   0.000      -</w:t>
      </w:r>
    </w:p>
    <w:p w:rsidR="0094124E" w:rsidRDefault="0094124E" w:rsidP="0094124E">
      <w:r>
        <w:t>Sequence-2287-F           0.105   0.001   0.000      -</w:t>
      </w:r>
    </w:p>
    <w:p w:rsidR="0094124E" w:rsidRDefault="0094124E" w:rsidP="0094124E">
      <w:r>
        <w:t>Sequence-2288-E           0.068   0.001   0.000      -</w:t>
      </w:r>
    </w:p>
    <w:p w:rsidR="0094124E" w:rsidRDefault="0094124E" w:rsidP="0094124E">
      <w:r>
        <w:t>Sequence-2289-Y           0.109   0.001   0.000      -</w:t>
      </w:r>
    </w:p>
    <w:p w:rsidR="0094124E" w:rsidRDefault="0094124E" w:rsidP="0094124E">
      <w:r>
        <w:t>Sequence-2290-L           0.088   0.001   0.000      -</w:t>
      </w:r>
    </w:p>
    <w:p w:rsidR="0094124E" w:rsidRDefault="0094124E" w:rsidP="0094124E">
      <w:r>
        <w:t>Sequence-2291-M           0.076   0.001   0.000      -</w:t>
      </w:r>
    </w:p>
    <w:p w:rsidR="0094124E" w:rsidRDefault="0094124E" w:rsidP="0094124E">
      <w:r>
        <w:t>Sequence-2292-F           0.141   0.001   0.000      -</w:t>
      </w:r>
    </w:p>
    <w:p w:rsidR="0094124E" w:rsidRDefault="0094124E" w:rsidP="0094124E">
      <w:r>
        <w:t>Sequence-2293-L           0.173   0.001   0.000      -</w:t>
      </w:r>
    </w:p>
    <w:p w:rsidR="0094124E" w:rsidRDefault="0094124E" w:rsidP="0094124E">
      <w:r>
        <w:t>Sequence-2294-N           0.084   0.000   0.000      -</w:t>
      </w:r>
    </w:p>
    <w:p w:rsidR="0094124E" w:rsidRDefault="0094124E" w:rsidP="0094124E">
      <w:r>
        <w:t>Sequence-2295-T           0.121   0.000   0.000      -</w:t>
      </w:r>
    </w:p>
    <w:p w:rsidR="0094124E" w:rsidRDefault="0094124E" w:rsidP="0094124E">
      <w:r>
        <w:t>Sequence-2296-I           0.119   0.000   0.000      -</w:t>
      </w:r>
    </w:p>
    <w:p w:rsidR="0094124E" w:rsidRDefault="0094124E" w:rsidP="0094124E">
      <w:r>
        <w:t>Sequence-2297-A           0.086   0.000   0.000      -</w:t>
      </w:r>
    </w:p>
    <w:p w:rsidR="0094124E" w:rsidRDefault="0094124E" w:rsidP="0094124E">
      <w:r>
        <w:t>Sequence-2298-G           0.098   0.000   0.000      -</w:t>
      </w:r>
    </w:p>
    <w:p w:rsidR="0094124E" w:rsidRDefault="0094124E" w:rsidP="0094124E">
      <w:r>
        <w:t>Sequence-2299-R           0.120   0.000   0.000      -</w:t>
      </w:r>
    </w:p>
    <w:p w:rsidR="0094124E" w:rsidRDefault="0094124E" w:rsidP="0094124E">
      <w:r>
        <w:t>Sequence-2300-T           0.081   0.000   0.000      -</w:t>
      </w:r>
    </w:p>
    <w:p w:rsidR="0094124E" w:rsidRDefault="0094124E" w:rsidP="0094124E">
      <w:r>
        <w:t>Sequence-2301-Y           0.110   0.000   0.000      -</w:t>
      </w:r>
    </w:p>
    <w:p w:rsidR="0094124E" w:rsidRDefault="0094124E" w:rsidP="0094124E">
      <w:r>
        <w:t>Sequence-2302-N           0.082   0.000   0.000      -</w:t>
      </w:r>
    </w:p>
    <w:p w:rsidR="0094124E" w:rsidRDefault="0094124E" w:rsidP="0094124E">
      <w:r>
        <w:t>Sequence-2303-D           0.080   0.000   0.000      -</w:t>
      </w:r>
    </w:p>
    <w:p w:rsidR="0094124E" w:rsidRDefault="0094124E" w:rsidP="0094124E">
      <w:r>
        <w:t>Sequence-2304-L           0.101   0.000   0.000      -</w:t>
      </w:r>
    </w:p>
    <w:p w:rsidR="0094124E" w:rsidRDefault="0094124E" w:rsidP="0094124E">
      <w:r>
        <w:t>Sequence-2305-N           0.075   0.000   0.000      -</w:t>
      </w:r>
    </w:p>
    <w:p w:rsidR="0094124E" w:rsidRDefault="0094124E" w:rsidP="0094124E">
      <w:r>
        <w:t>Sequence-2306-Q           0.075   0.000   0.000      -</w:t>
      </w:r>
    </w:p>
    <w:p w:rsidR="0094124E" w:rsidRDefault="0094124E" w:rsidP="0094124E">
      <w:r>
        <w:t>Sequence-2307-Y           0.071   0.000   0.000      -</w:t>
      </w:r>
    </w:p>
    <w:p w:rsidR="0094124E" w:rsidRDefault="0094124E" w:rsidP="0094124E">
      <w:r>
        <w:t>Sequence-2308-P           0.068   0.000   0.000      -</w:t>
      </w:r>
    </w:p>
    <w:p w:rsidR="0094124E" w:rsidRDefault="0094124E" w:rsidP="0094124E">
      <w:r>
        <w:t>Sequence-2309-V           0.070   0.000   0.000      -</w:t>
      </w:r>
    </w:p>
    <w:p w:rsidR="0094124E" w:rsidRDefault="0094124E" w:rsidP="0094124E">
      <w:r>
        <w:t>Sequence-2310-F           0.070   0.000   0.000      -</w:t>
      </w:r>
    </w:p>
    <w:p w:rsidR="0094124E" w:rsidRDefault="0094124E" w:rsidP="0094124E">
      <w:r>
        <w:t>Sequence-2311-P           0.086   0.000   0.000      -</w:t>
      </w:r>
    </w:p>
    <w:p w:rsidR="0094124E" w:rsidRDefault="0094124E" w:rsidP="0094124E">
      <w:r>
        <w:lastRenderedPageBreak/>
        <w:t>Sequence-2312-W           0.082   0.000   0.000      -</w:t>
      </w:r>
    </w:p>
    <w:p w:rsidR="0094124E" w:rsidRDefault="0094124E" w:rsidP="0094124E">
      <w:r>
        <w:t>Sequence-2313-V           0.094   0.002   0.000      -</w:t>
      </w:r>
    </w:p>
    <w:p w:rsidR="0094124E" w:rsidRDefault="0094124E" w:rsidP="0094124E">
      <w:r>
        <w:t>Sequence-2314-L           0.083   0.016   0.000      -</w:t>
      </w:r>
    </w:p>
    <w:p w:rsidR="0094124E" w:rsidRDefault="0094124E" w:rsidP="0094124E">
      <w:r>
        <w:t>Sequence-2315-T           0.099   0.017   0.000      -</w:t>
      </w:r>
    </w:p>
    <w:p w:rsidR="0094124E" w:rsidRDefault="0094124E" w:rsidP="0094124E">
      <w:r>
        <w:t>Sequence-2316-N           0.082   0.017   0.000      -</w:t>
      </w:r>
    </w:p>
    <w:p w:rsidR="0094124E" w:rsidRDefault="0094124E" w:rsidP="0094124E">
      <w:r>
        <w:t>Sequence-2317-Y           0.081   0.017   0.000      -</w:t>
      </w:r>
    </w:p>
    <w:p w:rsidR="0094124E" w:rsidRDefault="0094124E" w:rsidP="0094124E">
      <w:r>
        <w:t>Sequence-2318-E           0.070   0.017   0.000      -</w:t>
      </w:r>
    </w:p>
    <w:p w:rsidR="0094124E" w:rsidRDefault="0094124E" w:rsidP="0094124E">
      <w:r>
        <w:t>Sequence-2319-S           0.083   0.017   0.000      -</w:t>
      </w:r>
    </w:p>
    <w:p w:rsidR="0094124E" w:rsidRDefault="0094124E" w:rsidP="0094124E">
      <w:r>
        <w:t>Sequence-2320-E           0.090   0.017   0.000      -</w:t>
      </w:r>
    </w:p>
    <w:p w:rsidR="0094124E" w:rsidRDefault="0094124E" w:rsidP="0094124E">
      <w:r>
        <w:t>Sequence-2321-E           0.085   0.017   0.000      -</w:t>
      </w:r>
    </w:p>
    <w:p w:rsidR="0094124E" w:rsidRDefault="0094124E" w:rsidP="0094124E">
      <w:r>
        <w:t>Sequence-2322-L           0.306   0.018   0.000      -</w:t>
      </w:r>
    </w:p>
    <w:p w:rsidR="0094124E" w:rsidRDefault="0094124E" w:rsidP="0094124E">
      <w:r>
        <w:t>Sequence-2323-D           0.071   0.018   0.000      -</w:t>
      </w:r>
    </w:p>
    <w:p w:rsidR="0094124E" w:rsidRDefault="0094124E" w:rsidP="0094124E">
      <w:r>
        <w:t>Sequence-2324-L           0.211   0.019   0.000      -</w:t>
      </w:r>
    </w:p>
    <w:p w:rsidR="0094124E" w:rsidRDefault="0094124E" w:rsidP="0094124E">
      <w:r>
        <w:t>Sequence-2325-T           0.070   0.018   0.000      -</w:t>
      </w:r>
    </w:p>
    <w:p w:rsidR="0094124E" w:rsidRDefault="0094124E" w:rsidP="0094124E">
      <w:r>
        <w:t>Sequence-2326-L           0.774   0.018   0.337      -</w:t>
      </w:r>
    </w:p>
    <w:p w:rsidR="0094124E" w:rsidRDefault="0094124E" w:rsidP="0094124E">
      <w:r>
        <w:t>Sequence-2327-P           0.091   0.001   0.000      -</w:t>
      </w:r>
    </w:p>
    <w:p w:rsidR="0094124E" w:rsidRDefault="0094124E" w:rsidP="0094124E">
      <w:r>
        <w:t>Sequence-2328-G           0.139   0.001   0.000      -</w:t>
      </w:r>
    </w:p>
    <w:p w:rsidR="0094124E" w:rsidRDefault="0094124E" w:rsidP="0094124E">
      <w:r>
        <w:t>Sequence-2329-N           0.173   0.001   0.000      -</w:t>
      </w:r>
    </w:p>
    <w:p w:rsidR="0094124E" w:rsidRDefault="0094124E" w:rsidP="0094124E">
      <w:r>
        <w:t>Sequence-2330-F           0.096   0.001   0.000      -</w:t>
      </w:r>
    </w:p>
    <w:p w:rsidR="0094124E" w:rsidRDefault="0094124E" w:rsidP="0094124E">
      <w:r>
        <w:t>Sequence-2331-R           0.301   0.001   0.000      -</w:t>
      </w:r>
    </w:p>
    <w:p w:rsidR="0094124E" w:rsidRDefault="0094124E" w:rsidP="0094124E">
      <w:r>
        <w:t>Sequence-2332-D           0.117   0.001   0.000      -</w:t>
      </w:r>
    </w:p>
    <w:p w:rsidR="0094124E" w:rsidRDefault="0094124E" w:rsidP="0094124E">
      <w:r>
        <w:t>Sequence-2333-L           0.352   0.001   0.000      -</w:t>
      </w:r>
    </w:p>
    <w:p w:rsidR="0094124E" w:rsidRDefault="0094124E" w:rsidP="0094124E">
      <w:r>
        <w:t>Sequence-2334-S           0.073   0.000   0.000      -</w:t>
      </w:r>
    </w:p>
    <w:p w:rsidR="0094124E" w:rsidRDefault="0094124E" w:rsidP="0094124E">
      <w:r>
        <w:t>Sequence-2335-K           0.150   0.000   0.000      -</w:t>
      </w:r>
    </w:p>
    <w:p w:rsidR="0094124E" w:rsidRDefault="0094124E" w:rsidP="0094124E">
      <w:r>
        <w:t>Sequence-2336-P           0.078   0.000   0.000      -</w:t>
      </w:r>
    </w:p>
    <w:p w:rsidR="0094124E" w:rsidRDefault="0094124E" w:rsidP="0094124E">
      <w:r>
        <w:t>Sequence-2337-I           0.108   0.000   0.000      -</w:t>
      </w:r>
    </w:p>
    <w:p w:rsidR="0094124E" w:rsidRDefault="0094124E" w:rsidP="0094124E">
      <w:r>
        <w:t>Sequence-2338-G           0.073   0.000   0.000      -</w:t>
      </w:r>
    </w:p>
    <w:p w:rsidR="0094124E" w:rsidRDefault="0094124E" w:rsidP="0094124E">
      <w:r>
        <w:t>Sequence-2339-A           0.074   0.000   0.000      -</w:t>
      </w:r>
    </w:p>
    <w:p w:rsidR="0094124E" w:rsidRDefault="0094124E" w:rsidP="0094124E">
      <w:r>
        <w:t>Sequence-2340-L           0.103   0.000   0.000      -</w:t>
      </w:r>
    </w:p>
    <w:p w:rsidR="0094124E" w:rsidRDefault="0094124E" w:rsidP="0094124E">
      <w:r>
        <w:t>Sequence-2341-N           0.069   0.000   0.000      -</w:t>
      </w:r>
    </w:p>
    <w:p w:rsidR="0094124E" w:rsidRDefault="0094124E" w:rsidP="0094124E">
      <w:r>
        <w:t>Sequence-2342-P           0.200   0.000   0.000      -</w:t>
      </w:r>
    </w:p>
    <w:p w:rsidR="0094124E" w:rsidRDefault="0094124E" w:rsidP="0094124E">
      <w:r>
        <w:lastRenderedPageBreak/>
        <w:t>Sequence-2343-K           0.068   0.000   0.000      -</w:t>
      </w:r>
    </w:p>
    <w:p w:rsidR="0094124E" w:rsidRDefault="0094124E" w:rsidP="0094124E">
      <w:r>
        <w:t>Sequence-2344-R           0.076   0.000   0.000      -</w:t>
      </w:r>
    </w:p>
    <w:p w:rsidR="0094124E" w:rsidRDefault="0094124E" w:rsidP="0094124E">
      <w:r>
        <w:t>Sequence-2345-A           0.083   0.000   0.000      -</w:t>
      </w:r>
    </w:p>
    <w:p w:rsidR="0094124E" w:rsidRDefault="0094124E" w:rsidP="0094124E">
      <w:r>
        <w:t>Sequence-2346-V           0.104   0.000   0.000      -</w:t>
      </w:r>
    </w:p>
    <w:p w:rsidR="0094124E" w:rsidRDefault="0094124E" w:rsidP="0094124E">
      <w:r>
        <w:t>Sequence-2347-F           0.077   0.000   0.000      -</w:t>
      </w:r>
    </w:p>
    <w:p w:rsidR="0094124E" w:rsidRDefault="0094124E" w:rsidP="0094124E">
      <w:r>
        <w:t>Sequence-2348-Y           0.081   0.000   0.000      -</w:t>
      </w:r>
    </w:p>
    <w:p w:rsidR="0094124E" w:rsidRDefault="0094124E" w:rsidP="0094124E">
      <w:r>
        <w:t>Sequence-2349-A           0.085   0.000   0.000      -</w:t>
      </w:r>
    </w:p>
    <w:p w:rsidR="0094124E" w:rsidRDefault="0094124E" w:rsidP="0094124E">
      <w:r>
        <w:t>Sequence-2350-E           0.074   0.000   0.000      -</w:t>
      </w:r>
    </w:p>
    <w:p w:rsidR="0094124E" w:rsidRDefault="0094124E" w:rsidP="0094124E">
      <w:r>
        <w:t>Sequence-2351-R           0.076   0.000   0.000      -</w:t>
      </w:r>
    </w:p>
    <w:p w:rsidR="0094124E" w:rsidRDefault="0094124E" w:rsidP="0094124E">
      <w:r>
        <w:t>Sequence-2352-Y           0.081   0.000   0.000      -</w:t>
      </w:r>
    </w:p>
    <w:p w:rsidR="0094124E" w:rsidRDefault="0094124E" w:rsidP="0094124E">
      <w:r>
        <w:t>Sequence-2353-E           0.081   0.000   0.000      -</w:t>
      </w:r>
    </w:p>
    <w:p w:rsidR="0094124E" w:rsidRDefault="0094124E" w:rsidP="0094124E">
      <w:r>
        <w:t>Sequence-2354-T           0.078   0.000   0.000      -</w:t>
      </w:r>
    </w:p>
    <w:p w:rsidR="0094124E" w:rsidRDefault="0094124E" w:rsidP="0094124E">
      <w:r>
        <w:t>Sequence-2355-W           0.076   0.000   0.000      -</w:t>
      </w:r>
    </w:p>
    <w:p w:rsidR="0094124E" w:rsidRDefault="0094124E" w:rsidP="0094124E">
      <w:r>
        <w:t>Sequence-2356-E           0.072   0.000   0.000      -</w:t>
      </w:r>
    </w:p>
    <w:p w:rsidR="0094124E" w:rsidRDefault="0094124E" w:rsidP="0094124E">
      <w:r>
        <w:t>Sequence-2357-E           0.084   0.000   0.000      -</w:t>
      </w:r>
    </w:p>
    <w:p w:rsidR="0094124E" w:rsidRDefault="0094124E" w:rsidP="0094124E">
      <w:r>
        <w:t>Sequence-2358-D           0.074   0.000   0.000      -</w:t>
      </w:r>
    </w:p>
    <w:p w:rsidR="0094124E" w:rsidRDefault="0094124E" w:rsidP="0094124E">
      <w:r>
        <w:t>Sequence-2359-Q           0.083   0.000   0.000      -</w:t>
      </w:r>
    </w:p>
    <w:p w:rsidR="0094124E" w:rsidRDefault="0094124E" w:rsidP="0094124E">
      <w:r>
        <w:t>Sequence-2360-S           0.071   0.000   0.000      -</w:t>
      </w:r>
    </w:p>
    <w:p w:rsidR="0094124E" w:rsidRDefault="0094124E" w:rsidP="0094124E">
      <w:r>
        <w:t>Sequence-2361-P           0.147   0.000   0.000      -</w:t>
      </w:r>
    </w:p>
    <w:p w:rsidR="0094124E" w:rsidRDefault="0094124E" w:rsidP="0094124E">
      <w:r>
        <w:t>Sequence-2362-P           0.072   0.000   0.000      -</w:t>
      </w:r>
    </w:p>
    <w:p w:rsidR="0094124E" w:rsidRDefault="0094124E" w:rsidP="0094124E">
      <w:r>
        <w:t>Sequence-2363-F           0.082   0.000   0.000      -</w:t>
      </w:r>
    </w:p>
    <w:p w:rsidR="0094124E" w:rsidRDefault="0094124E" w:rsidP="0094124E">
      <w:r>
        <w:t>Sequence-2364-H           0.081   0.000   0.000      -</w:t>
      </w:r>
    </w:p>
    <w:p w:rsidR="0094124E" w:rsidRDefault="0094124E" w:rsidP="0094124E">
      <w:r>
        <w:t>Sequence-2365-Y           0.075   0.000   0.000      -</w:t>
      </w:r>
    </w:p>
    <w:p w:rsidR="0094124E" w:rsidRDefault="0094124E" w:rsidP="0094124E">
      <w:r>
        <w:t>Sequence-2366-N           0.076   0.000   0.000      -</w:t>
      </w:r>
    </w:p>
    <w:p w:rsidR="0094124E" w:rsidRDefault="0094124E" w:rsidP="0094124E">
      <w:r>
        <w:t>Sequence-2367-T           0.082   0.000   0.000      -</w:t>
      </w:r>
    </w:p>
    <w:p w:rsidR="0094124E" w:rsidRDefault="0094124E" w:rsidP="0094124E">
      <w:r>
        <w:t>Sequence-2368-H           0.091   0.000   0.000      -</w:t>
      </w:r>
    </w:p>
    <w:p w:rsidR="0094124E" w:rsidRDefault="0094124E" w:rsidP="0094124E">
      <w:r>
        <w:t>Sequence-2369-Y           0.095   0.000   0.000      -</w:t>
      </w:r>
    </w:p>
    <w:p w:rsidR="0094124E" w:rsidRDefault="0094124E" w:rsidP="0094124E">
      <w:r>
        <w:t>Sequence-2370-S           0.083   0.000   0.000      -</w:t>
      </w:r>
    </w:p>
    <w:p w:rsidR="0094124E" w:rsidRDefault="0094124E" w:rsidP="0094124E">
      <w:r>
        <w:t>Sequence-2371-T           0.081   0.000   0.000      -</w:t>
      </w:r>
    </w:p>
    <w:p w:rsidR="0094124E" w:rsidRDefault="0094124E" w:rsidP="0094124E">
      <w:r>
        <w:t>Sequence-2372-A           0.088   0.000   0.000      -</w:t>
      </w:r>
    </w:p>
    <w:p w:rsidR="0094124E" w:rsidRDefault="0094124E" w:rsidP="0094124E">
      <w:r>
        <w:t>Sequence-2373-T           0.066   0.000   0.000      -</w:t>
      </w:r>
    </w:p>
    <w:p w:rsidR="0094124E" w:rsidRDefault="0094124E" w:rsidP="0094124E">
      <w:r>
        <w:lastRenderedPageBreak/>
        <w:t>Sequence-2374-S           0.078   0.000   0.000      -</w:t>
      </w:r>
    </w:p>
    <w:p w:rsidR="0094124E" w:rsidRDefault="0094124E" w:rsidP="0094124E">
      <w:r>
        <w:t>Sequence-2375-A           0.077   0.000   0.000      -</w:t>
      </w:r>
    </w:p>
    <w:p w:rsidR="0094124E" w:rsidRDefault="0094124E" w:rsidP="0094124E">
      <w:r>
        <w:t>Sequence-2376-L           0.111   0.002   0.000      -</w:t>
      </w:r>
    </w:p>
    <w:p w:rsidR="0094124E" w:rsidRDefault="0094124E" w:rsidP="0094124E">
      <w:r>
        <w:t>Sequence-2377-S           0.067   0.002   0.000      -</w:t>
      </w:r>
    </w:p>
    <w:p w:rsidR="0094124E" w:rsidRDefault="0094124E" w:rsidP="0094124E">
      <w:r>
        <w:t>Sequence-2378-W           0.130   0.002   0.000      -</w:t>
      </w:r>
    </w:p>
    <w:p w:rsidR="0094124E" w:rsidRDefault="0094124E" w:rsidP="0094124E">
      <w:r>
        <w:t>Sequence-2379-L           0.179   0.002   0.000      -</w:t>
      </w:r>
    </w:p>
    <w:p w:rsidR="0094124E" w:rsidRDefault="0094124E" w:rsidP="0094124E">
      <w:r>
        <w:t>Sequence-2380-V           0.079   0.002   0.000      -</w:t>
      </w:r>
    </w:p>
    <w:p w:rsidR="0094124E" w:rsidRDefault="0094124E" w:rsidP="0094124E">
      <w:r>
        <w:t>Sequence-2381-R           0.265   0.002   0.000      -</w:t>
      </w:r>
    </w:p>
    <w:p w:rsidR="0094124E" w:rsidRDefault="0094124E" w:rsidP="0094124E">
      <w:r>
        <w:t>Sequence-2382-I           0.084   0.002   0.000      -</w:t>
      </w:r>
    </w:p>
    <w:p w:rsidR="0094124E" w:rsidRDefault="0094124E" w:rsidP="0094124E">
      <w:r>
        <w:t>Sequence-2383-E           0.101   0.000   0.000      -</w:t>
      </w:r>
    </w:p>
    <w:p w:rsidR="0094124E" w:rsidRDefault="0094124E" w:rsidP="0094124E">
      <w:r>
        <w:t>Sequence-2384-P           0.128   0.000   0.000      -</w:t>
      </w:r>
    </w:p>
    <w:p w:rsidR="0094124E" w:rsidRDefault="0094124E" w:rsidP="0094124E">
      <w:r>
        <w:t>Sequence-2385-F           0.090   0.000   0.000      -</w:t>
      </w:r>
    </w:p>
    <w:p w:rsidR="0094124E" w:rsidRDefault="0094124E" w:rsidP="0094124E">
      <w:r>
        <w:t>Sequence-2386-T           0.089   0.000   0.000      -</w:t>
      </w:r>
    </w:p>
    <w:p w:rsidR="0094124E" w:rsidRDefault="0094124E" w:rsidP="0094124E">
      <w:r>
        <w:t>Sequence-2387-T           0.121   0.000   0.000      -</w:t>
      </w:r>
    </w:p>
    <w:p w:rsidR="0094124E" w:rsidRDefault="0094124E" w:rsidP="0094124E">
      <w:r>
        <w:t>Sequence-2388-F           0.088   0.000   0.000      -</w:t>
      </w:r>
    </w:p>
    <w:p w:rsidR="0094124E" w:rsidRDefault="0094124E" w:rsidP="0094124E">
      <w:r>
        <w:t>Sequence-2389-F           0.088   0.000   0.000      -</w:t>
      </w:r>
    </w:p>
    <w:p w:rsidR="0094124E" w:rsidRDefault="0094124E" w:rsidP="0094124E">
      <w:r>
        <w:t>Sequence-2390-L           0.168   0.000   0.000      -</w:t>
      </w:r>
    </w:p>
    <w:p w:rsidR="0094124E" w:rsidRDefault="0094124E" w:rsidP="0094124E">
      <w:r>
        <w:t>Sequence-2391-N           0.079   0.000   0.000      -</w:t>
      </w:r>
    </w:p>
    <w:p w:rsidR="0094124E" w:rsidRDefault="0094124E" w:rsidP="0094124E">
      <w:r>
        <w:t>Sequence-2392-A           0.081   0.000   0.000      -</w:t>
      </w:r>
    </w:p>
    <w:p w:rsidR="0094124E" w:rsidRDefault="0094124E" w:rsidP="0094124E">
      <w:r>
        <w:t>Sequence-2393-N           0.073   0.000   0.000      -</w:t>
      </w:r>
    </w:p>
    <w:p w:rsidR="0094124E" w:rsidRDefault="0094124E" w:rsidP="0094124E">
      <w:r>
        <w:t>Sequence-2394-D           0.118   0.000   0.000      -</w:t>
      </w:r>
    </w:p>
    <w:p w:rsidR="0094124E" w:rsidRDefault="0094124E" w:rsidP="0094124E">
      <w:r>
        <w:t>Sequence-2395-G           0.081   0.000   0.000      -</w:t>
      </w:r>
    </w:p>
    <w:p w:rsidR="0094124E" w:rsidRDefault="0094124E" w:rsidP="0094124E">
      <w:r>
        <w:t>Sequence-2396-K           0.070   0.000   0.000      -</w:t>
      </w:r>
    </w:p>
    <w:p w:rsidR="0094124E" w:rsidRDefault="0094124E" w:rsidP="0094124E">
      <w:r>
        <w:t>Sequence-2397-F           0.084   0.000   0.000      -</w:t>
      </w:r>
    </w:p>
    <w:p w:rsidR="0094124E" w:rsidRDefault="0094124E" w:rsidP="0094124E">
      <w:r>
        <w:t>Sequence-2398-D           0.083   0.000   0.000      -</w:t>
      </w:r>
    </w:p>
    <w:p w:rsidR="0094124E" w:rsidRDefault="0094124E" w:rsidP="0094124E">
      <w:r>
        <w:t>Sequence-2399-H           0.130   0.000   0.000      -</w:t>
      </w:r>
    </w:p>
    <w:p w:rsidR="0094124E" w:rsidRDefault="0094124E" w:rsidP="0094124E">
      <w:r>
        <w:t>Sequence-2400-P           0.084   0.000   0.000      -</w:t>
      </w:r>
    </w:p>
    <w:p w:rsidR="0094124E" w:rsidRDefault="0094124E" w:rsidP="0094124E">
      <w:r>
        <w:t>Sequence-2401-D           0.073   0.000   0.000      -</w:t>
      </w:r>
    </w:p>
    <w:p w:rsidR="0094124E" w:rsidRDefault="0094124E" w:rsidP="0094124E">
      <w:r>
        <w:t>Sequence-2402-R           0.083   0.000   0.000      -</w:t>
      </w:r>
    </w:p>
    <w:p w:rsidR="0094124E" w:rsidRDefault="0094124E" w:rsidP="0094124E">
      <w:r>
        <w:t>Sequence-2403-T           0.079   0.000   0.000      -</w:t>
      </w:r>
    </w:p>
    <w:p w:rsidR="0094124E" w:rsidRDefault="0094124E" w:rsidP="0094124E">
      <w:r>
        <w:t>Sequence-2404-F           0.084   0.000   0.000      -</w:t>
      </w:r>
    </w:p>
    <w:p w:rsidR="0094124E" w:rsidRDefault="0094124E" w:rsidP="0094124E">
      <w:r>
        <w:lastRenderedPageBreak/>
        <w:t>Sequence-2405-S           0.078   0.000   0.000      -</w:t>
      </w:r>
    </w:p>
    <w:p w:rsidR="0094124E" w:rsidRDefault="0094124E" w:rsidP="0094124E">
      <w:r>
        <w:t>Sequence-2406-S           0.123   0.000   0.000      -</w:t>
      </w:r>
    </w:p>
    <w:p w:rsidR="0094124E" w:rsidRDefault="0094124E" w:rsidP="0094124E">
      <w:r>
        <w:t>Sequence-2407-I           0.087   0.000   0.000      -</w:t>
      </w:r>
    </w:p>
    <w:p w:rsidR="0094124E" w:rsidRDefault="0094124E" w:rsidP="0094124E">
      <w:r>
        <w:t>Sequence-2408-A           0.076   0.000   0.000      -</w:t>
      </w:r>
    </w:p>
    <w:p w:rsidR="0094124E" w:rsidRDefault="0094124E" w:rsidP="0094124E">
      <w:r>
        <w:t>Sequence-2409-R           0.101   0.000   0.000      -</w:t>
      </w:r>
    </w:p>
    <w:p w:rsidR="0094124E" w:rsidRDefault="0094124E" w:rsidP="0094124E">
      <w:r>
        <w:t>Sequence-2410-S           0.074   0.000   0.000      -</w:t>
      </w:r>
    </w:p>
    <w:p w:rsidR="0094124E" w:rsidRDefault="0094124E" w:rsidP="0094124E">
      <w:r>
        <w:t>Sequence-2411-W           0.076   0.000   0.000      -</w:t>
      </w:r>
    </w:p>
    <w:p w:rsidR="0094124E" w:rsidRDefault="0094124E" w:rsidP="0094124E">
      <w:r>
        <w:t>Sequence-2412-R           0.086   0.000   0.000      -</w:t>
      </w:r>
    </w:p>
    <w:p w:rsidR="0094124E" w:rsidRDefault="0094124E" w:rsidP="0094124E">
      <w:r>
        <w:t>Sequence-2413-T           0.072   0.000   0.000      -</w:t>
      </w:r>
    </w:p>
    <w:p w:rsidR="0094124E" w:rsidRDefault="0094124E" w:rsidP="0094124E">
      <w:r>
        <w:t>Sequence-2414-S           0.090   0.000   0.000      -</w:t>
      </w:r>
    </w:p>
    <w:p w:rsidR="0094124E" w:rsidRDefault="0094124E" w:rsidP="0094124E">
      <w:r>
        <w:t>Sequence-2415-Q           0.082   0.000   0.000      -</w:t>
      </w:r>
    </w:p>
    <w:p w:rsidR="0094124E" w:rsidRDefault="0094124E" w:rsidP="0094124E">
      <w:r>
        <w:t>Sequence-2416-R           0.119   0.000   0.000      -</w:t>
      </w:r>
    </w:p>
    <w:p w:rsidR="0094124E" w:rsidRDefault="0094124E" w:rsidP="0094124E">
      <w:r>
        <w:t>Sequence-2417-D           0.068   0.000   0.000      -</w:t>
      </w:r>
    </w:p>
    <w:p w:rsidR="0094124E" w:rsidRDefault="0094124E" w:rsidP="0094124E">
      <w:r>
        <w:t>Sequence-2418-T           0.081   0.000   0.000      -</w:t>
      </w:r>
    </w:p>
    <w:p w:rsidR="0094124E" w:rsidRDefault="0094124E" w:rsidP="0094124E">
      <w:r>
        <w:t>Sequence-2419-S           0.074   0.000   0.000      -</w:t>
      </w:r>
    </w:p>
    <w:p w:rsidR="0094124E" w:rsidRDefault="0094124E" w:rsidP="0094124E">
      <w:r>
        <w:t>Sequence-2420-D           0.076   0.000   0.000      -</w:t>
      </w:r>
    </w:p>
    <w:p w:rsidR="0094124E" w:rsidRDefault="0094124E" w:rsidP="0094124E">
      <w:r>
        <w:t>Sequence-2421-V           0.083   0.000   0.000      -</w:t>
      </w:r>
    </w:p>
    <w:p w:rsidR="0094124E" w:rsidRDefault="0094124E" w:rsidP="0094124E">
      <w:r>
        <w:t>Sequence-2422-K           0.067   0.000   0.000      -</w:t>
      </w:r>
    </w:p>
    <w:p w:rsidR="0094124E" w:rsidRDefault="0094124E" w:rsidP="0094124E">
      <w:r>
        <w:t>Sequence-2423-E           0.085   0.000   0.000      -</w:t>
      </w:r>
    </w:p>
    <w:p w:rsidR="0094124E" w:rsidRDefault="0094124E" w:rsidP="0094124E">
      <w:r>
        <w:t>Sequence-2424-L           0.082   0.000   0.000      -</w:t>
      </w:r>
    </w:p>
    <w:p w:rsidR="0094124E" w:rsidRDefault="0094124E" w:rsidP="0094124E">
      <w:r>
        <w:t>Sequence-2425-I           0.470   0.000   0.173      -</w:t>
      </w:r>
    </w:p>
    <w:p w:rsidR="0094124E" w:rsidRDefault="0094124E" w:rsidP="0094124E">
      <w:r>
        <w:t>Sequence-2426-P           0.104   0.000   0.000      -</w:t>
      </w:r>
    </w:p>
    <w:p w:rsidR="0094124E" w:rsidRDefault="0094124E" w:rsidP="0094124E">
      <w:r>
        <w:t>Sequence-2427-E           0.074   0.000   0.000      -</w:t>
      </w:r>
    </w:p>
    <w:p w:rsidR="0094124E" w:rsidRDefault="0094124E" w:rsidP="0094124E">
      <w:r>
        <w:t>Sequence-2428-F           0.094   0.000   0.000      -</w:t>
      </w:r>
    </w:p>
    <w:p w:rsidR="0094124E" w:rsidRDefault="0094124E" w:rsidP="0094124E">
      <w:r>
        <w:t>Sequence-2429-Y           0.124   0.000   0.000      -</w:t>
      </w:r>
    </w:p>
    <w:p w:rsidR="0094124E" w:rsidRDefault="0094124E" w:rsidP="0094124E">
      <w:r>
        <w:t>Sequence-2430-Y           0.101   0.000   0.000      -</w:t>
      </w:r>
    </w:p>
    <w:p w:rsidR="0094124E" w:rsidRDefault="0094124E" w:rsidP="0094124E">
      <w:r>
        <w:t>Sequence-2431-L           0.134   0.000   0.000      -</w:t>
      </w:r>
    </w:p>
    <w:p w:rsidR="0094124E" w:rsidRDefault="0094124E" w:rsidP="0094124E">
      <w:r>
        <w:t>Sequence-2432-P           0.075   0.000   0.000      -</w:t>
      </w:r>
    </w:p>
    <w:p w:rsidR="0094124E" w:rsidRDefault="0094124E" w:rsidP="0094124E">
      <w:r>
        <w:t>Sequence-2433-E           0.191   0.000   0.000      -</w:t>
      </w:r>
    </w:p>
    <w:p w:rsidR="0094124E" w:rsidRDefault="0094124E" w:rsidP="0094124E">
      <w:r>
        <w:t>Sequence-2434-M           0.155   0.000   0.000      -</w:t>
      </w:r>
    </w:p>
    <w:p w:rsidR="0094124E" w:rsidRDefault="0094124E" w:rsidP="0094124E">
      <w:r>
        <w:t>Sequence-2435-F           0.077   0.000   0.000      -</w:t>
      </w:r>
    </w:p>
    <w:p w:rsidR="0094124E" w:rsidRDefault="0094124E" w:rsidP="0094124E">
      <w:r>
        <w:lastRenderedPageBreak/>
        <w:t>Sequence-2436-V           0.133   0.000   0.000      -</w:t>
      </w:r>
    </w:p>
    <w:p w:rsidR="0094124E" w:rsidRDefault="0094124E" w:rsidP="0094124E">
      <w:r>
        <w:t>Sequence-2437-N           0.070   0.000   0.000      -</w:t>
      </w:r>
    </w:p>
    <w:p w:rsidR="0094124E" w:rsidRDefault="0094124E" w:rsidP="0094124E">
      <w:r>
        <w:t>Sequence-2438-S           0.069   0.000   0.000      -</w:t>
      </w:r>
    </w:p>
    <w:p w:rsidR="0094124E" w:rsidRDefault="0094124E" w:rsidP="0094124E">
      <w:r>
        <w:t>Sequence-2439-N           0.078   0.000   0.000      -</w:t>
      </w:r>
    </w:p>
    <w:p w:rsidR="0094124E" w:rsidRDefault="0094124E" w:rsidP="0094124E">
      <w:r>
        <w:t>Sequence-2440-G           0.100   0.000   0.000      -</w:t>
      </w:r>
    </w:p>
    <w:p w:rsidR="0094124E" w:rsidRDefault="0094124E" w:rsidP="0094124E">
      <w:r>
        <w:t>Sequence-2441-Y           0.074   0.000   0.000      -</w:t>
      </w:r>
    </w:p>
    <w:p w:rsidR="0094124E" w:rsidRDefault="0094124E" w:rsidP="0094124E">
      <w:r>
        <w:t>Sequence-2442-H           0.097   0.000   0.000      -</w:t>
      </w:r>
    </w:p>
    <w:p w:rsidR="0094124E" w:rsidRDefault="0094124E" w:rsidP="0094124E">
      <w:r>
        <w:t>Sequence-2443-L           0.094   0.000   0.000      -</w:t>
      </w:r>
    </w:p>
    <w:p w:rsidR="0094124E" w:rsidRDefault="0094124E" w:rsidP="0094124E">
      <w:r>
        <w:t>Sequence-2444-G           0.081   0.000   0.000      -</w:t>
      </w:r>
    </w:p>
    <w:p w:rsidR="0094124E" w:rsidRDefault="0094124E" w:rsidP="0094124E">
      <w:r>
        <w:t>Sequence-2445-V           0.091   0.001   0.000      -</w:t>
      </w:r>
    </w:p>
    <w:p w:rsidR="0094124E" w:rsidRDefault="0094124E" w:rsidP="0094124E">
      <w:r>
        <w:t>Sequence-2446-R           0.075   0.001   0.000      -</w:t>
      </w:r>
    </w:p>
    <w:p w:rsidR="0094124E" w:rsidRDefault="0094124E" w:rsidP="0094124E">
      <w:r>
        <w:t>Sequence-2447-E           0.090   0.001   0.000      -</w:t>
      </w:r>
    </w:p>
    <w:p w:rsidR="0094124E" w:rsidRDefault="0094124E" w:rsidP="0094124E">
      <w:r>
        <w:t>Sequence-2448-D           0.089   0.001   0.000      -</w:t>
      </w:r>
    </w:p>
    <w:p w:rsidR="0094124E" w:rsidRDefault="0094124E" w:rsidP="0094124E">
      <w:r>
        <w:t>Sequence-2449-E           0.076   0.001   0.000      -</w:t>
      </w:r>
    </w:p>
    <w:p w:rsidR="0094124E" w:rsidRDefault="0094124E" w:rsidP="0094124E">
      <w:r>
        <w:t>Sequence-2450-V           0.084   0.001   0.000      -</w:t>
      </w:r>
    </w:p>
    <w:p w:rsidR="0094124E" w:rsidRDefault="0094124E" w:rsidP="0094124E">
      <w:r>
        <w:t>Sequence-2451-V           0.076   0.001   0.000      -</w:t>
      </w:r>
    </w:p>
    <w:p w:rsidR="0094124E" w:rsidRDefault="0094124E" w:rsidP="0094124E">
      <w:r>
        <w:t>Sequence-2452-V           0.097   0.001   0.000      -</w:t>
      </w:r>
    </w:p>
    <w:p w:rsidR="0094124E" w:rsidRDefault="0094124E" w:rsidP="0094124E">
      <w:r>
        <w:t>Sequence-2453-N           0.095   0.001   0.000      -</w:t>
      </w:r>
    </w:p>
    <w:p w:rsidR="0094124E" w:rsidRDefault="0094124E" w:rsidP="0094124E">
      <w:r>
        <w:t>Sequence-2454-D           0.071   0.001   0.000      -</w:t>
      </w:r>
    </w:p>
    <w:p w:rsidR="0094124E" w:rsidRDefault="0094124E" w:rsidP="0094124E">
      <w:r>
        <w:t>Sequence-2455-V           0.078   0.001   0.000      -</w:t>
      </w:r>
    </w:p>
    <w:p w:rsidR="0094124E" w:rsidRDefault="0094124E" w:rsidP="0094124E">
      <w:r>
        <w:t>Sequence-2456-D           0.075   0.001   0.000      -</w:t>
      </w:r>
    </w:p>
    <w:p w:rsidR="0094124E" w:rsidRDefault="0094124E" w:rsidP="0094124E">
      <w:r>
        <w:t>Sequence-2457-L           0.219   0.002   0.000      -</w:t>
      </w:r>
    </w:p>
    <w:p w:rsidR="0094124E" w:rsidRDefault="0094124E" w:rsidP="0094124E">
      <w:r>
        <w:t>Sequence-2458-P           0.073   0.001   0.000      -</w:t>
      </w:r>
    </w:p>
    <w:p w:rsidR="0094124E" w:rsidRDefault="0094124E" w:rsidP="0094124E">
      <w:r>
        <w:t>Sequence-2459-P           0.113   0.001   0.000      -</w:t>
      </w:r>
    </w:p>
    <w:p w:rsidR="0094124E" w:rsidRDefault="0094124E" w:rsidP="0094124E">
      <w:r>
        <w:t>Sequence-2460-W           0.077   0.001   0.000      -</w:t>
      </w:r>
    </w:p>
    <w:p w:rsidR="0094124E" w:rsidRDefault="0094124E" w:rsidP="0094124E">
      <w:r>
        <w:t>Sequence-2461-A           0.074   0.001   0.000      -</w:t>
      </w:r>
    </w:p>
    <w:p w:rsidR="0094124E" w:rsidRDefault="0094124E" w:rsidP="0094124E">
      <w:r>
        <w:t>Sequence-2462-K           0.108   0.002   0.000      -</w:t>
      </w:r>
    </w:p>
    <w:p w:rsidR="0094124E" w:rsidRDefault="0094124E" w:rsidP="0094124E">
      <w:r>
        <w:t>Sequence-2463-K           0.081   0.002   0.000      -</w:t>
      </w:r>
    </w:p>
    <w:p w:rsidR="0094124E" w:rsidRDefault="0094124E" w:rsidP="0094124E">
      <w:r>
        <w:t>Sequence-2464-P           0.075   0.002   0.000      -</w:t>
      </w:r>
    </w:p>
    <w:p w:rsidR="0094124E" w:rsidRDefault="0094124E" w:rsidP="0094124E">
      <w:r>
        <w:t>Sequence-2465-E           0.068   0.002   0.000      -</w:t>
      </w:r>
    </w:p>
    <w:p w:rsidR="0094124E" w:rsidRDefault="0094124E" w:rsidP="0094124E">
      <w:r>
        <w:t>Sequence-2466-D           0.079   0.002   0.000      -</w:t>
      </w:r>
    </w:p>
    <w:p w:rsidR="0094124E" w:rsidRDefault="0094124E" w:rsidP="0094124E">
      <w:r>
        <w:lastRenderedPageBreak/>
        <w:t>Sequence-2467-F           0.086   0.004   0.000      -</w:t>
      </w:r>
    </w:p>
    <w:p w:rsidR="0094124E" w:rsidRDefault="0094124E" w:rsidP="0094124E">
      <w:r>
        <w:t>Sequence-2468-V           0.079   0.016   0.000      -</w:t>
      </w:r>
    </w:p>
    <w:p w:rsidR="0094124E" w:rsidRDefault="0094124E" w:rsidP="0094124E">
      <w:r>
        <w:t>Sequence-2469-R           0.084   0.016   0.000      -</w:t>
      </w:r>
    </w:p>
    <w:p w:rsidR="0094124E" w:rsidRDefault="0094124E" w:rsidP="0094124E">
      <w:r>
        <w:t>Sequence-2470-I           0.103   0.016   0.000      -</w:t>
      </w:r>
    </w:p>
    <w:p w:rsidR="0094124E" w:rsidRDefault="0094124E" w:rsidP="0094124E">
      <w:r>
        <w:t>Sequence-2471-N           0.074   0.015   0.000      -</w:t>
      </w:r>
    </w:p>
    <w:p w:rsidR="0094124E" w:rsidRDefault="0094124E" w:rsidP="0094124E">
      <w:r>
        <w:t>Sequence-2472-R           0.088   0.015   0.000      -</w:t>
      </w:r>
    </w:p>
    <w:p w:rsidR="0094124E" w:rsidRDefault="0094124E" w:rsidP="0094124E">
      <w:r>
        <w:t>Sequence-2473-M           0.144   0.024   0.000      -</w:t>
      </w:r>
    </w:p>
    <w:p w:rsidR="0094124E" w:rsidRDefault="0094124E" w:rsidP="0094124E">
      <w:r>
        <w:t>Sequence-2474-A           0.092   0.024   0.000      -</w:t>
      </w:r>
    </w:p>
    <w:p w:rsidR="0094124E" w:rsidRDefault="0094124E" w:rsidP="0094124E">
      <w:r>
        <w:t>Sequence-2475-L           0.166   0.024   0.000      -</w:t>
      </w:r>
    </w:p>
    <w:p w:rsidR="0094124E" w:rsidRDefault="0094124E" w:rsidP="0094124E">
      <w:r>
        <w:t>Sequence-2476-E           0.071   0.009   0.000      -</w:t>
      </w:r>
    </w:p>
    <w:p w:rsidR="0094124E" w:rsidRDefault="0094124E" w:rsidP="0094124E">
      <w:r>
        <w:t>Sequence-2477-S           0.104   0.009   0.000      -</w:t>
      </w:r>
    </w:p>
    <w:p w:rsidR="0094124E" w:rsidRDefault="0094124E" w:rsidP="0094124E">
      <w:r>
        <w:t>Sequence-2478-E           0.080   0.009   0.000      -</w:t>
      </w:r>
    </w:p>
    <w:p w:rsidR="0094124E" w:rsidRDefault="0094124E" w:rsidP="0094124E">
      <w:r>
        <w:t>Sequence-2479-F           0.098   0.009   0.000      -</w:t>
      </w:r>
    </w:p>
    <w:p w:rsidR="0094124E" w:rsidRDefault="0094124E" w:rsidP="0094124E">
      <w:r>
        <w:t>Sequence-2480-V           0.161   0.008   0.000      -</w:t>
      </w:r>
    </w:p>
    <w:p w:rsidR="0094124E" w:rsidRDefault="0094124E" w:rsidP="0094124E">
      <w:r>
        <w:t>Sequence-2481-S           0.079   0.004   0.000      -</w:t>
      </w:r>
    </w:p>
    <w:p w:rsidR="0094124E" w:rsidRDefault="0094124E" w:rsidP="0094124E">
      <w:r>
        <w:t>Sequence-2482-C           0.087   0.004   0.000      -</w:t>
      </w:r>
    </w:p>
    <w:p w:rsidR="0094124E" w:rsidRDefault="0094124E" w:rsidP="0094124E">
      <w:r>
        <w:t>Sequence-2483-Q           0.068   0.004   0.000      -</w:t>
      </w:r>
    </w:p>
    <w:p w:rsidR="0094124E" w:rsidRDefault="0094124E" w:rsidP="0094124E">
      <w:r>
        <w:t>Sequence-2484-L           0.113   0.005   0.000      -</w:t>
      </w:r>
    </w:p>
    <w:p w:rsidR="0094124E" w:rsidRDefault="0094124E" w:rsidP="0094124E">
      <w:r>
        <w:t>Sequence-2485-H           0.090   0.000   0.000      -</w:t>
      </w:r>
    </w:p>
    <w:p w:rsidR="0094124E" w:rsidRDefault="0094124E" w:rsidP="0094124E">
      <w:r>
        <w:t>Sequence-2486-Q           0.089   0.000   0.000      -</w:t>
      </w:r>
    </w:p>
    <w:p w:rsidR="0094124E" w:rsidRDefault="0094124E" w:rsidP="0094124E">
      <w:r>
        <w:t>Sequence-2487-W           0.100   0.000   0.000      -</w:t>
      </w:r>
    </w:p>
    <w:p w:rsidR="0094124E" w:rsidRDefault="0094124E" w:rsidP="0094124E">
      <w:r>
        <w:t>Sequence-2488-I           0.108   0.000   0.000      -</w:t>
      </w:r>
    </w:p>
    <w:p w:rsidR="0094124E" w:rsidRDefault="0094124E" w:rsidP="0094124E">
      <w:r>
        <w:t>Sequence-2489-D           0.073   0.000   0.000      -</w:t>
      </w:r>
    </w:p>
    <w:p w:rsidR="0094124E" w:rsidRDefault="0094124E" w:rsidP="0094124E">
      <w:r>
        <w:t>Sequence-2490-L           0.382   0.000   0.000      -</w:t>
      </w:r>
    </w:p>
    <w:p w:rsidR="0094124E" w:rsidRDefault="0094124E" w:rsidP="0094124E">
      <w:r>
        <w:t>Sequence-2491-I           0.124   0.000   0.000      -</w:t>
      </w:r>
    </w:p>
    <w:p w:rsidR="0094124E" w:rsidRDefault="0094124E" w:rsidP="0094124E">
      <w:r>
        <w:t>Sequence-2492-F           0.138   0.000   0.000      -</w:t>
      </w:r>
    </w:p>
    <w:p w:rsidR="0094124E" w:rsidRDefault="0094124E" w:rsidP="0094124E">
      <w:r>
        <w:t>Sequence-2493-G           0.138   0.000   0.000      -</w:t>
      </w:r>
    </w:p>
    <w:p w:rsidR="0094124E" w:rsidRDefault="0094124E" w:rsidP="0094124E">
      <w:r>
        <w:t>Sequence-2494-Y           0.087   0.000   0.000      -</w:t>
      </w:r>
    </w:p>
    <w:p w:rsidR="0094124E" w:rsidRDefault="0094124E" w:rsidP="0094124E">
      <w:r>
        <w:t>Sequence-2495-K           0.079   0.000   0.000      -</w:t>
      </w:r>
    </w:p>
    <w:p w:rsidR="0094124E" w:rsidRDefault="0094124E" w:rsidP="0094124E">
      <w:r>
        <w:t>Sequence-2496-Q           0.080   0.000   0.000      -</w:t>
      </w:r>
    </w:p>
    <w:p w:rsidR="0094124E" w:rsidRDefault="0094124E" w:rsidP="0094124E">
      <w:r>
        <w:t>Sequence-2497-R           0.146   0.000   0.000      -</w:t>
      </w:r>
    </w:p>
    <w:p w:rsidR="0094124E" w:rsidRDefault="0094124E" w:rsidP="0094124E">
      <w:r>
        <w:lastRenderedPageBreak/>
        <w:t>Sequence-2498-G           0.074   0.000   0.000      -</w:t>
      </w:r>
    </w:p>
    <w:p w:rsidR="0094124E" w:rsidRDefault="0094124E" w:rsidP="0094124E">
      <w:r>
        <w:t>Sequence-2499-P           0.081   0.000   0.000      -</w:t>
      </w:r>
    </w:p>
    <w:p w:rsidR="0094124E" w:rsidRDefault="0094124E" w:rsidP="0094124E">
      <w:r>
        <w:t>Sequence-2500-E           0.075   0.000   0.000      -</w:t>
      </w:r>
    </w:p>
    <w:p w:rsidR="0094124E" w:rsidRDefault="0094124E" w:rsidP="0094124E">
      <w:r>
        <w:t>Sequence-2501-A           0.068   0.000   0.000      -</w:t>
      </w:r>
    </w:p>
    <w:p w:rsidR="0094124E" w:rsidRDefault="0094124E" w:rsidP="0094124E">
      <w:r>
        <w:t>Sequence-2502-V           0.073   0.000   0.000      -</w:t>
      </w:r>
    </w:p>
    <w:p w:rsidR="0094124E" w:rsidRDefault="0094124E" w:rsidP="0094124E">
      <w:r>
        <w:t>Sequence-2503-R           0.067   0.000   0.000      -</w:t>
      </w:r>
    </w:p>
    <w:p w:rsidR="0094124E" w:rsidRDefault="0094124E" w:rsidP="0094124E">
      <w:r>
        <w:t>Sequence-2504-A           0.078   0.000   0.000      -</w:t>
      </w:r>
    </w:p>
    <w:p w:rsidR="0094124E" w:rsidRDefault="0094124E" w:rsidP="0094124E">
      <w:r>
        <w:t>Sequence-2505-L           0.073   0.000   0.000      -</w:t>
      </w:r>
    </w:p>
    <w:p w:rsidR="0094124E" w:rsidRDefault="0094124E" w:rsidP="0094124E">
      <w:r>
        <w:t>Sequence-2506-N           0.078   0.000   0.000      -</w:t>
      </w:r>
    </w:p>
    <w:p w:rsidR="0094124E" w:rsidRDefault="0094124E" w:rsidP="0094124E">
      <w:r>
        <w:t>Sequence-2507-V           0.199   0.000   0.000      -</w:t>
      </w:r>
    </w:p>
    <w:p w:rsidR="0094124E" w:rsidRDefault="0094124E" w:rsidP="0094124E">
      <w:r>
        <w:t>Sequence-2508-F           0.074   0.000   0.000      -</w:t>
      </w:r>
    </w:p>
    <w:p w:rsidR="0094124E" w:rsidRDefault="0094124E" w:rsidP="0094124E">
      <w:r>
        <w:t>Sequence-2509-H           0.087   0.000   0.000      -</w:t>
      </w:r>
    </w:p>
    <w:p w:rsidR="0094124E" w:rsidRDefault="0094124E" w:rsidP="0094124E">
      <w:r>
        <w:t>Sequence-2510-Y           0.104   0.000   0.000      -</w:t>
      </w:r>
    </w:p>
    <w:p w:rsidR="0094124E" w:rsidRDefault="0094124E" w:rsidP="0094124E">
      <w:r>
        <w:t>Sequence-2511-L           0.106   0.000   0.000      -</w:t>
      </w:r>
    </w:p>
    <w:p w:rsidR="0094124E" w:rsidRDefault="0094124E" w:rsidP="0094124E">
      <w:r>
        <w:t>Sequence-2512-T           0.073   0.000   0.000      -</w:t>
      </w:r>
    </w:p>
    <w:p w:rsidR="0094124E" w:rsidRDefault="0094124E" w:rsidP="0094124E">
      <w:r>
        <w:t>Sequence-2513-Y           0.248   0.000   0.000      -</w:t>
      </w:r>
    </w:p>
    <w:p w:rsidR="0094124E" w:rsidRDefault="0094124E" w:rsidP="0094124E">
      <w:r>
        <w:t>Sequence-2514-E           0.078   0.000   0.000      -</w:t>
      </w:r>
    </w:p>
    <w:p w:rsidR="0094124E" w:rsidRDefault="0094124E" w:rsidP="0094124E">
      <w:r>
        <w:t>Sequence-2515-G           0.098   0.000   0.000      -</w:t>
      </w:r>
    </w:p>
    <w:p w:rsidR="0094124E" w:rsidRDefault="0094124E" w:rsidP="0094124E">
      <w:r>
        <w:t>Sequence-2516-S           0.076   0.000   0.000      -</w:t>
      </w:r>
    </w:p>
    <w:p w:rsidR="0094124E" w:rsidRDefault="0094124E" w:rsidP="0094124E">
      <w:r>
        <w:t>Sequence-2517-V           0.074   0.000   0.000      -</w:t>
      </w:r>
    </w:p>
    <w:p w:rsidR="0094124E" w:rsidRDefault="0094124E" w:rsidP="0094124E">
      <w:r>
        <w:t>Sequence-2518-N           0.073   0.000   0.000      -</w:t>
      </w:r>
    </w:p>
    <w:p w:rsidR="0094124E" w:rsidRDefault="0094124E" w:rsidP="0094124E">
      <w:r>
        <w:t>Sequence-2519-L           0.141   0.002   0.000      -</w:t>
      </w:r>
    </w:p>
    <w:p w:rsidR="0094124E" w:rsidRDefault="0094124E" w:rsidP="0094124E">
      <w:r>
        <w:t>Sequence-2520-D           0.082   0.002   0.000      -</w:t>
      </w:r>
    </w:p>
    <w:p w:rsidR="0094124E" w:rsidRDefault="0094124E" w:rsidP="0094124E">
      <w:r>
        <w:t>Sequence-2521-S           0.076   0.002   0.000      -</w:t>
      </w:r>
    </w:p>
    <w:p w:rsidR="0094124E" w:rsidRDefault="0094124E" w:rsidP="0094124E">
      <w:r>
        <w:t>Sequence-2522-I           0.096   0.006   0.000      -</w:t>
      </w:r>
    </w:p>
    <w:p w:rsidR="0094124E" w:rsidRDefault="0094124E" w:rsidP="0094124E">
      <w:r>
        <w:t>Sequence-2523-T           0.071   0.007   0.000      -</w:t>
      </w:r>
    </w:p>
    <w:p w:rsidR="0094124E" w:rsidRDefault="0094124E" w:rsidP="0094124E">
      <w:r>
        <w:t>Sequence-2524-D           0.116   0.007   0.000      -</w:t>
      </w:r>
    </w:p>
    <w:p w:rsidR="0094124E" w:rsidRDefault="0094124E" w:rsidP="0094124E">
      <w:r>
        <w:t>Sequence-2525-P           0.094   0.007   0.000      -</w:t>
      </w:r>
    </w:p>
    <w:p w:rsidR="0094124E" w:rsidRDefault="0094124E" w:rsidP="0094124E">
      <w:r>
        <w:t>Sequence-2526-V           0.083   0.007   0.000      -</w:t>
      </w:r>
    </w:p>
    <w:p w:rsidR="0094124E" w:rsidRDefault="0094124E" w:rsidP="0094124E">
      <w:r>
        <w:t>Sequence-2527-L           0.144   0.007   0.000      -</w:t>
      </w:r>
    </w:p>
    <w:p w:rsidR="0094124E" w:rsidRDefault="0094124E" w:rsidP="0094124E">
      <w:r>
        <w:t>Sequence-2528-R           0.132   0.007   0.000      -</w:t>
      </w:r>
    </w:p>
    <w:p w:rsidR="0094124E" w:rsidRDefault="0094124E" w:rsidP="0094124E">
      <w:r>
        <w:lastRenderedPageBreak/>
        <w:t>Sequence-2529-E           0.108   0.007   0.000      -</w:t>
      </w:r>
    </w:p>
    <w:p w:rsidR="0094124E" w:rsidRDefault="0094124E" w:rsidP="0094124E">
      <w:r>
        <w:t>Sequence-2530-A           0.088   0.007   0.000      -</w:t>
      </w:r>
    </w:p>
    <w:p w:rsidR="0094124E" w:rsidRDefault="0094124E" w:rsidP="0094124E">
      <w:r>
        <w:t>Sequence-2531-M           0.190   0.007   0.000      -</w:t>
      </w:r>
    </w:p>
    <w:p w:rsidR="0094124E" w:rsidRDefault="0094124E" w:rsidP="0094124E">
      <w:r>
        <w:t>Sequence-2532-E           0.085   0.005   0.000      -</w:t>
      </w:r>
    </w:p>
    <w:p w:rsidR="0094124E" w:rsidRDefault="0094124E" w:rsidP="0094124E">
      <w:r>
        <w:t>Sequence-2533-A           0.085   0.005   0.000      -</w:t>
      </w:r>
    </w:p>
    <w:p w:rsidR="0094124E" w:rsidRDefault="0094124E" w:rsidP="0094124E">
      <w:r>
        <w:t>Sequence-2534-Q           0.083   0.005   0.000      -</w:t>
      </w:r>
    </w:p>
    <w:p w:rsidR="0094124E" w:rsidRDefault="0094124E" w:rsidP="0094124E">
      <w:r>
        <w:t>Sequence-2535-I           0.130   0.005   0.000      -</w:t>
      </w:r>
    </w:p>
    <w:p w:rsidR="0094124E" w:rsidRDefault="0094124E" w:rsidP="0094124E">
      <w:r>
        <w:t>Sequence-2536-Q           0.081   0.000   0.000      -</w:t>
      </w:r>
    </w:p>
    <w:p w:rsidR="0094124E" w:rsidRDefault="0094124E" w:rsidP="0094124E">
      <w:r>
        <w:t>Sequence-2537-N           0.085   0.000   0.000      -</w:t>
      </w:r>
    </w:p>
    <w:p w:rsidR="0094124E" w:rsidRDefault="0094124E" w:rsidP="0094124E">
      <w:r>
        <w:t>Sequence-2538-F           0.081   0.000   0.000      -</w:t>
      </w:r>
    </w:p>
    <w:p w:rsidR="0094124E" w:rsidRDefault="0094124E" w:rsidP="0094124E">
      <w:r>
        <w:t>Sequence-2539-G           0.078   0.000   0.000      -</w:t>
      </w:r>
    </w:p>
    <w:p w:rsidR="0094124E" w:rsidRDefault="0094124E" w:rsidP="0094124E">
      <w:r>
        <w:t>Sequence-2540-Q           0.072   0.000   0.000      -</w:t>
      </w:r>
    </w:p>
    <w:p w:rsidR="0094124E" w:rsidRDefault="0094124E" w:rsidP="0094124E">
      <w:r>
        <w:t>Sequence-2541-T           0.072   0.000   0.000      -</w:t>
      </w:r>
    </w:p>
    <w:p w:rsidR="0094124E" w:rsidRDefault="0094124E" w:rsidP="0094124E">
      <w:r>
        <w:t>Sequence-2542-P           0.071   0.000   0.000      -</w:t>
      </w:r>
    </w:p>
    <w:p w:rsidR="0094124E" w:rsidRDefault="0094124E" w:rsidP="0094124E">
      <w:r>
        <w:t>Sequence-2543-S           0.074   0.000   0.000      -</w:t>
      </w:r>
    </w:p>
    <w:p w:rsidR="0094124E" w:rsidRDefault="0094124E" w:rsidP="0094124E">
      <w:r>
        <w:t>Sequence-2544-Q           0.076   0.000   0.000      -</w:t>
      </w:r>
    </w:p>
    <w:p w:rsidR="0094124E" w:rsidRDefault="0094124E" w:rsidP="0094124E">
      <w:r>
        <w:t>Sequence-2545-L           0.097   0.000   0.000      -</w:t>
      </w:r>
    </w:p>
    <w:p w:rsidR="0094124E" w:rsidRDefault="0094124E" w:rsidP="0094124E">
      <w:r>
        <w:t>Sequence-2546-L           0.074   0.001   0.000      -</w:t>
      </w:r>
    </w:p>
    <w:p w:rsidR="0094124E" w:rsidRDefault="0094124E" w:rsidP="0094124E">
      <w:r>
        <w:t>Sequence-2547-I           0.137   0.002   0.000      -</w:t>
      </w:r>
    </w:p>
    <w:p w:rsidR="0094124E" w:rsidRDefault="0094124E" w:rsidP="0094124E">
      <w:r>
        <w:t>Sequence-2548-E           0.078   0.001   0.000      -</w:t>
      </w:r>
    </w:p>
    <w:p w:rsidR="0094124E" w:rsidRDefault="0094124E" w:rsidP="0094124E">
      <w:r>
        <w:t>Sequence-2549-P           0.069   0.001   0.000      -</w:t>
      </w:r>
    </w:p>
    <w:p w:rsidR="0094124E" w:rsidRDefault="0094124E" w:rsidP="0094124E">
      <w:r>
        <w:t>Sequence-2550-H           0.195   0.001   0.000      -</w:t>
      </w:r>
    </w:p>
    <w:p w:rsidR="0094124E" w:rsidRDefault="0094124E" w:rsidP="0094124E">
      <w:r>
        <w:t>Sequence-2551-P           0.109   0.001   0.000      -</w:t>
      </w:r>
    </w:p>
    <w:p w:rsidR="0094124E" w:rsidRDefault="0094124E" w:rsidP="0094124E">
      <w:r>
        <w:t>Sequence-2552-P           0.106   0.001   0.000      -</w:t>
      </w:r>
    </w:p>
    <w:p w:rsidR="0094124E" w:rsidRDefault="0094124E" w:rsidP="0094124E">
      <w:r>
        <w:t>Sequence-2553-R           0.084   0.001   0.000      -</w:t>
      </w:r>
    </w:p>
    <w:p w:rsidR="0094124E" w:rsidRDefault="0094124E" w:rsidP="0094124E">
      <w:r>
        <w:t>Sequence-2554-S           0.078   0.001   0.000      -</w:t>
      </w:r>
    </w:p>
    <w:p w:rsidR="0094124E" w:rsidRDefault="0094124E" w:rsidP="0094124E">
      <w:r>
        <w:t>Sequence-2555-S           0.098   0.001   0.000      -</w:t>
      </w:r>
    </w:p>
    <w:p w:rsidR="0094124E" w:rsidRDefault="0094124E" w:rsidP="0094124E">
      <w:r>
        <w:t>Sequence-2556-A           0.098   0.001   0.000      -</w:t>
      </w:r>
    </w:p>
    <w:p w:rsidR="0094124E" w:rsidRDefault="0094124E" w:rsidP="0094124E">
      <w:r>
        <w:t>Sequence-2557-M           0.070   0.002   0.000      -</w:t>
      </w:r>
    </w:p>
    <w:p w:rsidR="0094124E" w:rsidRDefault="0094124E" w:rsidP="0094124E">
      <w:r>
        <w:t>Sequence-2558-H           0.079   0.002   0.000      -</w:t>
      </w:r>
    </w:p>
    <w:p w:rsidR="0094124E" w:rsidRDefault="0094124E" w:rsidP="0094124E">
      <w:r>
        <w:t>Sequence-2559-L           0.103   0.002   0.000      -</w:t>
      </w:r>
    </w:p>
    <w:p w:rsidR="0094124E" w:rsidRDefault="0094124E" w:rsidP="0094124E">
      <w:r>
        <w:lastRenderedPageBreak/>
        <w:t>Sequence-2560-C           0.070   0.000   0.000      -</w:t>
      </w:r>
    </w:p>
    <w:p w:rsidR="0094124E" w:rsidRDefault="0094124E" w:rsidP="0094124E">
      <w:r>
        <w:t>Sequence-2561-F           0.101   0.000   0.000      -</w:t>
      </w:r>
    </w:p>
    <w:p w:rsidR="0094124E" w:rsidRDefault="0094124E" w:rsidP="0094124E">
      <w:r>
        <w:t>Sequence-2562-L           0.100   0.000   0.000      -</w:t>
      </w:r>
    </w:p>
    <w:p w:rsidR="0094124E" w:rsidRDefault="0094124E" w:rsidP="0094124E">
      <w:r>
        <w:t>Sequence-2563-P           0.084   0.000   0.000      -</w:t>
      </w:r>
    </w:p>
    <w:p w:rsidR="0094124E" w:rsidRDefault="0094124E" w:rsidP="0094124E">
      <w:r>
        <w:t>Sequence-2564-Q           0.220   0.000   0.000      -</w:t>
      </w:r>
    </w:p>
    <w:p w:rsidR="0094124E" w:rsidRDefault="0094124E" w:rsidP="0094124E">
      <w:r>
        <w:t>Sequence-2565-S           0.072   0.000   0.000      -</w:t>
      </w:r>
    </w:p>
    <w:p w:rsidR="0094124E" w:rsidRDefault="0094124E" w:rsidP="0094124E">
      <w:r>
        <w:t>Sequence-2566-P           0.100   0.000   0.000      -</w:t>
      </w:r>
    </w:p>
    <w:p w:rsidR="0094124E" w:rsidRDefault="0094124E" w:rsidP="0094124E">
      <w:r>
        <w:t>Sequence-2567-L           0.138   0.000   0.000      -</w:t>
      </w:r>
    </w:p>
    <w:p w:rsidR="0094124E" w:rsidRDefault="0094124E" w:rsidP="0094124E">
      <w:r>
        <w:t>Sequence-2568-M           0.090   0.000   0.000      -</w:t>
      </w:r>
    </w:p>
    <w:p w:rsidR="0094124E" w:rsidRDefault="0094124E" w:rsidP="0094124E">
      <w:r>
        <w:t>Sequence-2569-F           0.134   0.000   0.000      -</w:t>
      </w:r>
    </w:p>
    <w:p w:rsidR="0094124E" w:rsidRDefault="0094124E" w:rsidP="0094124E">
      <w:r>
        <w:t>Sequence-2570-K           0.080   0.000   0.000      -</w:t>
      </w:r>
    </w:p>
    <w:p w:rsidR="0094124E" w:rsidRDefault="0094124E" w:rsidP="0094124E">
      <w:r>
        <w:t>Sequence-2571-D           0.073   0.000   0.000      -</w:t>
      </w:r>
    </w:p>
    <w:p w:rsidR="0094124E" w:rsidRDefault="0094124E" w:rsidP="0094124E">
      <w:r>
        <w:t>Sequence-2572-Q           0.098   0.000   0.000      -</w:t>
      </w:r>
    </w:p>
    <w:p w:rsidR="0094124E" w:rsidRDefault="0094124E" w:rsidP="0094124E">
      <w:r>
        <w:t>Sequence-2573-M           0.082   0.005   0.000      -</w:t>
      </w:r>
    </w:p>
    <w:p w:rsidR="0094124E" w:rsidRDefault="0094124E" w:rsidP="0094124E">
      <w:r>
        <w:t>Sequence-2574-Q           0.104   0.005   0.000      -</w:t>
      </w:r>
    </w:p>
    <w:p w:rsidR="0094124E" w:rsidRDefault="0094124E" w:rsidP="0094124E">
      <w:r>
        <w:t>Sequence-2575-Q           0.106   0.005   0.000      -</w:t>
      </w:r>
    </w:p>
    <w:p w:rsidR="0094124E" w:rsidRDefault="0094124E" w:rsidP="0094124E">
      <w:r>
        <w:t>Sequence-2576-D           0.073   0.005   0.000      -</w:t>
      </w:r>
    </w:p>
    <w:p w:rsidR="0094124E" w:rsidRDefault="0094124E" w:rsidP="0094124E">
      <w:r>
        <w:t>Sequence-2577-V           0.098   0.005   0.000      -</w:t>
      </w:r>
    </w:p>
    <w:p w:rsidR="0094124E" w:rsidRDefault="0094124E" w:rsidP="0094124E">
      <w:r>
        <w:t>Sequence-2578-I           0.094   0.004   0.000      -</w:t>
      </w:r>
    </w:p>
    <w:p w:rsidR="0094124E" w:rsidRDefault="0094124E" w:rsidP="0094124E">
      <w:r>
        <w:t>Sequence-2579-M           0.082   0.004   0.000      -</w:t>
      </w:r>
    </w:p>
    <w:p w:rsidR="0094124E" w:rsidRDefault="0094124E" w:rsidP="0094124E">
      <w:r>
        <w:t>Sequence-2580-V           0.080   0.004   0.000      -</w:t>
      </w:r>
    </w:p>
    <w:p w:rsidR="0094124E" w:rsidRDefault="0094124E" w:rsidP="0094124E">
      <w:r>
        <w:t>Sequence-2581-L           0.194   0.004   0.000      -</w:t>
      </w:r>
    </w:p>
    <w:p w:rsidR="0094124E" w:rsidRDefault="0094124E" w:rsidP="0094124E">
      <w:r>
        <w:t>Sequence-2582-K           0.085   0.000   0.000      -</w:t>
      </w:r>
    </w:p>
    <w:p w:rsidR="0094124E" w:rsidRDefault="0094124E" w:rsidP="0094124E">
      <w:r>
        <w:t>Sequence-2583-F           0.140   0.000   0.000      -</w:t>
      </w:r>
    </w:p>
    <w:p w:rsidR="0094124E" w:rsidRDefault="0094124E" w:rsidP="0094124E">
      <w:r>
        <w:t>Sequence-2584-P           0.076   0.000   0.000      -</w:t>
      </w:r>
    </w:p>
    <w:p w:rsidR="0094124E" w:rsidRDefault="0094124E" w:rsidP="0094124E">
      <w:r>
        <w:t>Sequence-2585-S           0.088   0.000   0.000      -</w:t>
      </w:r>
    </w:p>
    <w:p w:rsidR="0094124E" w:rsidRDefault="0094124E" w:rsidP="0094124E">
      <w:r>
        <w:t>Sequence-2586-N           0.096   0.000   0.000      -</w:t>
      </w:r>
    </w:p>
    <w:p w:rsidR="0094124E" w:rsidRDefault="0094124E" w:rsidP="0094124E">
      <w:r>
        <w:t>Sequence-2587-S           0.069   0.000   0.000      -</w:t>
      </w:r>
    </w:p>
    <w:p w:rsidR="0094124E" w:rsidRDefault="0094124E" w:rsidP="0094124E">
      <w:r>
        <w:t>Sequence-2588-P           0.108   0.000   0.000      -</w:t>
      </w:r>
    </w:p>
    <w:p w:rsidR="0094124E" w:rsidRDefault="0094124E" w:rsidP="0094124E">
      <w:r>
        <w:t>Sequence-2589-V           0.093   0.000   0.000      -</w:t>
      </w:r>
    </w:p>
    <w:p w:rsidR="0094124E" w:rsidRDefault="0094124E" w:rsidP="0094124E">
      <w:r>
        <w:t>Sequence-2590-T           0.067   0.000   0.000      -</w:t>
      </w:r>
    </w:p>
    <w:p w:rsidR="0094124E" w:rsidRDefault="0094124E" w:rsidP="0094124E">
      <w:r>
        <w:lastRenderedPageBreak/>
        <w:t>Sequence-2591-H           0.087   0.000   0.000      -</w:t>
      </w:r>
    </w:p>
    <w:p w:rsidR="0094124E" w:rsidRDefault="0094124E" w:rsidP="0094124E">
      <w:r>
        <w:t>Sequence-2592-V           0.070   0.001   0.000      -</w:t>
      </w:r>
    </w:p>
    <w:p w:rsidR="0094124E" w:rsidRDefault="0094124E" w:rsidP="0094124E">
      <w:r>
        <w:t>Sequence-2593-A           0.076   0.001   0.000      -</w:t>
      </w:r>
    </w:p>
    <w:p w:rsidR="0094124E" w:rsidRDefault="0094124E" w:rsidP="0094124E">
      <w:r>
        <w:t>Sequence-2594-A           0.083   0.001   0.000      -</w:t>
      </w:r>
    </w:p>
    <w:p w:rsidR="0094124E" w:rsidRDefault="0094124E" w:rsidP="0094124E">
      <w:r>
        <w:t>Sequence-2595-N           0.069   0.001   0.000      -</w:t>
      </w:r>
    </w:p>
    <w:p w:rsidR="0094124E" w:rsidRDefault="0094124E" w:rsidP="0094124E">
      <w:r>
        <w:t>Sequence-2596-T           0.071   0.004   0.000      -</w:t>
      </w:r>
    </w:p>
    <w:p w:rsidR="0094124E" w:rsidRDefault="0094124E" w:rsidP="0094124E">
      <w:r>
        <w:t>Sequence-2597-L           0.321   0.004   0.000      -</w:t>
      </w:r>
    </w:p>
    <w:p w:rsidR="0094124E" w:rsidRDefault="0094124E" w:rsidP="0094124E">
      <w:r>
        <w:t>Sequence-2598-P           0.070   0.004   0.000      -</w:t>
      </w:r>
    </w:p>
    <w:p w:rsidR="0094124E" w:rsidRDefault="0094124E" w:rsidP="0094124E">
      <w:r>
        <w:t>Sequence-2599-H           0.099   0.004   0.000      -</w:t>
      </w:r>
    </w:p>
    <w:p w:rsidR="0094124E" w:rsidRDefault="0094124E" w:rsidP="0094124E">
      <w:r>
        <w:t>Sequence-2600-L           0.088   0.005   0.000      -</w:t>
      </w:r>
    </w:p>
    <w:p w:rsidR="0094124E" w:rsidRDefault="0094124E" w:rsidP="0094124E">
      <w:r>
        <w:t>Sequence-2601-T           0.079   0.005   0.000      -</w:t>
      </w:r>
    </w:p>
    <w:p w:rsidR="0094124E" w:rsidRDefault="0094124E" w:rsidP="0094124E">
      <w:r>
        <w:t>Sequence-2602-I           0.406   0.005   0.218      -</w:t>
      </w:r>
    </w:p>
    <w:p w:rsidR="0094124E" w:rsidRDefault="0094124E" w:rsidP="0094124E">
      <w:r>
        <w:t>Sequence-2603-P           0.074   0.001   0.000      -</w:t>
      </w:r>
    </w:p>
    <w:p w:rsidR="0094124E" w:rsidRDefault="0094124E" w:rsidP="0094124E">
      <w:r>
        <w:t>Sequence-2604-A           0.088   0.001   0.000      -</w:t>
      </w:r>
    </w:p>
    <w:p w:rsidR="0094124E" w:rsidRDefault="0094124E" w:rsidP="0094124E">
      <w:r>
        <w:t>Sequence-2605-V           0.115   0.001   0.000      -</w:t>
      </w:r>
    </w:p>
    <w:p w:rsidR="0094124E" w:rsidRDefault="0094124E" w:rsidP="0094124E">
      <w:r>
        <w:t>Sequence-2606-V           0.077   0.001   0.000      -</w:t>
      </w:r>
    </w:p>
    <w:p w:rsidR="0094124E" w:rsidRDefault="0094124E" w:rsidP="0094124E">
      <w:r>
        <w:t>Sequence-2607-T           0.085   0.001   0.000      -</w:t>
      </w:r>
    </w:p>
    <w:p w:rsidR="0094124E" w:rsidRDefault="0094124E" w:rsidP="0094124E">
      <w:r>
        <w:t>Sequence-2608-V           0.101   0.001   0.000      -</w:t>
      </w:r>
    </w:p>
    <w:p w:rsidR="0094124E" w:rsidRDefault="0094124E" w:rsidP="0094124E">
      <w:r>
        <w:t>Sequence-2609-T           0.075   0.000   0.000      -</w:t>
      </w:r>
    </w:p>
    <w:p w:rsidR="0094124E" w:rsidRDefault="0094124E" w:rsidP="0094124E">
      <w:r>
        <w:t>Sequence-2610-C           0.081   0.000   0.000      -</w:t>
      </w:r>
    </w:p>
    <w:p w:rsidR="0094124E" w:rsidRDefault="0094124E" w:rsidP="0094124E">
      <w:r>
        <w:t>Sequence-2611-S           0.069   0.000   0.000      -</w:t>
      </w:r>
    </w:p>
    <w:p w:rsidR="0094124E" w:rsidRDefault="0094124E" w:rsidP="0094124E">
      <w:r>
        <w:t>Sequence-2612-R           0.091   0.000   0.000      -</w:t>
      </w:r>
    </w:p>
    <w:p w:rsidR="0094124E" w:rsidRDefault="0094124E" w:rsidP="0094124E">
      <w:r>
        <w:t>Sequence-2613-L           0.111   0.000   0.000      -</w:t>
      </w:r>
    </w:p>
    <w:p w:rsidR="0094124E" w:rsidRDefault="0094124E" w:rsidP="0094124E">
      <w:r>
        <w:t>Sequence-2614-F           0.085   0.000   0.000      -</w:t>
      </w:r>
    </w:p>
    <w:p w:rsidR="0094124E" w:rsidRDefault="0094124E" w:rsidP="0094124E">
      <w:r>
        <w:t>Sequence-2615-A           0.090   0.000   0.000      -</w:t>
      </w:r>
    </w:p>
    <w:p w:rsidR="0094124E" w:rsidRDefault="0094124E" w:rsidP="0094124E">
      <w:r>
        <w:t>Sequence-2616-V           0.072   0.000   0.000      -</w:t>
      </w:r>
    </w:p>
    <w:p w:rsidR="0094124E" w:rsidRDefault="0094124E" w:rsidP="0094124E">
      <w:r>
        <w:t>Sequence-2617-N           0.077   0.000   0.000      -</w:t>
      </w:r>
    </w:p>
    <w:p w:rsidR="0094124E" w:rsidRDefault="0094124E" w:rsidP="0094124E">
      <w:r>
        <w:t>Sequence-2618-R           0.101   0.000   0.000      -</w:t>
      </w:r>
    </w:p>
    <w:p w:rsidR="0094124E" w:rsidRDefault="0094124E" w:rsidP="0094124E">
      <w:r>
        <w:t>Sequence-2619-W           0.094   0.000   0.000      -</w:t>
      </w:r>
    </w:p>
    <w:p w:rsidR="0094124E" w:rsidRDefault="0094124E" w:rsidP="0094124E">
      <w:r>
        <w:t>Sequence-2620-H           0.081   0.000   0.000      -</w:t>
      </w:r>
    </w:p>
    <w:p w:rsidR="0094124E" w:rsidRDefault="0094124E" w:rsidP="0094124E">
      <w:r>
        <w:t>Sequence-2621-N           0.086   0.000   0.000      -</w:t>
      </w:r>
    </w:p>
    <w:p w:rsidR="0094124E" w:rsidRDefault="0094124E" w:rsidP="0094124E">
      <w:r>
        <w:lastRenderedPageBreak/>
        <w:t>Sequence-2622-T           0.093   0.000   0.000      -</w:t>
      </w:r>
    </w:p>
    <w:p w:rsidR="0094124E" w:rsidRDefault="0094124E" w:rsidP="0094124E">
      <w:r>
        <w:t>Sequence-2623-V           0.082   0.000   0.000      -</w:t>
      </w:r>
    </w:p>
    <w:p w:rsidR="0094124E" w:rsidRDefault="0094124E" w:rsidP="0094124E">
      <w:r>
        <w:t>Sequence-2624-G           0.066   0.000   0.000      -</w:t>
      </w:r>
    </w:p>
    <w:p w:rsidR="0094124E" w:rsidRDefault="0094124E" w:rsidP="0094124E">
      <w:r>
        <w:t>Sequence-2625-L           0.087   0.000   0.000      -</w:t>
      </w:r>
    </w:p>
    <w:p w:rsidR="0094124E" w:rsidRDefault="0094124E" w:rsidP="0094124E">
      <w:r>
        <w:t>Sequence-2626-R           0.068   0.000   0.000      -</w:t>
      </w:r>
    </w:p>
    <w:p w:rsidR="0094124E" w:rsidRDefault="0094124E" w:rsidP="0094124E">
      <w:r>
        <w:t>Sequence-2627-G           0.079   0.000   0.000      -</w:t>
      </w:r>
    </w:p>
    <w:p w:rsidR="0094124E" w:rsidRDefault="0094124E" w:rsidP="0094124E">
      <w:r>
        <w:t>Sequence-2628-A           0.079   0.000   0.000      -</w:t>
      </w:r>
    </w:p>
    <w:p w:rsidR="0094124E" w:rsidRDefault="0094124E" w:rsidP="0094124E">
      <w:r>
        <w:t>Sequence-2629-P           0.074   0.000   0.000      -</w:t>
      </w:r>
    </w:p>
    <w:p w:rsidR="0094124E" w:rsidRDefault="0094124E" w:rsidP="0094124E">
      <w:r>
        <w:t>Sequence-2630-G           0.081   0.000   0.000      -</w:t>
      </w:r>
    </w:p>
    <w:p w:rsidR="0094124E" w:rsidRDefault="0094124E" w:rsidP="0094124E">
      <w:r>
        <w:t>Sequence-2631-Y           0.078   0.000   0.000      -</w:t>
      </w:r>
    </w:p>
    <w:p w:rsidR="0094124E" w:rsidRDefault="0094124E" w:rsidP="0094124E">
      <w:r>
        <w:t>Sequence-2632-S           0.074   0.000   0.000      -</w:t>
      </w:r>
    </w:p>
    <w:p w:rsidR="0094124E" w:rsidRDefault="0094124E" w:rsidP="0094124E">
      <w:r>
        <w:t>Sequence-2633-L           0.108   0.010   0.000      -</w:t>
      </w:r>
    </w:p>
    <w:p w:rsidR="0094124E" w:rsidRDefault="0094124E" w:rsidP="0094124E">
      <w:r>
        <w:t>Sequence-2634-D           0.085   0.010   0.000      -</w:t>
      </w:r>
    </w:p>
    <w:p w:rsidR="0094124E" w:rsidRDefault="0094124E" w:rsidP="0094124E">
      <w:r>
        <w:t>Sequence-2635-Q           0.099   0.010   0.000      -</w:t>
      </w:r>
    </w:p>
    <w:p w:rsidR="0094124E" w:rsidRDefault="0094124E" w:rsidP="0094124E">
      <w:r>
        <w:t>Sequence-2636-A           0.069   0.010   0.000      -</w:t>
      </w:r>
    </w:p>
    <w:p w:rsidR="0094124E" w:rsidRDefault="0094124E" w:rsidP="0094124E">
      <w:r>
        <w:t>Sequence-2637-H           0.067   0.010   0.000      -</w:t>
      </w:r>
    </w:p>
    <w:p w:rsidR="0094124E" w:rsidRDefault="0094124E" w:rsidP="0094124E">
      <w:r>
        <w:t>Sequence-2638-H           0.092   0.010   0.000      -</w:t>
      </w:r>
    </w:p>
    <w:p w:rsidR="0094124E" w:rsidRDefault="0094124E" w:rsidP="0094124E">
      <w:r>
        <w:t>Sequence-2639-L           0.095   0.103   0.000      -</w:t>
      </w:r>
    </w:p>
    <w:p w:rsidR="0094124E" w:rsidRDefault="0094124E" w:rsidP="0094124E">
      <w:r>
        <w:t>Sequence-2640-P           0.069   0.103   0.000      -</w:t>
      </w:r>
    </w:p>
    <w:p w:rsidR="0094124E" w:rsidRDefault="0094124E" w:rsidP="0094124E">
      <w:r>
        <w:t>Sequence-2641-I           0.291   0.103   0.000      -</w:t>
      </w:r>
    </w:p>
    <w:p w:rsidR="0094124E" w:rsidRDefault="0094124E" w:rsidP="0094124E">
      <w:r>
        <w:t>Sequence-2642-E           0.076   0.095   0.000      -</w:t>
      </w:r>
    </w:p>
    <w:p w:rsidR="0094124E" w:rsidRDefault="0094124E" w:rsidP="0094124E">
      <w:r>
        <w:t>Sequence-2643-M           0.144   0.096   0.000      -</w:t>
      </w:r>
    </w:p>
    <w:p w:rsidR="0094124E" w:rsidRDefault="0094124E" w:rsidP="0094124E">
      <w:r>
        <w:t>Sequence-2644-D           0.103   0.095   0.000      -</w:t>
      </w:r>
    </w:p>
    <w:p w:rsidR="0094124E" w:rsidRDefault="0094124E" w:rsidP="0094124E">
      <w:r>
        <w:t>Sequence-2645-P           0.094   0.095   0.000      -</w:t>
      </w:r>
    </w:p>
    <w:p w:rsidR="0094124E" w:rsidRDefault="0094124E" w:rsidP="0094124E">
      <w:r>
        <w:t>Sequence-2646-L           0.138   0.095   0.000      -</w:t>
      </w:r>
    </w:p>
    <w:p w:rsidR="0094124E" w:rsidRDefault="0094124E" w:rsidP="0094124E">
      <w:r>
        <w:t>Sequence-2647-I           0.083   0.003   0.000      -</w:t>
      </w:r>
    </w:p>
    <w:p w:rsidR="0094124E" w:rsidRDefault="0094124E" w:rsidP="0094124E">
      <w:r>
        <w:t>Sequence-2648-A           0.116   0.000   0.000      -</w:t>
      </w:r>
    </w:p>
    <w:p w:rsidR="0094124E" w:rsidRDefault="0094124E" w:rsidP="0094124E">
      <w:r>
        <w:t>Sequence-2649-N           0.173   0.000   0.000      -</w:t>
      </w:r>
    </w:p>
    <w:p w:rsidR="0094124E" w:rsidRDefault="0094124E" w:rsidP="0094124E">
      <w:r>
        <w:t>Sequence-2650-N           0.097   0.000   0.000      -</w:t>
      </w:r>
    </w:p>
    <w:p w:rsidR="0094124E" w:rsidRDefault="0094124E" w:rsidP="0094124E">
      <w:r>
        <w:t>Sequence-2651-S           0.087   0.000   0.000      -</w:t>
      </w:r>
    </w:p>
    <w:p w:rsidR="0094124E" w:rsidRDefault="0094124E" w:rsidP="0094124E">
      <w:r>
        <w:t>Sequence-2652-G           0.082   0.000   0.000      -</w:t>
      </w:r>
    </w:p>
    <w:p w:rsidR="0094124E" w:rsidRDefault="0094124E" w:rsidP="0094124E">
      <w:r>
        <w:lastRenderedPageBreak/>
        <w:t>Sequence-2653-V           0.069   0.000   0.000      -</w:t>
      </w:r>
    </w:p>
    <w:p w:rsidR="0094124E" w:rsidRDefault="0094124E" w:rsidP="0094124E">
      <w:r>
        <w:t>Sequence-2654-N           0.078   0.000   0.000      -</w:t>
      </w:r>
    </w:p>
    <w:p w:rsidR="0094124E" w:rsidRDefault="0094124E" w:rsidP="0094124E">
      <w:r>
        <w:t>Sequence-2655-K           0.078   0.002   0.000      -</w:t>
      </w:r>
    </w:p>
    <w:p w:rsidR="0094124E" w:rsidRDefault="0094124E" w:rsidP="0094124E">
      <w:r>
        <w:t>Sequence-2656-R           0.074   0.002   0.000      -</w:t>
      </w:r>
    </w:p>
    <w:p w:rsidR="0094124E" w:rsidRDefault="0094124E" w:rsidP="0094124E">
      <w:r>
        <w:t>Sequence-2657-Q           0.074   0.002   0.000      -</w:t>
      </w:r>
    </w:p>
    <w:p w:rsidR="0094124E" w:rsidRDefault="0094124E" w:rsidP="0094124E">
      <w:r>
        <w:t>Sequence-2658-I           0.097   0.052   0.000      -</w:t>
      </w:r>
    </w:p>
    <w:p w:rsidR="0094124E" w:rsidRDefault="0094124E" w:rsidP="0094124E">
      <w:r>
        <w:t>Sequence-2659-T           0.068   0.063   0.000      -</w:t>
      </w:r>
    </w:p>
    <w:p w:rsidR="0094124E" w:rsidRDefault="0094124E" w:rsidP="0094124E">
      <w:r>
        <w:t>Sequence-2660-D           0.069   0.063   0.000      -</w:t>
      </w:r>
    </w:p>
    <w:p w:rsidR="0094124E" w:rsidRDefault="0094124E" w:rsidP="0094124E">
      <w:r>
        <w:t>Sequence-2661-L           0.087   0.065   0.000      -</w:t>
      </w:r>
    </w:p>
    <w:p w:rsidR="0094124E" w:rsidRDefault="0094124E" w:rsidP="0094124E">
      <w:r>
        <w:t>Sequence-2662-V           0.071   0.065   0.000      -</w:t>
      </w:r>
    </w:p>
    <w:p w:rsidR="0094124E" w:rsidRDefault="0094124E" w:rsidP="0094124E">
      <w:r>
        <w:t>Sequence-2663-D           0.100   0.065   0.000      -</w:t>
      </w:r>
    </w:p>
    <w:p w:rsidR="0094124E" w:rsidRDefault="0094124E" w:rsidP="0094124E">
      <w:r>
        <w:t>Sequence-2664-Q           0.099   0.065   0.000      -</w:t>
      </w:r>
    </w:p>
    <w:p w:rsidR="0094124E" w:rsidRDefault="0094124E" w:rsidP="0094124E">
      <w:r>
        <w:t>Sequence-2665-S           0.085   0.065   0.000      -</w:t>
      </w:r>
    </w:p>
    <w:p w:rsidR="0094124E" w:rsidRDefault="0094124E" w:rsidP="0094124E">
      <w:r>
        <w:t>Sequence-2666-I           0.207   0.065   0.000      -</w:t>
      </w:r>
    </w:p>
    <w:p w:rsidR="0094124E" w:rsidRDefault="0094124E" w:rsidP="0094124E">
      <w:r>
        <w:t>Sequence-2667-Q           0.090   0.065   0.000      -</w:t>
      </w:r>
    </w:p>
    <w:p w:rsidR="0094124E" w:rsidRDefault="0094124E" w:rsidP="0094124E">
      <w:r>
        <w:t>Sequence-2668-I           0.119   0.065   0.000      -</w:t>
      </w:r>
    </w:p>
    <w:p w:rsidR="0094124E" w:rsidRDefault="0094124E" w:rsidP="0094124E">
      <w:r>
        <w:t>Sequence-2669-N           0.074   0.000   0.000      -</w:t>
      </w:r>
    </w:p>
    <w:p w:rsidR="0094124E" w:rsidRDefault="0094124E" w:rsidP="0094124E">
      <w:r>
        <w:t>Sequence-2670-A           0.075   0.000   0.000      -</w:t>
      </w:r>
    </w:p>
    <w:p w:rsidR="0094124E" w:rsidRDefault="0094124E" w:rsidP="0094124E">
      <w:r>
        <w:t>Sequence-2671-H           0.135   0.000   0.000      -</w:t>
      </w:r>
    </w:p>
    <w:p w:rsidR="0094124E" w:rsidRDefault="0094124E" w:rsidP="0094124E">
      <w:r>
        <w:t>Sequence-2672-C           0.067   0.000   0.000      -</w:t>
      </w:r>
    </w:p>
    <w:p w:rsidR="0094124E" w:rsidRDefault="0094124E" w:rsidP="0094124E">
      <w:r>
        <w:t>Sequence-2673-F           0.076   0.000   0.000      -</w:t>
      </w:r>
    </w:p>
    <w:p w:rsidR="0094124E" w:rsidRDefault="0094124E" w:rsidP="0094124E">
      <w:r>
        <w:t>Sequence-2674-V           0.107   0.000   0.000      -</w:t>
      </w:r>
    </w:p>
    <w:p w:rsidR="0094124E" w:rsidRDefault="0094124E" w:rsidP="0094124E">
      <w:r>
        <w:t>Sequence-2675-V           0.085   0.000   0.000      -</w:t>
      </w:r>
    </w:p>
    <w:p w:rsidR="0094124E" w:rsidRDefault="0094124E" w:rsidP="0094124E">
      <w:r>
        <w:t>Sequence-2676-T           0.088   0.000   0.000      -</w:t>
      </w:r>
    </w:p>
    <w:p w:rsidR="0094124E" w:rsidRDefault="0094124E" w:rsidP="0094124E">
      <w:r>
        <w:t>Sequence-2677-A           0.085   0.000   0.000      -</w:t>
      </w:r>
    </w:p>
    <w:p w:rsidR="0094124E" w:rsidRDefault="0094124E" w:rsidP="0094124E">
      <w:r>
        <w:t>Sequence-2678-D           0.078   0.000   0.000      -</w:t>
      </w:r>
    </w:p>
    <w:p w:rsidR="0094124E" w:rsidRDefault="0094124E" w:rsidP="0094124E">
      <w:r>
        <w:t>Sequence-2679-N           0.072   0.000   0.000      -</w:t>
      </w:r>
    </w:p>
    <w:p w:rsidR="0094124E" w:rsidRDefault="0094124E" w:rsidP="0094124E">
      <w:r>
        <w:t>Sequence-2680-R           0.069   0.000   0.000      -</w:t>
      </w:r>
    </w:p>
    <w:p w:rsidR="0094124E" w:rsidRDefault="0094124E" w:rsidP="0094124E">
      <w:r>
        <w:t>Sequence-2681-Y           0.071   0.000   0.000      -</w:t>
      </w:r>
    </w:p>
    <w:p w:rsidR="0094124E" w:rsidRDefault="0094124E" w:rsidP="0094124E">
      <w:r>
        <w:t>Sequence-2682-I           0.098   0.000   0.000      -</w:t>
      </w:r>
    </w:p>
    <w:p w:rsidR="0094124E" w:rsidRDefault="0094124E" w:rsidP="0094124E">
      <w:r>
        <w:t>Sequence-2683-L           0.123   0.000   0.000      -</w:t>
      </w:r>
    </w:p>
    <w:p w:rsidR="0094124E" w:rsidRDefault="0094124E" w:rsidP="0094124E">
      <w:r>
        <w:lastRenderedPageBreak/>
        <w:t>Sequence-2684-I           0.209   0.000   0.000      -</w:t>
      </w:r>
    </w:p>
    <w:p w:rsidR="0094124E" w:rsidRDefault="0094124E" w:rsidP="0094124E">
      <w:r>
        <w:t>Sequence-2685-C           0.100   0.000   0.000      -</w:t>
      </w:r>
    </w:p>
    <w:p w:rsidR="0094124E" w:rsidRDefault="0094124E" w:rsidP="0094124E">
      <w:r>
        <w:t>Sequence-2686-G           0.081   0.000   0.000      -</w:t>
      </w:r>
    </w:p>
    <w:p w:rsidR="0094124E" w:rsidRDefault="0094124E" w:rsidP="0094124E">
      <w:r>
        <w:t>Sequence-2687-F           0.100   0.000   0.000      -</w:t>
      </w:r>
    </w:p>
    <w:p w:rsidR="0094124E" w:rsidRDefault="0094124E" w:rsidP="0094124E">
      <w:r>
        <w:t>Sequence-2688-W           0.081   0.000   0.000      -</w:t>
      </w:r>
    </w:p>
    <w:p w:rsidR="0094124E" w:rsidRDefault="0094124E" w:rsidP="0094124E">
      <w:r>
        <w:t>Sequence-2689-D           0.104   0.000   0.000      -</w:t>
      </w:r>
    </w:p>
    <w:p w:rsidR="0094124E" w:rsidRDefault="0094124E" w:rsidP="0094124E">
      <w:r>
        <w:t>Sequence-2690-K           0.077   0.000   0.000      -</w:t>
      </w:r>
    </w:p>
    <w:p w:rsidR="0094124E" w:rsidRDefault="0094124E" w:rsidP="0094124E">
      <w:r>
        <w:t>Sequence-2691-S           0.074   0.000   0.000      -</w:t>
      </w:r>
    </w:p>
    <w:p w:rsidR="0094124E" w:rsidRDefault="0094124E" w:rsidP="0094124E">
      <w:r>
        <w:t>Sequence-2692-F           0.102   0.000   0.000      -</w:t>
      </w:r>
    </w:p>
    <w:p w:rsidR="0094124E" w:rsidRDefault="0094124E" w:rsidP="0094124E">
      <w:r>
        <w:t>Sequence-2693-R           0.103   0.000   0.000      -</w:t>
      </w:r>
    </w:p>
    <w:p w:rsidR="0094124E" w:rsidRDefault="0094124E" w:rsidP="0094124E">
      <w:r>
        <w:t>Sequence-2694-V           0.081   0.000   0.000      -</w:t>
      </w:r>
    </w:p>
    <w:p w:rsidR="0094124E" w:rsidRDefault="0094124E" w:rsidP="0094124E">
      <w:r>
        <w:t>Sequence-2695-Y           0.088   0.000   0.000      -</w:t>
      </w:r>
    </w:p>
    <w:p w:rsidR="0094124E" w:rsidRDefault="0094124E" w:rsidP="0094124E">
      <w:r>
        <w:t>Sequence-2696-S           0.069   0.000   0.000      -</w:t>
      </w:r>
    </w:p>
    <w:p w:rsidR="0094124E" w:rsidRDefault="0094124E" w:rsidP="0094124E">
      <w:r>
        <w:t>Sequence-2697-T           0.081   0.000   0.000      -</w:t>
      </w:r>
    </w:p>
    <w:p w:rsidR="0094124E" w:rsidRDefault="0094124E" w:rsidP="0094124E">
      <w:r>
        <w:t>Sequence-2698-E           0.073   0.000   0.000      -</w:t>
      </w:r>
    </w:p>
    <w:p w:rsidR="0094124E" w:rsidRDefault="0094124E" w:rsidP="0094124E">
      <w:r>
        <w:t>Sequence-2699-T           0.084   0.000   0.000      -</w:t>
      </w:r>
    </w:p>
    <w:p w:rsidR="0094124E" w:rsidRDefault="0094124E" w:rsidP="0094124E">
      <w:r>
        <w:t>Sequence-2700-G           0.085   0.000   0.000      -</w:t>
      </w:r>
    </w:p>
    <w:p w:rsidR="0094124E" w:rsidRDefault="0094124E" w:rsidP="0094124E">
      <w:r>
        <w:t>Sequence-2701-K           0.084   0.000   0.000      -</w:t>
      </w:r>
    </w:p>
    <w:p w:rsidR="0094124E" w:rsidRDefault="0094124E" w:rsidP="0094124E">
      <w:r>
        <w:t>Sequence-2702-L           0.123   0.000   0.000      -</w:t>
      </w:r>
    </w:p>
    <w:p w:rsidR="0094124E" w:rsidRDefault="0094124E" w:rsidP="0094124E">
      <w:r>
        <w:t>Sequence-2703-T           0.067   0.000   0.000      -</w:t>
      </w:r>
    </w:p>
    <w:p w:rsidR="0094124E" w:rsidRDefault="0094124E" w:rsidP="0094124E">
      <w:r>
        <w:t>Sequence-2704-Q           0.259   0.000   0.000      -</w:t>
      </w:r>
    </w:p>
    <w:p w:rsidR="0094124E" w:rsidRDefault="0094124E" w:rsidP="0094124E">
      <w:r>
        <w:t>Sequence-2705-I           0.115   0.000   0.000      -</w:t>
      </w:r>
    </w:p>
    <w:p w:rsidR="0094124E" w:rsidRDefault="0094124E" w:rsidP="0094124E">
      <w:r>
        <w:t>Sequence-2706-V           0.082   0.000   0.000      -</w:t>
      </w:r>
    </w:p>
    <w:p w:rsidR="0094124E" w:rsidRDefault="0094124E" w:rsidP="0094124E">
      <w:r>
        <w:t>Sequence-2707-F           0.100   0.000   0.000      -</w:t>
      </w:r>
    </w:p>
    <w:p w:rsidR="0094124E" w:rsidRDefault="0094124E" w:rsidP="0094124E">
      <w:r>
        <w:t>Sequence-2708-G           0.096   0.000   0.000      -</w:t>
      </w:r>
    </w:p>
    <w:p w:rsidR="0094124E" w:rsidRDefault="0094124E" w:rsidP="0094124E">
      <w:r>
        <w:t>Sequence-2709-H           0.085   0.000   0.000      -</w:t>
      </w:r>
    </w:p>
    <w:p w:rsidR="0094124E" w:rsidRDefault="0094124E" w:rsidP="0094124E">
      <w:r>
        <w:t>Sequence-2710-W           0.087   0.000   0.000      -</w:t>
      </w:r>
    </w:p>
    <w:p w:rsidR="0094124E" w:rsidRDefault="0094124E" w:rsidP="0094124E">
      <w:r>
        <w:t>Sequence-2711-D           0.085   0.000   0.000      -</w:t>
      </w:r>
    </w:p>
    <w:p w:rsidR="0094124E" w:rsidRDefault="0094124E" w:rsidP="0094124E">
      <w:r>
        <w:t>Sequence-2712-V           0.125   0.000   0.000      -</w:t>
      </w:r>
    </w:p>
    <w:p w:rsidR="0094124E" w:rsidRDefault="0094124E" w:rsidP="0094124E">
      <w:r>
        <w:t>Sequence-2713-V           0.075   0.000   0.000      -</w:t>
      </w:r>
    </w:p>
    <w:p w:rsidR="0094124E" w:rsidRDefault="0094124E" w:rsidP="0094124E">
      <w:r>
        <w:t>Sequence-2714-T           0.083   0.000   0.000      -</w:t>
      </w:r>
    </w:p>
    <w:p w:rsidR="0094124E" w:rsidRDefault="0094124E" w:rsidP="0094124E">
      <w:r>
        <w:lastRenderedPageBreak/>
        <w:t>Sequence-2715-C           0.090   0.000   0.000      -</w:t>
      </w:r>
    </w:p>
    <w:p w:rsidR="0094124E" w:rsidRDefault="0094124E" w:rsidP="0094124E">
      <w:r>
        <w:t>Sequence-2716-L           0.081   0.000   0.000      -</w:t>
      </w:r>
    </w:p>
    <w:p w:rsidR="0094124E" w:rsidRDefault="0094124E" w:rsidP="0094124E">
      <w:r>
        <w:t>Sequence-2717-A           0.077   0.000   0.000      -</w:t>
      </w:r>
    </w:p>
    <w:p w:rsidR="0094124E" w:rsidRDefault="0094124E" w:rsidP="0094124E">
      <w:r>
        <w:t>Sequence-2718-R           0.101   0.000   0.000      -</w:t>
      </w:r>
    </w:p>
    <w:p w:rsidR="0094124E" w:rsidRDefault="0094124E" w:rsidP="0094124E">
      <w:r>
        <w:t>Sequence-2719-S           0.084   0.000   0.000      -</w:t>
      </w:r>
    </w:p>
    <w:p w:rsidR="0094124E" w:rsidRDefault="0094124E" w:rsidP="0094124E">
      <w:r>
        <w:t>Sequence-2720-E           0.078   0.000   0.000      -</w:t>
      </w:r>
    </w:p>
    <w:p w:rsidR="0094124E" w:rsidRDefault="0094124E" w:rsidP="0094124E">
      <w:r>
        <w:t>Sequence-2721-S           0.145   0.000   0.000      -</w:t>
      </w:r>
    </w:p>
    <w:p w:rsidR="0094124E" w:rsidRDefault="0094124E" w:rsidP="0094124E">
      <w:r>
        <w:t>Sequence-2722-Y           0.093   0.000   0.000      -</w:t>
      </w:r>
    </w:p>
    <w:p w:rsidR="0094124E" w:rsidRDefault="0094124E" w:rsidP="0094124E">
      <w:r>
        <w:t>Sequence-2723-I           0.145   0.000   0.000      -</w:t>
      </w:r>
    </w:p>
    <w:p w:rsidR="0094124E" w:rsidRDefault="0094124E" w:rsidP="0094124E">
      <w:r>
        <w:t>Sequence-2724-G           0.084   0.000   0.000      -</w:t>
      </w:r>
    </w:p>
    <w:p w:rsidR="0094124E" w:rsidRDefault="0094124E" w:rsidP="0094124E">
      <w:r>
        <w:t>Sequence-2725-G           0.091   0.000   0.000      -</w:t>
      </w:r>
    </w:p>
    <w:p w:rsidR="0094124E" w:rsidRDefault="0094124E" w:rsidP="0094124E">
      <w:r>
        <w:t>Sequence-2726-D           0.076   0.000   0.000      -</w:t>
      </w:r>
    </w:p>
    <w:p w:rsidR="0094124E" w:rsidRDefault="0094124E" w:rsidP="0094124E">
      <w:r>
        <w:t>Sequence-2727-C           0.076   0.000   0.000      -</w:t>
      </w:r>
    </w:p>
    <w:p w:rsidR="0094124E" w:rsidRDefault="0094124E" w:rsidP="0094124E">
      <w:r>
        <w:t>Sequence-2728-Y           0.069   0.000   0.000      -</w:t>
      </w:r>
    </w:p>
    <w:p w:rsidR="0094124E" w:rsidRDefault="0094124E" w:rsidP="0094124E">
      <w:r>
        <w:t>Sequence-2729-I           0.103   0.000   0.000      -</w:t>
      </w:r>
    </w:p>
    <w:p w:rsidR="0094124E" w:rsidRDefault="0094124E" w:rsidP="0094124E">
      <w:r>
        <w:t>Sequence-2730-V           0.082   0.000   0.000      -</w:t>
      </w:r>
    </w:p>
    <w:p w:rsidR="0094124E" w:rsidRDefault="0094124E" w:rsidP="0094124E">
      <w:r>
        <w:t>Sequence-2731-S           0.100   0.000   0.000      -</w:t>
      </w:r>
    </w:p>
    <w:p w:rsidR="0094124E" w:rsidRDefault="0094124E" w:rsidP="0094124E">
      <w:r>
        <w:t>Sequence-2732-G           0.084   0.000   0.000      -</w:t>
      </w:r>
    </w:p>
    <w:p w:rsidR="0094124E" w:rsidRDefault="0094124E" w:rsidP="0094124E">
      <w:r>
        <w:t>Sequence-2733-S           0.074   0.000   0.000      -</w:t>
      </w:r>
    </w:p>
    <w:p w:rsidR="0094124E" w:rsidRDefault="0094124E" w:rsidP="0094124E">
      <w:r>
        <w:t>Sequence-2734-R           0.071   0.000   0.000      -</w:t>
      </w:r>
    </w:p>
    <w:p w:rsidR="0094124E" w:rsidRDefault="0094124E" w:rsidP="0094124E">
      <w:r>
        <w:t>Sequence-2735-D           0.073   0.000   0.000      -</w:t>
      </w:r>
    </w:p>
    <w:p w:rsidR="0094124E" w:rsidRDefault="0094124E" w:rsidP="0094124E">
      <w:r>
        <w:t>Sequence-2736-A           0.073   0.000   0.000      -</w:t>
      </w:r>
    </w:p>
    <w:p w:rsidR="0094124E" w:rsidRDefault="0094124E" w:rsidP="0094124E">
      <w:r>
        <w:t>Sequence-2737-T           0.070   0.000   0.000      -</w:t>
      </w:r>
    </w:p>
    <w:p w:rsidR="0094124E" w:rsidRDefault="0094124E" w:rsidP="0094124E">
      <w:r>
        <w:t>Sequence-2738-L           0.158   0.000   0.000      -</w:t>
      </w:r>
    </w:p>
    <w:p w:rsidR="0094124E" w:rsidRDefault="0094124E" w:rsidP="0094124E">
      <w:r>
        <w:t>Sequence-2739-L           0.091   0.000   0.000      -</w:t>
      </w:r>
    </w:p>
    <w:p w:rsidR="0094124E" w:rsidRDefault="0094124E" w:rsidP="0094124E">
      <w:r>
        <w:t>Sequence-2740-L           0.495   0.000   0.092      -</w:t>
      </w:r>
    </w:p>
    <w:p w:rsidR="0094124E" w:rsidRDefault="0094124E" w:rsidP="0094124E">
      <w:r>
        <w:t>Sequence-2741-W           0.107   0.000   0.000      -</w:t>
      </w:r>
    </w:p>
    <w:p w:rsidR="0094124E" w:rsidRDefault="0094124E" w:rsidP="0094124E">
      <w:r>
        <w:t>Sequence-2742-Y           0.257   0.000   0.000      -</w:t>
      </w:r>
    </w:p>
    <w:p w:rsidR="0094124E" w:rsidRDefault="0094124E" w:rsidP="0094124E">
      <w:r>
        <w:t>Sequence-2743-W           0.105   0.000   0.000      -</w:t>
      </w:r>
    </w:p>
    <w:p w:rsidR="0094124E" w:rsidRDefault="0094124E" w:rsidP="0094124E">
      <w:r>
        <w:t>Sequence-2744-S           0.101   0.000   0.000      -</w:t>
      </w:r>
    </w:p>
    <w:p w:rsidR="0094124E" w:rsidRDefault="0094124E" w:rsidP="0094124E">
      <w:r>
        <w:t>Sequence-2745-G           0.154   0.000   0.000      -</w:t>
      </w:r>
    </w:p>
    <w:p w:rsidR="0094124E" w:rsidRDefault="0094124E" w:rsidP="0094124E">
      <w:r>
        <w:lastRenderedPageBreak/>
        <w:t>Sequence-2746-R           0.078   0.000   0.000      -</w:t>
      </w:r>
    </w:p>
    <w:p w:rsidR="0094124E" w:rsidRDefault="0094124E" w:rsidP="0094124E">
      <w:r>
        <w:t>Sequence-2747-H           0.148   0.000   0.000      -</w:t>
      </w:r>
    </w:p>
    <w:p w:rsidR="0094124E" w:rsidRDefault="0094124E" w:rsidP="0094124E">
      <w:r>
        <w:t>Sequence-2748-H           0.122   0.000   0.000      -</w:t>
      </w:r>
    </w:p>
    <w:p w:rsidR="0094124E" w:rsidRDefault="0094124E" w:rsidP="0094124E">
      <w:r>
        <w:t>Sequence-2749-I           0.249   0.000   0.000      -</w:t>
      </w:r>
    </w:p>
    <w:p w:rsidR="0094124E" w:rsidRDefault="0094124E" w:rsidP="0094124E">
      <w:r>
        <w:t>Sequence-2750-I           0.107   0.000   0.000      -</w:t>
      </w:r>
    </w:p>
    <w:p w:rsidR="0094124E" w:rsidRDefault="0094124E" w:rsidP="0094124E">
      <w:r>
        <w:t>Sequence-2751-G           0.068   0.000   0.000      -</w:t>
      </w:r>
    </w:p>
    <w:p w:rsidR="0094124E" w:rsidRDefault="0094124E" w:rsidP="0094124E">
      <w:r>
        <w:t>Sequence-2752-D           0.066   0.000   0.000      -</w:t>
      </w:r>
    </w:p>
    <w:p w:rsidR="0094124E" w:rsidRDefault="0094124E" w:rsidP="0094124E">
      <w:r>
        <w:t>Sequence-2753-N           0.073   0.000   0.000      -</w:t>
      </w:r>
    </w:p>
    <w:p w:rsidR="0094124E" w:rsidRDefault="0094124E" w:rsidP="0094124E">
      <w:r>
        <w:t>Sequence-2754-P           0.069   0.000   0.000      -</w:t>
      </w:r>
    </w:p>
    <w:p w:rsidR="0094124E" w:rsidRDefault="0094124E" w:rsidP="0094124E">
      <w:r>
        <w:t>Sequence-2755-N           0.086   0.000   0.000      -</w:t>
      </w:r>
    </w:p>
    <w:p w:rsidR="0094124E" w:rsidRDefault="0094124E" w:rsidP="0094124E">
      <w:r>
        <w:t>Sequence-2756-S           0.067   0.000   0.000      -</w:t>
      </w:r>
    </w:p>
    <w:p w:rsidR="0094124E" w:rsidRDefault="0094124E" w:rsidP="0094124E">
      <w:r>
        <w:t>Sequence-2757-S           0.066   0.000   0.000      -</w:t>
      </w:r>
    </w:p>
    <w:p w:rsidR="0094124E" w:rsidRDefault="0094124E" w:rsidP="0094124E">
      <w:r>
        <w:t>Sequence-2758-D           0.075   0.000   0.000      -</w:t>
      </w:r>
    </w:p>
    <w:p w:rsidR="0094124E" w:rsidRDefault="0094124E" w:rsidP="0094124E">
      <w:r>
        <w:t>Sequence-2759-Y           0.078   0.000   0.000      -</w:t>
      </w:r>
    </w:p>
    <w:p w:rsidR="0094124E" w:rsidRDefault="0094124E" w:rsidP="0094124E">
      <w:r>
        <w:t>Sequence-2760-P           0.069   0.000   0.000      -</w:t>
      </w:r>
    </w:p>
    <w:p w:rsidR="0094124E" w:rsidRDefault="0094124E" w:rsidP="0094124E">
      <w:r>
        <w:t>Sequence-2761-A           0.067   0.000   0.000      -</w:t>
      </w:r>
    </w:p>
    <w:p w:rsidR="0094124E" w:rsidRDefault="0094124E" w:rsidP="0094124E">
      <w:r>
        <w:t>Sequence-2762-P           0.064   0.000   0.000      -</w:t>
      </w:r>
    </w:p>
    <w:p w:rsidR="0094124E" w:rsidRDefault="0094124E" w:rsidP="0094124E">
      <w:r>
        <w:t>Sequence-2763-R           0.070   0.000   0.000      -</w:t>
      </w:r>
    </w:p>
    <w:p w:rsidR="0094124E" w:rsidRDefault="0094124E" w:rsidP="0094124E">
      <w:r>
        <w:t>Sequence-2764-A           0.076   0.000   0.000      -</w:t>
      </w:r>
    </w:p>
    <w:p w:rsidR="0094124E" w:rsidRDefault="0094124E" w:rsidP="0094124E">
      <w:r>
        <w:t>Sequence-2765-V           0.076   0.000   0.000      -</w:t>
      </w:r>
    </w:p>
    <w:p w:rsidR="0094124E" w:rsidRDefault="0094124E" w:rsidP="0094124E">
      <w:r>
        <w:t>Sequence-2766-L           0.311   0.000   0.000      -</w:t>
      </w:r>
    </w:p>
    <w:p w:rsidR="0094124E" w:rsidRDefault="0094124E" w:rsidP="0094124E">
      <w:r>
        <w:t>Sequence-2767-T           0.071   0.000   0.000      -</w:t>
      </w:r>
    </w:p>
    <w:p w:rsidR="0094124E" w:rsidRDefault="0094124E" w:rsidP="0094124E">
      <w:r>
        <w:t>Sequence-2768-G           0.100   0.000   0.000      -</w:t>
      </w:r>
    </w:p>
    <w:p w:rsidR="0094124E" w:rsidRDefault="0094124E" w:rsidP="0094124E">
      <w:r>
        <w:t>Sequence-2769-H           0.070   0.000   0.000      -</w:t>
      </w:r>
    </w:p>
    <w:p w:rsidR="0094124E" w:rsidRDefault="0094124E" w:rsidP="0094124E">
      <w:r>
        <w:t>Sequence-2770-D           0.079   0.000   0.000      -</w:t>
      </w:r>
    </w:p>
    <w:p w:rsidR="0094124E" w:rsidRDefault="0094124E" w:rsidP="0094124E">
      <w:r>
        <w:t>Sequence-2771-H           0.101   0.000   0.000      -</w:t>
      </w:r>
    </w:p>
    <w:p w:rsidR="0094124E" w:rsidRDefault="0094124E" w:rsidP="0094124E">
      <w:r>
        <w:t>Sequence-2772-E           0.073   0.000   0.000      -</w:t>
      </w:r>
    </w:p>
    <w:p w:rsidR="0094124E" w:rsidRDefault="0094124E" w:rsidP="0094124E">
      <w:r>
        <w:t>Sequence-2773-V           0.085   0.000   0.000      -</w:t>
      </w:r>
    </w:p>
    <w:p w:rsidR="0094124E" w:rsidRDefault="0094124E" w:rsidP="0094124E">
      <w:r>
        <w:t>Sequence-2774-V           0.082   0.000   0.000      -</w:t>
      </w:r>
    </w:p>
    <w:p w:rsidR="0094124E" w:rsidRDefault="0094124E" w:rsidP="0094124E">
      <w:r>
        <w:t>Sequence-2775-C           0.097   0.000   0.000      -</w:t>
      </w:r>
    </w:p>
    <w:p w:rsidR="0094124E" w:rsidRDefault="0094124E" w:rsidP="0094124E">
      <w:r>
        <w:t>Sequence-2776-V           0.105   0.005   0.000      -</w:t>
      </w:r>
    </w:p>
    <w:p w:rsidR="0094124E" w:rsidRDefault="0094124E" w:rsidP="0094124E">
      <w:r>
        <w:lastRenderedPageBreak/>
        <w:t>Sequence-2777-S           0.072   0.005   0.000      -</w:t>
      </w:r>
    </w:p>
    <w:p w:rsidR="0094124E" w:rsidRDefault="0094124E" w:rsidP="0094124E">
      <w:r>
        <w:t>Sequence-2778-V           0.089   0.010   0.000      -</w:t>
      </w:r>
    </w:p>
    <w:p w:rsidR="0094124E" w:rsidRDefault="0094124E" w:rsidP="0094124E">
      <w:r>
        <w:t>Sequence-2779-C           0.083   0.010   0.000      -</w:t>
      </w:r>
    </w:p>
    <w:p w:rsidR="0094124E" w:rsidRDefault="0094124E" w:rsidP="0094124E">
      <w:r>
        <w:t>Sequence-2780-A           0.072   0.010   0.000      -</w:t>
      </w:r>
    </w:p>
    <w:p w:rsidR="0094124E" w:rsidRDefault="0094124E" w:rsidP="0094124E">
      <w:r>
        <w:t>Sequence-2781-E           0.084   0.010   0.000      -</w:t>
      </w:r>
    </w:p>
    <w:p w:rsidR="0094124E" w:rsidRDefault="0094124E" w:rsidP="0094124E">
      <w:r>
        <w:t>Sequence-2782-L           0.091   0.010   0.000      -</w:t>
      </w:r>
    </w:p>
    <w:p w:rsidR="0094124E" w:rsidRDefault="0094124E" w:rsidP="0094124E">
      <w:r>
        <w:t>Sequence-2783-G           0.089   0.010   0.000      -</w:t>
      </w:r>
    </w:p>
    <w:p w:rsidR="0094124E" w:rsidRDefault="0094124E" w:rsidP="0094124E">
      <w:r>
        <w:t>Sequence-2784-L           0.291   0.010   0.000      -</w:t>
      </w:r>
    </w:p>
    <w:p w:rsidR="0094124E" w:rsidRDefault="0094124E" w:rsidP="0094124E">
      <w:r>
        <w:t>Sequence-2785-V           0.080   0.007   0.000      -</w:t>
      </w:r>
    </w:p>
    <w:p w:rsidR="0094124E" w:rsidRDefault="0094124E" w:rsidP="0094124E">
      <w:r>
        <w:t>Sequence-2786-I           0.267   0.007   0.000      -</w:t>
      </w:r>
    </w:p>
    <w:p w:rsidR="0094124E" w:rsidRDefault="0094124E" w:rsidP="0094124E">
      <w:r>
        <w:t>Sequence-2787-S           0.088   0.000   0.000      -</w:t>
      </w:r>
    </w:p>
    <w:p w:rsidR="0094124E" w:rsidRDefault="0094124E" w:rsidP="0094124E">
      <w:r>
        <w:t>Sequence-2788-G           0.097   0.000   0.000      -</w:t>
      </w:r>
    </w:p>
    <w:p w:rsidR="0094124E" w:rsidRDefault="0094124E" w:rsidP="0094124E">
      <w:r>
        <w:t>Sequence-2789-A           0.097   0.000   0.000      -</w:t>
      </w:r>
    </w:p>
    <w:p w:rsidR="0094124E" w:rsidRDefault="0094124E" w:rsidP="0094124E">
      <w:r>
        <w:t>Sequence-2790-K           0.081   0.000   0.000      -</w:t>
      </w:r>
    </w:p>
    <w:p w:rsidR="0094124E" w:rsidRDefault="0094124E" w:rsidP="0094124E">
      <w:r>
        <w:t>Sequence-2791-E           0.097   0.000   0.000      -</w:t>
      </w:r>
    </w:p>
    <w:p w:rsidR="0094124E" w:rsidRDefault="0094124E" w:rsidP="0094124E">
      <w:r>
        <w:t>Sequence-2792-G           0.097   0.000   0.000      -</w:t>
      </w:r>
    </w:p>
    <w:p w:rsidR="0094124E" w:rsidRDefault="0094124E" w:rsidP="0094124E">
      <w:r>
        <w:t>Sequence-2793-P           0.074   0.000   0.000      -</w:t>
      </w:r>
    </w:p>
    <w:p w:rsidR="0094124E" w:rsidRDefault="0094124E" w:rsidP="0094124E">
      <w:r>
        <w:t>Sequence-2794-C           0.077   0.000   0.000      -</w:t>
      </w:r>
    </w:p>
    <w:p w:rsidR="0094124E" w:rsidRDefault="0094124E" w:rsidP="0094124E">
      <w:r>
        <w:t>Sequence-2795-L           0.083   0.000   0.000      -</w:t>
      </w:r>
    </w:p>
    <w:p w:rsidR="0094124E" w:rsidRDefault="0094124E" w:rsidP="0094124E">
      <w:r>
        <w:t>Sequence-2796-V           0.078   0.000   0.000      -</w:t>
      </w:r>
    </w:p>
    <w:p w:rsidR="0094124E" w:rsidRDefault="0094124E" w:rsidP="0094124E">
      <w:r>
        <w:t>Sequence-2797-H           0.089   0.000   0.000      -</w:t>
      </w:r>
    </w:p>
    <w:p w:rsidR="0094124E" w:rsidRDefault="0094124E" w:rsidP="0094124E">
      <w:r>
        <w:t>Sequence-2798-T           0.077   0.000   0.000      -</w:t>
      </w:r>
    </w:p>
    <w:p w:rsidR="0094124E" w:rsidRDefault="0094124E" w:rsidP="0094124E">
      <w:r>
        <w:t>Sequence-2799-I           0.088   0.000   0.000      -</w:t>
      </w:r>
    </w:p>
    <w:p w:rsidR="0094124E" w:rsidRDefault="0094124E" w:rsidP="0094124E">
      <w:r>
        <w:t>Sequence-2800-T           0.080   0.000   0.000      -</w:t>
      </w:r>
    </w:p>
    <w:p w:rsidR="0094124E" w:rsidRDefault="0094124E" w:rsidP="0094124E">
      <w:r>
        <w:t>Sequence-2801-G           0.109   0.000   0.000      -</w:t>
      </w:r>
    </w:p>
    <w:p w:rsidR="0094124E" w:rsidRDefault="0094124E" w:rsidP="0094124E">
      <w:r>
        <w:t>Sequence-2802-D           0.078   0.000   0.000      -</w:t>
      </w:r>
    </w:p>
    <w:p w:rsidR="0094124E" w:rsidRDefault="0094124E" w:rsidP="0094124E">
      <w:r>
        <w:t>Sequence-2803-L           0.194   0.000   0.000      -</w:t>
      </w:r>
    </w:p>
    <w:p w:rsidR="0094124E" w:rsidRDefault="0094124E" w:rsidP="0094124E">
      <w:r>
        <w:t>Sequence-2804-L           0.109   0.000   0.000      -</w:t>
      </w:r>
    </w:p>
    <w:p w:rsidR="0094124E" w:rsidRDefault="0094124E" w:rsidP="0094124E">
      <w:r>
        <w:t>Sequence-2805-R           0.203   0.000   0.000      -</w:t>
      </w:r>
    </w:p>
    <w:p w:rsidR="0094124E" w:rsidRDefault="0094124E" w:rsidP="0094124E">
      <w:r>
        <w:t>Sequence-2806-A           0.085   0.000   0.000      -</w:t>
      </w:r>
    </w:p>
    <w:p w:rsidR="0094124E" w:rsidRDefault="0094124E" w:rsidP="0094124E">
      <w:r>
        <w:t>Sequence-2807-L           0.217   0.000   0.000      -</w:t>
      </w:r>
    </w:p>
    <w:p w:rsidR="0094124E" w:rsidRDefault="0094124E" w:rsidP="0094124E">
      <w:r>
        <w:lastRenderedPageBreak/>
        <w:t>Sequence-2808-E           0.117   0.000   0.000      -</w:t>
      </w:r>
    </w:p>
    <w:p w:rsidR="0094124E" w:rsidRDefault="0094124E" w:rsidP="0094124E">
      <w:r>
        <w:t>Sequence-2809-G           0.143   0.000   0.000      -</w:t>
      </w:r>
    </w:p>
    <w:p w:rsidR="0094124E" w:rsidRDefault="0094124E" w:rsidP="0094124E">
      <w:r>
        <w:t>Sequence-2810-P           0.107   0.000   0.000      -</w:t>
      </w:r>
    </w:p>
    <w:p w:rsidR="0094124E" w:rsidRDefault="0094124E" w:rsidP="0094124E">
      <w:r>
        <w:t>Sequence-2811-E           0.086   0.000   0.000      -</w:t>
      </w:r>
    </w:p>
    <w:p w:rsidR="0094124E" w:rsidRDefault="0094124E" w:rsidP="0094124E">
      <w:r>
        <w:t>Sequence-2812-N           0.121   0.000   0.000      -</w:t>
      </w:r>
    </w:p>
    <w:p w:rsidR="0094124E" w:rsidRDefault="0094124E" w:rsidP="0094124E">
      <w:r>
        <w:t>Sequence-2813-C           0.086   0.000   0.000      -</w:t>
      </w:r>
    </w:p>
    <w:p w:rsidR="0094124E" w:rsidRDefault="0094124E" w:rsidP="0094124E">
      <w:r>
        <w:t>Sequence-2814-L           0.115   0.000   0.000      -</w:t>
      </w:r>
    </w:p>
    <w:p w:rsidR="0094124E" w:rsidRDefault="0094124E" w:rsidP="0094124E">
      <w:r>
        <w:t>Sequence-2815-F           0.069   0.000   0.000      -</w:t>
      </w:r>
    </w:p>
    <w:p w:rsidR="0094124E" w:rsidRDefault="0094124E" w:rsidP="0094124E">
      <w:r>
        <w:t>Sequence-2816-P           0.095   0.000   0.000      -</w:t>
      </w:r>
    </w:p>
    <w:p w:rsidR="0094124E" w:rsidRDefault="0094124E" w:rsidP="0094124E">
      <w:r>
        <w:t>Sequence-2817-R           0.076   0.000   0.000      -</w:t>
      </w:r>
    </w:p>
    <w:p w:rsidR="0094124E" w:rsidRDefault="0094124E" w:rsidP="0094124E">
      <w:r>
        <w:t>Sequence-2818-L           0.109   0.000   0.000      -</w:t>
      </w:r>
    </w:p>
    <w:p w:rsidR="0094124E" w:rsidRDefault="0094124E" w:rsidP="0094124E">
      <w:r>
        <w:t>Sequence-2819-I           0.120   0.000   0.000      -</w:t>
      </w:r>
    </w:p>
    <w:p w:rsidR="0094124E" w:rsidRDefault="0094124E" w:rsidP="0094124E">
      <w:r>
        <w:t>Sequence-2820-S           0.097   0.000   0.000      -</w:t>
      </w:r>
    </w:p>
    <w:p w:rsidR="0094124E" w:rsidRDefault="0094124E" w:rsidP="0094124E">
      <w:r>
        <w:t>Sequence-2821-V           0.087   0.000   0.000      -</w:t>
      </w:r>
    </w:p>
    <w:p w:rsidR="0094124E" w:rsidRDefault="0094124E" w:rsidP="0094124E">
      <w:r>
        <w:t>Sequence-2822-S           0.091   0.000   0.000      -</w:t>
      </w:r>
    </w:p>
    <w:p w:rsidR="0094124E" w:rsidRDefault="0094124E" w:rsidP="0094124E">
      <w:r>
        <w:t>Sequence-2823-S           0.103   0.000   0.000      -</w:t>
      </w:r>
    </w:p>
    <w:p w:rsidR="0094124E" w:rsidRDefault="0094124E" w:rsidP="0094124E">
      <w:r>
        <w:t>Sequence-2824-E           0.087   0.000   0.000      -</w:t>
      </w:r>
    </w:p>
    <w:p w:rsidR="0094124E" w:rsidRDefault="0094124E" w:rsidP="0094124E">
      <w:r>
        <w:t>Sequence-2825-G           0.070   0.000   0.000      -</w:t>
      </w:r>
    </w:p>
    <w:p w:rsidR="0094124E" w:rsidRDefault="0094124E" w:rsidP="0094124E">
      <w:r>
        <w:t>Sequence-2826-H           0.078   0.000   0.000      -</w:t>
      </w:r>
    </w:p>
    <w:p w:rsidR="0094124E" w:rsidRDefault="0094124E" w:rsidP="0094124E">
      <w:r>
        <w:t>Sequence-2827-C           0.084   0.000   0.000      -</w:t>
      </w:r>
    </w:p>
    <w:p w:rsidR="0094124E" w:rsidRDefault="0094124E" w:rsidP="0094124E">
      <w:r>
        <w:t>Sequence-2828-I           0.084   0.000   0.000      -</w:t>
      </w:r>
    </w:p>
    <w:p w:rsidR="0094124E" w:rsidRDefault="0094124E" w:rsidP="0094124E">
      <w:r>
        <w:t>Sequence-2829-I           0.084   0.000   0.000      -</w:t>
      </w:r>
    </w:p>
    <w:p w:rsidR="0094124E" w:rsidRDefault="0094124E" w:rsidP="0094124E">
      <w:r>
        <w:t>Sequence-2830-Y           0.084   0.000   0.000      -</w:t>
      </w:r>
    </w:p>
    <w:p w:rsidR="0094124E" w:rsidRDefault="0094124E" w:rsidP="0094124E">
      <w:r>
        <w:t>Sequence-2831-Y           0.076   0.000   0.000      -</w:t>
      </w:r>
    </w:p>
    <w:p w:rsidR="0094124E" w:rsidRDefault="0094124E" w:rsidP="0094124E">
      <w:r>
        <w:t>Sequence-2832-E           0.070   0.000   0.000      -</w:t>
      </w:r>
    </w:p>
    <w:p w:rsidR="0094124E" w:rsidRDefault="0094124E" w:rsidP="0094124E">
      <w:r>
        <w:t>Sequence-2833-R           0.092   0.000   0.000      -</w:t>
      </w:r>
    </w:p>
    <w:p w:rsidR="0094124E" w:rsidRDefault="0094124E" w:rsidP="0094124E">
      <w:r>
        <w:t>Sequence-2834-G           0.092   0.000   0.000      -</w:t>
      </w:r>
    </w:p>
    <w:p w:rsidR="0094124E" w:rsidRDefault="0094124E" w:rsidP="0094124E">
      <w:r>
        <w:t>Sequence-2835-R           0.072   0.000   0.000      -</w:t>
      </w:r>
    </w:p>
    <w:p w:rsidR="0094124E" w:rsidRDefault="0094124E" w:rsidP="0094124E">
      <w:r>
        <w:t>Sequence-2836-F           0.090   0.000   0.000      -</w:t>
      </w:r>
    </w:p>
    <w:p w:rsidR="0094124E" w:rsidRDefault="0094124E" w:rsidP="0094124E">
      <w:r>
        <w:t>Sequence-2837-S           0.083   0.000   0.000      -</w:t>
      </w:r>
    </w:p>
    <w:p w:rsidR="0094124E" w:rsidRDefault="0094124E" w:rsidP="0094124E">
      <w:r>
        <w:t>Sequence-2838-N           0.093   0.000   0.000      -</w:t>
      </w:r>
    </w:p>
    <w:p w:rsidR="0094124E" w:rsidRDefault="0094124E" w:rsidP="0094124E">
      <w:r>
        <w:lastRenderedPageBreak/>
        <w:t>Sequence-2839-F           0.081   0.000   0.000      -</w:t>
      </w:r>
    </w:p>
    <w:p w:rsidR="0094124E" w:rsidRDefault="0094124E" w:rsidP="0094124E">
      <w:r>
        <w:t>Sequence-2840-S           0.065   0.000   0.000      -</w:t>
      </w:r>
    </w:p>
    <w:p w:rsidR="0094124E" w:rsidRDefault="0094124E" w:rsidP="0094124E">
      <w:r>
        <w:t>Sequence-2841-I           0.110   0.000   0.000      -</w:t>
      </w:r>
    </w:p>
    <w:p w:rsidR="0094124E" w:rsidRDefault="0094124E" w:rsidP="0094124E">
      <w:r>
        <w:t>Sequence-2842-N           0.069   0.000   0.000      -</w:t>
      </w:r>
    </w:p>
    <w:p w:rsidR="0094124E" w:rsidRDefault="0094124E" w:rsidP="0094124E">
      <w:r>
        <w:t>Sequence-2843-G           0.072   0.000   0.000      -</w:t>
      </w:r>
    </w:p>
    <w:p w:rsidR="0094124E" w:rsidRDefault="0094124E" w:rsidP="0094124E">
      <w:r>
        <w:t>Sequence-2844-K           0.074   0.001   0.000      -</w:t>
      </w:r>
    </w:p>
    <w:p w:rsidR="0094124E" w:rsidRDefault="0094124E" w:rsidP="0094124E">
      <w:r>
        <w:t>Sequence-2845-L           0.080   0.001   0.000      -</w:t>
      </w:r>
    </w:p>
    <w:p w:rsidR="0094124E" w:rsidRDefault="0094124E" w:rsidP="0094124E">
      <w:r>
        <w:t>Sequence-2846-L           0.077   0.001   0.000      -</w:t>
      </w:r>
    </w:p>
    <w:p w:rsidR="0094124E" w:rsidRDefault="0094124E" w:rsidP="0094124E">
      <w:r>
        <w:t>Sequence-2847-A           0.108   0.001   0.000      -</w:t>
      </w:r>
    </w:p>
    <w:p w:rsidR="0094124E" w:rsidRDefault="0094124E" w:rsidP="0094124E">
      <w:r>
        <w:t>Sequence-2848-Q           0.122   0.001   0.000      -</w:t>
      </w:r>
    </w:p>
    <w:p w:rsidR="0094124E" w:rsidRDefault="0094124E" w:rsidP="0094124E">
      <w:r>
        <w:t>Sequence-2849-M           0.089   0.002   0.000      -</w:t>
      </w:r>
    </w:p>
    <w:p w:rsidR="0094124E" w:rsidRDefault="0094124E" w:rsidP="0094124E">
      <w:r>
        <w:t>Sequence-2850-E           0.089   0.002   0.000      -</w:t>
      </w:r>
    </w:p>
    <w:p w:rsidR="0094124E" w:rsidRDefault="0094124E" w:rsidP="0094124E">
      <w:r>
        <w:t>Sequence-2851-I           0.548   0.002   0.219      -</w:t>
      </w:r>
    </w:p>
    <w:p w:rsidR="0094124E" w:rsidRDefault="0094124E" w:rsidP="0094124E">
      <w:r>
        <w:t>Sequence-2852-N           0.087   0.000   0.000      -</w:t>
      </w:r>
    </w:p>
    <w:p w:rsidR="0094124E" w:rsidRDefault="0094124E" w:rsidP="0094124E">
      <w:r>
        <w:t>Sequence-2853-D           0.081   0.000   0.000      -</w:t>
      </w:r>
    </w:p>
    <w:p w:rsidR="0094124E" w:rsidRDefault="0094124E" w:rsidP="0094124E">
      <w:r>
        <w:t>Sequence-2854-S           0.089   0.000   0.000      -</w:t>
      </w:r>
    </w:p>
    <w:p w:rsidR="0094124E" w:rsidRDefault="0094124E" w:rsidP="0094124E">
      <w:r>
        <w:t>Sequence-2855-T           0.080   0.000   0.000      -</w:t>
      </w:r>
    </w:p>
    <w:p w:rsidR="0094124E" w:rsidRDefault="0094124E" w:rsidP="0094124E">
      <w:r>
        <w:t>Sequence-2856-R           0.098   0.000   0.000      -</w:t>
      </w:r>
    </w:p>
    <w:p w:rsidR="0094124E" w:rsidRDefault="0094124E" w:rsidP="0094124E">
      <w:r>
        <w:t>Sequence-2857-A           0.074   0.000   0.000      -</w:t>
      </w:r>
    </w:p>
    <w:p w:rsidR="0094124E" w:rsidRDefault="0094124E" w:rsidP="0094124E">
      <w:r>
        <w:t>Sequence-2858-I           0.120   0.000   0.000      -</w:t>
      </w:r>
    </w:p>
    <w:p w:rsidR="0094124E" w:rsidRDefault="0094124E" w:rsidP="0094124E">
      <w:r>
        <w:t>Sequence-2859-L           0.088   0.000   0.000      -</w:t>
      </w:r>
    </w:p>
    <w:p w:rsidR="0094124E" w:rsidRDefault="0094124E" w:rsidP="0094124E">
      <w:r>
        <w:t>Sequence-2860-L           0.111   0.000   0.000      -</w:t>
      </w:r>
    </w:p>
    <w:p w:rsidR="0094124E" w:rsidRDefault="0094124E" w:rsidP="0094124E">
      <w:r>
        <w:t>Sequence-2861-S           0.115   0.000   0.000      -</w:t>
      </w:r>
    </w:p>
    <w:p w:rsidR="0094124E" w:rsidRDefault="0094124E" w:rsidP="0094124E">
      <w:r>
        <w:t>Sequence-2862-S           0.107   0.000   0.000      -</w:t>
      </w:r>
    </w:p>
    <w:p w:rsidR="0094124E" w:rsidRDefault="0094124E" w:rsidP="0094124E">
      <w:r>
        <w:t>Sequence-2863-D           0.144   0.000   0.000      -</w:t>
      </w:r>
    </w:p>
    <w:p w:rsidR="0094124E" w:rsidRDefault="0094124E" w:rsidP="0094124E">
      <w:r>
        <w:t>Sequence-2864-G           0.106   0.000   0.000      -</w:t>
      </w:r>
    </w:p>
    <w:p w:rsidR="0094124E" w:rsidRDefault="0094124E" w:rsidP="0094124E">
      <w:r>
        <w:t>Sequence-2865-Q           0.088   0.000   0.000      -</w:t>
      </w:r>
    </w:p>
    <w:p w:rsidR="0094124E" w:rsidRDefault="0094124E" w:rsidP="0094124E">
      <w:r>
        <w:t>Sequence-2866-N           0.088   0.000   0.000      -</w:t>
      </w:r>
    </w:p>
    <w:p w:rsidR="0094124E" w:rsidRDefault="0094124E" w:rsidP="0094124E">
      <w:r>
        <w:t>Sequence-2867-L           0.135   0.000   0.000      -</w:t>
      </w:r>
    </w:p>
    <w:p w:rsidR="0094124E" w:rsidRDefault="0094124E" w:rsidP="0094124E">
      <w:r>
        <w:t>Sequence-2868-V           0.107   0.000   0.000      -</w:t>
      </w:r>
    </w:p>
    <w:p w:rsidR="0094124E" w:rsidRDefault="0094124E" w:rsidP="0094124E">
      <w:r>
        <w:t>Sequence-2869-T           0.159   0.000   0.000      -</w:t>
      </w:r>
    </w:p>
    <w:p w:rsidR="0094124E" w:rsidRDefault="0094124E" w:rsidP="0094124E">
      <w:r>
        <w:lastRenderedPageBreak/>
        <w:t>Sequence-2870-G           0.079   0.000   0.000      -</w:t>
      </w:r>
    </w:p>
    <w:p w:rsidR="0094124E" w:rsidRDefault="0094124E" w:rsidP="0094124E">
      <w:r>
        <w:t>Sequence-2871-G           0.076   0.000   0.000      -</w:t>
      </w:r>
    </w:p>
    <w:p w:rsidR="0094124E" w:rsidRDefault="0094124E" w:rsidP="0094124E">
      <w:r>
        <w:t>Sequence-2872-D           0.068   0.000   0.000      -</w:t>
      </w:r>
    </w:p>
    <w:p w:rsidR="0094124E" w:rsidRDefault="0094124E" w:rsidP="0094124E">
      <w:r>
        <w:t>Sequence-2873-N           0.076   0.000   0.000      -</w:t>
      </w:r>
    </w:p>
    <w:p w:rsidR="0094124E" w:rsidRDefault="0094124E" w:rsidP="0094124E">
      <w:r>
        <w:t>Sequence-2874-G           0.071   0.000   0.000      -</w:t>
      </w:r>
    </w:p>
    <w:p w:rsidR="0094124E" w:rsidRDefault="0094124E" w:rsidP="0094124E">
      <w:r>
        <w:t>Sequence-2875-V           0.084   0.000   0.000      -</w:t>
      </w:r>
    </w:p>
    <w:p w:rsidR="0094124E" w:rsidRDefault="0094124E" w:rsidP="0094124E">
      <w:r>
        <w:t>Sequence-2876-V           0.099   0.000   0.000      -</w:t>
      </w:r>
    </w:p>
    <w:p w:rsidR="0094124E" w:rsidRDefault="0094124E" w:rsidP="0094124E">
      <w:r>
        <w:t>Sequence-2877-E           0.088   0.000   0.000      -</w:t>
      </w:r>
    </w:p>
    <w:p w:rsidR="0094124E" w:rsidRDefault="0094124E" w:rsidP="0094124E">
      <w:r>
        <w:t>Sequence-2878-V           0.072   0.000   0.000      -</w:t>
      </w:r>
    </w:p>
    <w:p w:rsidR="0094124E" w:rsidRDefault="0094124E" w:rsidP="0094124E">
      <w:r>
        <w:t>Sequence-2879-W           0.083   0.000   0.000      -</w:t>
      </w:r>
    </w:p>
    <w:p w:rsidR="0094124E" w:rsidRDefault="0094124E" w:rsidP="0094124E">
      <w:r>
        <w:t>Sequence-2880-Q           0.081   0.000   0.000      -</w:t>
      </w:r>
    </w:p>
    <w:p w:rsidR="0094124E" w:rsidRDefault="0094124E" w:rsidP="0094124E">
      <w:r>
        <w:t>Sequence-2881-A           0.076   0.000   0.000      -</w:t>
      </w:r>
    </w:p>
    <w:p w:rsidR="0094124E" w:rsidRDefault="0094124E" w:rsidP="0094124E">
      <w:r>
        <w:t>Sequence-2882-C           0.071   0.000   0.000      -</w:t>
      </w:r>
    </w:p>
    <w:p w:rsidR="0094124E" w:rsidRDefault="0094124E" w:rsidP="0094124E">
      <w:r>
        <w:t>Sequence-2883-D           0.069   0.000   0.000      -</w:t>
      </w:r>
    </w:p>
    <w:p w:rsidR="0094124E" w:rsidRDefault="0094124E" w:rsidP="0094124E">
      <w:r>
        <w:t>Sequence-2884-F           0.090   0.000   0.000      -</w:t>
      </w:r>
    </w:p>
    <w:p w:rsidR="0094124E" w:rsidRDefault="0094124E" w:rsidP="0094124E">
      <w:r>
        <w:t>Sequence-2885-K           0.070   0.000   0.000      -</w:t>
      </w:r>
    </w:p>
    <w:p w:rsidR="0094124E" w:rsidRDefault="0094124E" w:rsidP="0094124E">
      <w:r>
        <w:t>Sequence-2886-Q           0.082   0.000   0.000      -</w:t>
      </w:r>
    </w:p>
    <w:p w:rsidR="0094124E" w:rsidRDefault="0094124E" w:rsidP="0094124E">
      <w:r>
        <w:t>Sequence-2887-L           0.145   0.000   0.000      -</w:t>
      </w:r>
    </w:p>
    <w:p w:rsidR="0094124E" w:rsidRDefault="0094124E" w:rsidP="0094124E">
      <w:r>
        <w:t>Sequence-2888-Y           0.074   0.000   0.000      -</w:t>
      </w:r>
    </w:p>
    <w:p w:rsidR="0094124E" w:rsidRDefault="0094124E" w:rsidP="0094124E">
      <w:r>
        <w:t>Sequence-2889-I           0.205   0.000   0.000      -</w:t>
      </w:r>
    </w:p>
    <w:p w:rsidR="0094124E" w:rsidRDefault="0094124E" w:rsidP="0094124E">
      <w:r>
        <w:t>Sequence-2890-Y           0.084   0.000   0.000      -</w:t>
      </w:r>
    </w:p>
    <w:p w:rsidR="0094124E" w:rsidRDefault="0094124E" w:rsidP="0094124E">
      <w:r>
        <w:t>Sequence-2891-P           0.110   0.000   0.000      -</w:t>
      </w:r>
    </w:p>
    <w:p w:rsidR="0094124E" w:rsidRDefault="0094124E" w:rsidP="0094124E">
      <w:r>
        <w:t>Sequence-2892-G           0.076   0.000   0.000      -</w:t>
      </w:r>
    </w:p>
    <w:p w:rsidR="0094124E" w:rsidRDefault="0094124E" w:rsidP="0094124E">
      <w:r>
        <w:t>Sequence-2893-C           0.079   0.000   0.000      -</w:t>
      </w:r>
    </w:p>
    <w:p w:rsidR="0094124E" w:rsidRDefault="0094124E" w:rsidP="0094124E">
      <w:r>
        <w:t>Sequence-2894-D           0.078   0.000   0.000      -</w:t>
      </w:r>
    </w:p>
    <w:p w:rsidR="0094124E" w:rsidRDefault="0094124E" w:rsidP="0094124E">
      <w:r>
        <w:t>Sequence-2895-A           0.095   0.000   0.000      -</w:t>
      </w:r>
    </w:p>
    <w:p w:rsidR="0094124E" w:rsidRDefault="0094124E" w:rsidP="0094124E">
      <w:r>
        <w:t>Sequence-2896-G           0.104   0.000   0.000      -</w:t>
      </w:r>
    </w:p>
    <w:p w:rsidR="0094124E" w:rsidRDefault="0094124E" w:rsidP="0094124E">
      <w:r>
        <w:t>Sequence-2897-I           0.186   0.000   0.000      -</w:t>
      </w:r>
    </w:p>
    <w:p w:rsidR="0094124E" w:rsidRDefault="0094124E" w:rsidP="0094124E">
      <w:r>
        <w:t>Sequence-2898-R           0.078   0.000   0.000      -</w:t>
      </w:r>
    </w:p>
    <w:p w:rsidR="0094124E" w:rsidRDefault="0094124E" w:rsidP="0094124E">
      <w:r>
        <w:t>Sequence-2899-A           0.077   0.000   0.000      -</w:t>
      </w:r>
    </w:p>
    <w:p w:rsidR="0094124E" w:rsidRDefault="0094124E" w:rsidP="0094124E">
      <w:r>
        <w:t>Sequence-2900-M           0.094   0.000   0.000      -</w:t>
      </w:r>
    </w:p>
    <w:p w:rsidR="0094124E" w:rsidRDefault="0094124E" w:rsidP="0094124E">
      <w:r>
        <w:lastRenderedPageBreak/>
        <w:t>Sequence-2901-D           0.077   0.000   0.000      -</w:t>
      </w:r>
    </w:p>
    <w:p w:rsidR="0094124E" w:rsidRDefault="0094124E" w:rsidP="0094124E">
      <w:r>
        <w:t>Sequence-2902-L           0.246   0.000   0.000      -</w:t>
      </w:r>
    </w:p>
    <w:p w:rsidR="0094124E" w:rsidRDefault="0094124E" w:rsidP="0094124E">
      <w:r>
        <w:t>Sequence-2903-S           0.067   0.000   0.000      -</w:t>
      </w:r>
    </w:p>
    <w:p w:rsidR="0094124E" w:rsidRDefault="0094124E" w:rsidP="0094124E">
      <w:r>
        <w:t>Sequence-2904-H           0.100   0.000   0.000      -</w:t>
      </w:r>
    </w:p>
    <w:p w:rsidR="0094124E" w:rsidRDefault="0094124E" w:rsidP="0094124E">
      <w:r>
        <w:t>Sequence-2905-D           0.075   0.000   0.000      -</w:t>
      </w:r>
    </w:p>
    <w:p w:rsidR="0094124E" w:rsidRDefault="0094124E" w:rsidP="0094124E">
      <w:r>
        <w:t>Sequence-2906-Q           0.081   0.000   0.000      -</w:t>
      </w:r>
    </w:p>
    <w:p w:rsidR="0094124E" w:rsidRDefault="0094124E" w:rsidP="0094124E">
      <w:r>
        <w:t>Sequence-2907-R           0.106   0.000   0.000      -</w:t>
      </w:r>
    </w:p>
    <w:p w:rsidR="0094124E" w:rsidRDefault="0094124E" w:rsidP="0094124E">
      <w:r>
        <w:t>Sequence-2908-T           0.084   0.000   0.000      -</w:t>
      </w:r>
    </w:p>
    <w:p w:rsidR="0094124E" w:rsidRDefault="0094124E" w:rsidP="0094124E">
      <w:r>
        <w:t>Sequence-2909-L           0.334   0.000   0.000      -</w:t>
      </w:r>
    </w:p>
    <w:p w:rsidR="0094124E" w:rsidRDefault="0094124E" w:rsidP="0094124E">
      <w:r>
        <w:t>Sequence-2910-I           0.147   0.000   0.000      -</w:t>
      </w:r>
    </w:p>
    <w:p w:rsidR="0094124E" w:rsidRDefault="0094124E" w:rsidP="0094124E">
      <w:r>
        <w:t>Sequence-2911-T           0.099   0.000   0.000      -</w:t>
      </w:r>
    </w:p>
    <w:p w:rsidR="0094124E" w:rsidRDefault="0094124E" w:rsidP="0094124E">
      <w:r>
        <w:t>Sequence-2912-G           0.080   0.000   0.000      -</w:t>
      </w:r>
    </w:p>
    <w:p w:rsidR="0094124E" w:rsidRDefault="0094124E" w:rsidP="0094124E">
      <w:r>
        <w:t>Sequence-2913-M           0.121   0.000   0.000      -</w:t>
      </w:r>
    </w:p>
    <w:p w:rsidR="0094124E" w:rsidRDefault="0094124E" w:rsidP="0094124E">
      <w:r>
        <w:t>Sequence-2914-A           0.083   0.000   0.000      -</w:t>
      </w:r>
    </w:p>
    <w:p w:rsidR="0094124E" w:rsidRDefault="0094124E" w:rsidP="0094124E">
      <w:r>
        <w:t>Sequence-2915-S           0.096   0.000   0.000      -</w:t>
      </w:r>
    </w:p>
    <w:p w:rsidR="0094124E" w:rsidRDefault="0094124E" w:rsidP="0094124E">
      <w:r>
        <w:t>Sequence-2916-G           0.071   0.000   0.000      -</w:t>
      </w:r>
    </w:p>
    <w:p w:rsidR="0094124E" w:rsidRDefault="0094124E" w:rsidP="0094124E">
      <w:r>
        <w:t>Sequence-2917-S           0.075   0.000   0.000      -</w:t>
      </w:r>
    </w:p>
    <w:p w:rsidR="0094124E" w:rsidRDefault="0094124E" w:rsidP="0094124E">
      <w:r>
        <w:t>Sequence-2918-I           0.120   0.000   0.000      -</w:t>
      </w:r>
    </w:p>
    <w:p w:rsidR="0094124E" w:rsidRDefault="0094124E" w:rsidP="0094124E">
      <w:r>
        <w:t>Sequence-2919-V           0.089   0.000   0.000      -</w:t>
      </w:r>
    </w:p>
    <w:p w:rsidR="0094124E" w:rsidRDefault="0094124E" w:rsidP="0094124E">
      <w:r>
        <w:t>Sequence-2920-A           0.074   0.000   0.000      -</w:t>
      </w:r>
    </w:p>
    <w:p w:rsidR="0094124E" w:rsidRDefault="0094124E" w:rsidP="0094124E">
      <w:r>
        <w:t>Sequence-2921-F           0.084   0.000   0.000      -</w:t>
      </w:r>
    </w:p>
    <w:p w:rsidR="0094124E" w:rsidRDefault="0094124E" w:rsidP="0094124E">
      <w:r>
        <w:t>Sequence-2922-N           0.070   0.000   0.000      -</w:t>
      </w:r>
    </w:p>
    <w:p w:rsidR="0094124E" w:rsidRDefault="0094124E" w:rsidP="0094124E">
      <w:r>
        <w:t>Sequence-2923-I           0.087   0.000   0.000      -</w:t>
      </w:r>
    </w:p>
    <w:p w:rsidR="0094124E" w:rsidRDefault="0094124E" w:rsidP="0094124E">
      <w:r>
        <w:t>Sequence-2924-D           0.066   0.000   0.000      -</w:t>
      </w:r>
    </w:p>
    <w:p w:rsidR="0094124E" w:rsidRDefault="0094124E" w:rsidP="0094124E">
      <w:r>
        <w:t>Sequence-2925-F           0.072   0.000   0.000      -</w:t>
      </w:r>
    </w:p>
    <w:p w:rsidR="0094124E" w:rsidRDefault="0094124E" w:rsidP="0094124E">
      <w:r>
        <w:t>Sequence-2926-N           0.078   0.000   0.000      -</w:t>
      </w:r>
    </w:p>
    <w:p w:rsidR="0094124E" w:rsidRDefault="0094124E" w:rsidP="0094124E">
      <w:r>
        <w:t>Sequence-2927-R           0.083   0.000   0.000      -</w:t>
      </w:r>
    </w:p>
    <w:p w:rsidR="0094124E" w:rsidRDefault="0094124E" w:rsidP="0094124E">
      <w:r>
        <w:t>Sequence-2928-W           0.081   0.000   0.000      -</w:t>
      </w:r>
    </w:p>
    <w:p w:rsidR="0094124E" w:rsidRDefault="0094124E" w:rsidP="0094124E">
      <w:r>
        <w:t>Sequence-2929-H           0.070   0.000   0.000      -</w:t>
      </w:r>
    </w:p>
    <w:p w:rsidR="0094124E" w:rsidRDefault="0094124E" w:rsidP="0094124E">
      <w:r>
        <w:t>Sequence-2930-Y           0.088   0.000   0.000      -</w:t>
      </w:r>
    </w:p>
    <w:p w:rsidR="0094124E" w:rsidRDefault="0094124E" w:rsidP="0094124E">
      <w:r>
        <w:t>Sequence-2931-E           0.073   0.000   0.000      -</w:t>
      </w:r>
    </w:p>
    <w:p w:rsidR="0094124E" w:rsidRDefault="0094124E" w:rsidP="0094124E">
      <w:r>
        <w:lastRenderedPageBreak/>
        <w:t>Sequence-2932-H           0.078   0.000   0.000      -</w:t>
      </w:r>
    </w:p>
    <w:p w:rsidR="0094124E" w:rsidRDefault="0094124E" w:rsidP="0094124E">
      <w:r>
        <w:t>Sequence-2933-Q           0.070   0.000   0.000      -</w:t>
      </w:r>
    </w:p>
    <w:p w:rsidR="0094124E" w:rsidRDefault="0094124E" w:rsidP="0094124E">
      <w:r>
        <w:t>Sequence-2934-N           0.070   0.000   0.000      -</w:t>
      </w:r>
    </w:p>
    <w:p w:rsidR="0094124E" w:rsidRDefault="0094124E" w:rsidP="0094124E">
      <w:r>
        <w:t>Sequence-2935-R           0.071   0.000   0.000      -</w:t>
      </w:r>
    </w:p>
    <w:p w:rsidR="0094124E" w:rsidRDefault="0094124E" w:rsidP="0094124E">
      <w:r>
        <w:t>Sequence-2936-Y           0.072   0.000   0.000      -</w:t>
      </w:r>
    </w:p>
    <w:p w:rsidR="005D0257" w:rsidRDefault="0094124E" w:rsidP="0094124E">
      <w:r>
        <w:t>//</w:t>
      </w:r>
    </w:p>
    <w:sectPr w:rsidR="005D02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24E"/>
    <w:rsid w:val="005D0257"/>
    <w:rsid w:val="00941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FB64B5-831A-4138-8BB0-501915433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6</Pages>
  <Words>24867</Words>
  <Characters>136771</Characters>
  <Application>Microsoft Office Word</Application>
  <DocSecurity>0</DocSecurity>
  <Lines>1139</Lines>
  <Paragraphs>3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zia Tuand</dc:creator>
  <cp:keywords/>
  <dc:description/>
  <cp:lastModifiedBy>Krizia Tuand</cp:lastModifiedBy>
  <cp:revision>1</cp:revision>
  <dcterms:created xsi:type="dcterms:W3CDTF">2015-04-19T08:09:00Z</dcterms:created>
  <dcterms:modified xsi:type="dcterms:W3CDTF">2015-04-19T08:11:00Z</dcterms:modified>
</cp:coreProperties>
</file>